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91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37"/>
        <w:gridCol w:w="2268"/>
        <w:gridCol w:w="3686"/>
      </w:tblGrid>
      <w:tr w:rsidR="004C0707" w14:paraId="20A8D942" w14:textId="77777777" w:rsidTr="005D7770">
        <w:trPr>
          <w:tblHeader/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14:paraId="41ADB3C9" w14:textId="77777777" w:rsidR="004C0707" w:rsidRPr="000466D3" w:rsidRDefault="004C0707" w:rsidP="006C5B0D">
            <w:pPr>
              <w:rPr>
                <w:b/>
              </w:rPr>
            </w:pPr>
            <w:r>
              <w:rPr>
                <w:b/>
              </w:rPr>
              <w:t>Genes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3FD6F957" w14:textId="77777777" w:rsidR="004C0707" w:rsidRPr="000466D3" w:rsidRDefault="004C0707" w:rsidP="006C5B0D">
            <w:pPr>
              <w:rPr>
                <w:b/>
              </w:rPr>
            </w:pPr>
            <w:r>
              <w:rPr>
                <w:b/>
              </w:rPr>
              <w:t>SNP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52857D9" w14:textId="77777777" w:rsidR="004C0707" w:rsidRPr="000466D3" w:rsidRDefault="004C0707" w:rsidP="006C5B0D">
            <w:pPr>
              <w:rPr>
                <w:b/>
              </w:rPr>
            </w:pPr>
            <w:r w:rsidRPr="001E2B40">
              <w:rPr>
                <w:b/>
              </w:rPr>
              <w:t>Aβ</w:t>
            </w:r>
            <w:r>
              <w:rPr>
                <w:b/>
              </w:rPr>
              <w:t xml:space="preserve"> measurement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67BEE01E" w14:textId="77777777" w:rsidR="004C0707" w:rsidRPr="000466D3" w:rsidRDefault="004C0707" w:rsidP="006C5B0D">
            <w:pPr>
              <w:rPr>
                <w:b/>
              </w:rPr>
            </w:pPr>
            <w:r>
              <w:rPr>
                <w:b/>
              </w:rPr>
              <w:t>Reference</w:t>
            </w:r>
          </w:p>
        </w:tc>
      </w:tr>
      <w:tr w:rsidR="00614C35" w14:paraId="4C0D3560" w14:textId="77777777" w:rsidTr="005D7770">
        <w:trPr>
          <w:tblHeader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</w:tcPr>
          <w:p w14:paraId="08A38435" w14:textId="1404E74E" w:rsidR="00614C35" w:rsidRDefault="00614C35" w:rsidP="00614C35">
            <w:r w:rsidRPr="007722BF">
              <w:t>CLU</w:t>
            </w:r>
          </w:p>
        </w:tc>
        <w:tc>
          <w:tcPr>
            <w:tcW w:w="1837" w:type="dxa"/>
            <w:vMerge w:val="restart"/>
            <w:tcBorders>
              <w:top w:val="single" w:sz="4" w:space="0" w:color="auto"/>
              <w:bottom w:val="nil"/>
            </w:tcBorders>
          </w:tcPr>
          <w:p w14:paraId="0413A6D2" w14:textId="74BA1700" w:rsidR="00614C35" w:rsidRDefault="00614C35" w:rsidP="00614C35">
            <w:r w:rsidRPr="007722BF">
              <w:t>rs11136000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0F3774C" w14:textId="77777777" w:rsidR="00614C35" w:rsidRPr="007722BF" w:rsidRDefault="00614C35" w:rsidP="006C5B0D">
            <w:r w:rsidRPr="007722BF">
              <w:t>CSF Aβ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17344A25" w14:textId="77777777" w:rsidR="00614C35" w:rsidRPr="007722BF" w:rsidRDefault="00614C35" w:rsidP="006C5B0D">
            <w:r w:rsidRPr="007722BF">
              <w:t xml:space="preserve">Elias-Sonnenschein </w:t>
            </w:r>
            <w:r>
              <w:t xml:space="preserve">et al., </w:t>
            </w:r>
            <w:r w:rsidRPr="007722BF">
              <w:t xml:space="preserve">(2013) </w:t>
            </w:r>
            <w:r w:rsidRPr="007722BF">
              <w:fldChar w:fldCharType="begin">
                <w:fldData xml:space="preserve">PEVuZE5vdGU+PENpdGU+PEF1dGhvcj5FbGlhcy1Tb25uZW5zY2hlaW48L0F1dGhvcj48WWVhcj4y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NTk2NzY8L3BhZ2VzPjx2b2x1bWU+ODwvdm9sdW1lPjxudW1iZXI+NDwvbnVtYmVyPjxlZGl0aW9u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=
</w:fldData>
              </w:fldChar>
            </w:r>
            <w:r w:rsidRPr="007722BF">
              <w:instrText xml:space="preserve"> ADDIN EN.CITE </w:instrText>
            </w:r>
            <w:r w:rsidRPr="007722BF">
              <w:fldChar w:fldCharType="begin">
                <w:fldData xml:space="preserve">PEVuZE5vdGU+PENpdGU+PEF1dGhvcj5FbGlhcy1Tb25uZW5zY2hlaW48L0F1dGhvcj48WWVhcj4y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NTk2NzY8L3BhZ2VzPjx2b2x1bWU+ODwvdm9sdW1lPjxudW1iZXI+NDwvbnVtYmVyPjxlZGl0aW9u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=
</w:fldData>
              </w:fldChar>
            </w:r>
            <w:r w:rsidRPr="007722BF">
              <w:instrText xml:space="preserve"> ADDIN EN.CITE.DATA </w:instrText>
            </w:r>
            <w:r w:rsidRPr="007722BF">
              <w:fldChar w:fldCharType="end"/>
            </w:r>
            <w:r w:rsidRPr="007722BF">
              <w:fldChar w:fldCharType="separate"/>
            </w:r>
            <w:r w:rsidRPr="007722BF">
              <w:rPr>
                <w:noProof/>
              </w:rPr>
              <w:t>[1]</w:t>
            </w:r>
            <w:r w:rsidRPr="007722BF">
              <w:fldChar w:fldCharType="end"/>
            </w:r>
          </w:p>
        </w:tc>
      </w:tr>
      <w:tr w:rsidR="00614C35" w14:paraId="46768A84" w14:textId="77777777" w:rsidTr="005D7770">
        <w:trPr>
          <w:tblHeader/>
          <w:jc w:val="center"/>
        </w:trPr>
        <w:tc>
          <w:tcPr>
            <w:tcW w:w="2127" w:type="dxa"/>
            <w:vMerge/>
            <w:tcBorders>
              <w:top w:val="nil"/>
              <w:bottom w:val="nil"/>
            </w:tcBorders>
          </w:tcPr>
          <w:p w14:paraId="08CAFE76" w14:textId="2B44E440" w:rsidR="00614C35" w:rsidRPr="007722BF" w:rsidRDefault="00614C35" w:rsidP="00614C35"/>
        </w:tc>
        <w:tc>
          <w:tcPr>
            <w:tcW w:w="1837" w:type="dxa"/>
            <w:vMerge/>
            <w:tcBorders>
              <w:top w:val="nil"/>
              <w:bottom w:val="nil"/>
            </w:tcBorders>
          </w:tcPr>
          <w:p w14:paraId="6E90BC0C" w14:textId="69A555E6" w:rsidR="00614C35" w:rsidRPr="007722BF" w:rsidRDefault="00614C35" w:rsidP="00614C35"/>
        </w:tc>
        <w:tc>
          <w:tcPr>
            <w:tcW w:w="2268" w:type="dxa"/>
            <w:tcBorders>
              <w:top w:val="nil"/>
              <w:bottom w:val="nil"/>
            </w:tcBorders>
          </w:tcPr>
          <w:p w14:paraId="418B07A1" w14:textId="45A82F52" w:rsidR="00614C35" w:rsidRPr="007722BF" w:rsidRDefault="00614C35" w:rsidP="00614C35">
            <w:r w:rsidRPr="007722BF">
              <w:t>PET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0DB07B4A" w14:textId="7334B9B2" w:rsidR="00614C35" w:rsidRPr="007722BF" w:rsidRDefault="00614C35" w:rsidP="00614C35">
            <w:r w:rsidRPr="007722BF">
              <w:t>Tan</w:t>
            </w:r>
            <w:r>
              <w:t xml:space="preserve"> et al., </w:t>
            </w:r>
            <w:r w:rsidRPr="007722BF">
              <w:t xml:space="preserve"> (2016) </w:t>
            </w:r>
            <w:r w:rsidRPr="007722BF">
              <w:fldChar w:fldCharType="begin">
                <w:fldData xml:space="preserve">PEVuZE5vdGU+PENpdGU+PEF1dGhvcj5UYW48L0F1dGhvcj48WWVhcj4yMDE2PC9ZZWFyPjxSZWNO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</w:fldData>
              </w:fldChar>
            </w:r>
            <w:r w:rsidRPr="007722BF">
              <w:instrText xml:space="preserve"> ADDIN EN.CITE </w:instrText>
            </w:r>
            <w:r w:rsidRPr="007722BF">
              <w:fldChar w:fldCharType="begin">
                <w:fldData xml:space="preserve">PEVuZE5vdGU+PENpdGU+PEF1dGhvcj5UYW48L0F1dGhvcj48WWVhcj4yMDE2PC9ZZWFyPjxSZWNO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</w:fldData>
              </w:fldChar>
            </w:r>
            <w:r w:rsidRPr="007722BF">
              <w:instrText xml:space="preserve"> ADDIN EN.CITE.DATA </w:instrText>
            </w:r>
            <w:r w:rsidRPr="007722BF">
              <w:fldChar w:fldCharType="end"/>
            </w:r>
            <w:r w:rsidRPr="007722BF">
              <w:fldChar w:fldCharType="separate"/>
            </w:r>
            <w:r w:rsidRPr="007722BF">
              <w:rPr>
                <w:noProof/>
              </w:rPr>
              <w:t>[2]</w:t>
            </w:r>
            <w:r w:rsidRPr="007722BF">
              <w:fldChar w:fldCharType="end"/>
            </w:r>
          </w:p>
        </w:tc>
      </w:tr>
      <w:tr w:rsidR="00C225AB" w14:paraId="78464815" w14:textId="77777777" w:rsidTr="005D7770">
        <w:trPr>
          <w:tblHeader/>
          <w:jc w:val="center"/>
        </w:trPr>
        <w:tc>
          <w:tcPr>
            <w:tcW w:w="2127" w:type="dxa"/>
            <w:vMerge w:val="restart"/>
            <w:tcBorders>
              <w:top w:val="nil"/>
              <w:bottom w:val="nil"/>
            </w:tcBorders>
          </w:tcPr>
          <w:p w14:paraId="25CC2C80" w14:textId="3D195E11" w:rsidR="00C225AB" w:rsidRDefault="00C225AB" w:rsidP="00C225AB">
            <w:pPr>
              <w:jc w:val="both"/>
            </w:pPr>
            <w:r>
              <w:t>ABCA7</w:t>
            </w:r>
          </w:p>
          <w:p w14:paraId="3CDE8357" w14:textId="1E4CF8AB" w:rsidR="00C225AB" w:rsidRPr="007722BF" w:rsidRDefault="00C225AB" w:rsidP="00C225AB"/>
        </w:tc>
        <w:tc>
          <w:tcPr>
            <w:tcW w:w="1837" w:type="dxa"/>
            <w:vMerge w:val="restart"/>
            <w:tcBorders>
              <w:top w:val="nil"/>
              <w:bottom w:val="nil"/>
            </w:tcBorders>
          </w:tcPr>
          <w:p w14:paraId="3F616BC2" w14:textId="377C6ADF" w:rsidR="00C225AB" w:rsidRPr="007722BF" w:rsidRDefault="00C225AB" w:rsidP="00C225AB">
            <w:pPr>
              <w:jc w:val="both"/>
            </w:pPr>
            <w:r>
              <w:t>rs375224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76FD270" w14:textId="6FA129DC" w:rsidR="00C225AB" w:rsidRPr="007722BF" w:rsidRDefault="00C225AB" w:rsidP="00C225AB">
            <w:r>
              <w:t>PET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37E8C7D0" w14:textId="76B3BF20" w:rsidR="00C225AB" w:rsidRPr="007722BF" w:rsidRDefault="00C225AB" w:rsidP="00C225AB">
            <w:r w:rsidRPr="005D6BF2">
              <w:t>Apostolova</w:t>
            </w:r>
            <w:r>
              <w:t xml:space="preserve"> et al.,  (2018) </w:t>
            </w:r>
            <w:r>
              <w:fldChar w:fldCharType="begin">
                <w:fldData xml:space="preserve">PEVuZE5vdGU+PENpdGU+PEF1dGhvcj5BcG9zdG9sb3ZhPC9BdXRob3I+PFllYXI+MjAxODwvWWVh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cG9zdG9sb3ZhPC9BdXRob3I+PFllYXI+MjAxODwvWWVh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C225AB" w14:paraId="13DD1FD0" w14:textId="77777777" w:rsidTr="005D7770">
        <w:trPr>
          <w:tblHeader/>
          <w:jc w:val="center"/>
        </w:trPr>
        <w:tc>
          <w:tcPr>
            <w:tcW w:w="2127" w:type="dxa"/>
            <w:vMerge/>
            <w:tcBorders>
              <w:top w:val="nil"/>
              <w:bottom w:val="nil"/>
            </w:tcBorders>
          </w:tcPr>
          <w:p w14:paraId="6E8B7E45" w14:textId="118242A7" w:rsidR="00C225AB" w:rsidRPr="007722BF" w:rsidRDefault="00C225AB" w:rsidP="00C225AB"/>
        </w:tc>
        <w:tc>
          <w:tcPr>
            <w:tcW w:w="1837" w:type="dxa"/>
            <w:vMerge/>
            <w:tcBorders>
              <w:top w:val="nil"/>
              <w:bottom w:val="nil"/>
            </w:tcBorders>
          </w:tcPr>
          <w:p w14:paraId="787807E9" w14:textId="5B847BE7" w:rsidR="00C225AB" w:rsidRPr="007722BF" w:rsidRDefault="00C225AB" w:rsidP="00C225AB"/>
        </w:tc>
        <w:tc>
          <w:tcPr>
            <w:tcW w:w="2268" w:type="dxa"/>
            <w:tcBorders>
              <w:top w:val="nil"/>
              <w:bottom w:val="nil"/>
            </w:tcBorders>
          </w:tcPr>
          <w:p w14:paraId="2FD476BF" w14:textId="22EDC092" w:rsidR="00C225AB" w:rsidRPr="007722BF" w:rsidRDefault="00C225AB" w:rsidP="00C225AB">
            <w:r>
              <w:t>PET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04DC5608" w14:textId="1DF25D77" w:rsidR="00C225AB" w:rsidRPr="007722BF" w:rsidRDefault="00C225AB" w:rsidP="00C225AB">
            <w:r w:rsidRPr="00FC1EC9">
              <w:t>Hughes</w:t>
            </w:r>
            <w:r>
              <w:t xml:space="preserve"> et al., (2014) </w:t>
            </w:r>
            <w:r>
              <w:fldChar w:fldCharType="begin">
                <w:fldData xml:space="preserve">PEVuZE5vdGU+PENpdGU+PEF1dGhvcj5IdWdoZXM8L0F1dGhvcj48WWVhcj4yMDE0PC9ZZWFyPjxS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dWdoZXM8L0F1dGhvcj48WWVhcj4yMDE0PC9ZZWFyPjxS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225AB" w14:paraId="5E378E6A" w14:textId="77777777" w:rsidTr="005D7770">
        <w:trPr>
          <w:tblHeader/>
          <w:jc w:val="center"/>
        </w:trPr>
        <w:tc>
          <w:tcPr>
            <w:tcW w:w="2127" w:type="dxa"/>
            <w:vMerge w:val="restart"/>
            <w:tcBorders>
              <w:top w:val="nil"/>
            </w:tcBorders>
          </w:tcPr>
          <w:p w14:paraId="69E744B8" w14:textId="19AFFC71" w:rsidR="00C225AB" w:rsidRDefault="00C225AB" w:rsidP="00C225AB">
            <w:pPr>
              <w:jc w:val="both"/>
            </w:pPr>
            <w:r>
              <w:t>ABCA7</w:t>
            </w:r>
          </w:p>
          <w:p w14:paraId="3703EFC6" w14:textId="4FCB25A1" w:rsidR="00C225AB" w:rsidRPr="007722BF" w:rsidRDefault="00C225AB" w:rsidP="00C225AB"/>
        </w:tc>
        <w:tc>
          <w:tcPr>
            <w:tcW w:w="1837" w:type="dxa"/>
            <w:vMerge w:val="restart"/>
            <w:tcBorders>
              <w:top w:val="nil"/>
            </w:tcBorders>
          </w:tcPr>
          <w:p w14:paraId="684447CB" w14:textId="77777777" w:rsidR="00C225AB" w:rsidRDefault="00C225AB" w:rsidP="00C225AB">
            <w:pPr>
              <w:jc w:val="both"/>
            </w:pPr>
            <w:r w:rsidRPr="005D6BF2">
              <w:t>rs3764650</w:t>
            </w:r>
          </w:p>
          <w:p w14:paraId="2D12527A" w14:textId="196459F7" w:rsidR="00C225AB" w:rsidRPr="007722BF" w:rsidRDefault="00C225AB" w:rsidP="00C225AB"/>
        </w:tc>
        <w:tc>
          <w:tcPr>
            <w:tcW w:w="2268" w:type="dxa"/>
            <w:tcBorders>
              <w:top w:val="nil"/>
            </w:tcBorders>
          </w:tcPr>
          <w:p w14:paraId="32F2DA1A" w14:textId="1E8327BE" w:rsidR="00C225AB" w:rsidRPr="007722BF" w:rsidRDefault="00C225AB" w:rsidP="00C225AB">
            <w:r>
              <w:t>PET</w:t>
            </w:r>
          </w:p>
        </w:tc>
        <w:tc>
          <w:tcPr>
            <w:tcW w:w="3686" w:type="dxa"/>
            <w:tcBorders>
              <w:top w:val="nil"/>
            </w:tcBorders>
          </w:tcPr>
          <w:p w14:paraId="29A5F1BC" w14:textId="097E6CBB" w:rsidR="00C225AB" w:rsidRPr="007722BF" w:rsidRDefault="00C225AB" w:rsidP="00C225AB">
            <w:r w:rsidRPr="005D6BF2">
              <w:t>Apostolova</w:t>
            </w:r>
            <w:r>
              <w:t xml:space="preserve"> et al., (2018) </w:t>
            </w:r>
            <w:r>
              <w:fldChar w:fldCharType="begin">
                <w:fldData xml:space="preserve">PEVuZE5vdGU+PENpdGU+PEF1dGhvcj5BcG9zdG9sb3ZhPC9BdXRob3I+PFllYXI+MjAxODwvWWVh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cG9zdG9sb3ZhPC9BdXRob3I+PFllYXI+MjAxODwvWWVh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C225AB" w14:paraId="5C259CF2" w14:textId="77777777" w:rsidTr="005D7770">
        <w:trPr>
          <w:tblHeader/>
          <w:jc w:val="center"/>
        </w:trPr>
        <w:tc>
          <w:tcPr>
            <w:tcW w:w="2127" w:type="dxa"/>
            <w:vMerge/>
          </w:tcPr>
          <w:p w14:paraId="27619B07" w14:textId="2339C4EB" w:rsidR="00C225AB" w:rsidRPr="007722BF" w:rsidRDefault="00C225AB" w:rsidP="00C225AB"/>
        </w:tc>
        <w:tc>
          <w:tcPr>
            <w:tcW w:w="1837" w:type="dxa"/>
            <w:vMerge/>
          </w:tcPr>
          <w:p w14:paraId="66852605" w14:textId="0886871F" w:rsidR="00C225AB" w:rsidRPr="007722BF" w:rsidRDefault="00C225AB" w:rsidP="00C225AB"/>
        </w:tc>
        <w:tc>
          <w:tcPr>
            <w:tcW w:w="2268" w:type="dxa"/>
          </w:tcPr>
          <w:p w14:paraId="1D107CCA" w14:textId="02708D30" w:rsidR="00C225AB" w:rsidRPr="007722BF" w:rsidRDefault="00C225AB" w:rsidP="00C225AB">
            <w:r>
              <w:t xml:space="preserve">Postmortem </w:t>
            </w:r>
            <w:r w:rsidRPr="00061539">
              <w:rPr>
                <w:rFonts w:ascii="Calibri" w:hAnsi="Calibri" w:cs="Calibri"/>
                <w:noProof/>
                <w:lang w:val="en-US"/>
              </w:rPr>
              <w:t xml:space="preserve"> NP</w:t>
            </w:r>
          </w:p>
        </w:tc>
        <w:tc>
          <w:tcPr>
            <w:tcW w:w="3686" w:type="dxa"/>
          </w:tcPr>
          <w:p w14:paraId="1C90053C" w14:textId="7BE26F85" w:rsidR="00C225AB" w:rsidRPr="007722BF" w:rsidRDefault="00C225AB" w:rsidP="00C225AB">
            <w:r w:rsidRPr="00C534DD">
              <w:t>Shulman</w:t>
            </w:r>
            <w:r>
              <w:t xml:space="preserve"> et al., (2013) </w:t>
            </w:r>
            <w:r>
              <w:fldChar w:fldCharType="begin">
                <w:fldData xml:space="preserve">PEVuZE5vdGU+PENpdGU+PEF1dGhvcj5TaHVsbWFuPC9BdXRob3I+PFllYXI+MjAxMzwvWWVhcj48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HVsbWFuPC9BdXRob3I+PFllYXI+MjAxMzwvWWVhcj48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C225AB" w14:paraId="1D430449" w14:textId="77777777" w:rsidTr="005D7770">
        <w:trPr>
          <w:tblHeader/>
          <w:jc w:val="center"/>
        </w:trPr>
        <w:tc>
          <w:tcPr>
            <w:tcW w:w="2127" w:type="dxa"/>
            <w:vMerge w:val="restart"/>
          </w:tcPr>
          <w:p w14:paraId="5C1D6F40" w14:textId="6E806317" w:rsidR="00C225AB" w:rsidRPr="00CF756B" w:rsidRDefault="00C225AB" w:rsidP="00C225AB">
            <w:r>
              <w:t xml:space="preserve">EPHA1 </w:t>
            </w:r>
          </w:p>
          <w:p w14:paraId="6F6CF076" w14:textId="5554D29D" w:rsidR="00C225AB" w:rsidRPr="007722BF" w:rsidRDefault="00C225AB" w:rsidP="00C225AB"/>
        </w:tc>
        <w:tc>
          <w:tcPr>
            <w:tcW w:w="1837" w:type="dxa"/>
            <w:vMerge w:val="restart"/>
          </w:tcPr>
          <w:p w14:paraId="7041DD0A" w14:textId="77777777" w:rsidR="00C225AB" w:rsidRPr="00CF756B" w:rsidRDefault="00C225AB" w:rsidP="00C225AB">
            <w:r>
              <w:t>rs11771145</w:t>
            </w:r>
          </w:p>
          <w:p w14:paraId="4151E3F1" w14:textId="31EDD216" w:rsidR="00C225AB" w:rsidRPr="007722BF" w:rsidRDefault="00C225AB" w:rsidP="00C225AB"/>
        </w:tc>
        <w:tc>
          <w:tcPr>
            <w:tcW w:w="2268" w:type="dxa"/>
          </w:tcPr>
          <w:p w14:paraId="7DA25ECD" w14:textId="29C9ACF7" w:rsidR="00C225AB" w:rsidRDefault="00C225AB" w:rsidP="00C225AB">
            <w:r w:rsidRPr="007722BF">
              <w:t>CSF Aβ</w:t>
            </w:r>
          </w:p>
        </w:tc>
        <w:tc>
          <w:tcPr>
            <w:tcW w:w="3686" w:type="dxa"/>
          </w:tcPr>
          <w:p w14:paraId="591BDEE6" w14:textId="626B78EB" w:rsidR="00C225AB" w:rsidRPr="00C534DD" w:rsidRDefault="00C225AB" w:rsidP="00C225AB">
            <w:r w:rsidRPr="007722BF">
              <w:t>Martiskainen</w:t>
            </w:r>
            <w:r>
              <w:t xml:space="preserve"> et al.,  (2015) </w:t>
            </w:r>
            <w:r>
              <w:fldChar w:fldCharType="begin">
                <w:fldData xml:space="preserve">PEVuZE5vdGU+PENpdGU+PEF1dGhvcj5NYXJ0aXNrYWluZW48L0F1dGhvcj48WWVhcj4yMDE1PC9Z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XJ0aXNrYWluZW48L0F1dGhvcj48WWVhcj4yMDE1PC9Z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</w:tc>
      </w:tr>
      <w:tr w:rsidR="00C225AB" w14:paraId="4C1C69BF" w14:textId="77777777" w:rsidTr="005D7770">
        <w:trPr>
          <w:tblHeader/>
          <w:jc w:val="center"/>
        </w:trPr>
        <w:tc>
          <w:tcPr>
            <w:tcW w:w="2127" w:type="dxa"/>
            <w:vMerge/>
          </w:tcPr>
          <w:p w14:paraId="63F722AE" w14:textId="1EB46E12" w:rsidR="00C225AB" w:rsidRPr="007722BF" w:rsidRDefault="00C225AB" w:rsidP="00C225AB"/>
        </w:tc>
        <w:tc>
          <w:tcPr>
            <w:tcW w:w="1837" w:type="dxa"/>
            <w:vMerge/>
          </w:tcPr>
          <w:p w14:paraId="1AFA59DC" w14:textId="0C74A312" w:rsidR="00C225AB" w:rsidRPr="007722BF" w:rsidRDefault="00C225AB" w:rsidP="00C225AB"/>
        </w:tc>
        <w:tc>
          <w:tcPr>
            <w:tcW w:w="2268" w:type="dxa"/>
          </w:tcPr>
          <w:p w14:paraId="11560EF0" w14:textId="7FC9363D" w:rsidR="00C225AB" w:rsidRDefault="00C225AB" w:rsidP="00C225AB">
            <w:r>
              <w:t>PET</w:t>
            </w:r>
          </w:p>
        </w:tc>
        <w:tc>
          <w:tcPr>
            <w:tcW w:w="3686" w:type="dxa"/>
          </w:tcPr>
          <w:p w14:paraId="2D87C1A4" w14:textId="0F9F3C41" w:rsidR="00C225AB" w:rsidRPr="00C534DD" w:rsidRDefault="00C225AB" w:rsidP="00C225AB">
            <w:r w:rsidRPr="005D6BF2">
              <w:t>Apostolova</w:t>
            </w:r>
            <w:r>
              <w:t xml:space="preserve"> et al.,  (2018) </w:t>
            </w:r>
            <w:r>
              <w:fldChar w:fldCharType="begin">
                <w:fldData xml:space="preserve">PEVuZE5vdGU+PENpdGU+PEF1dGhvcj5BcG9zdG9sb3ZhPC9BdXRob3I+PFllYXI+MjAxODwvWWVh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cG9zdG9sb3ZhPC9BdXRob3I+PFllYXI+MjAxODwvWWVh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C225AB" w14:paraId="4F6BB4CF" w14:textId="77777777" w:rsidTr="005D7770">
        <w:trPr>
          <w:tblHeader/>
          <w:jc w:val="center"/>
        </w:trPr>
        <w:tc>
          <w:tcPr>
            <w:tcW w:w="2127" w:type="dxa"/>
            <w:vMerge w:val="restart"/>
          </w:tcPr>
          <w:p w14:paraId="14D1F093" w14:textId="138C0358" w:rsidR="00C225AB" w:rsidRPr="007722BF" w:rsidRDefault="00C225AB" w:rsidP="00C225AB">
            <w:pPr>
              <w:jc w:val="both"/>
            </w:pPr>
            <w:r w:rsidRPr="009F591C">
              <w:t xml:space="preserve">CALHM1 </w:t>
            </w:r>
          </w:p>
          <w:p w14:paraId="362FC6B0" w14:textId="518B8BC3" w:rsidR="00C225AB" w:rsidRPr="007722BF" w:rsidRDefault="00C225AB" w:rsidP="00C225AB"/>
        </w:tc>
        <w:tc>
          <w:tcPr>
            <w:tcW w:w="1837" w:type="dxa"/>
            <w:vMerge w:val="restart"/>
          </w:tcPr>
          <w:p w14:paraId="61E625AD" w14:textId="48CA5369" w:rsidR="00C225AB" w:rsidRPr="007722BF" w:rsidRDefault="00C225AB" w:rsidP="00C225AB">
            <w:pPr>
              <w:jc w:val="both"/>
            </w:pPr>
            <w:r w:rsidRPr="009F591C">
              <w:t>rs2986017</w:t>
            </w:r>
          </w:p>
        </w:tc>
        <w:tc>
          <w:tcPr>
            <w:tcW w:w="2268" w:type="dxa"/>
          </w:tcPr>
          <w:p w14:paraId="55405296" w14:textId="05118F8D" w:rsidR="00C225AB" w:rsidRDefault="00C225AB" w:rsidP="00C225AB">
            <w:r w:rsidRPr="007722BF">
              <w:t>CSF Aβ</w:t>
            </w:r>
          </w:p>
        </w:tc>
        <w:tc>
          <w:tcPr>
            <w:tcW w:w="3686" w:type="dxa"/>
          </w:tcPr>
          <w:p w14:paraId="1FAD1E2F" w14:textId="5764C576" w:rsidR="00C225AB" w:rsidRPr="005D6BF2" w:rsidRDefault="00C225AB" w:rsidP="00C225AB">
            <w:r w:rsidRPr="009F591C">
              <w:t>Koppel</w:t>
            </w:r>
            <w:r>
              <w:t xml:space="preserve"> et al., (2011) </w:t>
            </w:r>
            <w:r>
              <w:fldChar w:fldCharType="begin">
                <w:fldData xml:space="preserve">PEVuZE5vdGU+PENpdGU+PEF1dGhvcj5Lb3BwZWw8L0F1dGhvcj48WWVhcj4yMDExPC9ZZWFyPjxS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b3BwZWw8L0F1dGhvcj48WWVhcj4yMDExPC9ZZWFyPjxS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</w:p>
        </w:tc>
      </w:tr>
      <w:tr w:rsidR="00C225AB" w14:paraId="0833699C" w14:textId="77777777" w:rsidTr="005D7770">
        <w:trPr>
          <w:tblHeader/>
          <w:jc w:val="center"/>
        </w:trPr>
        <w:tc>
          <w:tcPr>
            <w:tcW w:w="2127" w:type="dxa"/>
            <w:vMerge/>
          </w:tcPr>
          <w:p w14:paraId="4E6D29BB" w14:textId="772C1FB8" w:rsidR="00C225AB" w:rsidRPr="007722BF" w:rsidRDefault="00C225AB" w:rsidP="00C225AB"/>
        </w:tc>
        <w:tc>
          <w:tcPr>
            <w:tcW w:w="1837" w:type="dxa"/>
            <w:vMerge/>
          </w:tcPr>
          <w:p w14:paraId="4CE6D8C7" w14:textId="0A882911" w:rsidR="00C225AB" w:rsidRPr="007722BF" w:rsidRDefault="00C225AB" w:rsidP="00C225AB"/>
        </w:tc>
        <w:tc>
          <w:tcPr>
            <w:tcW w:w="2268" w:type="dxa"/>
          </w:tcPr>
          <w:p w14:paraId="4F172F12" w14:textId="63FFAB94" w:rsidR="00C225AB" w:rsidRDefault="00C225AB" w:rsidP="00C225AB">
            <w:r w:rsidRPr="007722BF">
              <w:t>CSF Aβ</w:t>
            </w:r>
          </w:p>
        </w:tc>
        <w:tc>
          <w:tcPr>
            <w:tcW w:w="3686" w:type="dxa"/>
          </w:tcPr>
          <w:p w14:paraId="4775AB24" w14:textId="0126787A" w:rsidR="00C225AB" w:rsidRPr="005D6BF2" w:rsidRDefault="00C225AB" w:rsidP="00C225AB">
            <w:r>
              <w:t xml:space="preserve">Kauwe et al., (2010) </w:t>
            </w:r>
            <w:r>
              <w:fldChar w:fldCharType="begin">
                <w:fldData xml:space="preserve">PEVuZE5vdGU+PENpdGU+PEF1dGhvcj5LYXV3ZTwvQXV0aG9yPjxZZWFyPjIwMTA8L1llYXI+PFJl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XV3ZTwvQXV0aG9yPjxZZWFyPjIwMTA8L1llYXI+PFJl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8]</w:t>
            </w:r>
            <w:r>
              <w:fldChar w:fldCharType="end"/>
            </w:r>
          </w:p>
        </w:tc>
      </w:tr>
      <w:tr w:rsidR="00C225AB" w14:paraId="64918722" w14:textId="77777777" w:rsidTr="005D7770">
        <w:trPr>
          <w:tblHeader/>
          <w:jc w:val="center"/>
        </w:trPr>
        <w:tc>
          <w:tcPr>
            <w:tcW w:w="2127" w:type="dxa"/>
          </w:tcPr>
          <w:p w14:paraId="31C5713D" w14:textId="3AC36688" w:rsidR="00C225AB" w:rsidRPr="007722BF" w:rsidRDefault="00C225AB" w:rsidP="00C225AB">
            <w:r w:rsidRPr="007722BF">
              <w:t xml:space="preserve">MS4A4A </w:t>
            </w:r>
          </w:p>
        </w:tc>
        <w:tc>
          <w:tcPr>
            <w:tcW w:w="1837" w:type="dxa"/>
          </w:tcPr>
          <w:p w14:paraId="7E960CB8" w14:textId="77777777" w:rsidR="00C225AB" w:rsidRPr="007722BF" w:rsidRDefault="00C225AB" w:rsidP="00C225AB">
            <w:r w:rsidRPr="007722BF">
              <w:t>rs2304933</w:t>
            </w:r>
          </w:p>
        </w:tc>
        <w:tc>
          <w:tcPr>
            <w:tcW w:w="2268" w:type="dxa"/>
          </w:tcPr>
          <w:p w14:paraId="5D72EDB2" w14:textId="77777777" w:rsidR="00C225AB" w:rsidRPr="007722BF" w:rsidRDefault="00C225AB" w:rsidP="00C225AB">
            <w:r w:rsidRPr="007722BF">
              <w:t>CSF Aβ</w:t>
            </w:r>
          </w:p>
        </w:tc>
        <w:tc>
          <w:tcPr>
            <w:tcW w:w="3686" w:type="dxa"/>
          </w:tcPr>
          <w:p w14:paraId="1D15B370" w14:textId="67D6E95C" w:rsidR="00C225AB" w:rsidRPr="007722BF" w:rsidRDefault="00C225AB" w:rsidP="00C225AB">
            <w:r w:rsidRPr="007722BF">
              <w:t>Elias-Sonnenschein</w:t>
            </w:r>
            <w:r>
              <w:t xml:space="preserve"> et al., </w:t>
            </w:r>
            <w:r w:rsidRPr="007722BF">
              <w:t xml:space="preserve">(2013) </w:t>
            </w:r>
            <w:r w:rsidRPr="007722BF">
              <w:fldChar w:fldCharType="begin">
                <w:fldData xml:space="preserve">PEVuZE5vdGU+PENpdGU+PEF1dGhvcj5FbGlhcy1Tb25uZW5zY2hlaW48L0F1dGhvcj48WWVhcj4y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NTk2NzY8L3BhZ2VzPjx2b2x1bWU+ODwvdm9sdW1lPjxudW1iZXI+NDwvbnVtYmVyPjxlZGl0aW9u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=
</w:fldData>
              </w:fldChar>
            </w:r>
            <w:r w:rsidRPr="007722BF">
              <w:instrText xml:space="preserve"> ADDIN EN.CITE </w:instrText>
            </w:r>
            <w:r w:rsidRPr="007722BF">
              <w:fldChar w:fldCharType="begin">
                <w:fldData xml:space="preserve">PEVuZE5vdGU+PENpdGU+PEF1dGhvcj5FbGlhcy1Tb25uZW5zY2hlaW48L0F1dGhvcj48WWVhcj4y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NTk2NzY8L3BhZ2VzPjx2b2x1bWU+ODwvdm9sdW1lPjxudW1iZXI+NDwvbnVtYmVyPjxlZGl0aW9u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=
</w:fldData>
              </w:fldChar>
            </w:r>
            <w:r w:rsidRPr="007722BF">
              <w:instrText xml:space="preserve"> ADDIN EN.CITE.DATA </w:instrText>
            </w:r>
            <w:r w:rsidRPr="007722BF">
              <w:fldChar w:fldCharType="end"/>
            </w:r>
            <w:r w:rsidRPr="007722BF">
              <w:fldChar w:fldCharType="separate"/>
            </w:r>
            <w:r w:rsidRPr="007722BF">
              <w:rPr>
                <w:noProof/>
              </w:rPr>
              <w:t>[1]</w:t>
            </w:r>
            <w:r w:rsidRPr="007722BF">
              <w:fldChar w:fldCharType="end"/>
            </w:r>
          </w:p>
        </w:tc>
      </w:tr>
      <w:tr w:rsidR="00C225AB" w14:paraId="40646264" w14:textId="77777777" w:rsidTr="005D7770">
        <w:trPr>
          <w:tblHeader/>
          <w:jc w:val="center"/>
        </w:trPr>
        <w:tc>
          <w:tcPr>
            <w:tcW w:w="2127" w:type="dxa"/>
          </w:tcPr>
          <w:p w14:paraId="50B8BF88" w14:textId="26B77A2D" w:rsidR="00C225AB" w:rsidRDefault="00C225AB" w:rsidP="00C225AB">
            <w:r w:rsidRPr="007722BF">
              <w:t>CLU</w:t>
            </w:r>
          </w:p>
        </w:tc>
        <w:tc>
          <w:tcPr>
            <w:tcW w:w="1837" w:type="dxa"/>
          </w:tcPr>
          <w:p w14:paraId="5A98B2C6" w14:textId="77777777" w:rsidR="00C225AB" w:rsidRPr="00C03CCC" w:rsidRDefault="00C225AB" w:rsidP="00C225AB">
            <w:r w:rsidRPr="007722BF">
              <w:t>rs1532278</w:t>
            </w:r>
          </w:p>
        </w:tc>
        <w:tc>
          <w:tcPr>
            <w:tcW w:w="2268" w:type="dxa"/>
          </w:tcPr>
          <w:p w14:paraId="2F0F4520" w14:textId="77777777" w:rsidR="00C225AB" w:rsidRPr="007722BF" w:rsidRDefault="00C225AB" w:rsidP="00C225AB">
            <w:r w:rsidRPr="007722BF">
              <w:t>PET</w:t>
            </w:r>
          </w:p>
        </w:tc>
        <w:tc>
          <w:tcPr>
            <w:tcW w:w="3686" w:type="dxa"/>
          </w:tcPr>
          <w:p w14:paraId="77DBA561" w14:textId="3A59EBCA" w:rsidR="00C225AB" w:rsidRPr="00C03CCC" w:rsidRDefault="00C225AB" w:rsidP="00C225AB">
            <w:r w:rsidRPr="007722BF">
              <w:t>Tan</w:t>
            </w:r>
            <w:r>
              <w:t xml:space="preserve"> et al., </w:t>
            </w:r>
            <w:r w:rsidRPr="007722BF">
              <w:t xml:space="preserve"> (2016) </w:t>
            </w:r>
            <w:r w:rsidRPr="007722BF">
              <w:fldChar w:fldCharType="begin">
                <w:fldData xml:space="preserve">PEVuZE5vdGU+PENpdGU+PEF1dGhvcj5UYW48L0F1dGhvcj48WWVhcj4yMDE2PC9ZZWFyPjxSZWNO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</w:fldData>
              </w:fldChar>
            </w:r>
            <w:r w:rsidRPr="007722BF">
              <w:instrText xml:space="preserve"> ADDIN EN.CITE </w:instrText>
            </w:r>
            <w:r w:rsidRPr="007722BF">
              <w:fldChar w:fldCharType="begin">
                <w:fldData xml:space="preserve">PEVuZE5vdGU+PENpdGU+PEF1dGhvcj5UYW48L0F1dGhvcj48WWVhcj4yMDE2PC9ZZWFyPjxSZWNO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</w:fldData>
              </w:fldChar>
            </w:r>
            <w:r w:rsidRPr="007722BF">
              <w:instrText xml:space="preserve"> ADDIN EN.CITE.DATA </w:instrText>
            </w:r>
            <w:r w:rsidRPr="007722BF">
              <w:fldChar w:fldCharType="end"/>
            </w:r>
            <w:r w:rsidRPr="007722BF">
              <w:fldChar w:fldCharType="separate"/>
            </w:r>
            <w:r w:rsidRPr="007722BF">
              <w:rPr>
                <w:noProof/>
              </w:rPr>
              <w:t>[2]</w:t>
            </w:r>
            <w:r w:rsidRPr="007722BF">
              <w:fldChar w:fldCharType="end"/>
            </w:r>
          </w:p>
        </w:tc>
      </w:tr>
      <w:tr w:rsidR="00C225AB" w14:paraId="73221563" w14:textId="77777777" w:rsidTr="005D7770">
        <w:trPr>
          <w:tblHeader/>
          <w:jc w:val="center"/>
        </w:trPr>
        <w:tc>
          <w:tcPr>
            <w:tcW w:w="2127" w:type="dxa"/>
          </w:tcPr>
          <w:p w14:paraId="661F5C62" w14:textId="1AD6B7E7" w:rsidR="00C225AB" w:rsidRDefault="00C225AB" w:rsidP="00C225AB">
            <w:r w:rsidRPr="007722BF">
              <w:t xml:space="preserve">CLU </w:t>
            </w:r>
          </w:p>
        </w:tc>
        <w:tc>
          <w:tcPr>
            <w:tcW w:w="1837" w:type="dxa"/>
          </w:tcPr>
          <w:p w14:paraId="5C28156F" w14:textId="77777777" w:rsidR="00C225AB" w:rsidRPr="00C03CCC" w:rsidRDefault="00C225AB" w:rsidP="00C225AB">
            <w:r w:rsidRPr="007722BF">
              <w:t>rs2279590</w:t>
            </w:r>
          </w:p>
        </w:tc>
        <w:tc>
          <w:tcPr>
            <w:tcW w:w="2268" w:type="dxa"/>
          </w:tcPr>
          <w:p w14:paraId="08CB2A81" w14:textId="77777777" w:rsidR="00C225AB" w:rsidRPr="007722BF" w:rsidRDefault="00C225AB" w:rsidP="00C225AB">
            <w:r w:rsidRPr="007722BF">
              <w:t>PET</w:t>
            </w:r>
          </w:p>
        </w:tc>
        <w:tc>
          <w:tcPr>
            <w:tcW w:w="3686" w:type="dxa"/>
          </w:tcPr>
          <w:p w14:paraId="752A4EE8" w14:textId="1F946440" w:rsidR="00C225AB" w:rsidRPr="00C03CCC" w:rsidRDefault="00C225AB" w:rsidP="00C225AB">
            <w:r w:rsidRPr="007722BF">
              <w:t>Tan</w:t>
            </w:r>
            <w:r>
              <w:t xml:space="preserve"> et al., </w:t>
            </w:r>
            <w:r w:rsidRPr="007722BF">
              <w:t xml:space="preserve"> (2016) </w:t>
            </w:r>
            <w:r w:rsidRPr="007722BF">
              <w:fldChar w:fldCharType="begin">
                <w:fldData xml:space="preserve">PEVuZE5vdGU+PENpdGU+PEF1dGhvcj5UYW48L0F1dGhvcj48WWVhcj4yMDE2PC9ZZWFyPjxSZWNO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</w:fldData>
              </w:fldChar>
            </w:r>
            <w:r w:rsidRPr="007722BF">
              <w:instrText xml:space="preserve"> ADDIN EN.CITE </w:instrText>
            </w:r>
            <w:r w:rsidRPr="007722BF">
              <w:fldChar w:fldCharType="begin">
                <w:fldData xml:space="preserve">PEVuZE5vdGU+PENpdGU+PEF1dGhvcj5UYW48L0F1dGhvcj48WWVhcj4yMDE2PC9ZZWFyPjxSZWNO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</w:fldData>
              </w:fldChar>
            </w:r>
            <w:r w:rsidRPr="007722BF">
              <w:instrText xml:space="preserve"> ADDIN EN.CITE.DATA </w:instrText>
            </w:r>
            <w:r w:rsidRPr="007722BF">
              <w:fldChar w:fldCharType="end"/>
            </w:r>
            <w:r w:rsidRPr="007722BF">
              <w:fldChar w:fldCharType="separate"/>
            </w:r>
            <w:r w:rsidRPr="007722BF">
              <w:rPr>
                <w:noProof/>
              </w:rPr>
              <w:t>[2]</w:t>
            </w:r>
            <w:r w:rsidRPr="007722BF">
              <w:fldChar w:fldCharType="end"/>
            </w:r>
          </w:p>
        </w:tc>
      </w:tr>
      <w:tr w:rsidR="00C225AB" w14:paraId="38B355C7" w14:textId="77777777" w:rsidTr="005D7770">
        <w:trPr>
          <w:tblHeader/>
          <w:jc w:val="center"/>
        </w:trPr>
        <w:tc>
          <w:tcPr>
            <w:tcW w:w="2127" w:type="dxa"/>
          </w:tcPr>
          <w:p w14:paraId="7D9B6196" w14:textId="55830CF1" w:rsidR="00C225AB" w:rsidRDefault="00C225AB" w:rsidP="00C225AB">
            <w:r w:rsidRPr="007722BF">
              <w:t>CLU</w:t>
            </w:r>
          </w:p>
        </w:tc>
        <w:tc>
          <w:tcPr>
            <w:tcW w:w="1837" w:type="dxa"/>
          </w:tcPr>
          <w:p w14:paraId="4CFBA39D" w14:textId="77777777" w:rsidR="00C225AB" w:rsidRPr="00C03CCC" w:rsidRDefault="00C225AB" w:rsidP="00C225AB">
            <w:r w:rsidRPr="007722BF">
              <w:t>rs7982</w:t>
            </w:r>
          </w:p>
        </w:tc>
        <w:tc>
          <w:tcPr>
            <w:tcW w:w="2268" w:type="dxa"/>
          </w:tcPr>
          <w:p w14:paraId="6CC09C11" w14:textId="77777777" w:rsidR="00C225AB" w:rsidRPr="007722BF" w:rsidRDefault="00C225AB" w:rsidP="00C225AB">
            <w:r w:rsidRPr="007722BF">
              <w:t>PET</w:t>
            </w:r>
          </w:p>
        </w:tc>
        <w:tc>
          <w:tcPr>
            <w:tcW w:w="3686" w:type="dxa"/>
          </w:tcPr>
          <w:p w14:paraId="343036CE" w14:textId="35CEB1AD" w:rsidR="00C225AB" w:rsidRPr="00C03CCC" w:rsidRDefault="00C225AB" w:rsidP="00C225AB">
            <w:r w:rsidRPr="007722BF">
              <w:t xml:space="preserve">Tan </w:t>
            </w:r>
            <w:r>
              <w:t xml:space="preserve">et al., </w:t>
            </w:r>
            <w:r w:rsidRPr="007722BF">
              <w:t xml:space="preserve">(2016) </w:t>
            </w:r>
            <w:r w:rsidRPr="007722BF">
              <w:fldChar w:fldCharType="begin">
                <w:fldData xml:space="preserve">PEVuZE5vdGU+PENpdGU+PEF1dGhvcj5UYW48L0F1dGhvcj48WWVhcj4yMDE2PC9ZZWFyPjxSZWNO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</w:fldData>
              </w:fldChar>
            </w:r>
            <w:r w:rsidRPr="007722BF">
              <w:instrText xml:space="preserve"> ADDIN EN.CITE </w:instrText>
            </w:r>
            <w:r w:rsidRPr="007722BF">
              <w:fldChar w:fldCharType="begin">
                <w:fldData xml:space="preserve">PEVuZE5vdGU+PENpdGU+PEF1dGhvcj5UYW48L0F1dGhvcj48WWVhcj4yMDE2PC9ZZWFyPjxSZWNO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</w:fldData>
              </w:fldChar>
            </w:r>
            <w:r w:rsidRPr="007722BF">
              <w:instrText xml:space="preserve"> ADDIN EN.CITE.DATA </w:instrText>
            </w:r>
            <w:r w:rsidRPr="007722BF">
              <w:fldChar w:fldCharType="end"/>
            </w:r>
            <w:r w:rsidRPr="007722BF">
              <w:fldChar w:fldCharType="separate"/>
            </w:r>
            <w:r w:rsidRPr="007722BF">
              <w:rPr>
                <w:noProof/>
              </w:rPr>
              <w:t>[2]</w:t>
            </w:r>
            <w:r w:rsidRPr="007722BF">
              <w:fldChar w:fldCharType="end"/>
            </w:r>
          </w:p>
        </w:tc>
      </w:tr>
      <w:tr w:rsidR="00C225AB" w14:paraId="00D51C5E" w14:textId="77777777" w:rsidTr="005D7770">
        <w:trPr>
          <w:tblHeader/>
          <w:jc w:val="center"/>
        </w:trPr>
        <w:tc>
          <w:tcPr>
            <w:tcW w:w="2127" w:type="dxa"/>
          </w:tcPr>
          <w:p w14:paraId="52EE7E12" w14:textId="240A2F8B" w:rsidR="00C225AB" w:rsidRDefault="00C225AB" w:rsidP="00C225AB">
            <w:r w:rsidRPr="007722BF">
              <w:t xml:space="preserve">CLU </w:t>
            </w:r>
          </w:p>
        </w:tc>
        <w:tc>
          <w:tcPr>
            <w:tcW w:w="1837" w:type="dxa"/>
          </w:tcPr>
          <w:p w14:paraId="22675D05" w14:textId="77777777" w:rsidR="00C225AB" w:rsidRPr="00C03CCC" w:rsidRDefault="00C225AB" w:rsidP="00C225AB">
            <w:r w:rsidRPr="007722BF">
              <w:t>rs9331888</w:t>
            </w:r>
          </w:p>
        </w:tc>
        <w:tc>
          <w:tcPr>
            <w:tcW w:w="2268" w:type="dxa"/>
          </w:tcPr>
          <w:p w14:paraId="7268528B" w14:textId="77777777" w:rsidR="00C225AB" w:rsidRPr="007722BF" w:rsidRDefault="00C225AB" w:rsidP="00C225AB">
            <w:r w:rsidRPr="007722BF">
              <w:t>PET</w:t>
            </w:r>
          </w:p>
        </w:tc>
        <w:tc>
          <w:tcPr>
            <w:tcW w:w="3686" w:type="dxa"/>
          </w:tcPr>
          <w:p w14:paraId="27339483" w14:textId="40414BEA" w:rsidR="00C225AB" w:rsidRPr="00C03CCC" w:rsidRDefault="00C225AB" w:rsidP="00C225AB">
            <w:r w:rsidRPr="007722BF">
              <w:t xml:space="preserve">Tan </w:t>
            </w:r>
            <w:r>
              <w:t xml:space="preserve">et al., </w:t>
            </w:r>
            <w:r w:rsidRPr="007722BF">
              <w:t xml:space="preserve">(2016) </w:t>
            </w:r>
            <w:r w:rsidRPr="007722BF">
              <w:fldChar w:fldCharType="begin">
                <w:fldData xml:space="preserve">PEVuZE5vdGU+PENpdGU+PEF1dGhvcj5UYW48L0F1dGhvcj48WWVhcj4yMDE2PC9ZZWFyPjxSZWNO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</w:fldData>
              </w:fldChar>
            </w:r>
            <w:r w:rsidRPr="007722BF">
              <w:instrText xml:space="preserve"> ADDIN EN.CITE </w:instrText>
            </w:r>
            <w:r w:rsidRPr="007722BF">
              <w:fldChar w:fldCharType="begin">
                <w:fldData xml:space="preserve">PEVuZE5vdGU+PENpdGU+PEF1dGhvcj5UYW48L0F1dGhvcj48WWVhcj4yMDE2PC9ZZWFyPjxSZWNO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</w:fldData>
              </w:fldChar>
            </w:r>
            <w:r w:rsidRPr="007722BF">
              <w:instrText xml:space="preserve"> ADDIN EN.CITE.DATA </w:instrText>
            </w:r>
            <w:r w:rsidRPr="007722BF">
              <w:fldChar w:fldCharType="end"/>
            </w:r>
            <w:r w:rsidRPr="007722BF">
              <w:fldChar w:fldCharType="separate"/>
            </w:r>
            <w:r w:rsidRPr="007722BF">
              <w:rPr>
                <w:noProof/>
              </w:rPr>
              <w:t>[2]</w:t>
            </w:r>
            <w:r w:rsidRPr="007722BF">
              <w:fldChar w:fldCharType="end"/>
            </w:r>
          </w:p>
        </w:tc>
      </w:tr>
      <w:tr w:rsidR="00C225AB" w14:paraId="0C6533E9" w14:textId="77777777" w:rsidTr="005D7770">
        <w:trPr>
          <w:tblHeader/>
          <w:jc w:val="center"/>
        </w:trPr>
        <w:tc>
          <w:tcPr>
            <w:tcW w:w="2127" w:type="dxa"/>
          </w:tcPr>
          <w:p w14:paraId="0AADED29" w14:textId="36ADAFE2" w:rsidR="00C225AB" w:rsidRDefault="00C225AB" w:rsidP="00C225AB">
            <w:r w:rsidRPr="007722BF">
              <w:t xml:space="preserve">CR1 </w:t>
            </w:r>
          </w:p>
        </w:tc>
        <w:tc>
          <w:tcPr>
            <w:tcW w:w="1837" w:type="dxa"/>
          </w:tcPr>
          <w:p w14:paraId="4D6FFB69" w14:textId="77777777" w:rsidR="00C225AB" w:rsidRPr="00C03CCC" w:rsidRDefault="00C225AB" w:rsidP="00C225AB">
            <w:r w:rsidRPr="007722BF">
              <w:t>rs4844609</w:t>
            </w:r>
          </w:p>
        </w:tc>
        <w:tc>
          <w:tcPr>
            <w:tcW w:w="2268" w:type="dxa"/>
          </w:tcPr>
          <w:p w14:paraId="5C0CD55B" w14:textId="77777777" w:rsidR="00C225AB" w:rsidRPr="007722BF" w:rsidRDefault="00C225AB" w:rsidP="00C225AB">
            <w:r w:rsidRPr="007722BF">
              <w:t>PET</w:t>
            </w:r>
          </w:p>
        </w:tc>
        <w:tc>
          <w:tcPr>
            <w:tcW w:w="3686" w:type="dxa"/>
          </w:tcPr>
          <w:p w14:paraId="7361DCEC" w14:textId="1E125663" w:rsidR="00C225AB" w:rsidRPr="00C03CCC" w:rsidRDefault="00C225AB" w:rsidP="00C225AB">
            <w:r w:rsidRPr="007722BF">
              <w:t>Zhu</w:t>
            </w:r>
            <w:r>
              <w:t xml:space="preserve"> et al., </w:t>
            </w:r>
            <w:r w:rsidRPr="007722BF">
              <w:t xml:space="preserve"> (2017) </w:t>
            </w:r>
            <w:r w:rsidRPr="007722BF">
              <w:fldChar w:fldCharType="begin">
                <w:fldData xml:space="preserve">PEVuZE5vdGU+PENpdGU+PEF1dGhvcj5aaHU8L0F1dGhvcj48WWVhcj4yMDE3PC9ZZWFyPjxSZWNO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HU8L0F1dGhvcj48WWVhcj4yMDE3PC9ZZWFyPjxSZWNO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722BF">
              <w:fldChar w:fldCharType="separate"/>
            </w:r>
            <w:r>
              <w:rPr>
                <w:noProof/>
              </w:rPr>
              <w:t>[9]</w:t>
            </w:r>
            <w:r w:rsidRPr="007722BF">
              <w:fldChar w:fldCharType="end"/>
            </w:r>
          </w:p>
        </w:tc>
      </w:tr>
      <w:tr w:rsidR="00C225AB" w14:paraId="4BBDA911" w14:textId="77777777" w:rsidTr="005D7770">
        <w:trPr>
          <w:tblHeader/>
          <w:jc w:val="center"/>
        </w:trPr>
        <w:tc>
          <w:tcPr>
            <w:tcW w:w="2127" w:type="dxa"/>
          </w:tcPr>
          <w:p w14:paraId="218533F5" w14:textId="1070398A" w:rsidR="00C225AB" w:rsidRDefault="00C225AB" w:rsidP="00C225AB">
            <w:r w:rsidRPr="007722BF">
              <w:t>ABCA7</w:t>
            </w:r>
          </w:p>
        </w:tc>
        <w:tc>
          <w:tcPr>
            <w:tcW w:w="1837" w:type="dxa"/>
          </w:tcPr>
          <w:p w14:paraId="0E270E55" w14:textId="77777777" w:rsidR="00C225AB" w:rsidRPr="007722BF" w:rsidRDefault="00C225AB" w:rsidP="00C225AB">
            <w:r w:rsidRPr="007722BF">
              <w:t>rs3752242</w:t>
            </w:r>
          </w:p>
        </w:tc>
        <w:tc>
          <w:tcPr>
            <w:tcW w:w="2268" w:type="dxa"/>
          </w:tcPr>
          <w:p w14:paraId="0B5D7B92" w14:textId="5DE269DC" w:rsidR="00C225AB" w:rsidRPr="006F55E2" w:rsidRDefault="00C225AB" w:rsidP="00C225AB">
            <w:pPr>
              <w:rPr>
                <w:i/>
              </w:rPr>
            </w:pPr>
            <w:r w:rsidRPr="007722BF">
              <w:t>PET</w:t>
            </w:r>
          </w:p>
        </w:tc>
        <w:tc>
          <w:tcPr>
            <w:tcW w:w="3686" w:type="dxa"/>
          </w:tcPr>
          <w:p w14:paraId="1C5A355B" w14:textId="0D938123" w:rsidR="00C225AB" w:rsidRPr="007722BF" w:rsidRDefault="00C225AB" w:rsidP="00C225AB">
            <w:r w:rsidRPr="007722BF">
              <w:t xml:space="preserve">Zhao </w:t>
            </w:r>
            <w:r>
              <w:t xml:space="preserve">et al., </w:t>
            </w:r>
            <w:r w:rsidRPr="007722BF">
              <w:t xml:space="preserve">(2016) </w:t>
            </w:r>
            <w:r w:rsidRPr="007722BF">
              <w:fldChar w:fldCharType="begin">
                <w:fldData xml:space="preserve">PEVuZE5vdGU+PENpdGU+PEF1dGhvcj5aaGFvPC9BdXRob3I+PFllYXI+MjAxNjwvWWVhcj48UmVj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FvPC9BdXRob3I+PFllYXI+MjAxNjwvWWVhcj48UmVj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722BF">
              <w:fldChar w:fldCharType="separate"/>
            </w:r>
            <w:r>
              <w:rPr>
                <w:noProof/>
              </w:rPr>
              <w:t>[10]</w:t>
            </w:r>
            <w:r w:rsidRPr="007722BF">
              <w:fldChar w:fldCharType="end"/>
            </w:r>
          </w:p>
        </w:tc>
      </w:tr>
      <w:tr w:rsidR="00C225AB" w14:paraId="2CC102F2" w14:textId="77777777" w:rsidTr="005D7770">
        <w:trPr>
          <w:tblHeader/>
          <w:jc w:val="center"/>
        </w:trPr>
        <w:tc>
          <w:tcPr>
            <w:tcW w:w="2127" w:type="dxa"/>
          </w:tcPr>
          <w:p w14:paraId="460BD62E" w14:textId="4CCCC165" w:rsidR="00C225AB" w:rsidRDefault="00C225AB" w:rsidP="00C225AB">
            <w:r w:rsidRPr="007722BF">
              <w:t>ABCA7</w:t>
            </w:r>
          </w:p>
        </w:tc>
        <w:tc>
          <w:tcPr>
            <w:tcW w:w="1837" w:type="dxa"/>
          </w:tcPr>
          <w:p w14:paraId="4F2476DB" w14:textId="77777777" w:rsidR="00C225AB" w:rsidRPr="00C03CCC" w:rsidRDefault="00C225AB" w:rsidP="00C225AB">
            <w:r>
              <w:t>rs3752240</w:t>
            </w:r>
          </w:p>
        </w:tc>
        <w:tc>
          <w:tcPr>
            <w:tcW w:w="2268" w:type="dxa"/>
          </w:tcPr>
          <w:p w14:paraId="44F088B9" w14:textId="00320515" w:rsidR="00C225AB" w:rsidRPr="007722BF" w:rsidRDefault="00C225AB" w:rsidP="00C225AB">
            <w:r w:rsidRPr="007722BF">
              <w:t>PET</w:t>
            </w:r>
          </w:p>
        </w:tc>
        <w:tc>
          <w:tcPr>
            <w:tcW w:w="3686" w:type="dxa"/>
          </w:tcPr>
          <w:p w14:paraId="5ABA00E4" w14:textId="0181FC8D" w:rsidR="00C225AB" w:rsidRPr="00C03CCC" w:rsidRDefault="00C225AB" w:rsidP="00C225AB">
            <w:r w:rsidRPr="007722BF">
              <w:t>Zhao</w:t>
            </w:r>
            <w:r>
              <w:t xml:space="preserve"> et al., </w:t>
            </w:r>
            <w:r w:rsidRPr="007722BF">
              <w:t xml:space="preserve"> (2016) </w:t>
            </w:r>
            <w:r w:rsidRPr="007722BF">
              <w:fldChar w:fldCharType="begin">
                <w:fldData xml:space="preserve">PEVuZE5vdGU+PENpdGU+PEF1dGhvcj5aaGFvPC9BdXRob3I+PFllYXI+MjAxNjwvWWVhcj48UmVj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FvPC9BdXRob3I+PFllYXI+MjAxNjwvWWVhcj48UmVj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722BF">
              <w:fldChar w:fldCharType="separate"/>
            </w:r>
            <w:r>
              <w:rPr>
                <w:noProof/>
              </w:rPr>
              <w:t>[10]</w:t>
            </w:r>
            <w:r w:rsidRPr="007722BF">
              <w:fldChar w:fldCharType="end"/>
            </w:r>
          </w:p>
        </w:tc>
      </w:tr>
      <w:tr w:rsidR="00C225AB" w14:paraId="2184D878" w14:textId="77777777" w:rsidTr="005D7770">
        <w:trPr>
          <w:tblHeader/>
          <w:jc w:val="center"/>
        </w:trPr>
        <w:tc>
          <w:tcPr>
            <w:tcW w:w="2127" w:type="dxa"/>
          </w:tcPr>
          <w:p w14:paraId="039AC8C5" w14:textId="2C047C1A" w:rsidR="00C225AB" w:rsidRDefault="00C225AB" w:rsidP="00C225AB">
            <w:r w:rsidRPr="007722BF">
              <w:t>ABCA7</w:t>
            </w:r>
          </w:p>
        </w:tc>
        <w:tc>
          <w:tcPr>
            <w:tcW w:w="1837" w:type="dxa"/>
          </w:tcPr>
          <w:p w14:paraId="6414F2A6" w14:textId="77777777" w:rsidR="00C225AB" w:rsidRPr="007722BF" w:rsidRDefault="00C225AB" w:rsidP="00C225AB">
            <w:r w:rsidRPr="007722BF">
              <w:t>rs4147912</w:t>
            </w:r>
          </w:p>
        </w:tc>
        <w:tc>
          <w:tcPr>
            <w:tcW w:w="2268" w:type="dxa"/>
          </w:tcPr>
          <w:p w14:paraId="12ADB648" w14:textId="17703CF9" w:rsidR="00C225AB" w:rsidRPr="007722BF" w:rsidRDefault="00C225AB" w:rsidP="00C225AB">
            <w:r w:rsidRPr="007722BF">
              <w:t>PET</w:t>
            </w:r>
          </w:p>
        </w:tc>
        <w:tc>
          <w:tcPr>
            <w:tcW w:w="3686" w:type="dxa"/>
          </w:tcPr>
          <w:p w14:paraId="2D3691D1" w14:textId="58978F39" w:rsidR="00C225AB" w:rsidRPr="007722BF" w:rsidRDefault="00C225AB" w:rsidP="00C225AB">
            <w:r w:rsidRPr="007722BF">
              <w:t xml:space="preserve">Zhao </w:t>
            </w:r>
            <w:r>
              <w:t xml:space="preserve">et al., </w:t>
            </w:r>
            <w:r w:rsidRPr="007722BF">
              <w:t xml:space="preserve">(2016) </w:t>
            </w:r>
            <w:r w:rsidRPr="007722BF">
              <w:fldChar w:fldCharType="begin">
                <w:fldData xml:space="preserve">PEVuZE5vdGU+PENpdGU+PEF1dGhvcj5aaGFvPC9BdXRob3I+PFllYXI+MjAxNjwvWWVhcj48UmVj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FvPC9BdXRob3I+PFllYXI+MjAxNjwvWWVhcj48UmVj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722BF">
              <w:fldChar w:fldCharType="separate"/>
            </w:r>
            <w:r>
              <w:rPr>
                <w:noProof/>
              </w:rPr>
              <w:t>[10]</w:t>
            </w:r>
            <w:r w:rsidRPr="007722BF">
              <w:fldChar w:fldCharType="end"/>
            </w:r>
          </w:p>
        </w:tc>
      </w:tr>
      <w:tr w:rsidR="00C225AB" w14:paraId="20B11182" w14:textId="77777777" w:rsidTr="005D7770">
        <w:trPr>
          <w:tblHeader/>
          <w:jc w:val="center"/>
        </w:trPr>
        <w:tc>
          <w:tcPr>
            <w:tcW w:w="2127" w:type="dxa"/>
          </w:tcPr>
          <w:p w14:paraId="0EE1A150" w14:textId="7DFF6C69" w:rsidR="00C225AB" w:rsidRPr="00CF756B" w:rsidRDefault="00C225AB" w:rsidP="00C225AB">
            <w:r w:rsidRPr="00CF756B">
              <w:t xml:space="preserve">SLC24A4 </w:t>
            </w:r>
          </w:p>
        </w:tc>
        <w:tc>
          <w:tcPr>
            <w:tcW w:w="1837" w:type="dxa"/>
          </w:tcPr>
          <w:p w14:paraId="00F635EF" w14:textId="77777777" w:rsidR="00C225AB" w:rsidRPr="00CF756B" w:rsidRDefault="00C225AB" w:rsidP="00C225AB">
            <w:r w:rsidRPr="00CF756B">
              <w:t>rs10498633</w:t>
            </w:r>
          </w:p>
        </w:tc>
        <w:tc>
          <w:tcPr>
            <w:tcW w:w="2268" w:type="dxa"/>
          </w:tcPr>
          <w:p w14:paraId="007FCA53" w14:textId="77777777" w:rsidR="00C225AB" w:rsidRPr="00CF756B" w:rsidRDefault="00C225AB" w:rsidP="00C225AB">
            <w:r w:rsidRPr="00CF756B">
              <w:t>CSF Aβ</w:t>
            </w:r>
          </w:p>
        </w:tc>
        <w:tc>
          <w:tcPr>
            <w:tcW w:w="3686" w:type="dxa"/>
          </w:tcPr>
          <w:p w14:paraId="418183FB" w14:textId="3E632E99" w:rsidR="00C225AB" w:rsidRPr="00CF756B" w:rsidRDefault="00C225AB" w:rsidP="00C225AB">
            <w:r w:rsidRPr="00CF756B">
              <w:t>Martiskainen</w:t>
            </w:r>
            <w:r>
              <w:t xml:space="preserve"> et al., </w:t>
            </w:r>
            <w:r w:rsidRPr="00CF756B">
              <w:t xml:space="preserve"> (2015) </w:t>
            </w:r>
            <w:r w:rsidRPr="00CF756B">
              <w:fldChar w:fldCharType="begin">
                <w:fldData xml:space="preserve">PEVuZE5vdGU+PENpdGU+PEF1dGhvcj5NYXJ0aXNrYWluZW48L0F1dGhvcj48WWVhcj4yMDE1PC9Z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XJ0aXNrYWluZW48L0F1dGhvcj48WWVhcj4yMDE1PC9Z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F756B">
              <w:fldChar w:fldCharType="separate"/>
            </w:r>
            <w:r>
              <w:rPr>
                <w:noProof/>
              </w:rPr>
              <w:t>[6]</w:t>
            </w:r>
            <w:r w:rsidRPr="00CF756B">
              <w:fldChar w:fldCharType="end"/>
            </w:r>
          </w:p>
        </w:tc>
      </w:tr>
      <w:tr w:rsidR="00C225AB" w14:paraId="19F9C52B" w14:textId="77777777" w:rsidTr="005D7770">
        <w:trPr>
          <w:tblHeader/>
          <w:jc w:val="center"/>
        </w:trPr>
        <w:tc>
          <w:tcPr>
            <w:tcW w:w="2127" w:type="dxa"/>
          </w:tcPr>
          <w:p w14:paraId="7678F30F" w14:textId="07F78983" w:rsidR="00C225AB" w:rsidRPr="00CF756B" w:rsidRDefault="00C225AB" w:rsidP="00C225AB">
            <w:r w:rsidRPr="00CF756B">
              <w:t>PICALM</w:t>
            </w:r>
          </w:p>
        </w:tc>
        <w:tc>
          <w:tcPr>
            <w:tcW w:w="1837" w:type="dxa"/>
          </w:tcPr>
          <w:p w14:paraId="19117160" w14:textId="77777777" w:rsidR="00C225AB" w:rsidRPr="00CF756B" w:rsidRDefault="00C225AB" w:rsidP="00C225AB">
            <w:r w:rsidRPr="00CF756B">
              <w:t>rs3851179</w:t>
            </w:r>
          </w:p>
        </w:tc>
        <w:tc>
          <w:tcPr>
            <w:tcW w:w="2268" w:type="dxa"/>
          </w:tcPr>
          <w:p w14:paraId="4D372B25" w14:textId="77777777" w:rsidR="00C225AB" w:rsidRPr="00CF756B" w:rsidRDefault="00C225AB" w:rsidP="00C225AB">
            <w:r w:rsidRPr="00CF756B">
              <w:t>Autopsy  Aβ</w:t>
            </w:r>
          </w:p>
        </w:tc>
        <w:tc>
          <w:tcPr>
            <w:tcW w:w="3686" w:type="dxa"/>
          </w:tcPr>
          <w:p w14:paraId="587EF7EB" w14:textId="1C4107ED" w:rsidR="00C225AB" w:rsidRPr="00CF756B" w:rsidRDefault="00C225AB" w:rsidP="005D7770">
            <w:r w:rsidRPr="00CF756B">
              <w:t xml:space="preserve">Kok </w:t>
            </w:r>
            <w:r>
              <w:t xml:space="preserve">et al., </w:t>
            </w:r>
            <w:r w:rsidRPr="00CF756B">
              <w:t xml:space="preserve">(2011) </w:t>
            </w:r>
            <w:r w:rsidRPr="00CF756B">
              <w:fldChar w:fldCharType="begin"/>
            </w:r>
            <w:r w:rsidR="005D7770">
              <w:instrText xml:space="preserve"> ADDIN EN.CITE &lt;EndNote&gt;&lt;Cite&gt;&lt;Author&gt;Kok&lt;/Author&gt;&lt;Year&gt;2011&lt;/Year&gt;&lt;RecNum&gt;453&lt;/RecNum&gt;&lt;DisplayText&gt;[11]&lt;/DisplayText&gt;&lt;record&gt;&lt;rec-number&gt;453&lt;/rec-number&gt;&lt;foreign-keys&gt;&lt;key app="EN" db-id="z00zva2z3z0v9jeav9qxdzwmewf0raf5twvs" timestamp="1539706035"&gt;453&lt;/key&gt;&lt;/foreign-keys&gt;&lt;ref-type name="Journal Article"&gt;17&lt;/ref-type&gt;&lt;contributors&gt;&lt;authors&gt;&lt;author&gt;Kok, E. H.&lt;/author&gt;&lt;author&gt;Luoto, T.&lt;/author&gt;&lt;author&gt;Haikonen, S.&lt;/author&gt;&lt;author&gt;Goebeler, S.&lt;/author&gt;&lt;author&gt;Haapasalo, H.&lt;/author&gt;&lt;author&gt;Karhunen, P. J.&lt;/author&gt;&lt;/authors&gt;&lt;/contributors&gt;&lt;auth-address&gt;School of Medicine, University of Tampere, Medisiinarinkatu 3, 33014 Tampere, Finland. eloise.kok@uta.fi.&lt;/auth-address&gt;&lt;titles&gt;&lt;title&gt;CLU, CR1 and PICALM genes associate with Alzheimer&amp;apos;s-related senile plaques&lt;/title&gt;&lt;secondary-title&gt;Alzheimers Res Ther&lt;/secondary-title&gt;&lt;alt-title&gt;Alzheimer&amp;apos;s research &amp;amp; therapy&lt;/alt-title&gt;&lt;/titles&gt;&lt;periodical&gt;&lt;full-title&gt;Alzheimers Res Ther&lt;/full-title&gt;&lt;abbr-1&gt;Alzheimer&amp;apos;s research &amp;amp; therapy&lt;/abbr-1&gt;&lt;/periodical&gt;&lt;alt-periodical&gt;&lt;full-title&gt;Alzheimers Res Ther&lt;/full-title&gt;&lt;abbr-1&gt;Alzheimer&amp;apos;s research &amp;amp; therapy&lt;/abbr-1&gt;&lt;/alt-periodical&gt;&lt;pages&gt;12&lt;/pages&gt;&lt;volume&gt;3&lt;/volume&gt;&lt;number&gt;2&lt;/number&gt;&lt;edition&gt;2011/04/07&lt;/edition&gt;&lt;dates&gt;&lt;year&gt;2011&lt;/year&gt;&lt;pub-dates&gt;&lt;date&gt;Apr 5&lt;/date&gt;&lt;/pub-dates&gt;&lt;/dates&gt;&lt;accession-num&gt;21466683&lt;/accession-num&gt;&lt;urls&gt;&lt;/urls&gt;&lt;custom2&gt;PMC3226274&lt;/custom2&gt;&lt;electronic-resource-num&gt;10.1186/alzrt71&lt;/electronic-resource-num&gt;&lt;remote-database-provider&gt;NLM&lt;/remote-database-provider&gt;&lt;language&gt;eng&lt;/language&gt;&lt;/record&gt;&lt;/Cite&gt;&lt;/EndNote&gt;</w:instrText>
            </w:r>
            <w:r w:rsidRPr="00CF756B">
              <w:fldChar w:fldCharType="separate"/>
            </w:r>
            <w:r w:rsidR="005D7770">
              <w:rPr>
                <w:noProof/>
              </w:rPr>
              <w:t>[11]</w:t>
            </w:r>
            <w:r w:rsidRPr="00CF756B">
              <w:fldChar w:fldCharType="end"/>
            </w:r>
          </w:p>
        </w:tc>
      </w:tr>
      <w:tr w:rsidR="00C225AB" w14:paraId="48BD19CB" w14:textId="77777777" w:rsidTr="005D7770">
        <w:trPr>
          <w:tblHeader/>
          <w:jc w:val="center"/>
        </w:trPr>
        <w:tc>
          <w:tcPr>
            <w:tcW w:w="2127" w:type="dxa"/>
          </w:tcPr>
          <w:p w14:paraId="1E0DD173" w14:textId="68B6CFB5" w:rsidR="00C225AB" w:rsidRPr="00CF756B" w:rsidRDefault="00C225AB" w:rsidP="00C225AB">
            <w:r w:rsidRPr="00CF756B">
              <w:t>PICALM</w:t>
            </w:r>
          </w:p>
        </w:tc>
        <w:tc>
          <w:tcPr>
            <w:tcW w:w="1837" w:type="dxa"/>
          </w:tcPr>
          <w:p w14:paraId="1328DF8E" w14:textId="77777777" w:rsidR="00C225AB" w:rsidRPr="00CF756B" w:rsidRDefault="00C225AB" w:rsidP="00C225AB">
            <w:r w:rsidRPr="00CF756B">
              <w:t>rs541458</w:t>
            </w:r>
          </w:p>
        </w:tc>
        <w:tc>
          <w:tcPr>
            <w:tcW w:w="2268" w:type="dxa"/>
          </w:tcPr>
          <w:p w14:paraId="2214F599" w14:textId="77777777" w:rsidR="00C225AB" w:rsidRPr="00CF756B" w:rsidRDefault="00C225AB" w:rsidP="00C225AB">
            <w:r w:rsidRPr="00CF756B">
              <w:t xml:space="preserve">CSF Aβ </w:t>
            </w:r>
          </w:p>
        </w:tc>
        <w:tc>
          <w:tcPr>
            <w:tcW w:w="3686" w:type="dxa"/>
          </w:tcPr>
          <w:p w14:paraId="191EAC1A" w14:textId="02F3B844" w:rsidR="00C225AB" w:rsidRPr="00CF756B" w:rsidRDefault="00C225AB" w:rsidP="005D7770">
            <w:r w:rsidRPr="00CF756B">
              <w:t xml:space="preserve">Schjeide </w:t>
            </w:r>
            <w:r>
              <w:t xml:space="preserve">et al., </w:t>
            </w:r>
            <w:r w:rsidRPr="00CF756B">
              <w:t xml:space="preserve">(2011) </w:t>
            </w:r>
            <w:r w:rsidRPr="00CF756B">
              <w:fldChar w:fldCharType="begin">
                <w:fldData xml:space="preserve">PEVuZE5vdGU+PENpdGU+PEF1dGhvcj5TY2hqZWlkZTwvQXV0aG9yPjxZZWFyPjIwMTE8L1llYXI+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TY2hqZWlkZTwvQXV0aG9yPjxZZWFyPjIwMTE8L1llYXI+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 w:rsidRPr="00CF756B">
              <w:fldChar w:fldCharType="separate"/>
            </w:r>
            <w:r w:rsidR="005D7770">
              <w:rPr>
                <w:noProof/>
              </w:rPr>
              <w:t>[12]</w:t>
            </w:r>
            <w:r w:rsidRPr="00CF756B">
              <w:fldChar w:fldCharType="end"/>
            </w:r>
          </w:p>
        </w:tc>
      </w:tr>
      <w:tr w:rsidR="00C225AB" w14:paraId="1624A069" w14:textId="77777777" w:rsidTr="005D7770">
        <w:trPr>
          <w:tblHeader/>
          <w:jc w:val="center"/>
        </w:trPr>
        <w:tc>
          <w:tcPr>
            <w:tcW w:w="2127" w:type="dxa"/>
          </w:tcPr>
          <w:p w14:paraId="19934B01" w14:textId="5A634B51" w:rsidR="00C225AB" w:rsidRDefault="00C225AB" w:rsidP="00C225AB">
            <w:r>
              <w:t>CR1</w:t>
            </w:r>
          </w:p>
        </w:tc>
        <w:tc>
          <w:tcPr>
            <w:tcW w:w="1837" w:type="dxa"/>
          </w:tcPr>
          <w:p w14:paraId="42B11910" w14:textId="77777777" w:rsidR="00C225AB" w:rsidRPr="007722BF" w:rsidRDefault="00C225AB" w:rsidP="00C225AB">
            <w:r w:rsidRPr="00BE49A6">
              <w:t>rs6656401</w:t>
            </w:r>
          </w:p>
        </w:tc>
        <w:tc>
          <w:tcPr>
            <w:tcW w:w="2268" w:type="dxa"/>
          </w:tcPr>
          <w:p w14:paraId="1F1B6164" w14:textId="77777777" w:rsidR="00C225AB" w:rsidRPr="007722BF" w:rsidRDefault="00C225AB" w:rsidP="00C225AB">
            <w:r w:rsidRPr="006C782C">
              <w:t>Autopsy</w:t>
            </w:r>
            <w:r>
              <w:t xml:space="preserve"> </w:t>
            </w:r>
            <w:r w:rsidRPr="007722BF">
              <w:t xml:space="preserve"> Aβ</w:t>
            </w:r>
          </w:p>
        </w:tc>
        <w:tc>
          <w:tcPr>
            <w:tcW w:w="3686" w:type="dxa"/>
          </w:tcPr>
          <w:p w14:paraId="7874065A" w14:textId="013C6B2D" w:rsidR="00C225AB" w:rsidRDefault="00C225AB" w:rsidP="005D7770">
            <w:r>
              <w:t xml:space="preserve">Chibnik et al.,  (2011) </w:t>
            </w:r>
            <w:r>
              <w:fldChar w:fldCharType="begin">
                <w:fldData xml:space="preserve">PEVuZE5vdGU+PENpdGU+PEF1dGhvcj5DaGlibmlrPC9BdXRob3I+PFllYXI+MjAxMTwvWWVhcj48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DaGlibmlrPC9BdXRob3I+PFllYXI+MjAxMTwvWWVhcj48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>
              <w:fldChar w:fldCharType="separate"/>
            </w:r>
            <w:r w:rsidR="005D7770">
              <w:rPr>
                <w:noProof/>
              </w:rPr>
              <w:t>[13]</w:t>
            </w:r>
            <w:r>
              <w:fldChar w:fldCharType="end"/>
            </w:r>
          </w:p>
        </w:tc>
      </w:tr>
      <w:tr w:rsidR="00C225AB" w14:paraId="47DA3446" w14:textId="77777777" w:rsidTr="005D7770">
        <w:trPr>
          <w:tblHeader/>
          <w:jc w:val="center"/>
        </w:trPr>
        <w:tc>
          <w:tcPr>
            <w:tcW w:w="2127" w:type="dxa"/>
          </w:tcPr>
          <w:p w14:paraId="162A9D69" w14:textId="3B2B28AC" w:rsidR="00C225AB" w:rsidRDefault="00C225AB" w:rsidP="00C225AB">
            <w:r>
              <w:t xml:space="preserve">SORL1  </w:t>
            </w:r>
          </w:p>
        </w:tc>
        <w:tc>
          <w:tcPr>
            <w:tcW w:w="1837" w:type="dxa"/>
          </w:tcPr>
          <w:p w14:paraId="7BE580A2" w14:textId="77777777" w:rsidR="00C225AB" w:rsidRPr="007722BF" w:rsidRDefault="00C225AB" w:rsidP="00C225AB">
            <w:r w:rsidRPr="00DB602E">
              <w:t>rs668387</w:t>
            </w:r>
          </w:p>
        </w:tc>
        <w:tc>
          <w:tcPr>
            <w:tcW w:w="2268" w:type="dxa"/>
          </w:tcPr>
          <w:p w14:paraId="2E84CF99" w14:textId="77777777" w:rsidR="00C225AB" w:rsidRPr="007722BF" w:rsidRDefault="00C225AB" w:rsidP="00C225AB">
            <w:r w:rsidRPr="007722BF">
              <w:t>CSF Aβ</w:t>
            </w:r>
          </w:p>
        </w:tc>
        <w:tc>
          <w:tcPr>
            <w:tcW w:w="3686" w:type="dxa"/>
          </w:tcPr>
          <w:p w14:paraId="381CE717" w14:textId="4CEE39F7" w:rsidR="00C225AB" w:rsidRDefault="00C225AB" w:rsidP="005D7770">
            <w:r>
              <w:t xml:space="preserve">Alexopoulus et al., (2011) </w:t>
            </w:r>
            <w:r>
              <w:fldChar w:fldCharType="begin">
                <w:fldData xml:space="preserve">PEVuZE5vdGU+PENpdGU+PEF1dGhvcj5BbGV4b3BvdWxvczwvQXV0aG9yPjxZZWFyPjIwMTE8L1ll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BbGV4b3BvdWxvczwvQXV0aG9yPjxZZWFyPjIwMTE8L1ll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>
              <w:fldChar w:fldCharType="separate"/>
            </w:r>
            <w:r w:rsidR="005D7770">
              <w:rPr>
                <w:noProof/>
              </w:rPr>
              <w:t>[14]</w:t>
            </w:r>
            <w:r>
              <w:fldChar w:fldCharType="end"/>
            </w:r>
          </w:p>
        </w:tc>
      </w:tr>
      <w:tr w:rsidR="00C225AB" w14:paraId="515194F1" w14:textId="77777777" w:rsidTr="005D7770">
        <w:trPr>
          <w:tblHeader/>
          <w:jc w:val="center"/>
        </w:trPr>
        <w:tc>
          <w:tcPr>
            <w:tcW w:w="2127" w:type="dxa"/>
          </w:tcPr>
          <w:p w14:paraId="19142FE2" w14:textId="3BD63B63" w:rsidR="00C225AB" w:rsidRPr="00F909F4" w:rsidRDefault="00C225AB" w:rsidP="00C225AB">
            <w:r w:rsidRPr="00F909F4">
              <w:t>CYP19A1</w:t>
            </w:r>
          </w:p>
        </w:tc>
        <w:tc>
          <w:tcPr>
            <w:tcW w:w="1837" w:type="dxa"/>
          </w:tcPr>
          <w:p w14:paraId="367DAB66" w14:textId="77777777" w:rsidR="00C225AB" w:rsidRPr="00F909F4" w:rsidRDefault="00C225AB" w:rsidP="00C225AB">
            <w:r w:rsidRPr="00F909F4">
              <w:t>rs2899472</w:t>
            </w:r>
          </w:p>
        </w:tc>
        <w:tc>
          <w:tcPr>
            <w:tcW w:w="2268" w:type="dxa"/>
          </w:tcPr>
          <w:p w14:paraId="0E2527AC" w14:textId="77777777" w:rsidR="00C225AB" w:rsidRPr="007722BF" w:rsidRDefault="00C225AB" w:rsidP="00C225AB">
            <w:r w:rsidRPr="007722BF">
              <w:t>CSF Aβ</w:t>
            </w:r>
          </w:p>
        </w:tc>
        <w:tc>
          <w:tcPr>
            <w:tcW w:w="3686" w:type="dxa"/>
          </w:tcPr>
          <w:p w14:paraId="426FAD21" w14:textId="388592E1" w:rsidR="00C225AB" w:rsidRDefault="00C225AB" w:rsidP="005D7770">
            <w:r w:rsidRPr="00A92663">
              <w:t xml:space="preserve">Han </w:t>
            </w:r>
            <w:r>
              <w:t xml:space="preserve">et al., </w:t>
            </w:r>
            <w:r w:rsidRPr="00A92663">
              <w:t>(2010)</w:t>
            </w:r>
            <w:r>
              <w:t xml:space="preserve"> </w:t>
            </w:r>
            <w:r>
              <w:fldChar w:fldCharType="begin">
                <w:fldData xml:space="preserve">PEVuZE5vdGU+PENpdGU+PEF1dGhvcj5IYW48L0F1dGhvcj48WWVhcj4yMDEwPC9ZZWFyPjxSZWNO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IYW48L0F1dGhvcj48WWVhcj4yMDEwPC9ZZWFyPjxSZWNO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>
              <w:fldChar w:fldCharType="separate"/>
            </w:r>
            <w:r w:rsidR="005D7770">
              <w:rPr>
                <w:noProof/>
              </w:rPr>
              <w:t>[15]</w:t>
            </w:r>
            <w:r>
              <w:fldChar w:fldCharType="end"/>
            </w:r>
          </w:p>
        </w:tc>
      </w:tr>
      <w:tr w:rsidR="00C225AB" w14:paraId="0265D51C" w14:textId="77777777" w:rsidTr="005D7770">
        <w:trPr>
          <w:tblHeader/>
          <w:jc w:val="center"/>
        </w:trPr>
        <w:tc>
          <w:tcPr>
            <w:tcW w:w="2127" w:type="dxa"/>
          </w:tcPr>
          <w:p w14:paraId="41CBC61B" w14:textId="47DD06ED" w:rsidR="00C225AB" w:rsidRPr="00F909F4" w:rsidRDefault="00C225AB" w:rsidP="00C225AB">
            <w:r w:rsidRPr="00F909F4">
              <w:t>NCAM2</w:t>
            </w:r>
          </w:p>
        </w:tc>
        <w:tc>
          <w:tcPr>
            <w:tcW w:w="1837" w:type="dxa"/>
          </w:tcPr>
          <w:p w14:paraId="417BCA82" w14:textId="77777777" w:rsidR="00C225AB" w:rsidRPr="00F909F4" w:rsidRDefault="00C225AB" w:rsidP="00C225AB">
            <w:r w:rsidRPr="00F909F4">
              <w:t>rs1022442</w:t>
            </w:r>
          </w:p>
        </w:tc>
        <w:tc>
          <w:tcPr>
            <w:tcW w:w="2268" w:type="dxa"/>
          </w:tcPr>
          <w:p w14:paraId="4514A8C1" w14:textId="77777777" w:rsidR="00C225AB" w:rsidRPr="007722BF" w:rsidRDefault="00C225AB" w:rsidP="00C225AB">
            <w:r w:rsidRPr="007722BF">
              <w:t>CSF Aβ</w:t>
            </w:r>
          </w:p>
        </w:tc>
        <w:tc>
          <w:tcPr>
            <w:tcW w:w="3686" w:type="dxa"/>
          </w:tcPr>
          <w:p w14:paraId="449AD18D" w14:textId="2AE5BEC1" w:rsidR="00C225AB" w:rsidRDefault="00C225AB" w:rsidP="005D7770">
            <w:r w:rsidRPr="00A92663">
              <w:t xml:space="preserve">Han </w:t>
            </w:r>
            <w:r>
              <w:t xml:space="preserve">et al., </w:t>
            </w:r>
            <w:r w:rsidRPr="00A92663">
              <w:t>(2010)</w:t>
            </w:r>
            <w:r>
              <w:t xml:space="preserve"> </w:t>
            </w:r>
            <w:r>
              <w:fldChar w:fldCharType="begin">
                <w:fldData xml:space="preserve">PEVuZE5vdGU+PENpdGU+PEF1dGhvcj5IYW48L0F1dGhvcj48WWVhcj4yMDEwPC9ZZWFyPjxSZWNO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IYW48L0F1dGhvcj48WWVhcj4yMDEwPC9ZZWFyPjxSZWNO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>
              <w:fldChar w:fldCharType="separate"/>
            </w:r>
            <w:r w:rsidR="005D7770">
              <w:rPr>
                <w:noProof/>
              </w:rPr>
              <w:t>[15]</w:t>
            </w:r>
            <w:r>
              <w:fldChar w:fldCharType="end"/>
            </w:r>
          </w:p>
        </w:tc>
      </w:tr>
      <w:tr w:rsidR="00C225AB" w14:paraId="686628A9" w14:textId="77777777" w:rsidTr="005D7770">
        <w:trPr>
          <w:tblHeader/>
          <w:jc w:val="center"/>
        </w:trPr>
        <w:tc>
          <w:tcPr>
            <w:tcW w:w="2127" w:type="dxa"/>
          </w:tcPr>
          <w:p w14:paraId="17AD4035" w14:textId="1865E1FE" w:rsidR="00C225AB" w:rsidRPr="00F909F4" w:rsidRDefault="00C225AB" w:rsidP="00C225AB">
            <w:r w:rsidRPr="00F909F4">
              <w:t>ARL5B</w:t>
            </w:r>
          </w:p>
        </w:tc>
        <w:tc>
          <w:tcPr>
            <w:tcW w:w="1837" w:type="dxa"/>
          </w:tcPr>
          <w:p w14:paraId="6C84EB19" w14:textId="77777777" w:rsidR="00C225AB" w:rsidRPr="00F909F4" w:rsidRDefault="00C225AB" w:rsidP="00C225AB">
            <w:r w:rsidRPr="00F909F4">
              <w:t>rs11015839</w:t>
            </w:r>
          </w:p>
        </w:tc>
        <w:tc>
          <w:tcPr>
            <w:tcW w:w="2268" w:type="dxa"/>
          </w:tcPr>
          <w:p w14:paraId="423C179E" w14:textId="77777777" w:rsidR="00C225AB" w:rsidRPr="007722BF" w:rsidRDefault="00C225AB" w:rsidP="00C225AB">
            <w:r w:rsidRPr="007722BF">
              <w:t>CSF Aβ</w:t>
            </w:r>
          </w:p>
        </w:tc>
        <w:tc>
          <w:tcPr>
            <w:tcW w:w="3686" w:type="dxa"/>
          </w:tcPr>
          <w:p w14:paraId="1662D3DB" w14:textId="71720EA7" w:rsidR="00C225AB" w:rsidRPr="00DB602E" w:rsidRDefault="00C225AB" w:rsidP="005D7770">
            <w:r w:rsidRPr="00A92663">
              <w:t xml:space="preserve">Han </w:t>
            </w:r>
            <w:r>
              <w:t xml:space="preserve">et al., </w:t>
            </w:r>
            <w:r w:rsidRPr="00A92663">
              <w:t>(2010)</w:t>
            </w:r>
            <w:r>
              <w:t xml:space="preserve"> </w:t>
            </w:r>
            <w:r>
              <w:fldChar w:fldCharType="begin">
                <w:fldData xml:space="preserve">PEVuZE5vdGU+PENpdGU+PEF1dGhvcj5IYW48L0F1dGhvcj48WWVhcj4yMDEwPC9ZZWFyPjxSZWNO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IYW48L0F1dGhvcj48WWVhcj4yMDEwPC9ZZWFyPjxSZWNO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>
              <w:fldChar w:fldCharType="separate"/>
            </w:r>
            <w:r w:rsidR="005D7770">
              <w:rPr>
                <w:noProof/>
              </w:rPr>
              <w:t>[15]</w:t>
            </w:r>
            <w:r>
              <w:fldChar w:fldCharType="end"/>
            </w:r>
          </w:p>
        </w:tc>
      </w:tr>
      <w:tr w:rsidR="00C225AB" w14:paraId="5AA94040" w14:textId="77777777" w:rsidTr="005D7770">
        <w:trPr>
          <w:tblHeader/>
          <w:jc w:val="center"/>
        </w:trPr>
        <w:tc>
          <w:tcPr>
            <w:tcW w:w="2127" w:type="dxa"/>
          </w:tcPr>
          <w:p w14:paraId="4B9BDE2C" w14:textId="7C0AE48E" w:rsidR="00C225AB" w:rsidRDefault="00C225AB" w:rsidP="00C225AB">
            <w:r>
              <w:t>ACE</w:t>
            </w:r>
          </w:p>
        </w:tc>
        <w:tc>
          <w:tcPr>
            <w:tcW w:w="1837" w:type="dxa"/>
          </w:tcPr>
          <w:p w14:paraId="35A72B9B" w14:textId="77777777" w:rsidR="00C225AB" w:rsidRPr="007722BF" w:rsidRDefault="00C225AB" w:rsidP="00C225AB">
            <w:r>
              <w:t>rs1800764</w:t>
            </w:r>
          </w:p>
        </w:tc>
        <w:tc>
          <w:tcPr>
            <w:tcW w:w="2268" w:type="dxa"/>
          </w:tcPr>
          <w:p w14:paraId="6940A92E" w14:textId="77777777" w:rsidR="00C225AB" w:rsidRPr="007722BF" w:rsidRDefault="00C225AB" w:rsidP="00C225AB">
            <w:r w:rsidRPr="007722BF">
              <w:t>CSF Aβ</w:t>
            </w:r>
          </w:p>
        </w:tc>
        <w:tc>
          <w:tcPr>
            <w:tcW w:w="3686" w:type="dxa"/>
          </w:tcPr>
          <w:p w14:paraId="70A73BAD" w14:textId="2B5B15DD" w:rsidR="00C225AB" w:rsidRDefault="00C225AB" w:rsidP="005D7770">
            <w:r w:rsidRPr="00DB602E">
              <w:t xml:space="preserve">Kauwe </w:t>
            </w:r>
            <w:r>
              <w:t xml:space="preserve">et al., </w:t>
            </w:r>
            <w:r w:rsidRPr="00DB602E">
              <w:t>(2009)</w:t>
            </w:r>
            <w:r>
              <w:t xml:space="preserve"> </w:t>
            </w:r>
            <w:r>
              <w:fldChar w:fldCharType="begin">
                <w:fldData xml:space="preserve">PEVuZE5vdGU+PENpdGU+PEF1dGhvcj5LYXV3ZTwvQXV0aG9yPjxZZWFyPjIwMDk8L1llYXI+PFJl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LYXV3ZTwvQXV0aG9yPjxZZWFyPjIwMDk8L1llYXI+PFJl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>
              <w:fldChar w:fldCharType="separate"/>
            </w:r>
            <w:r w:rsidR="005D7770">
              <w:rPr>
                <w:noProof/>
              </w:rPr>
              <w:t>[16]</w:t>
            </w:r>
            <w:r>
              <w:fldChar w:fldCharType="end"/>
            </w:r>
          </w:p>
        </w:tc>
      </w:tr>
      <w:tr w:rsidR="00C225AB" w14:paraId="1D62C2C1" w14:textId="77777777" w:rsidTr="005D7770">
        <w:trPr>
          <w:tblHeader/>
          <w:jc w:val="center"/>
        </w:trPr>
        <w:tc>
          <w:tcPr>
            <w:tcW w:w="2127" w:type="dxa"/>
          </w:tcPr>
          <w:p w14:paraId="2A12C060" w14:textId="6A031B14" w:rsidR="00C225AB" w:rsidRPr="007722BF" w:rsidRDefault="00C225AB" w:rsidP="00C225AB">
            <w:r w:rsidRPr="007722BF">
              <w:t xml:space="preserve">DHCR24 </w:t>
            </w:r>
          </w:p>
        </w:tc>
        <w:tc>
          <w:tcPr>
            <w:tcW w:w="1837" w:type="dxa"/>
          </w:tcPr>
          <w:p w14:paraId="2C6AF6A5" w14:textId="77777777" w:rsidR="00C225AB" w:rsidRPr="007722BF" w:rsidRDefault="00C225AB" w:rsidP="00C225AB">
            <w:r w:rsidRPr="007722BF">
              <w:t>rs7551288</w:t>
            </w:r>
          </w:p>
        </w:tc>
        <w:tc>
          <w:tcPr>
            <w:tcW w:w="2268" w:type="dxa"/>
          </w:tcPr>
          <w:p w14:paraId="1E84F4A1" w14:textId="77777777" w:rsidR="00C225AB" w:rsidRPr="007722BF" w:rsidRDefault="00C225AB" w:rsidP="00C225AB">
            <w:r w:rsidRPr="007722BF">
              <w:t>PET</w:t>
            </w:r>
          </w:p>
        </w:tc>
        <w:tc>
          <w:tcPr>
            <w:tcW w:w="3686" w:type="dxa"/>
          </w:tcPr>
          <w:p w14:paraId="6DA99269" w14:textId="7401EED8" w:rsidR="00C225AB" w:rsidRPr="007722BF" w:rsidRDefault="00C225AB" w:rsidP="005D7770">
            <w:r w:rsidRPr="007722BF">
              <w:t>Swaminathan</w:t>
            </w:r>
            <w:r>
              <w:t xml:space="preserve"> et al., </w:t>
            </w:r>
            <w:r w:rsidRPr="007722BF">
              <w:t xml:space="preserve"> (2012) </w:t>
            </w:r>
            <w:r w:rsidRPr="007722BF">
              <w:fldChar w:fldCharType="begin">
                <w:fldData xml:space="preserve">PEVuZE5vdGU+PENpdGU+PEF1dGhvcj5Td2FtaW5hdGhhbjwvQXV0aG9yPjxZZWFyPjIwMTI8L1ll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Td2FtaW5hdGhhbjwvQXV0aG9yPjxZZWFyPjIwMTI8L1ll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 w:rsidRPr="007722BF">
              <w:fldChar w:fldCharType="separate"/>
            </w:r>
            <w:r w:rsidR="005D7770">
              <w:rPr>
                <w:noProof/>
              </w:rPr>
              <w:t>[17]</w:t>
            </w:r>
            <w:r w:rsidRPr="007722BF">
              <w:fldChar w:fldCharType="end"/>
            </w:r>
          </w:p>
        </w:tc>
      </w:tr>
      <w:tr w:rsidR="00C225AB" w14:paraId="54F6110A" w14:textId="77777777" w:rsidTr="005D7770">
        <w:trPr>
          <w:tblHeader/>
          <w:jc w:val="center"/>
        </w:trPr>
        <w:tc>
          <w:tcPr>
            <w:tcW w:w="2127" w:type="dxa"/>
          </w:tcPr>
          <w:p w14:paraId="70D61C49" w14:textId="69DF3304" w:rsidR="00C225AB" w:rsidRPr="00600733" w:rsidRDefault="00C225AB" w:rsidP="00C225AB">
            <w:r w:rsidRPr="00600733">
              <w:t xml:space="preserve">FRA10AC1  </w:t>
            </w:r>
          </w:p>
        </w:tc>
        <w:tc>
          <w:tcPr>
            <w:tcW w:w="1837" w:type="dxa"/>
          </w:tcPr>
          <w:p w14:paraId="610802DF" w14:textId="77777777" w:rsidR="00C225AB" w:rsidRPr="00600733" w:rsidRDefault="00C225AB" w:rsidP="00C225AB">
            <w:r w:rsidRPr="00600733">
              <w:t>rs116953792</w:t>
            </w:r>
          </w:p>
        </w:tc>
        <w:tc>
          <w:tcPr>
            <w:tcW w:w="2268" w:type="dxa"/>
          </w:tcPr>
          <w:p w14:paraId="0B6303A6" w14:textId="77777777" w:rsidR="00C225AB" w:rsidRPr="007722BF" w:rsidRDefault="00C225AB" w:rsidP="00C225AB">
            <w:r w:rsidRPr="007722BF">
              <w:t>CSF Aβ</w:t>
            </w:r>
          </w:p>
        </w:tc>
        <w:tc>
          <w:tcPr>
            <w:tcW w:w="3686" w:type="dxa"/>
          </w:tcPr>
          <w:p w14:paraId="708FBA96" w14:textId="21C5F7C3" w:rsidR="00C225AB" w:rsidRDefault="00C225AB" w:rsidP="005D7770">
            <w:r>
              <w:t xml:space="preserve">Li et al., (2015) </w:t>
            </w:r>
            <w:r>
              <w:fldChar w:fldCharType="begin">
                <w:fldData xml:space="preserve">PEVuZE5vdGU+PENpdGU+PEF1dGhvcj5MaTwvQXV0aG9yPjxZZWFyPjIwMTU8L1llYXI+PFJlY051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AxMzQwMDA8L3BhZ2VzPjx2b2x1bWU+MTA8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MaTwvQXV0aG9yPjxZZWFyPjIwMTU8L1llYXI+PFJlY051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AxMzQwMDA8L3BhZ2VzPjx2b2x1bWU+MTA8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>
              <w:fldChar w:fldCharType="separate"/>
            </w:r>
            <w:r w:rsidR="005D7770">
              <w:rPr>
                <w:noProof/>
              </w:rPr>
              <w:t>[18]</w:t>
            </w:r>
            <w:r>
              <w:fldChar w:fldCharType="end"/>
            </w:r>
          </w:p>
        </w:tc>
      </w:tr>
      <w:tr w:rsidR="00C225AB" w14:paraId="7F0FD690" w14:textId="77777777" w:rsidTr="005D7770">
        <w:trPr>
          <w:tblHeader/>
          <w:jc w:val="center"/>
        </w:trPr>
        <w:tc>
          <w:tcPr>
            <w:tcW w:w="2127" w:type="dxa"/>
          </w:tcPr>
          <w:p w14:paraId="7DBEB17D" w14:textId="4BB586F9" w:rsidR="00C225AB" w:rsidRPr="007722BF" w:rsidRDefault="00C225AB" w:rsidP="00C225AB">
            <w:r w:rsidRPr="007722BF">
              <w:t xml:space="preserve">FRA10AC1  </w:t>
            </w:r>
          </w:p>
        </w:tc>
        <w:tc>
          <w:tcPr>
            <w:tcW w:w="1837" w:type="dxa"/>
          </w:tcPr>
          <w:p w14:paraId="17AC13B4" w14:textId="77777777" w:rsidR="00C225AB" w:rsidRPr="007722BF" w:rsidRDefault="00C225AB" w:rsidP="00C225AB">
            <w:r>
              <w:t>rs10509663</w:t>
            </w:r>
          </w:p>
        </w:tc>
        <w:tc>
          <w:tcPr>
            <w:tcW w:w="2268" w:type="dxa"/>
          </w:tcPr>
          <w:p w14:paraId="3F7CADA4" w14:textId="77777777" w:rsidR="00C225AB" w:rsidRPr="007722BF" w:rsidRDefault="00C225AB" w:rsidP="00C225AB">
            <w:r w:rsidRPr="007722BF">
              <w:t>CSF Aβ</w:t>
            </w:r>
          </w:p>
        </w:tc>
        <w:tc>
          <w:tcPr>
            <w:tcW w:w="3686" w:type="dxa"/>
          </w:tcPr>
          <w:p w14:paraId="2D1E50D5" w14:textId="1393AE67" w:rsidR="00C225AB" w:rsidRDefault="00C225AB" w:rsidP="005D7770">
            <w:r>
              <w:t xml:space="preserve">Li et al., (2015) </w:t>
            </w:r>
            <w:r>
              <w:fldChar w:fldCharType="begin">
                <w:fldData xml:space="preserve">PEVuZE5vdGU+PENpdGU+PEF1dGhvcj5MaTwvQXV0aG9yPjxZZWFyPjIwMTU8L1llYXI+PFJlY051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AxMzQwMDA8L3BhZ2VzPjx2b2x1bWU+MTA8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MaTwvQXV0aG9yPjxZZWFyPjIwMTU8L1llYXI+PFJlY051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AxMzQwMDA8L3BhZ2VzPjx2b2x1bWU+MTA8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>
              <w:fldChar w:fldCharType="separate"/>
            </w:r>
            <w:r w:rsidR="005D7770">
              <w:rPr>
                <w:noProof/>
              </w:rPr>
              <w:t>[18]</w:t>
            </w:r>
            <w:r>
              <w:fldChar w:fldCharType="end"/>
            </w:r>
          </w:p>
        </w:tc>
      </w:tr>
      <w:tr w:rsidR="00C225AB" w14:paraId="5ADA2E2A" w14:textId="77777777" w:rsidTr="005D7770">
        <w:trPr>
          <w:tblHeader/>
          <w:jc w:val="center"/>
        </w:trPr>
        <w:tc>
          <w:tcPr>
            <w:tcW w:w="2127" w:type="dxa"/>
          </w:tcPr>
          <w:p w14:paraId="1DA754B1" w14:textId="0599F7E4" w:rsidR="00C225AB" w:rsidRPr="007722BF" w:rsidRDefault="00C225AB" w:rsidP="00C225AB">
            <w:pPr>
              <w:jc w:val="both"/>
            </w:pPr>
            <w:r>
              <w:t xml:space="preserve">SUCLG2 </w:t>
            </w:r>
          </w:p>
        </w:tc>
        <w:tc>
          <w:tcPr>
            <w:tcW w:w="1837" w:type="dxa"/>
          </w:tcPr>
          <w:p w14:paraId="3768BFE0" w14:textId="77777777" w:rsidR="00C225AB" w:rsidRPr="007722BF" w:rsidRDefault="00C225AB" w:rsidP="00C225AB">
            <w:pPr>
              <w:jc w:val="both"/>
            </w:pPr>
            <w:r w:rsidRPr="007722BF">
              <w:t>rs62256378</w:t>
            </w:r>
          </w:p>
        </w:tc>
        <w:tc>
          <w:tcPr>
            <w:tcW w:w="2268" w:type="dxa"/>
          </w:tcPr>
          <w:p w14:paraId="4895C958" w14:textId="77777777" w:rsidR="00C225AB" w:rsidRPr="007722BF" w:rsidRDefault="00C225AB" w:rsidP="00C225AB">
            <w:pPr>
              <w:jc w:val="both"/>
            </w:pPr>
            <w:r w:rsidRPr="007722BF">
              <w:t>CSF Aβ</w:t>
            </w:r>
          </w:p>
        </w:tc>
        <w:tc>
          <w:tcPr>
            <w:tcW w:w="3686" w:type="dxa"/>
          </w:tcPr>
          <w:p w14:paraId="355A0E0F" w14:textId="4E0B571D" w:rsidR="00C225AB" w:rsidRPr="007722BF" w:rsidRDefault="00C225AB" w:rsidP="005D7770">
            <w:pPr>
              <w:jc w:val="both"/>
            </w:pPr>
            <w:r w:rsidRPr="007722BF">
              <w:t>Ramirez</w:t>
            </w:r>
            <w:r>
              <w:t xml:space="preserve"> et al.,  (2014) </w:t>
            </w:r>
            <w:r>
              <w:fldChar w:fldCharType="begin">
                <w:fldData xml:space="preserve">PEVuZE5vdGU+PENpdGU+PEF1dGhvcj5SYW1pcmV6PC9BdXRob3I+PFllYXI+MjAxNDwvWWVhcj48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=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SYW1pcmV6PC9BdXRob3I+PFllYXI+MjAxNDwvWWVhcj48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=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>
              <w:fldChar w:fldCharType="separate"/>
            </w:r>
            <w:r w:rsidR="005D7770">
              <w:rPr>
                <w:noProof/>
              </w:rPr>
              <w:t>[19]</w:t>
            </w:r>
            <w:r>
              <w:fldChar w:fldCharType="end"/>
            </w:r>
          </w:p>
        </w:tc>
      </w:tr>
      <w:tr w:rsidR="00C225AB" w14:paraId="7F1110F0" w14:textId="77777777" w:rsidTr="005D7770">
        <w:trPr>
          <w:tblHeader/>
          <w:jc w:val="center"/>
        </w:trPr>
        <w:tc>
          <w:tcPr>
            <w:tcW w:w="2127" w:type="dxa"/>
          </w:tcPr>
          <w:p w14:paraId="2B612490" w14:textId="23099108" w:rsidR="00C225AB" w:rsidRPr="006045A6" w:rsidRDefault="00C225AB" w:rsidP="00C225AB">
            <w:pPr>
              <w:jc w:val="both"/>
            </w:pPr>
            <w:r w:rsidRPr="006045A6">
              <w:t>GSK3B</w:t>
            </w:r>
          </w:p>
        </w:tc>
        <w:tc>
          <w:tcPr>
            <w:tcW w:w="1837" w:type="dxa"/>
          </w:tcPr>
          <w:p w14:paraId="48C4715E" w14:textId="77777777" w:rsidR="00C225AB" w:rsidRPr="006045A6" w:rsidRDefault="00C225AB" w:rsidP="00C225AB">
            <w:pPr>
              <w:jc w:val="both"/>
            </w:pPr>
            <w:r>
              <w:t>rs6775397</w:t>
            </w:r>
          </w:p>
        </w:tc>
        <w:tc>
          <w:tcPr>
            <w:tcW w:w="2268" w:type="dxa"/>
          </w:tcPr>
          <w:p w14:paraId="333E00CF" w14:textId="77777777" w:rsidR="00C225AB" w:rsidRPr="007722BF" w:rsidRDefault="00C225AB" w:rsidP="00C225AB">
            <w:pPr>
              <w:jc w:val="both"/>
            </w:pPr>
            <w:r w:rsidRPr="007722BF">
              <w:t>CSF Aβ</w:t>
            </w:r>
          </w:p>
        </w:tc>
        <w:tc>
          <w:tcPr>
            <w:tcW w:w="3686" w:type="dxa"/>
          </w:tcPr>
          <w:p w14:paraId="6CB1E0FC" w14:textId="0FFA7AA0" w:rsidR="00C225AB" w:rsidRPr="006045A6" w:rsidRDefault="00C225AB" w:rsidP="005D7770">
            <w:pPr>
              <w:jc w:val="both"/>
            </w:pPr>
            <w:r w:rsidRPr="006045A6">
              <w:t>Kettunen</w:t>
            </w:r>
            <w:r>
              <w:t xml:space="preserve"> et al.,  (2015) </w:t>
            </w:r>
            <w:r>
              <w:fldChar w:fldCharType="begin">
                <w:fldData xml:space="preserve">PEVuZE5vdGU+PENpdGU+PEF1dGhvcj5LZXR0dW5lbjwvQXV0aG9yPjxZZWFyPjIwMTU8L1llYXI+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LZXR0dW5lbjwvQXV0aG9yPjxZZWFyPjIwMTU8L1llYXI+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>
              <w:fldChar w:fldCharType="separate"/>
            </w:r>
            <w:r w:rsidR="005D7770">
              <w:rPr>
                <w:noProof/>
              </w:rPr>
              <w:t>[20]</w:t>
            </w:r>
            <w:r>
              <w:fldChar w:fldCharType="end"/>
            </w:r>
          </w:p>
        </w:tc>
      </w:tr>
      <w:tr w:rsidR="00C225AB" w14:paraId="194B82A5" w14:textId="77777777" w:rsidTr="005D7770">
        <w:trPr>
          <w:tblHeader/>
          <w:jc w:val="center"/>
        </w:trPr>
        <w:tc>
          <w:tcPr>
            <w:tcW w:w="2127" w:type="dxa"/>
          </w:tcPr>
          <w:p w14:paraId="6D96D677" w14:textId="69B28280" w:rsidR="00C225AB" w:rsidRDefault="00C225AB" w:rsidP="00C225AB">
            <w:pPr>
              <w:jc w:val="both"/>
            </w:pPr>
            <w:r>
              <w:t>NR1H3</w:t>
            </w:r>
          </w:p>
        </w:tc>
        <w:tc>
          <w:tcPr>
            <w:tcW w:w="1837" w:type="dxa"/>
          </w:tcPr>
          <w:p w14:paraId="4EAE7D41" w14:textId="77777777" w:rsidR="00C225AB" w:rsidRPr="007722BF" w:rsidRDefault="00C225AB" w:rsidP="00C225AB">
            <w:pPr>
              <w:jc w:val="both"/>
            </w:pPr>
            <w:r>
              <w:t>rs7120118</w:t>
            </w:r>
          </w:p>
        </w:tc>
        <w:tc>
          <w:tcPr>
            <w:tcW w:w="2268" w:type="dxa"/>
          </w:tcPr>
          <w:p w14:paraId="1708015B" w14:textId="0B885F28" w:rsidR="00C225AB" w:rsidRPr="007722BF" w:rsidRDefault="00C225AB" w:rsidP="00C225AB">
            <w:pPr>
              <w:jc w:val="both"/>
            </w:pPr>
            <w:r w:rsidRPr="00CF756B">
              <w:t>Autopsy  Aβ</w:t>
            </w:r>
          </w:p>
        </w:tc>
        <w:tc>
          <w:tcPr>
            <w:tcW w:w="3686" w:type="dxa"/>
          </w:tcPr>
          <w:p w14:paraId="2928B243" w14:textId="1100021C" w:rsidR="00C225AB" w:rsidRDefault="00C225AB" w:rsidP="005D7770">
            <w:pPr>
              <w:jc w:val="both"/>
            </w:pPr>
            <w:r w:rsidRPr="008724EB">
              <w:t>Natunen</w:t>
            </w:r>
            <w:r>
              <w:t xml:space="preserve"> et al., (2013) </w:t>
            </w:r>
            <w:r>
              <w:fldChar w:fldCharType="begin">
                <w:fldData xml:space="preserve">PEVuZE5vdGU+PENpdGU+PEF1dGhvcj5OYXR1bmVuPC9BdXRob3I+PFllYXI+MjAxMzwvWWVhcj48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4MDcwMDwvcGFnZXM+PHZvbHVtZT44PC92b2x1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OYXR1bmVuPC9BdXRob3I+PFllYXI+MjAxMzwvWWVhcj48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4MDcwMDwvcGFnZXM+PHZvbHVtZT44PC92b2x1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>
              <w:fldChar w:fldCharType="separate"/>
            </w:r>
            <w:r w:rsidR="005D7770">
              <w:rPr>
                <w:noProof/>
              </w:rPr>
              <w:t>[21]</w:t>
            </w:r>
            <w:r>
              <w:fldChar w:fldCharType="end"/>
            </w:r>
          </w:p>
        </w:tc>
      </w:tr>
      <w:tr w:rsidR="00C225AB" w14:paraId="1E29F3CB" w14:textId="77777777" w:rsidTr="005D7770">
        <w:trPr>
          <w:tblHeader/>
          <w:jc w:val="center"/>
        </w:trPr>
        <w:tc>
          <w:tcPr>
            <w:tcW w:w="2127" w:type="dxa"/>
          </w:tcPr>
          <w:p w14:paraId="225DA11B" w14:textId="14FADD9D" w:rsidR="00C225AB" w:rsidRDefault="00C225AB" w:rsidP="00C225AB">
            <w:pPr>
              <w:jc w:val="both"/>
            </w:pPr>
            <w:r>
              <w:t>CD2AP</w:t>
            </w:r>
          </w:p>
        </w:tc>
        <w:tc>
          <w:tcPr>
            <w:tcW w:w="1837" w:type="dxa"/>
          </w:tcPr>
          <w:p w14:paraId="7CFA4F17" w14:textId="77777777" w:rsidR="00C225AB" w:rsidRPr="007722BF" w:rsidRDefault="00C225AB" w:rsidP="00C225AB">
            <w:pPr>
              <w:jc w:val="both"/>
            </w:pPr>
            <w:r>
              <w:t>rs9349407</w:t>
            </w:r>
          </w:p>
        </w:tc>
        <w:tc>
          <w:tcPr>
            <w:tcW w:w="2268" w:type="dxa"/>
          </w:tcPr>
          <w:p w14:paraId="29B90DBB" w14:textId="77777777" w:rsidR="00C225AB" w:rsidRPr="007722BF" w:rsidRDefault="00C225AB" w:rsidP="00C225AB">
            <w:pPr>
              <w:jc w:val="both"/>
            </w:pPr>
            <w:r>
              <w:t xml:space="preserve">Postmortem </w:t>
            </w:r>
            <w:r w:rsidRPr="00061539">
              <w:rPr>
                <w:rFonts w:ascii="Calibri" w:hAnsi="Calibri" w:cs="Calibri"/>
                <w:noProof/>
                <w:lang w:val="en-US"/>
              </w:rPr>
              <w:t xml:space="preserve"> NP</w:t>
            </w:r>
          </w:p>
        </w:tc>
        <w:tc>
          <w:tcPr>
            <w:tcW w:w="3686" w:type="dxa"/>
          </w:tcPr>
          <w:p w14:paraId="3B5099D2" w14:textId="6CB5C95D" w:rsidR="00C225AB" w:rsidRDefault="00C225AB" w:rsidP="00C225AB">
            <w:pPr>
              <w:jc w:val="both"/>
            </w:pPr>
            <w:r w:rsidRPr="00C534DD">
              <w:t>Shulman</w:t>
            </w:r>
            <w:r>
              <w:t xml:space="preserve"> et al., (2013) </w:t>
            </w:r>
            <w:r>
              <w:fldChar w:fldCharType="begin">
                <w:fldData xml:space="preserve">PEVuZE5vdGU+PENpdGU+PEF1dGhvcj5TaHVsbWFuPC9BdXRob3I+PFllYXI+MjAxMzwvWWVhcj48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HVsbWFuPC9BdXRob3I+PFllYXI+MjAxMzwvWWVhcj48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C225AB" w14:paraId="54D355BE" w14:textId="77777777" w:rsidTr="005D7770">
        <w:trPr>
          <w:tblHeader/>
          <w:jc w:val="center"/>
        </w:trPr>
        <w:tc>
          <w:tcPr>
            <w:tcW w:w="2127" w:type="dxa"/>
          </w:tcPr>
          <w:p w14:paraId="4A7A78CE" w14:textId="65D9B9B2" w:rsidR="00C225AB" w:rsidRDefault="00C225AB" w:rsidP="00C225AB">
            <w:pPr>
              <w:jc w:val="both"/>
            </w:pPr>
            <w:r>
              <w:t xml:space="preserve">APP </w:t>
            </w:r>
          </w:p>
        </w:tc>
        <w:tc>
          <w:tcPr>
            <w:tcW w:w="1837" w:type="dxa"/>
          </w:tcPr>
          <w:p w14:paraId="57794A4E" w14:textId="77777777" w:rsidR="00C225AB" w:rsidRPr="007722BF" w:rsidRDefault="00C225AB" w:rsidP="00C225AB">
            <w:pPr>
              <w:jc w:val="both"/>
            </w:pPr>
            <w:r>
              <w:t>rs2829887</w:t>
            </w:r>
          </w:p>
        </w:tc>
        <w:tc>
          <w:tcPr>
            <w:tcW w:w="2268" w:type="dxa"/>
          </w:tcPr>
          <w:p w14:paraId="63247983" w14:textId="77777777" w:rsidR="00C225AB" w:rsidRPr="007722BF" w:rsidRDefault="00C225AB" w:rsidP="00C225AB">
            <w:pPr>
              <w:jc w:val="both"/>
            </w:pPr>
            <w:r>
              <w:t xml:space="preserve">Postmortem </w:t>
            </w:r>
            <w:r w:rsidRPr="00061539">
              <w:rPr>
                <w:rFonts w:ascii="Calibri" w:hAnsi="Calibri" w:cs="Calibri"/>
                <w:noProof/>
                <w:lang w:val="en-US"/>
              </w:rPr>
              <w:t xml:space="preserve"> NP</w:t>
            </w:r>
          </w:p>
        </w:tc>
        <w:tc>
          <w:tcPr>
            <w:tcW w:w="3686" w:type="dxa"/>
          </w:tcPr>
          <w:p w14:paraId="09567501" w14:textId="15F7FE0B" w:rsidR="00C225AB" w:rsidRDefault="00C225AB" w:rsidP="00C225AB">
            <w:pPr>
              <w:jc w:val="both"/>
            </w:pPr>
            <w:r w:rsidRPr="00C534DD">
              <w:t>Shulman</w:t>
            </w:r>
            <w:r>
              <w:t xml:space="preserve"> et al., (2013) </w:t>
            </w:r>
            <w:r>
              <w:fldChar w:fldCharType="begin">
                <w:fldData xml:space="preserve">PEVuZE5vdGU+PENpdGU+PEF1dGhvcj5TaHVsbWFuPC9BdXRob3I+PFllYXI+MjAxMzwvWWVhcj48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HVsbWFuPC9BdXRob3I+PFllYXI+MjAxMzwvWWVhcj48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C225AB" w14:paraId="35B52C69" w14:textId="77777777" w:rsidTr="005D7770">
        <w:trPr>
          <w:tblHeader/>
          <w:jc w:val="center"/>
        </w:trPr>
        <w:tc>
          <w:tcPr>
            <w:tcW w:w="2127" w:type="dxa"/>
          </w:tcPr>
          <w:p w14:paraId="4A8D4492" w14:textId="074FA84B" w:rsidR="00C225AB" w:rsidRDefault="00C225AB" w:rsidP="00C225AB">
            <w:pPr>
              <w:jc w:val="both"/>
            </w:pPr>
            <w:r>
              <w:t xml:space="preserve">CR1 </w:t>
            </w:r>
          </w:p>
        </w:tc>
        <w:tc>
          <w:tcPr>
            <w:tcW w:w="1837" w:type="dxa"/>
          </w:tcPr>
          <w:p w14:paraId="288C7A1E" w14:textId="77777777" w:rsidR="00C225AB" w:rsidRPr="007722BF" w:rsidRDefault="00C225AB" w:rsidP="00C225AB">
            <w:pPr>
              <w:jc w:val="both"/>
            </w:pPr>
            <w:r>
              <w:t>rs6701713</w:t>
            </w:r>
          </w:p>
        </w:tc>
        <w:tc>
          <w:tcPr>
            <w:tcW w:w="2268" w:type="dxa"/>
          </w:tcPr>
          <w:p w14:paraId="3035AC03" w14:textId="77777777" w:rsidR="00C225AB" w:rsidRPr="007722BF" w:rsidRDefault="00C225AB" w:rsidP="00C225AB">
            <w:pPr>
              <w:jc w:val="both"/>
            </w:pPr>
            <w:r>
              <w:t xml:space="preserve">Postmortem </w:t>
            </w:r>
            <w:r w:rsidRPr="00061539">
              <w:rPr>
                <w:rFonts w:ascii="Calibri" w:hAnsi="Calibri" w:cs="Calibri"/>
                <w:noProof/>
                <w:lang w:val="en-US"/>
              </w:rPr>
              <w:t xml:space="preserve"> NP</w:t>
            </w:r>
          </w:p>
        </w:tc>
        <w:tc>
          <w:tcPr>
            <w:tcW w:w="3686" w:type="dxa"/>
          </w:tcPr>
          <w:p w14:paraId="1614C423" w14:textId="3DB94317" w:rsidR="00C225AB" w:rsidRDefault="00C225AB" w:rsidP="00C225AB">
            <w:pPr>
              <w:jc w:val="both"/>
            </w:pPr>
            <w:r w:rsidRPr="00C534DD">
              <w:t>Shulman</w:t>
            </w:r>
            <w:r>
              <w:t xml:space="preserve"> et al., (2013) </w:t>
            </w:r>
            <w:r>
              <w:fldChar w:fldCharType="begin">
                <w:fldData xml:space="preserve">PEVuZE5vdGU+PENpdGU+PEF1dGhvcj5TaHVsbWFuPC9BdXRob3I+PFllYXI+MjAxMzwvWWVhcj48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HVsbWFuPC9BdXRob3I+PFllYXI+MjAxMzwvWWVhcj48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C225AB" w14:paraId="010475E7" w14:textId="77777777" w:rsidTr="005D7770">
        <w:trPr>
          <w:tblHeader/>
          <w:jc w:val="center"/>
        </w:trPr>
        <w:tc>
          <w:tcPr>
            <w:tcW w:w="2127" w:type="dxa"/>
          </w:tcPr>
          <w:p w14:paraId="02758CBE" w14:textId="73F29E8B" w:rsidR="00C225AB" w:rsidRDefault="00C225AB" w:rsidP="00C225AB">
            <w:pPr>
              <w:jc w:val="both"/>
            </w:pPr>
            <w:r>
              <w:t>KCNIP4</w:t>
            </w:r>
          </w:p>
        </w:tc>
        <w:tc>
          <w:tcPr>
            <w:tcW w:w="1837" w:type="dxa"/>
          </w:tcPr>
          <w:p w14:paraId="72A50B45" w14:textId="77777777" w:rsidR="00C225AB" w:rsidRPr="007722BF" w:rsidRDefault="00C225AB" w:rsidP="00C225AB">
            <w:pPr>
              <w:jc w:val="both"/>
            </w:pPr>
            <w:r>
              <w:t xml:space="preserve">rs6817475 </w:t>
            </w:r>
          </w:p>
        </w:tc>
        <w:tc>
          <w:tcPr>
            <w:tcW w:w="2268" w:type="dxa"/>
          </w:tcPr>
          <w:p w14:paraId="40AE4364" w14:textId="77777777" w:rsidR="00C225AB" w:rsidRPr="007722BF" w:rsidRDefault="00C225AB" w:rsidP="00C225AB">
            <w:pPr>
              <w:jc w:val="both"/>
            </w:pPr>
            <w:r>
              <w:t xml:space="preserve">Postmortem </w:t>
            </w:r>
            <w:r w:rsidRPr="00061539">
              <w:rPr>
                <w:rFonts w:ascii="Calibri" w:hAnsi="Calibri" w:cs="Calibri"/>
                <w:noProof/>
                <w:lang w:val="en-US"/>
              </w:rPr>
              <w:t xml:space="preserve"> NP </w:t>
            </w:r>
          </w:p>
        </w:tc>
        <w:tc>
          <w:tcPr>
            <w:tcW w:w="3686" w:type="dxa"/>
          </w:tcPr>
          <w:p w14:paraId="785C1E54" w14:textId="5BFF8087" w:rsidR="00C225AB" w:rsidRDefault="00C225AB" w:rsidP="00C225AB">
            <w:pPr>
              <w:jc w:val="both"/>
            </w:pPr>
            <w:r w:rsidRPr="00C534DD">
              <w:t>Shulman</w:t>
            </w:r>
            <w:r>
              <w:t xml:space="preserve"> et al., (2013) </w:t>
            </w:r>
            <w:r>
              <w:fldChar w:fldCharType="begin">
                <w:fldData xml:space="preserve">PEVuZE5vdGU+PENpdGU+PEF1dGhvcj5TaHVsbWFuPC9BdXRob3I+PFllYXI+MjAxMzwvWWVhcj48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HVsbWFuPC9BdXRob3I+PFllYXI+MjAxMzwvWWVhcj48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C225AB" w14:paraId="7A0AB103" w14:textId="77777777" w:rsidTr="005D7770">
        <w:trPr>
          <w:tblHeader/>
          <w:jc w:val="center"/>
        </w:trPr>
        <w:tc>
          <w:tcPr>
            <w:tcW w:w="2127" w:type="dxa"/>
          </w:tcPr>
          <w:p w14:paraId="232BDC49" w14:textId="63CD749C" w:rsidR="00C225AB" w:rsidRDefault="00C225AB" w:rsidP="00C225AB">
            <w:pPr>
              <w:jc w:val="both"/>
            </w:pPr>
            <w:r>
              <w:t>PTGS1</w:t>
            </w:r>
          </w:p>
        </w:tc>
        <w:tc>
          <w:tcPr>
            <w:tcW w:w="1837" w:type="dxa"/>
          </w:tcPr>
          <w:p w14:paraId="64AEAD4B" w14:textId="77777777" w:rsidR="00C225AB" w:rsidRPr="007722BF" w:rsidRDefault="00C225AB" w:rsidP="00C225AB">
            <w:pPr>
              <w:jc w:val="both"/>
            </w:pPr>
            <w:r>
              <w:t>rs12551233</w:t>
            </w:r>
          </w:p>
        </w:tc>
        <w:tc>
          <w:tcPr>
            <w:tcW w:w="2268" w:type="dxa"/>
          </w:tcPr>
          <w:p w14:paraId="1C3AF43F" w14:textId="77777777" w:rsidR="00C225AB" w:rsidRPr="007722BF" w:rsidRDefault="00C225AB" w:rsidP="00C225AB">
            <w:pPr>
              <w:jc w:val="both"/>
            </w:pPr>
            <w:r>
              <w:t xml:space="preserve">Postmortem </w:t>
            </w:r>
            <w:r w:rsidRPr="00061539">
              <w:rPr>
                <w:rFonts w:ascii="Calibri" w:hAnsi="Calibri" w:cs="Calibri"/>
                <w:noProof/>
                <w:lang w:val="en-US"/>
              </w:rPr>
              <w:t xml:space="preserve"> NP</w:t>
            </w:r>
          </w:p>
        </w:tc>
        <w:tc>
          <w:tcPr>
            <w:tcW w:w="3686" w:type="dxa"/>
          </w:tcPr>
          <w:p w14:paraId="1CB8D687" w14:textId="21520D1A" w:rsidR="00C225AB" w:rsidRDefault="00C225AB" w:rsidP="00C225AB">
            <w:pPr>
              <w:jc w:val="both"/>
            </w:pPr>
            <w:r w:rsidRPr="00C534DD">
              <w:t>Shulman</w:t>
            </w:r>
            <w:r>
              <w:t xml:space="preserve"> et al., (2013) </w:t>
            </w:r>
            <w:r>
              <w:fldChar w:fldCharType="begin">
                <w:fldData xml:space="preserve">PEVuZE5vdGU+PENpdGU+PEF1dGhvcj5TaHVsbWFuPC9BdXRob3I+PFllYXI+MjAxMzwvWWVhcj48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HVsbWFuPC9BdXRob3I+PFllYXI+MjAxMzwvWWVhcj48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C225AB" w14:paraId="35E5A6ED" w14:textId="77777777" w:rsidTr="005D7770">
        <w:trPr>
          <w:tblHeader/>
          <w:jc w:val="center"/>
        </w:trPr>
        <w:tc>
          <w:tcPr>
            <w:tcW w:w="2127" w:type="dxa"/>
          </w:tcPr>
          <w:p w14:paraId="0735B43C" w14:textId="42325E22" w:rsidR="00C225AB" w:rsidRDefault="00C225AB" w:rsidP="00C225AB">
            <w:pPr>
              <w:jc w:val="both"/>
            </w:pPr>
            <w:r>
              <w:t>HLA-DQA2</w:t>
            </w:r>
          </w:p>
        </w:tc>
        <w:tc>
          <w:tcPr>
            <w:tcW w:w="1837" w:type="dxa"/>
          </w:tcPr>
          <w:p w14:paraId="325003E4" w14:textId="77777777" w:rsidR="00C225AB" w:rsidRPr="007722BF" w:rsidRDefault="00C225AB" w:rsidP="00C225AB">
            <w:pPr>
              <w:jc w:val="both"/>
            </w:pPr>
            <w:r>
              <w:t>rs3892710</w:t>
            </w:r>
          </w:p>
        </w:tc>
        <w:tc>
          <w:tcPr>
            <w:tcW w:w="2268" w:type="dxa"/>
          </w:tcPr>
          <w:p w14:paraId="42B20E1B" w14:textId="77777777" w:rsidR="00C225AB" w:rsidRPr="007722BF" w:rsidRDefault="00C225AB" w:rsidP="00C225AB">
            <w:pPr>
              <w:jc w:val="both"/>
            </w:pPr>
            <w:r>
              <w:t xml:space="preserve">Postmortem </w:t>
            </w:r>
            <w:r w:rsidRPr="00061539">
              <w:rPr>
                <w:rFonts w:ascii="Calibri" w:hAnsi="Calibri" w:cs="Calibri"/>
                <w:noProof/>
                <w:lang w:val="en-US"/>
              </w:rPr>
              <w:t xml:space="preserve"> NP</w:t>
            </w:r>
          </w:p>
        </w:tc>
        <w:tc>
          <w:tcPr>
            <w:tcW w:w="3686" w:type="dxa"/>
          </w:tcPr>
          <w:p w14:paraId="43D3F833" w14:textId="7279B56F" w:rsidR="00C225AB" w:rsidRDefault="00C225AB" w:rsidP="00C225AB">
            <w:pPr>
              <w:jc w:val="both"/>
            </w:pPr>
            <w:r w:rsidRPr="00C534DD">
              <w:t>Shulman</w:t>
            </w:r>
            <w:r>
              <w:t xml:space="preserve"> et al., (2013) </w:t>
            </w:r>
            <w:r>
              <w:fldChar w:fldCharType="begin">
                <w:fldData xml:space="preserve">PEVuZE5vdGU+PENpdGU+PEF1dGhvcj5TaHVsbWFuPC9BdXRob3I+PFllYXI+MjAxMzwvWWVhcj48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HVsbWFuPC9BdXRob3I+PFllYXI+MjAxMzwvWWVhcj48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C225AB" w14:paraId="6F80F459" w14:textId="77777777" w:rsidTr="005D7770">
        <w:trPr>
          <w:tblHeader/>
          <w:jc w:val="center"/>
        </w:trPr>
        <w:tc>
          <w:tcPr>
            <w:tcW w:w="2127" w:type="dxa"/>
          </w:tcPr>
          <w:p w14:paraId="4641A93D" w14:textId="564A10F7" w:rsidR="00C225AB" w:rsidRDefault="00C225AB" w:rsidP="00C225AB">
            <w:pPr>
              <w:jc w:val="both"/>
            </w:pPr>
            <w:r>
              <w:t>/</w:t>
            </w:r>
          </w:p>
        </w:tc>
        <w:tc>
          <w:tcPr>
            <w:tcW w:w="1837" w:type="dxa"/>
          </w:tcPr>
          <w:p w14:paraId="60066C83" w14:textId="77777777" w:rsidR="00C225AB" w:rsidRPr="007722BF" w:rsidRDefault="00C225AB" w:rsidP="00C225AB">
            <w:pPr>
              <w:jc w:val="both"/>
            </w:pPr>
            <w:r>
              <w:t>rs9407730</w:t>
            </w:r>
          </w:p>
        </w:tc>
        <w:tc>
          <w:tcPr>
            <w:tcW w:w="2268" w:type="dxa"/>
          </w:tcPr>
          <w:p w14:paraId="717DD83F" w14:textId="77777777" w:rsidR="00C225AB" w:rsidRPr="007722BF" w:rsidRDefault="00C225AB" w:rsidP="00C225AB">
            <w:pPr>
              <w:jc w:val="both"/>
            </w:pPr>
            <w:r>
              <w:t xml:space="preserve">Postmortem </w:t>
            </w:r>
            <w:r w:rsidRPr="00061539">
              <w:rPr>
                <w:rFonts w:ascii="Calibri" w:hAnsi="Calibri" w:cs="Calibri"/>
                <w:noProof/>
                <w:lang w:val="en-US"/>
              </w:rPr>
              <w:t xml:space="preserve"> NP</w:t>
            </w:r>
          </w:p>
        </w:tc>
        <w:tc>
          <w:tcPr>
            <w:tcW w:w="3686" w:type="dxa"/>
          </w:tcPr>
          <w:p w14:paraId="03DDCFFE" w14:textId="425BC965" w:rsidR="00C225AB" w:rsidRDefault="00C225AB" w:rsidP="00C225AB">
            <w:pPr>
              <w:jc w:val="both"/>
            </w:pPr>
            <w:r w:rsidRPr="00C534DD">
              <w:t>Shulman</w:t>
            </w:r>
            <w:r>
              <w:t xml:space="preserve"> et al., (2013) </w:t>
            </w:r>
            <w:r>
              <w:fldChar w:fldCharType="begin">
                <w:fldData xml:space="preserve">PEVuZE5vdGU+PENpdGU+PEF1dGhvcj5TaHVsbWFuPC9BdXRob3I+PFllYXI+MjAxMzwvWWVhcj48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HVsbWFuPC9BdXRob3I+PFllYXI+MjAxMzwvWWVhcj48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C225AB" w14:paraId="3D45A828" w14:textId="77777777" w:rsidTr="005D7770">
        <w:trPr>
          <w:tblHeader/>
          <w:jc w:val="center"/>
        </w:trPr>
        <w:tc>
          <w:tcPr>
            <w:tcW w:w="2127" w:type="dxa"/>
          </w:tcPr>
          <w:p w14:paraId="412AF98F" w14:textId="7A985E04" w:rsidR="00C225AB" w:rsidRDefault="00C225AB" w:rsidP="00C225AB">
            <w:pPr>
              <w:jc w:val="both"/>
            </w:pPr>
            <w:r>
              <w:t>/</w:t>
            </w:r>
          </w:p>
        </w:tc>
        <w:tc>
          <w:tcPr>
            <w:tcW w:w="1837" w:type="dxa"/>
          </w:tcPr>
          <w:p w14:paraId="28B4CD46" w14:textId="77777777" w:rsidR="00C225AB" w:rsidRDefault="00C225AB" w:rsidP="00C225AB">
            <w:pPr>
              <w:jc w:val="both"/>
            </w:pPr>
            <w:r>
              <w:t>rs4642480</w:t>
            </w:r>
          </w:p>
        </w:tc>
        <w:tc>
          <w:tcPr>
            <w:tcW w:w="2268" w:type="dxa"/>
          </w:tcPr>
          <w:p w14:paraId="3B33C69B" w14:textId="77777777" w:rsidR="00C225AB" w:rsidRPr="007722BF" w:rsidRDefault="00C225AB" w:rsidP="00C225AB">
            <w:pPr>
              <w:jc w:val="both"/>
            </w:pPr>
            <w:r>
              <w:t xml:space="preserve">Postmortem </w:t>
            </w:r>
            <w:r w:rsidRPr="00061539">
              <w:rPr>
                <w:rFonts w:ascii="Calibri" w:hAnsi="Calibri" w:cs="Calibri"/>
                <w:noProof/>
                <w:lang w:val="en-US"/>
              </w:rPr>
              <w:t xml:space="preserve"> NP </w:t>
            </w:r>
          </w:p>
        </w:tc>
        <w:tc>
          <w:tcPr>
            <w:tcW w:w="3686" w:type="dxa"/>
          </w:tcPr>
          <w:p w14:paraId="4C56E96C" w14:textId="4C372522" w:rsidR="00C225AB" w:rsidRDefault="00C225AB" w:rsidP="00C225AB">
            <w:pPr>
              <w:jc w:val="both"/>
            </w:pPr>
            <w:r w:rsidRPr="00C534DD">
              <w:t>Shulman</w:t>
            </w:r>
            <w:r>
              <w:t xml:space="preserve"> et al., (2013) </w:t>
            </w:r>
            <w:r>
              <w:fldChar w:fldCharType="begin">
                <w:fldData xml:space="preserve">PEVuZE5vdGU+PENpdGU+PEF1dGhvcj5TaHVsbWFuPC9BdXRob3I+PFllYXI+MjAxMzwvWWVhcj48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HVsbWFuPC9BdXRob3I+PFllYXI+MjAxMzwvWWVhcj48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C225AB" w14:paraId="0F0F6AFD" w14:textId="77777777" w:rsidTr="005D7770">
        <w:trPr>
          <w:tblHeader/>
          <w:jc w:val="center"/>
        </w:trPr>
        <w:tc>
          <w:tcPr>
            <w:tcW w:w="2127" w:type="dxa"/>
          </w:tcPr>
          <w:p w14:paraId="3450CACB" w14:textId="0CF2731F" w:rsidR="00C225AB" w:rsidRDefault="00C225AB" w:rsidP="00C225AB">
            <w:pPr>
              <w:jc w:val="both"/>
            </w:pPr>
            <w:r>
              <w:t>NMNAT3</w:t>
            </w:r>
          </w:p>
        </w:tc>
        <w:tc>
          <w:tcPr>
            <w:tcW w:w="1837" w:type="dxa"/>
          </w:tcPr>
          <w:p w14:paraId="1A80936F" w14:textId="77777777" w:rsidR="00C225AB" w:rsidRDefault="00C225AB" w:rsidP="00C225AB">
            <w:pPr>
              <w:jc w:val="both"/>
            </w:pPr>
            <w:r>
              <w:t>rs4564921</w:t>
            </w:r>
          </w:p>
        </w:tc>
        <w:tc>
          <w:tcPr>
            <w:tcW w:w="2268" w:type="dxa"/>
          </w:tcPr>
          <w:p w14:paraId="51A4B9F4" w14:textId="77777777" w:rsidR="00C225AB" w:rsidRPr="007722BF" w:rsidRDefault="00C225AB" w:rsidP="00C225AB">
            <w:pPr>
              <w:jc w:val="both"/>
            </w:pPr>
            <w:r>
              <w:t xml:space="preserve">Postmortem </w:t>
            </w:r>
            <w:r w:rsidRPr="00061539">
              <w:rPr>
                <w:rFonts w:ascii="Calibri" w:hAnsi="Calibri" w:cs="Calibri"/>
                <w:noProof/>
                <w:lang w:val="en-US"/>
              </w:rPr>
              <w:t xml:space="preserve"> NP</w:t>
            </w:r>
          </w:p>
        </w:tc>
        <w:tc>
          <w:tcPr>
            <w:tcW w:w="3686" w:type="dxa"/>
          </w:tcPr>
          <w:p w14:paraId="377E9B0F" w14:textId="4F1C54EA" w:rsidR="00C225AB" w:rsidRDefault="00C225AB" w:rsidP="00C225AB">
            <w:pPr>
              <w:jc w:val="both"/>
            </w:pPr>
            <w:r w:rsidRPr="00C534DD">
              <w:t>Shulman</w:t>
            </w:r>
            <w:r>
              <w:t xml:space="preserve"> et al.,  (2013) </w:t>
            </w:r>
            <w:r>
              <w:fldChar w:fldCharType="begin">
                <w:fldData xml:space="preserve">PEVuZE5vdGU+PENpdGU+PEF1dGhvcj5TaHVsbWFuPC9BdXRob3I+PFllYXI+MjAxMzwvWWVhcj48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HVsbWFuPC9BdXRob3I+PFllYXI+MjAxMzwvWWVhcj48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C225AB" w14:paraId="0268239E" w14:textId="77777777" w:rsidTr="005D7770">
        <w:trPr>
          <w:tblHeader/>
          <w:jc w:val="center"/>
        </w:trPr>
        <w:tc>
          <w:tcPr>
            <w:tcW w:w="2127" w:type="dxa"/>
          </w:tcPr>
          <w:p w14:paraId="1E6D5D09" w14:textId="190DFDBD" w:rsidR="00C225AB" w:rsidRDefault="00C225AB" w:rsidP="00C225AB">
            <w:pPr>
              <w:tabs>
                <w:tab w:val="center" w:pos="811"/>
              </w:tabs>
              <w:jc w:val="both"/>
            </w:pPr>
            <w:r>
              <w:t>NPAS3</w:t>
            </w:r>
          </w:p>
        </w:tc>
        <w:tc>
          <w:tcPr>
            <w:tcW w:w="1837" w:type="dxa"/>
          </w:tcPr>
          <w:p w14:paraId="6496E2C8" w14:textId="77777777" w:rsidR="00C225AB" w:rsidRDefault="00C225AB" w:rsidP="00C225AB">
            <w:pPr>
              <w:jc w:val="both"/>
            </w:pPr>
            <w:r>
              <w:t>rs10149826</w:t>
            </w:r>
          </w:p>
        </w:tc>
        <w:tc>
          <w:tcPr>
            <w:tcW w:w="2268" w:type="dxa"/>
          </w:tcPr>
          <w:p w14:paraId="0B86FB8F" w14:textId="77777777" w:rsidR="00C225AB" w:rsidRPr="007722BF" w:rsidRDefault="00C225AB" w:rsidP="00C225AB">
            <w:pPr>
              <w:jc w:val="both"/>
            </w:pPr>
            <w:r>
              <w:t xml:space="preserve">Postmortem </w:t>
            </w:r>
            <w:r w:rsidRPr="00061539">
              <w:rPr>
                <w:rFonts w:ascii="Calibri" w:hAnsi="Calibri" w:cs="Calibri"/>
                <w:noProof/>
                <w:lang w:val="en-US"/>
              </w:rPr>
              <w:t xml:space="preserve"> NP</w:t>
            </w:r>
          </w:p>
        </w:tc>
        <w:tc>
          <w:tcPr>
            <w:tcW w:w="3686" w:type="dxa"/>
          </w:tcPr>
          <w:p w14:paraId="546D5BD0" w14:textId="6E143A50" w:rsidR="00C225AB" w:rsidRDefault="00C225AB" w:rsidP="00C225AB">
            <w:pPr>
              <w:jc w:val="both"/>
            </w:pPr>
            <w:r w:rsidRPr="00C534DD">
              <w:t>Shulman</w:t>
            </w:r>
            <w:r>
              <w:t xml:space="preserve"> et al., (2013) </w:t>
            </w:r>
            <w:r>
              <w:fldChar w:fldCharType="begin">
                <w:fldData xml:space="preserve">PEVuZE5vdGU+PENpdGU+PEF1dGhvcj5TaHVsbWFuPC9BdXRob3I+PFllYXI+MjAxMzwvWWVhcj48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HVsbWFuPC9BdXRob3I+PFllYXI+MjAxMzwvWWVhcj48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C225AB" w14:paraId="2182F0D8" w14:textId="77777777" w:rsidTr="005D7770">
        <w:trPr>
          <w:tblHeader/>
          <w:jc w:val="center"/>
        </w:trPr>
        <w:tc>
          <w:tcPr>
            <w:tcW w:w="2127" w:type="dxa"/>
          </w:tcPr>
          <w:p w14:paraId="702B0AD6" w14:textId="02180213" w:rsidR="00C225AB" w:rsidRPr="003E66A1" w:rsidRDefault="00C225AB" w:rsidP="00C225AB">
            <w:pPr>
              <w:jc w:val="both"/>
            </w:pPr>
            <w:r w:rsidRPr="003E66A1">
              <w:t>PARD3B</w:t>
            </w:r>
          </w:p>
        </w:tc>
        <w:tc>
          <w:tcPr>
            <w:tcW w:w="1837" w:type="dxa"/>
          </w:tcPr>
          <w:p w14:paraId="3E4B948D" w14:textId="77777777" w:rsidR="00C225AB" w:rsidRPr="003E66A1" w:rsidRDefault="00C225AB" w:rsidP="00C225AB">
            <w:pPr>
              <w:jc w:val="both"/>
            </w:pPr>
            <w:r w:rsidRPr="003E66A1">
              <w:t>rs12613305</w:t>
            </w:r>
          </w:p>
        </w:tc>
        <w:tc>
          <w:tcPr>
            <w:tcW w:w="2268" w:type="dxa"/>
          </w:tcPr>
          <w:p w14:paraId="748EC9D9" w14:textId="77777777" w:rsidR="00C225AB" w:rsidRPr="003E66A1" w:rsidRDefault="00C225AB" w:rsidP="00C225AB">
            <w:pPr>
              <w:jc w:val="both"/>
            </w:pPr>
            <w:r w:rsidRPr="003E66A1">
              <w:t xml:space="preserve">Postmortem </w:t>
            </w:r>
            <w:r w:rsidRPr="003E66A1">
              <w:rPr>
                <w:rFonts w:ascii="Calibri" w:hAnsi="Calibri" w:cs="Calibri"/>
                <w:noProof/>
                <w:lang w:val="en-US"/>
              </w:rPr>
              <w:t xml:space="preserve"> NP</w:t>
            </w:r>
          </w:p>
        </w:tc>
        <w:tc>
          <w:tcPr>
            <w:tcW w:w="3686" w:type="dxa"/>
          </w:tcPr>
          <w:p w14:paraId="24E287DD" w14:textId="17BE7EED" w:rsidR="00C225AB" w:rsidRPr="003E66A1" w:rsidRDefault="00C225AB" w:rsidP="00C225AB">
            <w:pPr>
              <w:jc w:val="both"/>
            </w:pPr>
            <w:r w:rsidRPr="003E66A1">
              <w:t xml:space="preserve">Shulman </w:t>
            </w:r>
            <w:r>
              <w:t xml:space="preserve">et al., </w:t>
            </w:r>
            <w:r w:rsidRPr="003E66A1">
              <w:t xml:space="preserve">(2013) </w:t>
            </w:r>
            <w:r w:rsidRPr="003E66A1">
              <w:fldChar w:fldCharType="begin">
                <w:fldData xml:space="preserve">PEVuZE5vdGU+PENpdGU+PEF1dGhvcj5TaHVsbWFuPC9BdXRob3I+PFllYXI+MjAxMzwvWWVhcj48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HVsbWFuPC9BdXRob3I+PFllYXI+MjAxMzwvWWVhcj48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3E66A1">
              <w:fldChar w:fldCharType="separate"/>
            </w:r>
            <w:r>
              <w:rPr>
                <w:noProof/>
              </w:rPr>
              <w:t>[5]</w:t>
            </w:r>
            <w:r w:rsidRPr="003E66A1">
              <w:fldChar w:fldCharType="end"/>
            </w:r>
          </w:p>
        </w:tc>
      </w:tr>
      <w:tr w:rsidR="00C225AB" w14:paraId="58399475" w14:textId="77777777" w:rsidTr="005D7770">
        <w:trPr>
          <w:tblHeader/>
          <w:jc w:val="center"/>
        </w:trPr>
        <w:tc>
          <w:tcPr>
            <w:tcW w:w="2127" w:type="dxa"/>
          </w:tcPr>
          <w:p w14:paraId="375E53DA" w14:textId="4EAB2BDC" w:rsidR="00C225AB" w:rsidRPr="003E66A1" w:rsidRDefault="00C225AB" w:rsidP="00C225AB">
            <w:pPr>
              <w:jc w:val="both"/>
            </w:pPr>
            <w:r w:rsidRPr="003E66A1">
              <w:t>GALNT7</w:t>
            </w:r>
          </w:p>
        </w:tc>
        <w:tc>
          <w:tcPr>
            <w:tcW w:w="1837" w:type="dxa"/>
          </w:tcPr>
          <w:p w14:paraId="38C3B3AE" w14:textId="77777777" w:rsidR="00C225AB" w:rsidRPr="003E66A1" w:rsidRDefault="00C225AB" w:rsidP="00C225AB">
            <w:pPr>
              <w:jc w:val="both"/>
            </w:pPr>
            <w:r w:rsidRPr="003E66A1">
              <w:t>rs62341097</w:t>
            </w:r>
          </w:p>
        </w:tc>
        <w:tc>
          <w:tcPr>
            <w:tcW w:w="2268" w:type="dxa"/>
          </w:tcPr>
          <w:p w14:paraId="46D0D9C0" w14:textId="77777777" w:rsidR="00C225AB" w:rsidRPr="003E66A1" w:rsidRDefault="00C225AB" w:rsidP="00C225AB">
            <w:pPr>
              <w:jc w:val="both"/>
            </w:pPr>
            <w:r w:rsidRPr="003E66A1">
              <w:t xml:space="preserve">Postmortem </w:t>
            </w:r>
            <w:r w:rsidRPr="003E66A1">
              <w:rPr>
                <w:rFonts w:ascii="Calibri" w:hAnsi="Calibri" w:cs="Calibri"/>
                <w:noProof/>
                <w:lang w:val="en-US"/>
              </w:rPr>
              <w:t xml:space="preserve"> NP </w:t>
            </w:r>
          </w:p>
        </w:tc>
        <w:tc>
          <w:tcPr>
            <w:tcW w:w="3686" w:type="dxa"/>
          </w:tcPr>
          <w:p w14:paraId="553E75C9" w14:textId="4B0D187C" w:rsidR="00C225AB" w:rsidRPr="003E66A1" w:rsidRDefault="00C225AB" w:rsidP="005D7770">
            <w:pPr>
              <w:jc w:val="both"/>
            </w:pPr>
            <w:r w:rsidRPr="003E66A1">
              <w:t>Beecham</w:t>
            </w:r>
            <w:r>
              <w:t xml:space="preserve"> et al., </w:t>
            </w:r>
            <w:r w:rsidRPr="003E66A1">
              <w:t xml:space="preserve"> (2014) </w:t>
            </w:r>
            <w:r w:rsidRPr="003E66A1">
              <w:fldChar w:fldCharType="begin">
                <w:fldData xml:space="preserve">PEVuZE5vdGU+PENpdGU+PEF1dGhvcj5CZWVjaGFtPC9BdXRob3I+PFllYXI+MjAxNDwvWWVhcj48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CZWVjaGFtPC9BdXRob3I+PFllYXI+MjAxNDwvWWVhcj48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 w:rsidRPr="003E66A1">
              <w:fldChar w:fldCharType="separate"/>
            </w:r>
            <w:r w:rsidR="005D7770">
              <w:rPr>
                <w:noProof/>
              </w:rPr>
              <w:t>[22]</w:t>
            </w:r>
            <w:r w:rsidRPr="003E66A1">
              <w:fldChar w:fldCharType="end"/>
            </w:r>
          </w:p>
        </w:tc>
      </w:tr>
      <w:tr w:rsidR="00C225AB" w14:paraId="55661D76" w14:textId="77777777" w:rsidTr="005D7770">
        <w:trPr>
          <w:tblHeader/>
          <w:jc w:val="center"/>
        </w:trPr>
        <w:tc>
          <w:tcPr>
            <w:tcW w:w="2127" w:type="dxa"/>
          </w:tcPr>
          <w:p w14:paraId="340130AF" w14:textId="475F8BFD" w:rsidR="00C225AB" w:rsidRDefault="00C225AB" w:rsidP="00C225AB">
            <w:r>
              <w:t>TREM1</w:t>
            </w:r>
          </w:p>
        </w:tc>
        <w:tc>
          <w:tcPr>
            <w:tcW w:w="1837" w:type="dxa"/>
          </w:tcPr>
          <w:p w14:paraId="2CB57DCC" w14:textId="77777777" w:rsidR="00C225AB" w:rsidRDefault="00C225AB" w:rsidP="00C225AB">
            <w:pPr>
              <w:jc w:val="both"/>
            </w:pPr>
            <w:r>
              <w:t>rs6910730</w:t>
            </w:r>
          </w:p>
        </w:tc>
        <w:tc>
          <w:tcPr>
            <w:tcW w:w="2268" w:type="dxa"/>
          </w:tcPr>
          <w:p w14:paraId="49A7B4E1" w14:textId="77777777" w:rsidR="00C225AB" w:rsidRPr="007722BF" w:rsidRDefault="00C225AB" w:rsidP="00C225AB">
            <w:pPr>
              <w:jc w:val="both"/>
            </w:pPr>
            <w:r>
              <w:t xml:space="preserve">Postmortem </w:t>
            </w:r>
            <w:r w:rsidRPr="00061539">
              <w:rPr>
                <w:rFonts w:ascii="Calibri" w:hAnsi="Calibri" w:cs="Calibri"/>
                <w:noProof/>
                <w:lang w:val="en-US"/>
              </w:rPr>
              <w:t xml:space="preserve"> NP</w:t>
            </w:r>
          </w:p>
        </w:tc>
        <w:tc>
          <w:tcPr>
            <w:tcW w:w="3686" w:type="dxa"/>
          </w:tcPr>
          <w:p w14:paraId="41D2F74D" w14:textId="4A4667BD" w:rsidR="00C225AB" w:rsidRDefault="00C225AB" w:rsidP="005D7770">
            <w:pPr>
              <w:jc w:val="both"/>
            </w:pPr>
            <w:r w:rsidRPr="00332B0C">
              <w:t>Replogle</w:t>
            </w:r>
            <w:r>
              <w:t xml:space="preserve"> et al.,  (2015) </w:t>
            </w:r>
            <w:r>
              <w:fldChar w:fldCharType="begin">
                <w:fldData xml:space="preserve">PEVuZE5vdGU+PENpdGU+PEF1dGhvcj5SZXBsb2dsZTwvQXV0aG9yPjxZZWFyPjIwMTU8L1llYXI+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SZXBsb2dsZTwvQXV0aG9yPjxZZWFyPjIwMTU8L1llYXI+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>
              <w:fldChar w:fldCharType="separate"/>
            </w:r>
            <w:r w:rsidR="005D7770">
              <w:rPr>
                <w:noProof/>
              </w:rPr>
              <w:t>[23]</w:t>
            </w:r>
            <w:r>
              <w:fldChar w:fldCharType="end"/>
            </w:r>
          </w:p>
        </w:tc>
      </w:tr>
      <w:tr w:rsidR="00C225AB" w14:paraId="0FDD42E8" w14:textId="77777777" w:rsidTr="005D7770">
        <w:trPr>
          <w:tblHeader/>
          <w:jc w:val="center"/>
        </w:trPr>
        <w:tc>
          <w:tcPr>
            <w:tcW w:w="2127" w:type="dxa"/>
          </w:tcPr>
          <w:p w14:paraId="30A4DEBC" w14:textId="7BA8C938" w:rsidR="00C225AB" w:rsidRDefault="00C225AB" w:rsidP="00C225AB">
            <w:pPr>
              <w:jc w:val="both"/>
            </w:pPr>
            <w:r w:rsidRPr="005D6BF2">
              <w:t>ZCWPW1</w:t>
            </w:r>
            <w:r>
              <w:t xml:space="preserve"> </w:t>
            </w:r>
          </w:p>
        </w:tc>
        <w:tc>
          <w:tcPr>
            <w:tcW w:w="1837" w:type="dxa"/>
          </w:tcPr>
          <w:p w14:paraId="4001A731" w14:textId="77777777" w:rsidR="00C225AB" w:rsidRDefault="00C225AB" w:rsidP="00C225AB">
            <w:pPr>
              <w:jc w:val="both"/>
            </w:pPr>
            <w:r w:rsidRPr="005D6BF2">
              <w:t>rs1476679</w:t>
            </w:r>
          </w:p>
        </w:tc>
        <w:tc>
          <w:tcPr>
            <w:tcW w:w="2268" w:type="dxa"/>
          </w:tcPr>
          <w:p w14:paraId="1A77D4ED" w14:textId="77777777" w:rsidR="00C225AB" w:rsidRPr="007722BF" w:rsidRDefault="00C225AB" w:rsidP="00C225AB">
            <w:pPr>
              <w:jc w:val="both"/>
            </w:pPr>
            <w:r>
              <w:t>PET</w:t>
            </w:r>
          </w:p>
        </w:tc>
        <w:tc>
          <w:tcPr>
            <w:tcW w:w="3686" w:type="dxa"/>
          </w:tcPr>
          <w:p w14:paraId="02303E93" w14:textId="31754A1B" w:rsidR="00C225AB" w:rsidRDefault="00C225AB" w:rsidP="00C225AB">
            <w:pPr>
              <w:jc w:val="both"/>
            </w:pPr>
            <w:r w:rsidRPr="005D6BF2">
              <w:t>Apostolova</w:t>
            </w:r>
            <w:r>
              <w:t xml:space="preserve"> et al., (2018) </w:t>
            </w:r>
            <w:r>
              <w:fldChar w:fldCharType="begin">
                <w:fldData xml:space="preserve">PEVuZE5vdGU+PENpdGU+PEF1dGhvcj5BcG9zdG9sb3ZhPC9BdXRob3I+PFllYXI+MjAxODwvWWVh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cG9zdG9sb3ZhPC9BdXRob3I+PFllYXI+MjAxODwvWWVh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C225AB" w14:paraId="5A117E07" w14:textId="77777777" w:rsidTr="005D7770">
        <w:trPr>
          <w:tblHeader/>
          <w:jc w:val="center"/>
        </w:trPr>
        <w:tc>
          <w:tcPr>
            <w:tcW w:w="2127" w:type="dxa"/>
          </w:tcPr>
          <w:p w14:paraId="365C65EC" w14:textId="2E1D3489" w:rsidR="00C225AB" w:rsidRDefault="00C225AB" w:rsidP="00C225AB">
            <w:pPr>
              <w:jc w:val="both"/>
            </w:pPr>
            <w:r w:rsidRPr="005D6BF2">
              <w:t>SORL1</w:t>
            </w:r>
          </w:p>
        </w:tc>
        <w:tc>
          <w:tcPr>
            <w:tcW w:w="1837" w:type="dxa"/>
          </w:tcPr>
          <w:p w14:paraId="11BEDC97" w14:textId="77777777" w:rsidR="00C225AB" w:rsidRDefault="00C225AB" w:rsidP="00C225AB">
            <w:pPr>
              <w:jc w:val="both"/>
            </w:pPr>
            <w:r w:rsidRPr="005D6BF2">
              <w:t>rs1131497</w:t>
            </w:r>
          </w:p>
        </w:tc>
        <w:tc>
          <w:tcPr>
            <w:tcW w:w="2268" w:type="dxa"/>
          </w:tcPr>
          <w:p w14:paraId="622135C4" w14:textId="77777777" w:rsidR="00C225AB" w:rsidRPr="007722BF" w:rsidRDefault="00C225AB" w:rsidP="00C225AB">
            <w:pPr>
              <w:jc w:val="both"/>
            </w:pPr>
            <w:r>
              <w:t>PET</w:t>
            </w:r>
          </w:p>
        </w:tc>
        <w:tc>
          <w:tcPr>
            <w:tcW w:w="3686" w:type="dxa"/>
          </w:tcPr>
          <w:p w14:paraId="2F1880C9" w14:textId="0014841E" w:rsidR="00C225AB" w:rsidRDefault="00C225AB" w:rsidP="00C225AB">
            <w:pPr>
              <w:jc w:val="both"/>
            </w:pPr>
            <w:r w:rsidRPr="005D6BF2">
              <w:t>Apostolova</w:t>
            </w:r>
            <w:r>
              <w:t xml:space="preserve"> et al.,  (2018) </w:t>
            </w:r>
            <w:r>
              <w:fldChar w:fldCharType="begin">
                <w:fldData xml:space="preserve">PEVuZE5vdGU+PENpdGU+PEF1dGhvcj5BcG9zdG9sb3ZhPC9BdXRob3I+PFllYXI+MjAxODwvWWVh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cG9zdG9sb3ZhPC9BdXRob3I+PFllYXI+MjAxODwvWWVh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  <w:r w:rsidRPr="005D6BF2">
              <w:t xml:space="preserve"> </w:t>
            </w:r>
          </w:p>
        </w:tc>
      </w:tr>
      <w:tr w:rsidR="00C225AB" w14:paraId="75EF4500" w14:textId="77777777" w:rsidTr="005D7770">
        <w:trPr>
          <w:tblHeader/>
          <w:jc w:val="center"/>
        </w:trPr>
        <w:tc>
          <w:tcPr>
            <w:tcW w:w="2127" w:type="dxa"/>
          </w:tcPr>
          <w:p w14:paraId="6C1CB8AB" w14:textId="16ACD92E" w:rsidR="00C225AB" w:rsidRDefault="00C225AB" w:rsidP="00C225AB">
            <w:pPr>
              <w:jc w:val="both"/>
            </w:pPr>
            <w:r w:rsidRPr="005D6BF2">
              <w:t xml:space="preserve">CLU </w:t>
            </w:r>
          </w:p>
        </w:tc>
        <w:tc>
          <w:tcPr>
            <w:tcW w:w="1837" w:type="dxa"/>
          </w:tcPr>
          <w:p w14:paraId="24E56811" w14:textId="77777777" w:rsidR="00C225AB" w:rsidRDefault="00C225AB" w:rsidP="00C225AB">
            <w:pPr>
              <w:jc w:val="both"/>
            </w:pPr>
            <w:r w:rsidRPr="005D6BF2">
              <w:t>rs9331949</w:t>
            </w:r>
          </w:p>
        </w:tc>
        <w:tc>
          <w:tcPr>
            <w:tcW w:w="2268" w:type="dxa"/>
          </w:tcPr>
          <w:p w14:paraId="0FD6160B" w14:textId="77777777" w:rsidR="00C225AB" w:rsidRPr="007722BF" w:rsidRDefault="00C225AB" w:rsidP="00C225AB">
            <w:pPr>
              <w:jc w:val="both"/>
            </w:pPr>
            <w:r>
              <w:t>PET</w:t>
            </w:r>
          </w:p>
        </w:tc>
        <w:tc>
          <w:tcPr>
            <w:tcW w:w="3686" w:type="dxa"/>
          </w:tcPr>
          <w:p w14:paraId="23184A83" w14:textId="3D202EB6" w:rsidR="00C225AB" w:rsidRDefault="00C225AB" w:rsidP="00C225AB">
            <w:pPr>
              <w:jc w:val="both"/>
            </w:pPr>
            <w:r w:rsidRPr="005D6BF2">
              <w:t>Apostolova</w:t>
            </w:r>
            <w:r>
              <w:t xml:space="preserve"> et al., (2018) </w:t>
            </w:r>
            <w:r>
              <w:fldChar w:fldCharType="begin">
                <w:fldData xml:space="preserve">PEVuZE5vdGU+PENpdGU+PEF1dGhvcj5BcG9zdG9sb3ZhPC9BdXRob3I+PFllYXI+MjAxODwvWWVh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cG9zdG9sb3ZhPC9BdXRob3I+PFllYXI+MjAxODwvWWVh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C225AB" w14:paraId="7F63723A" w14:textId="77777777" w:rsidTr="005D7770">
        <w:trPr>
          <w:tblHeader/>
          <w:jc w:val="center"/>
        </w:trPr>
        <w:tc>
          <w:tcPr>
            <w:tcW w:w="2127" w:type="dxa"/>
          </w:tcPr>
          <w:p w14:paraId="773700CA" w14:textId="12AACA51" w:rsidR="00C225AB" w:rsidRDefault="00C225AB" w:rsidP="00C225AB">
            <w:pPr>
              <w:jc w:val="both"/>
            </w:pPr>
            <w:r w:rsidRPr="005D6BF2">
              <w:lastRenderedPageBreak/>
              <w:t xml:space="preserve">DSG2 </w:t>
            </w:r>
          </w:p>
        </w:tc>
        <w:tc>
          <w:tcPr>
            <w:tcW w:w="1837" w:type="dxa"/>
          </w:tcPr>
          <w:p w14:paraId="142645E3" w14:textId="77777777" w:rsidR="00C225AB" w:rsidRDefault="00C225AB" w:rsidP="00C225AB">
            <w:pPr>
              <w:jc w:val="both"/>
            </w:pPr>
            <w:r w:rsidRPr="005D6BF2">
              <w:t>rs8093731</w:t>
            </w:r>
          </w:p>
        </w:tc>
        <w:tc>
          <w:tcPr>
            <w:tcW w:w="2268" w:type="dxa"/>
          </w:tcPr>
          <w:p w14:paraId="1B53DCB9" w14:textId="77777777" w:rsidR="00C225AB" w:rsidRPr="007722BF" w:rsidRDefault="00C225AB" w:rsidP="00C225AB">
            <w:pPr>
              <w:jc w:val="both"/>
            </w:pPr>
            <w:r>
              <w:t>PET</w:t>
            </w:r>
          </w:p>
        </w:tc>
        <w:tc>
          <w:tcPr>
            <w:tcW w:w="3686" w:type="dxa"/>
          </w:tcPr>
          <w:p w14:paraId="7B477514" w14:textId="32AC2F99" w:rsidR="00C225AB" w:rsidRDefault="00C225AB" w:rsidP="00C225AB">
            <w:pPr>
              <w:jc w:val="both"/>
            </w:pPr>
            <w:r w:rsidRPr="005D6BF2">
              <w:t>Apostolova</w:t>
            </w:r>
            <w:r>
              <w:t xml:space="preserve"> et al., (2018) </w:t>
            </w:r>
            <w:r>
              <w:fldChar w:fldCharType="begin">
                <w:fldData xml:space="preserve">PEVuZE5vdGU+PENpdGU+PEF1dGhvcj5BcG9zdG9sb3ZhPC9BdXRob3I+PFllYXI+MjAxODwvWWVh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cG9zdG9sb3ZhPC9BdXRob3I+PFllYXI+MjAxODwvWWVh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C225AB" w14:paraId="460DD75D" w14:textId="77777777" w:rsidTr="005D7770">
        <w:trPr>
          <w:tblHeader/>
          <w:jc w:val="center"/>
        </w:trPr>
        <w:tc>
          <w:tcPr>
            <w:tcW w:w="2127" w:type="dxa"/>
          </w:tcPr>
          <w:p w14:paraId="48E490E5" w14:textId="5EA9C9B6" w:rsidR="00C225AB" w:rsidRDefault="00C225AB" w:rsidP="00C225AB">
            <w:pPr>
              <w:jc w:val="both"/>
            </w:pPr>
            <w:r>
              <w:t>EPHA1</w:t>
            </w:r>
          </w:p>
        </w:tc>
        <w:tc>
          <w:tcPr>
            <w:tcW w:w="1837" w:type="dxa"/>
          </w:tcPr>
          <w:p w14:paraId="03976B00" w14:textId="77777777" w:rsidR="00C225AB" w:rsidRDefault="00C225AB" w:rsidP="00C225AB">
            <w:pPr>
              <w:jc w:val="both"/>
            </w:pPr>
            <w:r>
              <w:t>rs11767557</w:t>
            </w:r>
          </w:p>
        </w:tc>
        <w:tc>
          <w:tcPr>
            <w:tcW w:w="2268" w:type="dxa"/>
          </w:tcPr>
          <w:p w14:paraId="62F08F41" w14:textId="77777777" w:rsidR="00C225AB" w:rsidRPr="007722BF" w:rsidRDefault="00C225AB" w:rsidP="00C225AB">
            <w:pPr>
              <w:jc w:val="both"/>
            </w:pPr>
            <w:r>
              <w:t>PET</w:t>
            </w:r>
          </w:p>
        </w:tc>
        <w:tc>
          <w:tcPr>
            <w:tcW w:w="3686" w:type="dxa"/>
          </w:tcPr>
          <w:p w14:paraId="41B4898E" w14:textId="4A634DBB" w:rsidR="00C225AB" w:rsidRDefault="00C225AB" w:rsidP="00C225AB">
            <w:pPr>
              <w:jc w:val="both"/>
            </w:pPr>
            <w:r w:rsidRPr="00FC1EC9">
              <w:t>Hughes</w:t>
            </w:r>
            <w:r>
              <w:t xml:space="preserve"> et al.,  (2014) </w:t>
            </w:r>
            <w:r>
              <w:fldChar w:fldCharType="begin">
                <w:fldData xml:space="preserve">PEVuZE5vdGU+PENpdGU+PEF1dGhvcj5IdWdoZXM8L0F1dGhvcj48WWVhcj4yMDE0PC9ZZWFyPjxS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dWdoZXM8L0F1dGhvcj48WWVhcj4yMDE0PC9ZZWFyPjxS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C225AB" w14:paraId="603DCBB8" w14:textId="77777777" w:rsidTr="005D7770">
        <w:trPr>
          <w:tblHeader/>
          <w:jc w:val="center"/>
        </w:trPr>
        <w:tc>
          <w:tcPr>
            <w:tcW w:w="2127" w:type="dxa"/>
          </w:tcPr>
          <w:p w14:paraId="1C0BEF44" w14:textId="141A2753" w:rsidR="00C225AB" w:rsidRDefault="00C225AB" w:rsidP="00C225AB">
            <w:pPr>
              <w:jc w:val="both"/>
            </w:pPr>
            <w:r w:rsidRPr="008E74E7">
              <w:t>CR1</w:t>
            </w:r>
          </w:p>
        </w:tc>
        <w:tc>
          <w:tcPr>
            <w:tcW w:w="1837" w:type="dxa"/>
          </w:tcPr>
          <w:p w14:paraId="10E6CD70" w14:textId="77777777" w:rsidR="00C225AB" w:rsidRDefault="00C225AB" w:rsidP="00C225AB">
            <w:pPr>
              <w:jc w:val="both"/>
            </w:pPr>
            <w:r>
              <w:t xml:space="preserve">rs646817 </w:t>
            </w:r>
          </w:p>
        </w:tc>
        <w:tc>
          <w:tcPr>
            <w:tcW w:w="2268" w:type="dxa"/>
          </w:tcPr>
          <w:p w14:paraId="0163EAFA" w14:textId="77777777" w:rsidR="00C225AB" w:rsidRPr="007722BF" w:rsidRDefault="00C225AB" w:rsidP="00C225AB">
            <w:pPr>
              <w:jc w:val="both"/>
            </w:pPr>
            <w:r w:rsidRPr="007722BF">
              <w:t>CSF Aβ</w:t>
            </w:r>
          </w:p>
        </w:tc>
        <w:tc>
          <w:tcPr>
            <w:tcW w:w="3686" w:type="dxa"/>
          </w:tcPr>
          <w:p w14:paraId="713A2F84" w14:textId="215ECDC4" w:rsidR="00C225AB" w:rsidRDefault="00C225AB" w:rsidP="005D7770">
            <w:pPr>
              <w:tabs>
                <w:tab w:val="left" w:pos="548"/>
              </w:tabs>
              <w:jc w:val="both"/>
            </w:pPr>
            <w:r w:rsidRPr="008E74E7">
              <w:t>Brouwers</w:t>
            </w:r>
            <w:r>
              <w:t xml:space="preserve"> et al., (2012) </w:t>
            </w:r>
            <w:r>
              <w:fldChar w:fldCharType="begin">
                <w:fldData xml:space="preserve">PEVuZE5vdGU+PENpdGU+PEF1dGhvcj5Ccm91d2VyczwvQXV0aG9yPjxZZWFyPjIwMTI8L1llYXI+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Ccm91d2VyczwvQXV0aG9yPjxZZWFyPjIwMTI8L1llYXI+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>
              <w:fldChar w:fldCharType="separate"/>
            </w:r>
            <w:r w:rsidR="005D7770">
              <w:rPr>
                <w:noProof/>
              </w:rPr>
              <w:t>[24]</w:t>
            </w:r>
            <w:r>
              <w:fldChar w:fldCharType="end"/>
            </w:r>
          </w:p>
        </w:tc>
      </w:tr>
      <w:tr w:rsidR="00C225AB" w14:paraId="41D9C881" w14:textId="77777777" w:rsidTr="005D7770">
        <w:trPr>
          <w:tblHeader/>
          <w:jc w:val="center"/>
        </w:trPr>
        <w:tc>
          <w:tcPr>
            <w:tcW w:w="2127" w:type="dxa"/>
          </w:tcPr>
          <w:p w14:paraId="3DBD4575" w14:textId="6E138F77" w:rsidR="00C225AB" w:rsidRDefault="00C225AB" w:rsidP="00C225AB">
            <w:pPr>
              <w:jc w:val="both"/>
            </w:pPr>
            <w:r w:rsidRPr="008E74E7">
              <w:t>CR1</w:t>
            </w:r>
          </w:p>
        </w:tc>
        <w:tc>
          <w:tcPr>
            <w:tcW w:w="1837" w:type="dxa"/>
          </w:tcPr>
          <w:p w14:paraId="211E7DC3" w14:textId="77777777" w:rsidR="00C225AB" w:rsidRDefault="00C225AB" w:rsidP="00C225AB">
            <w:pPr>
              <w:jc w:val="both"/>
            </w:pPr>
            <w:r>
              <w:t>rs1746659</w:t>
            </w:r>
          </w:p>
        </w:tc>
        <w:tc>
          <w:tcPr>
            <w:tcW w:w="2268" w:type="dxa"/>
          </w:tcPr>
          <w:p w14:paraId="29CB56AA" w14:textId="77777777" w:rsidR="00C225AB" w:rsidRPr="007722BF" w:rsidRDefault="00C225AB" w:rsidP="00C225AB">
            <w:pPr>
              <w:jc w:val="both"/>
            </w:pPr>
            <w:r w:rsidRPr="007722BF">
              <w:t>CSF Aβ</w:t>
            </w:r>
          </w:p>
        </w:tc>
        <w:tc>
          <w:tcPr>
            <w:tcW w:w="3686" w:type="dxa"/>
          </w:tcPr>
          <w:p w14:paraId="78C893C4" w14:textId="4A5CAD2B" w:rsidR="00C225AB" w:rsidRDefault="00C225AB" w:rsidP="005D7770">
            <w:pPr>
              <w:jc w:val="both"/>
            </w:pPr>
            <w:r w:rsidRPr="008E74E7">
              <w:t>Brouwers</w:t>
            </w:r>
            <w:r>
              <w:t xml:space="preserve"> et al., (2012) </w:t>
            </w:r>
            <w:r>
              <w:fldChar w:fldCharType="begin">
                <w:fldData xml:space="preserve">PEVuZE5vdGU+PENpdGU+PEF1dGhvcj5Ccm91d2VyczwvQXV0aG9yPjxZZWFyPjIwMTI8L1llYXI+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Ccm91d2VyczwvQXV0aG9yPjxZZWFyPjIwMTI8L1llYXI+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>
              <w:fldChar w:fldCharType="separate"/>
            </w:r>
            <w:r w:rsidR="005D7770">
              <w:rPr>
                <w:noProof/>
              </w:rPr>
              <w:t>[24]</w:t>
            </w:r>
            <w:r>
              <w:fldChar w:fldCharType="end"/>
            </w:r>
          </w:p>
        </w:tc>
      </w:tr>
      <w:tr w:rsidR="00C225AB" w14:paraId="76300BFA" w14:textId="77777777" w:rsidTr="005D7770">
        <w:trPr>
          <w:tblHeader/>
          <w:jc w:val="center"/>
        </w:trPr>
        <w:tc>
          <w:tcPr>
            <w:tcW w:w="2127" w:type="dxa"/>
          </w:tcPr>
          <w:p w14:paraId="5AEDD1E8" w14:textId="519CE2B5" w:rsidR="00C225AB" w:rsidRDefault="00C225AB" w:rsidP="00C225AB">
            <w:pPr>
              <w:jc w:val="both"/>
            </w:pPr>
            <w:r w:rsidRPr="008E74E7">
              <w:t>CR1</w:t>
            </w:r>
          </w:p>
        </w:tc>
        <w:tc>
          <w:tcPr>
            <w:tcW w:w="1837" w:type="dxa"/>
          </w:tcPr>
          <w:p w14:paraId="709A9156" w14:textId="77777777" w:rsidR="00C225AB" w:rsidRDefault="00C225AB" w:rsidP="00C225AB">
            <w:pPr>
              <w:jc w:val="both"/>
            </w:pPr>
            <w:r>
              <w:t>rs12034383</w:t>
            </w:r>
          </w:p>
        </w:tc>
        <w:tc>
          <w:tcPr>
            <w:tcW w:w="2268" w:type="dxa"/>
          </w:tcPr>
          <w:p w14:paraId="74C68B32" w14:textId="77777777" w:rsidR="00C225AB" w:rsidRPr="007722BF" w:rsidRDefault="00C225AB" w:rsidP="00C225AB">
            <w:pPr>
              <w:jc w:val="both"/>
            </w:pPr>
            <w:r w:rsidRPr="007722BF">
              <w:t>CSF Aβ</w:t>
            </w:r>
          </w:p>
        </w:tc>
        <w:tc>
          <w:tcPr>
            <w:tcW w:w="3686" w:type="dxa"/>
          </w:tcPr>
          <w:p w14:paraId="7FD70036" w14:textId="6FBBD633" w:rsidR="00C225AB" w:rsidRDefault="00C225AB" w:rsidP="005D7770">
            <w:pPr>
              <w:jc w:val="both"/>
            </w:pPr>
            <w:r w:rsidRPr="008E74E7">
              <w:t>Brouwers</w:t>
            </w:r>
            <w:r>
              <w:t xml:space="preserve"> et al.,  (2012) </w:t>
            </w:r>
            <w:r>
              <w:fldChar w:fldCharType="begin">
                <w:fldData xml:space="preserve">PEVuZE5vdGU+PENpdGU+PEF1dGhvcj5Ccm91d2VyczwvQXV0aG9yPjxZZWFyPjIwMTI8L1llYXI+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Ccm91d2VyczwvQXV0aG9yPjxZZWFyPjIwMTI8L1llYXI+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>
              <w:fldChar w:fldCharType="separate"/>
            </w:r>
            <w:r w:rsidR="005D7770">
              <w:rPr>
                <w:noProof/>
              </w:rPr>
              <w:t>[24]</w:t>
            </w:r>
            <w:r>
              <w:fldChar w:fldCharType="end"/>
            </w:r>
          </w:p>
        </w:tc>
      </w:tr>
      <w:tr w:rsidR="00C225AB" w14:paraId="76EC16C5" w14:textId="77777777" w:rsidTr="005D7770">
        <w:trPr>
          <w:tblHeader/>
          <w:jc w:val="center"/>
        </w:trPr>
        <w:tc>
          <w:tcPr>
            <w:tcW w:w="2127" w:type="dxa"/>
          </w:tcPr>
          <w:p w14:paraId="2C487979" w14:textId="591CC1EB" w:rsidR="00C225AB" w:rsidRDefault="00C225AB" w:rsidP="00C225AB">
            <w:pPr>
              <w:jc w:val="both"/>
            </w:pPr>
            <w:r w:rsidRPr="008E74E7">
              <w:t>CR1</w:t>
            </w:r>
          </w:p>
        </w:tc>
        <w:tc>
          <w:tcPr>
            <w:tcW w:w="1837" w:type="dxa"/>
          </w:tcPr>
          <w:p w14:paraId="7368CFFA" w14:textId="77777777" w:rsidR="00C225AB" w:rsidRDefault="00C225AB" w:rsidP="00C225AB">
            <w:pPr>
              <w:jc w:val="both"/>
            </w:pPr>
            <w:r>
              <w:t>rs11803956</w:t>
            </w:r>
          </w:p>
        </w:tc>
        <w:tc>
          <w:tcPr>
            <w:tcW w:w="2268" w:type="dxa"/>
          </w:tcPr>
          <w:p w14:paraId="16FF8C6E" w14:textId="77777777" w:rsidR="00C225AB" w:rsidRPr="007722BF" w:rsidRDefault="00C225AB" w:rsidP="00C225AB">
            <w:pPr>
              <w:jc w:val="both"/>
            </w:pPr>
            <w:r w:rsidRPr="007722BF">
              <w:t>CSF Aβ</w:t>
            </w:r>
          </w:p>
        </w:tc>
        <w:tc>
          <w:tcPr>
            <w:tcW w:w="3686" w:type="dxa"/>
          </w:tcPr>
          <w:p w14:paraId="64BB0CEF" w14:textId="29CACAFB" w:rsidR="00C225AB" w:rsidRDefault="00C225AB" w:rsidP="005D7770">
            <w:pPr>
              <w:jc w:val="both"/>
            </w:pPr>
            <w:r w:rsidRPr="008E74E7">
              <w:t>Brouwers</w:t>
            </w:r>
            <w:r>
              <w:t xml:space="preserve"> et al., (2012) </w:t>
            </w:r>
            <w:r>
              <w:fldChar w:fldCharType="begin">
                <w:fldData xml:space="preserve">PEVuZE5vdGU+PENpdGU+PEF1dGhvcj5Ccm91d2VyczwvQXV0aG9yPjxZZWFyPjIwMTI8L1llYXI+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Ccm91d2VyczwvQXV0aG9yPjxZZWFyPjIwMTI8L1llYXI+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>
              <w:fldChar w:fldCharType="separate"/>
            </w:r>
            <w:r w:rsidR="005D7770">
              <w:rPr>
                <w:noProof/>
              </w:rPr>
              <w:t>[24]</w:t>
            </w:r>
            <w:r>
              <w:fldChar w:fldCharType="end"/>
            </w:r>
          </w:p>
        </w:tc>
      </w:tr>
      <w:tr w:rsidR="00C225AB" w14:paraId="4D7D7979" w14:textId="77777777" w:rsidTr="005D7770">
        <w:trPr>
          <w:tblHeader/>
          <w:jc w:val="center"/>
        </w:trPr>
        <w:tc>
          <w:tcPr>
            <w:tcW w:w="2127" w:type="dxa"/>
          </w:tcPr>
          <w:p w14:paraId="5A327DA0" w14:textId="605CFBDB" w:rsidR="00C225AB" w:rsidRDefault="00C225AB" w:rsidP="00C225AB">
            <w:pPr>
              <w:jc w:val="both"/>
            </w:pPr>
            <w:r w:rsidRPr="008E74E7">
              <w:t>CR1</w:t>
            </w:r>
          </w:p>
        </w:tc>
        <w:tc>
          <w:tcPr>
            <w:tcW w:w="1837" w:type="dxa"/>
          </w:tcPr>
          <w:p w14:paraId="5E0A38EB" w14:textId="77777777" w:rsidR="00C225AB" w:rsidRDefault="00C225AB" w:rsidP="00C225AB">
            <w:pPr>
              <w:jc w:val="both"/>
            </w:pPr>
            <w:r>
              <w:t>rs3818361</w:t>
            </w:r>
          </w:p>
        </w:tc>
        <w:tc>
          <w:tcPr>
            <w:tcW w:w="2268" w:type="dxa"/>
          </w:tcPr>
          <w:p w14:paraId="49366863" w14:textId="77777777" w:rsidR="00C225AB" w:rsidRPr="007722BF" w:rsidRDefault="00C225AB" w:rsidP="00C225AB">
            <w:pPr>
              <w:jc w:val="both"/>
            </w:pPr>
            <w:r>
              <w:t xml:space="preserve">PET </w:t>
            </w:r>
          </w:p>
        </w:tc>
        <w:tc>
          <w:tcPr>
            <w:tcW w:w="3686" w:type="dxa"/>
          </w:tcPr>
          <w:p w14:paraId="474F6FB6" w14:textId="0604D419" w:rsidR="00C225AB" w:rsidRDefault="00C225AB" w:rsidP="005D7770">
            <w:pPr>
              <w:jc w:val="both"/>
            </w:pPr>
            <w:r w:rsidRPr="007A12D4">
              <w:t>Thambisetty</w:t>
            </w:r>
            <w:r>
              <w:t xml:space="preserve"> et al.,  (2013) </w:t>
            </w:r>
            <w:r>
              <w:fldChar w:fldCharType="begin">
                <w:fldData xml:space="preserve">PEVuZE5vdGU+PENpdGU+PEF1dGhvcj5UaGFtYmlzZXR0eTwvQXV0aG9yPjxZZWFyPjIwMTM8L1ll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UaGFtYmlzZXR0eTwvQXV0aG9yPjxZZWFyPjIwMTM8L1ll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>
              <w:fldChar w:fldCharType="separate"/>
            </w:r>
            <w:r w:rsidR="005D7770">
              <w:rPr>
                <w:noProof/>
              </w:rPr>
              <w:t>[25]</w:t>
            </w:r>
            <w:r>
              <w:fldChar w:fldCharType="end"/>
            </w:r>
          </w:p>
        </w:tc>
      </w:tr>
      <w:tr w:rsidR="00C225AB" w14:paraId="2D320AAF" w14:textId="77777777" w:rsidTr="005D7770">
        <w:trPr>
          <w:tblHeader/>
          <w:jc w:val="center"/>
        </w:trPr>
        <w:tc>
          <w:tcPr>
            <w:tcW w:w="2127" w:type="dxa"/>
          </w:tcPr>
          <w:p w14:paraId="61AA076C" w14:textId="70486719" w:rsidR="00C225AB" w:rsidRDefault="00C225AB" w:rsidP="00C225AB">
            <w:r w:rsidRPr="00AA3D5D">
              <w:t>CYP2C19</w:t>
            </w:r>
          </w:p>
        </w:tc>
        <w:tc>
          <w:tcPr>
            <w:tcW w:w="1837" w:type="dxa"/>
          </w:tcPr>
          <w:p w14:paraId="52EBACB9" w14:textId="77777777" w:rsidR="00C225AB" w:rsidRDefault="00C225AB" w:rsidP="00C225AB">
            <w:pPr>
              <w:jc w:val="both"/>
            </w:pPr>
            <w:r w:rsidRPr="00AA3D5D">
              <w:t>rs4388808</w:t>
            </w:r>
          </w:p>
        </w:tc>
        <w:tc>
          <w:tcPr>
            <w:tcW w:w="2268" w:type="dxa"/>
          </w:tcPr>
          <w:p w14:paraId="364E2407" w14:textId="77777777" w:rsidR="00C225AB" w:rsidRPr="007722BF" w:rsidRDefault="00C225AB" w:rsidP="00C225AB">
            <w:pPr>
              <w:jc w:val="both"/>
            </w:pPr>
            <w:r>
              <w:t xml:space="preserve">PET, </w:t>
            </w:r>
            <w:r w:rsidRPr="007722BF">
              <w:t>CSF Aβ</w:t>
            </w:r>
            <w:r>
              <w:t xml:space="preserve"> and </w:t>
            </w:r>
            <w:r w:rsidRPr="00A551EC">
              <w:t>postmortem Aβ</w:t>
            </w:r>
          </w:p>
        </w:tc>
        <w:tc>
          <w:tcPr>
            <w:tcW w:w="3686" w:type="dxa"/>
          </w:tcPr>
          <w:p w14:paraId="6EC8ECD1" w14:textId="21F124CF" w:rsidR="00C225AB" w:rsidRDefault="00C225AB" w:rsidP="005D7770">
            <w:pPr>
              <w:jc w:val="both"/>
            </w:pPr>
            <w:r w:rsidRPr="00A551EC">
              <w:t>Benedet</w:t>
            </w:r>
            <w:r>
              <w:t xml:space="preserve"> et al., (2018) </w:t>
            </w:r>
            <w:r>
              <w:fldChar w:fldCharType="begin"/>
            </w:r>
            <w:r w:rsidR="005D7770">
              <w:instrText xml:space="preserve"> ADDIN EN.CITE &lt;EndNote&gt;&lt;Cite&gt;&lt;Author&gt;Benedet&lt;/Author&gt;&lt;Year&gt;2018&lt;/Year&gt;&lt;RecNum&gt;470&lt;/RecNum&gt;&lt;DisplayText&gt;[26]&lt;/DisplayText&gt;&lt;record&gt;&lt;rec-number&gt;470&lt;/rec-number&gt;&lt;foreign-keys&gt;&lt;key app="EN" db-id="z00zva2z3z0v9jeav9qxdzwmewf0raf5twvs" timestamp="1539942434"&gt;470&lt;/key&gt;&lt;/foreign-keys&gt;&lt;ref-type name="Journal Article"&gt;17&lt;/ref-type&gt;&lt;contributors&gt;&lt;authors&gt;&lt;author&gt;Benedet, Andréa L&lt;/author&gt;&lt;author&gt;Yu, Lei&lt;/author&gt;&lt;author&gt;Labbe, Aurélie&lt;/author&gt;&lt;author&gt;Mathotaarachchi, Sulantha&lt;/author&gt;&lt;author&gt;Pascoal, Tharick A&lt;/author&gt;&lt;author&gt;Shin, Monica&lt;/author&gt;&lt;author&gt;Kang, Min-Su&lt;/author&gt;&lt;author&gt;Gauthier, Serge&lt;/author&gt;&lt;author&gt;Rouleau, Guy A&lt;/author&gt;&lt;author&gt;Poirier, Judes&lt;/author&gt;&lt;/authors&gt;&lt;/contributors&gt;&lt;titles&gt;&lt;title&gt;CYP2C19 variant mitigates Alzheimer disease pathophysiology in vivo and postmortem&lt;/title&gt;&lt;secondary-title&gt;Neurology Genetics&lt;/secondary-title&gt;&lt;/titles&gt;&lt;periodical&gt;&lt;full-title&gt;Neurology Genetics&lt;/full-title&gt;&lt;/periodical&gt;&lt;pages&gt;e216&lt;/pages&gt;&lt;volume&gt;4&lt;/volume&gt;&lt;number&gt;1&lt;/number&gt;&lt;dates&gt;&lt;year&gt;2018&lt;/year&gt;&lt;/dates&gt;&lt;isbn&gt;2376-7839&lt;/isbn&gt;&lt;urls&gt;&lt;/urls&gt;&lt;/record&gt;&lt;/Cite&gt;&lt;/EndNote&gt;</w:instrText>
            </w:r>
            <w:r>
              <w:fldChar w:fldCharType="separate"/>
            </w:r>
            <w:r w:rsidR="005D7770">
              <w:rPr>
                <w:noProof/>
              </w:rPr>
              <w:t>[26]</w:t>
            </w:r>
            <w:r>
              <w:fldChar w:fldCharType="end"/>
            </w:r>
          </w:p>
        </w:tc>
      </w:tr>
      <w:tr w:rsidR="00C225AB" w14:paraId="76C2173A" w14:textId="77777777" w:rsidTr="005D7770">
        <w:trPr>
          <w:tblHeader/>
          <w:jc w:val="center"/>
        </w:trPr>
        <w:tc>
          <w:tcPr>
            <w:tcW w:w="2127" w:type="dxa"/>
          </w:tcPr>
          <w:p w14:paraId="73D09FAE" w14:textId="62F0247B" w:rsidR="00C225AB" w:rsidRDefault="00C225AB" w:rsidP="00C225AB">
            <w:pPr>
              <w:jc w:val="both"/>
            </w:pPr>
            <w:r w:rsidRPr="003511A5">
              <w:t>IAPP</w:t>
            </w:r>
          </w:p>
        </w:tc>
        <w:tc>
          <w:tcPr>
            <w:tcW w:w="1837" w:type="dxa"/>
          </w:tcPr>
          <w:p w14:paraId="258ADAB0" w14:textId="77777777" w:rsidR="00C225AB" w:rsidRDefault="00C225AB" w:rsidP="00C225AB">
            <w:pPr>
              <w:jc w:val="both"/>
            </w:pPr>
            <w:r w:rsidRPr="003511A5">
              <w:t>rs73069071</w:t>
            </w:r>
            <w:r>
              <w:t xml:space="preserve"> </w:t>
            </w:r>
          </w:p>
        </w:tc>
        <w:tc>
          <w:tcPr>
            <w:tcW w:w="2268" w:type="dxa"/>
          </w:tcPr>
          <w:p w14:paraId="5AF44ACF" w14:textId="77777777" w:rsidR="00C225AB" w:rsidRPr="007722BF" w:rsidRDefault="00C225AB" w:rsidP="00C225AB">
            <w:pPr>
              <w:jc w:val="both"/>
            </w:pPr>
            <w:r>
              <w:t>PET</w:t>
            </w:r>
          </w:p>
        </w:tc>
        <w:tc>
          <w:tcPr>
            <w:tcW w:w="3686" w:type="dxa"/>
          </w:tcPr>
          <w:p w14:paraId="68E6BBDE" w14:textId="579EFC03" w:rsidR="00C225AB" w:rsidRDefault="00C225AB" w:rsidP="005D7770">
            <w:pPr>
              <w:jc w:val="both"/>
            </w:pPr>
            <w:r w:rsidRPr="003511A5">
              <w:t>Roostaei</w:t>
            </w:r>
            <w:r>
              <w:t xml:space="preserve"> et al., (2017) </w:t>
            </w:r>
            <w:r>
              <w:fldChar w:fldCharType="begin">
                <w:fldData xml:space="preserve">PEVuZE5vdGU+PENpdGU+PEF1dGhvcj5Sb29zdGFlaTwvQXV0aG9yPjxZZWFyPjIwMTc8L1llYXI+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Sb29zdGFlaTwvQXV0aG9yPjxZZWFyPjIwMTc8L1llYXI+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>
              <w:fldChar w:fldCharType="separate"/>
            </w:r>
            <w:r w:rsidR="005D7770">
              <w:rPr>
                <w:noProof/>
              </w:rPr>
              <w:t>[27]</w:t>
            </w:r>
            <w:r>
              <w:fldChar w:fldCharType="end"/>
            </w:r>
          </w:p>
        </w:tc>
      </w:tr>
      <w:tr w:rsidR="00C225AB" w14:paraId="7CCE3790" w14:textId="77777777" w:rsidTr="005D7770">
        <w:trPr>
          <w:tblHeader/>
          <w:jc w:val="center"/>
        </w:trPr>
        <w:tc>
          <w:tcPr>
            <w:tcW w:w="2127" w:type="dxa"/>
          </w:tcPr>
          <w:p w14:paraId="0F01F546" w14:textId="12A74609" w:rsidR="00C225AB" w:rsidRDefault="00C225AB" w:rsidP="00C225AB">
            <w:pPr>
              <w:jc w:val="both"/>
            </w:pPr>
            <w:r w:rsidRPr="003371A5">
              <w:t>BCHE</w:t>
            </w:r>
          </w:p>
        </w:tc>
        <w:tc>
          <w:tcPr>
            <w:tcW w:w="1837" w:type="dxa"/>
          </w:tcPr>
          <w:p w14:paraId="592B32CE" w14:textId="77777777" w:rsidR="00C225AB" w:rsidRDefault="00C225AB" w:rsidP="00C225AB">
            <w:pPr>
              <w:jc w:val="both"/>
            </w:pPr>
            <w:r>
              <w:t>rs509208</w:t>
            </w:r>
          </w:p>
        </w:tc>
        <w:tc>
          <w:tcPr>
            <w:tcW w:w="2268" w:type="dxa"/>
          </w:tcPr>
          <w:p w14:paraId="6948E166" w14:textId="77777777" w:rsidR="00C225AB" w:rsidRPr="007722BF" w:rsidRDefault="00C225AB" w:rsidP="00C225AB">
            <w:pPr>
              <w:jc w:val="both"/>
            </w:pPr>
            <w:r>
              <w:t>PET</w:t>
            </w:r>
          </w:p>
        </w:tc>
        <w:tc>
          <w:tcPr>
            <w:tcW w:w="3686" w:type="dxa"/>
          </w:tcPr>
          <w:p w14:paraId="2BFBFAB8" w14:textId="7CF37202" w:rsidR="00C225AB" w:rsidRDefault="00C225AB" w:rsidP="005D7770">
            <w:pPr>
              <w:jc w:val="both"/>
            </w:pPr>
            <w:r>
              <w:t xml:space="preserve">Ramanan et al., (2014) </w:t>
            </w:r>
            <w:r>
              <w:fldChar w:fldCharType="begin">
                <w:fldData xml:space="preserve">PEVuZE5vdGU+PENpdGU+PEF1dGhvcj5SYW1hbmFuPC9BdXRob3I+PFllYXI+MjAxNDwvWWVhcj48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SYW1hbmFuPC9BdXRob3I+PFllYXI+MjAxNDwvWWVhcj48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>
              <w:fldChar w:fldCharType="separate"/>
            </w:r>
            <w:r w:rsidR="005D7770">
              <w:rPr>
                <w:noProof/>
              </w:rPr>
              <w:t>[28]</w:t>
            </w:r>
            <w:r>
              <w:fldChar w:fldCharType="end"/>
            </w:r>
          </w:p>
        </w:tc>
      </w:tr>
      <w:tr w:rsidR="00C225AB" w14:paraId="0D9FFD1C" w14:textId="77777777" w:rsidTr="005D7770">
        <w:trPr>
          <w:tblHeader/>
          <w:jc w:val="center"/>
        </w:trPr>
        <w:tc>
          <w:tcPr>
            <w:tcW w:w="2127" w:type="dxa"/>
            <w:vAlign w:val="bottom"/>
          </w:tcPr>
          <w:p w14:paraId="0E367D89" w14:textId="7D30057A" w:rsidR="00C225AB" w:rsidRDefault="00C225AB" w:rsidP="00C225AB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PVRL2</w:t>
            </w:r>
          </w:p>
        </w:tc>
        <w:tc>
          <w:tcPr>
            <w:tcW w:w="1837" w:type="dxa"/>
            <w:vAlign w:val="bottom"/>
          </w:tcPr>
          <w:p w14:paraId="5B7AABBD" w14:textId="77777777" w:rsidR="00C225AB" w:rsidRDefault="00C225AB" w:rsidP="00C225AB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rs6857</w:t>
            </w:r>
          </w:p>
        </w:tc>
        <w:tc>
          <w:tcPr>
            <w:tcW w:w="2268" w:type="dxa"/>
            <w:vAlign w:val="bottom"/>
          </w:tcPr>
          <w:p w14:paraId="0C1B49A1" w14:textId="77777777" w:rsidR="00C225AB" w:rsidRPr="007722BF" w:rsidRDefault="00C225AB" w:rsidP="00C225AB">
            <w:pPr>
              <w:jc w:val="both"/>
            </w:pPr>
            <w:r>
              <w:t>PET</w:t>
            </w:r>
          </w:p>
        </w:tc>
        <w:tc>
          <w:tcPr>
            <w:tcW w:w="3686" w:type="dxa"/>
            <w:vAlign w:val="bottom"/>
          </w:tcPr>
          <w:p w14:paraId="0DE46269" w14:textId="7C1E57BD" w:rsidR="00C225AB" w:rsidRDefault="00C225AB" w:rsidP="005D7770">
            <w:pPr>
              <w:jc w:val="both"/>
            </w:pPr>
            <w:r>
              <w:t xml:space="preserve">Ramanan et al., (2014) </w:t>
            </w:r>
            <w:r>
              <w:fldChar w:fldCharType="begin">
                <w:fldData xml:space="preserve">PEVuZE5vdGU+PENpdGU+PEF1dGhvcj5SYW1hbmFuPC9BdXRob3I+PFllYXI+MjAxNDwvWWVhcj48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SYW1hbmFuPC9BdXRob3I+PFllYXI+MjAxNDwvWWVhcj48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>
              <w:fldChar w:fldCharType="separate"/>
            </w:r>
            <w:r w:rsidR="005D7770">
              <w:rPr>
                <w:noProof/>
              </w:rPr>
              <w:t>[28]</w:t>
            </w:r>
            <w:r>
              <w:fldChar w:fldCharType="end"/>
            </w:r>
          </w:p>
        </w:tc>
      </w:tr>
      <w:tr w:rsidR="00C225AB" w14:paraId="7AF83FE6" w14:textId="77777777" w:rsidTr="005D7770">
        <w:trPr>
          <w:tblHeader/>
          <w:jc w:val="center"/>
        </w:trPr>
        <w:tc>
          <w:tcPr>
            <w:tcW w:w="2127" w:type="dxa"/>
          </w:tcPr>
          <w:p w14:paraId="510998A0" w14:textId="1E8C3BFB" w:rsidR="00C225AB" w:rsidRDefault="00C225AB" w:rsidP="00C225AB">
            <w:pPr>
              <w:jc w:val="both"/>
            </w:pPr>
            <w:r>
              <w:t>SORL1</w:t>
            </w:r>
          </w:p>
        </w:tc>
        <w:tc>
          <w:tcPr>
            <w:tcW w:w="1837" w:type="dxa"/>
          </w:tcPr>
          <w:p w14:paraId="78310C30" w14:textId="77777777" w:rsidR="00C225AB" w:rsidRDefault="00C225AB" w:rsidP="00C225AB">
            <w:pPr>
              <w:jc w:val="both"/>
            </w:pPr>
            <w:r>
              <w:t>rs1699102</w:t>
            </w:r>
          </w:p>
        </w:tc>
        <w:tc>
          <w:tcPr>
            <w:tcW w:w="2268" w:type="dxa"/>
          </w:tcPr>
          <w:p w14:paraId="0CAD7405" w14:textId="77777777" w:rsidR="00C225AB" w:rsidRPr="007722BF" w:rsidRDefault="00C225AB" w:rsidP="00C225AB">
            <w:pPr>
              <w:jc w:val="both"/>
            </w:pPr>
            <w:r w:rsidRPr="007722BF">
              <w:t>CSF Aβ</w:t>
            </w:r>
          </w:p>
        </w:tc>
        <w:tc>
          <w:tcPr>
            <w:tcW w:w="3686" w:type="dxa"/>
          </w:tcPr>
          <w:p w14:paraId="75488A8D" w14:textId="61506EF1" w:rsidR="00C225AB" w:rsidRDefault="00C225AB" w:rsidP="005D7770">
            <w:pPr>
              <w:jc w:val="both"/>
            </w:pPr>
            <w:r>
              <w:t xml:space="preserve">Guo et al.,  (2012) </w:t>
            </w:r>
            <w:r>
              <w:fldChar w:fldCharType="begin">
                <w:fldData xml:space="preserve">PEVuZE5vdGU+PENpdGU+PEF1dGhvcj5HdW88L0F1dGhvcj48WWVhcj4yMDEyPC9ZZWFyPjxSZWNO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HdW88L0F1dGhvcj48WWVhcj4yMDEyPC9ZZWFyPjxSZWNO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>
              <w:fldChar w:fldCharType="separate"/>
            </w:r>
            <w:r w:rsidR="005D7770">
              <w:rPr>
                <w:noProof/>
              </w:rPr>
              <w:t>[29]</w:t>
            </w:r>
            <w:r>
              <w:fldChar w:fldCharType="end"/>
            </w:r>
          </w:p>
        </w:tc>
      </w:tr>
      <w:tr w:rsidR="00C225AB" w14:paraId="40527484" w14:textId="77777777" w:rsidTr="005D7770">
        <w:trPr>
          <w:tblHeader/>
          <w:jc w:val="center"/>
        </w:trPr>
        <w:tc>
          <w:tcPr>
            <w:tcW w:w="2127" w:type="dxa"/>
          </w:tcPr>
          <w:p w14:paraId="20B8645A" w14:textId="468BE1A7" w:rsidR="00C225AB" w:rsidRDefault="00C225AB" w:rsidP="00C225AB">
            <w:pPr>
              <w:jc w:val="both"/>
            </w:pPr>
            <w:r>
              <w:t>SORL1</w:t>
            </w:r>
          </w:p>
        </w:tc>
        <w:tc>
          <w:tcPr>
            <w:tcW w:w="1837" w:type="dxa"/>
          </w:tcPr>
          <w:p w14:paraId="5CEE85AB" w14:textId="77777777" w:rsidR="00C225AB" w:rsidRPr="007722BF" w:rsidRDefault="00C225AB" w:rsidP="00C225AB">
            <w:pPr>
              <w:jc w:val="both"/>
            </w:pPr>
            <w:r>
              <w:t>rs3824968</w:t>
            </w:r>
          </w:p>
        </w:tc>
        <w:tc>
          <w:tcPr>
            <w:tcW w:w="2268" w:type="dxa"/>
          </w:tcPr>
          <w:p w14:paraId="458ADB12" w14:textId="77777777" w:rsidR="00C225AB" w:rsidRPr="007722BF" w:rsidRDefault="00C225AB" w:rsidP="00C225AB">
            <w:pPr>
              <w:jc w:val="both"/>
            </w:pPr>
            <w:r w:rsidRPr="007722BF">
              <w:t>CSF Aβ</w:t>
            </w:r>
          </w:p>
        </w:tc>
        <w:tc>
          <w:tcPr>
            <w:tcW w:w="3686" w:type="dxa"/>
          </w:tcPr>
          <w:p w14:paraId="7B03153B" w14:textId="02C3BD07" w:rsidR="00C225AB" w:rsidRDefault="00C225AB" w:rsidP="005D7770">
            <w:pPr>
              <w:jc w:val="both"/>
            </w:pPr>
            <w:r>
              <w:t xml:space="preserve">Guo et al., (2012) </w:t>
            </w:r>
            <w:r>
              <w:fldChar w:fldCharType="begin">
                <w:fldData xml:space="preserve">PEVuZE5vdGU+PENpdGU+PEF1dGhvcj5HdW88L0F1dGhvcj48WWVhcj4yMDEyPC9ZZWFyPjxSZWNO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HdW88L0F1dGhvcj48WWVhcj4yMDEyPC9ZZWFyPjxSZWNO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>
              <w:fldChar w:fldCharType="separate"/>
            </w:r>
            <w:r w:rsidR="005D7770">
              <w:rPr>
                <w:noProof/>
              </w:rPr>
              <w:t>[29]</w:t>
            </w:r>
            <w:r>
              <w:fldChar w:fldCharType="end"/>
            </w:r>
          </w:p>
        </w:tc>
      </w:tr>
      <w:tr w:rsidR="00C225AB" w14:paraId="40B95F5B" w14:textId="77777777" w:rsidTr="005D7770">
        <w:trPr>
          <w:tblHeader/>
          <w:jc w:val="center"/>
        </w:trPr>
        <w:tc>
          <w:tcPr>
            <w:tcW w:w="2127" w:type="dxa"/>
          </w:tcPr>
          <w:p w14:paraId="151EF7AC" w14:textId="600433F0" w:rsidR="00C225AB" w:rsidRDefault="00C225AB" w:rsidP="00C225AB">
            <w:pPr>
              <w:jc w:val="both"/>
            </w:pPr>
            <w:r w:rsidRPr="002A76C1">
              <w:t>USF1</w:t>
            </w:r>
          </w:p>
        </w:tc>
        <w:tc>
          <w:tcPr>
            <w:tcW w:w="1837" w:type="dxa"/>
          </w:tcPr>
          <w:p w14:paraId="60103901" w14:textId="77777777" w:rsidR="00C225AB" w:rsidRPr="00B6267A" w:rsidRDefault="00C225AB" w:rsidP="00C225AB">
            <w:pPr>
              <w:jc w:val="both"/>
            </w:pPr>
            <w:r w:rsidRPr="00B6267A">
              <w:t>rs10908821</w:t>
            </w:r>
          </w:p>
        </w:tc>
        <w:tc>
          <w:tcPr>
            <w:tcW w:w="2268" w:type="dxa"/>
          </w:tcPr>
          <w:p w14:paraId="6967CC0E" w14:textId="77777777" w:rsidR="00C225AB" w:rsidRPr="007722BF" w:rsidRDefault="00C225AB" w:rsidP="00C225AB">
            <w:pPr>
              <w:jc w:val="both"/>
            </w:pPr>
            <w:r>
              <w:t xml:space="preserve">Postmortem </w:t>
            </w:r>
            <w:r w:rsidRPr="00061539">
              <w:rPr>
                <w:rFonts w:ascii="Calibri" w:hAnsi="Calibri" w:cs="Calibri"/>
                <w:noProof/>
                <w:lang w:val="en-US"/>
              </w:rPr>
              <w:t xml:space="preserve"> NP</w:t>
            </w:r>
          </w:p>
        </w:tc>
        <w:tc>
          <w:tcPr>
            <w:tcW w:w="3686" w:type="dxa"/>
          </w:tcPr>
          <w:p w14:paraId="4E0C161E" w14:textId="2A7B8CEA" w:rsidR="00C225AB" w:rsidRDefault="00C225AB" w:rsidP="005D7770">
            <w:pPr>
              <w:jc w:val="both"/>
            </w:pPr>
            <w:r w:rsidRPr="00B6267A">
              <w:t>Isotalo</w:t>
            </w:r>
            <w:r>
              <w:t xml:space="preserve"> et al., (2012) </w:t>
            </w:r>
            <w:r>
              <w:fldChar w:fldCharType="begin">
                <w:fldData xml:space="preserve">PEVuZE5vdGU+PENpdGU+PEF1dGhvcj5Jc290YWxvPC9BdXRob3I+PFllYXI+MjAxMjwvWWVhcj48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==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Jc290YWxvPC9BdXRob3I+PFllYXI+MjAxMjwvWWVhcj48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==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>
              <w:fldChar w:fldCharType="separate"/>
            </w:r>
            <w:r w:rsidR="005D7770">
              <w:rPr>
                <w:noProof/>
              </w:rPr>
              <w:t>[30]</w:t>
            </w:r>
            <w:r>
              <w:fldChar w:fldCharType="end"/>
            </w:r>
          </w:p>
        </w:tc>
      </w:tr>
      <w:tr w:rsidR="00C225AB" w14:paraId="5C0CFC16" w14:textId="77777777" w:rsidTr="005D7770">
        <w:trPr>
          <w:tblHeader/>
          <w:jc w:val="center"/>
        </w:trPr>
        <w:tc>
          <w:tcPr>
            <w:tcW w:w="2127" w:type="dxa"/>
          </w:tcPr>
          <w:p w14:paraId="228BF376" w14:textId="10443997" w:rsidR="00C225AB" w:rsidRDefault="00C225AB" w:rsidP="00C225AB">
            <w:pPr>
              <w:jc w:val="both"/>
            </w:pPr>
            <w:r w:rsidRPr="002A76C1">
              <w:t>USF1</w:t>
            </w:r>
          </w:p>
        </w:tc>
        <w:tc>
          <w:tcPr>
            <w:tcW w:w="1837" w:type="dxa"/>
          </w:tcPr>
          <w:p w14:paraId="6E07C1B1" w14:textId="77777777" w:rsidR="00C225AB" w:rsidRPr="00B6267A" w:rsidRDefault="00C225AB" w:rsidP="00C225AB">
            <w:pPr>
              <w:jc w:val="both"/>
            </w:pPr>
            <w:r w:rsidRPr="00B6267A">
              <w:t>rs2774276</w:t>
            </w:r>
          </w:p>
        </w:tc>
        <w:tc>
          <w:tcPr>
            <w:tcW w:w="2268" w:type="dxa"/>
          </w:tcPr>
          <w:p w14:paraId="3A9E9C9C" w14:textId="77777777" w:rsidR="00C225AB" w:rsidRPr="007722BF" w:rsidRDefault="00C225AB" w:rsidP="00C225AB">
            <w:pPr>
              <w:jc w:val="both"/>
            </w:pPr>
            <w:r>
              <w:t xml:space="preserve">Postmortem </w:t>
            </w:r>
            <w:r w:rsidRPr="00061539">
              <w:rPr>
                <w:rFonts w:ascii="Calibri" w:hAnsi="Calibri" w:cs="Calibri"/>
                <w:noProof/>
                <w:lang w:val="en-US"/>
              </w:rPr>
              <w:t xml:space="preserve"> NP</w:t>
            </w:r>
          </w:p>
        </w:tc>
        <w:tc>
          <w:tcPr>
            <w:tcW w:w="3686" w:type="dxa"/>
          </w:tcPr>
          <w:p w14:paraId="71EAE981" w14:textId="0E0B8450" w:rsidR="00C225AB" w:rsidRDefault="00C225AB" w:rsidP="005D7770">
            <w:pPr>
              <w:jc w:val="both"/>
            </w:pPr>
            <w:r w:rsidRPr="00B6267A">
              <w:t>Isotalo</w:t>
            </w:r>
            <w:r>
              <w:t xml:space="preserve"> et al., (2012) </w:t>
            </w:r>
            <w:r>
              <w:fldChar w:fldCharType="begin">
                <w:fldData xml:space="preserve">PEVuZE5vdGU+PENpdGU+PEF1dGhvcj5Jc290YWxvPC9BdXRob3I+PFllYXI+MjAxMjwvWWVhcj48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==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Jc290YWxvPC9BdXRob3I+PFllYXI+MjAxMjwvWWVhcj48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==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>
              <w:fldChar w:fldCharType="separate"/>
            </w:r>
            <w:r w:rsidR="005D7770">
              <w:rPr>
                <w:noProof/>
              </w:rPr>
              <w:t>[30]</w:t>
            </w:r>
            <w:r>
              <w:fldChar w:fldCharType="end"/>
            </w:r>
          </w:p>
        </w:tc>
      </w:tr>
      <w:tr w:rsidR="00C225AB" w14:paraId="10AD54DA" w14:textId="77777777" w:rsidTr="005D7770">
        <w:trPr>
          <w:tblHeader/>
          <w:jc w:val="center"/>
        </w:trPr>
        <w:tc>
          <w:tcPr>
            <w:tcW w:w="2127" w:type="dxa"/>
          </w:tcPr>
          <w:p w14:paraId="3DAFAE4C" w14:textId="6E6E774A" w:rsidR="00C225AB" w:rsidRDefault="00C225AB" w:rsidP="00C225AB">
            <w:pPr>
              <w:jc w:val="both"/>
            </w:pPr>
            <w:r w:rsidRPr="002A76C1">
              <w:t>USF1</w:t>
            </w:r>
          </w:p>
        </w:tc>
        <w:tc>
          <w:tcPr>
            <w:tcW w:w="1837" w:type="dxa"/>
          </w:tcPr>
          <w:p w14:paraId="17BE5BC6" w14:textId="77777777" w:rsidR="00C225AB" w:rsidRPr="00B6267A" w:rsidRDefault="00C225AB" w:rsidP="00C225AB">
            <w:pPr>
              <w:jc w:val="both"/>
            </w:pPr>
            <w:r w:rsidRPr="00B6267A">
              <w:t>rs2516839</w:t>
            </w:r>
          </w:p>
        </w:tc>
        <w:tc>
          <w:tcPr>
            <w:tcW w:w="2268" w:type="dxa"/>
          </w:tcPr>
          <w:p w14:paraId="7CD37D50" w14:textId="77777777" w:rsidR="00C225AB" w:rsidRPr="007722BF" w:rsidRDefault="00C225AB" w:rsidP="00C225AB">
            <w:pPr>
              <w:jc w:val="both"/>
            </w:pPr>
            <w:r>
              <w:t xml:space="preserve">Postmortem </w:t>
            </w:r>
            <w:r w:rsidRPr="00061539">
              <w:rPr>
                <w:rFonts w:ascii="Calibri" w:hAnsi="Calibri" w:cs="Calibri"/>
                <w:noProof/>
                <w:lang w:val="en-US"/>
              </w:rPr>
              <w:t xml:space="preserve"> NP</w:t>
            </w:r>
          </w:p>
        </w:tc>
        <w:tc>
          <w:tcPr>
            <w:tcW w:w="3686" w:type="dxa"/>
          </w:tcPr>
          <w:p w14:paraId="587B63B7" w14:textId="5A43A3BD" w:rsidR="00C225AB" w:rsidRDefault="00C225AB" w:rsidP="005D7770">
            <w:pPr>
              <w:jc w:val="both"/>
            </w:pPr>
            <w:r w:rsidRPr="00B6267A">
              <w:t>Isotalo</w:t>
            </w:r>
            <w:r>
              <w:t xml:space="preserve"> et al., (2012) </w:t>
            </w:r>
            <w:r>
              <w:fldChar w:fldCharType="begin">
                <w:fldData xml:space="preserve">PEVuZE5vdGU+PENpdGU+PEF1dGhvcj5Jc290YWxvPC9BdXRob3I+PFllYXI+MjAxMjwvWWVhcj48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==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Jc290YWxvPC9BdXRob3I+PFllYXI+MjAxMjwvWWVhcj48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==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>
              <w:fldChar w:fldCharType="separate"/>
            </w:r>
            <w:r w:rsidR="005D7770">
              <w:rPr>
                <w:noProof/>
              </w:rPr>
              <w:t>[30]</w:t>
            </w:r>
            <w:r>
              <w:fldChar w:fldCharType="end"/>
            </w:r>
          </w:p>
        </w:tc>
      </w:tr>
      <w:tr w:rsidR="00C225AB" w14:paraId="53F5C25B" w14:textId="77777777" w:rsidTr="005D7770">
        <w:trPr>
          <w:tblHeader/>
          <w:jc w:val="center"/>
        </w:trPr>
        <w:tc>
          <w:tcPr>
            <w:tcW w:w="2127" w:type="dxa"/>
          </w:tcPr>
          <w:p w14:paraId="649CDBDA" w14:textId="1F54D56D" w:rsidR="00C225AB" w:rsidRPr="002A76C1" w:rsidRDefault="00C225AB" w:rsidP="00C225AB">
            <w:pPr>
              <w:jc w:val="both"/>
            </w:pPr>
            <w:r w:rsidRPr="00D9628D">
              <w:t>IL1RAP</w:t>
            </w:r>
          </w:p>
        </w:tc>
        <w:tc>
          <w:tcPr>
            <w:tcW w:w="1837" w:type="dxa"/>
          </w:tcPr>
          <w:p w14:paraId="70AB1DEC" w14:textId="77777777" w:rsidR="00C225AB" w:rsidRPr="00B6267A" w:rsidRDefault="00C225AB" w:rsidP="00C225AB">
            <w:pPr>
              <w:jc w:val="both"/>
            </w:pPr>
            <w:r w:rsidRPr="00D9628D">
              <w:t>rs12053868</w:t>
            </w:r>
          </w:p>
        </w:tc>
        <w:tc>
          <w:tcPr>
            <w:tcW w:w="2268" w:type="dxa"/>
          </w:tcPr>
          <w:p w14:paraId="6FA7DDDE" w14:textId="77777777" w:rsidR="00C225AB" w:rsidRDefault="00C225AB" w:rsidP="00C225AB">
            <w:pPr>
              <w:jc w:val="both"/>
            </w:pPr>
            <w:r w:rsidRPr="00D9628D">
              <w:t>PET</w:t>
            </w:r>
          </w:p>
        </w:tc>
        <w:tc>
          <w:tcPr>
            <w:tcW w:w="3686" w:type="dxa"/>
          </w:tcPr>
          <w:p w14:paraId="15F786A9" w14:textId="461EE255" w:rsidR="00C225AB" w:rsidRPr="00B6267A" w:rsidRDefault="00C225AB" w:rsidP="005D7770">
            <w:pPr>
              <w:jc w:val="both"/>
            </w:pPr>
            <w:r w:rsidRPr="00D9628D">
              <w:t>Ramanan</w:t>
            </w:r>
            <w:r>
              <w:t xml:space="preserve"> et al.,  (2015) </w:t>
            </w:r>
            <w:r>
              <w:fldChar w:fldCharType="begin">
                <w:fldData xml:space="preserve">PEVuZE5vdGU+PENpdGU+PEF1dGhvcj5SYW1hbmFuPC9BdXRob3I+PFllYXI+MjAxNTwvWWVhcj48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SYW1hbmFuPC9BdXRob3I+PFllYXI+MjAxNTwvWWVhcj48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>
              <w:fldChar w:fldCharType="separate"/>
            </w:r>
            <w:r w:rsidR="005D7770">
              <w:rPr>
                <w:noProof/>
              </w:rPr>
              <w:t>[31]</w:t>
            </w:r>
            <w:r>
              <w:fldChar w:fldCharType="end"/>
            </w:r>
          </w:p>
        </w:tc>
      </w:tr>
      <w:tr w:rsidR="00C225AB" w14:paraId="61AAC1E6" w14:textId="77777777" w:rsidTr="005D7770">
        <w:trPr>
          <w:tblHeader/>
          <w:jc w:val="center"/>
        </w:trPr>
        <w:tc>
          <w:tcPr>
            <w:tcW w:w="2127" w:type="dxa"/>
          </w:tcPr>
          <w:p w14:paraId="5C85DEB3" w14:textId="3739AB0C" w:rsidR="00C225AB" w:rsidRDefault="00C225AB" w:rsidP="00C225AB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F92196">
              <w:rPr>
                <w:rFonts w:ascii="Calibri" w:eastAsia="Times New Roman" w:hAnsi="Calibri" w:cs="Calibri"/>
              </w:rPr>
              <w:t>A2M</w:t>
            </w:r>
          </w:p>
        </w:tc>
        <w:tc>
          <w:tcPr>
            <w:tcW w:w="1837" w:type="dxa"/>
          </w:tcPr>
          <w:p w14:paraId="16BD4FDF" w14:textId="77777777" w:rsidR="00C225AB" w:rsidRDefault="00C225AB" w:rsidP="00C225AB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t>rs226379</w:t>
            </w:r>
          </w:p>
        </w:tc>
        <w:tc>
          <w:tcPr>
            <w:tcW w:w="2268" w:type="dxa"/>
          </w:tcPr>
          <w:p w14:paraId="77ADE57E" w14:textId="77777777" w:rsidR="00C225AB" w:rsidRPr="007722BF" w:rsidRDefault="00C225AB" w:rsidP="00C225AB">
            <w:pPr>
              <w:jc w:val="both"/>
            </w:pPr>
            <w:r w:rsidRPr="007722BF">
              <w:t>CSF Aβ</w:t>
            </w:r>
          </w:p>
        </w:tc>
        <w:tc>
          <w:tcPr>
            <w:tcW w:w="3686" w:type="dxa"/>
          </w:tcPr>
          <w:p w14:paraId="6549F78D" w14:textId="695FA277" w:rsidR="00C225AB" w:rsidRDefault="00C225AB" w:rsidP="005D7770">
            <w:pPr>
              <w:jc w:val="both"/>
            </w:pPr>
            <w:r>
              <w:rPr>
                <w:noProof/>
              </w:rPr>
              <w:t>Millard</w:t>
            </w:r>
            <w:r w:rsidRPr="008542AA">
              <w:rPr>
                <w:noProof/>
              </w:rPr>
              <w:t xml:space="preserve"> et al.,</w:t>
            </w:r>
            <w:r>
              <w:rPr>
                <w:noProof/>
              </w:rPr>
              <w:t xml:space="preserve"> (2014) </w:t>
            </w:r>
            <w:r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NaWxsYXJkPC9BdXRob3I+PFllYXI+MjAxNDwvWWVhcj48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</w:fldData>
              </w:fldChar>
            </w:r>
            <w:r w:rsidR="005D7770">
              <w:rPr>
                <w:rFonts w:ascii="Calibri" w:eastAsia="Times New Roman" w:hAnsi="Calibri" w:cs="Calibri"/>
              </w:rPr>
              <w:instrText xml:space="preserve"> ADDIN EN.CITE </w:instrText>
            </w:r>
            <w:r w:rsidR="005D7770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NaWxsYXJkPC9BdXRob3I+PFllYXI+MjAxNDwvWWVhcj48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</w:fldData>
              </w:fldChar>
            </w:r>
            <w:r w:rsidR="005D7770">
              <w:rPr>
                <w:rFonts w:ascii="Calibri" w:eastAsia="Times New Roman" w:hAnsi="Calibri" w:cs="Calibri"/>
              </w:rPr>
              <w:instrText xml:space="preserve"> ADDIN EN.CITE.DATA </w:instrText>
            </w:r>
            <w:r w:rsidR="005D7770">
              <w:rPr>
                <w:rFonts w:ascii="Calibri" w:eastAsia="Times New Roman" w:hAnsi="Calibri" w:cs="Calibri"/>
              </w:rPr>
            </w:r>
            <w:r w:rsidR="005D7770">
              <w:rPr>
                <w:rFonts w:ascii="Calibri" w:eastAsia="Times New Roman" w:hAnsi="Calibri" w:cs="Calibri"/>
              </w:rPr>
              <w:fldChar w:fldCharType="end"/>
            </w:r>
            <w:r>
              <w:rPr>
                <w:rFonts w:ascii="Calibri" w:eastAsia="Times New Roman" w:hAnsi="Calibri" w:cs="Calibri"/>
              </w:rPr>
            </w:r>
            <w:r>
              <w:rPr>
                <w:rFonts w:ascii="Calibri" w:eastAsia="Times New Roman" w:hAnsi="Calibri" w:cs="Calibri"/>
              </w:rPr>
              <w:fldChar w:fldCharType="separate"/>
            </w:r>
            <w:r w:rsidR="005D7770">
              <w:rPr>
                <w:rFonts w:ascii="Calibri" w:eastAsia="Times New Roman" w:hAnsi="Calibri" w:cs="Calibri"/>
                <w:noProof/>
              </w:rPr>
              <w:t>[32]</w:t>
            </w:r>
            <w:r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C225AB" w14:paraId="125DF714" w14:textId="77777777" w:rsidTr="005D7770">
        <w:trPr>
          <w:tblHeader/>
          <w:jc w:val="center"/>
        </w:trPr>
        <w:tc>
          <w:tcPr>
            <w:tcW w:w="2127" w:type="dxa"/>
          </w:tcPr>
          <w:p w14:paraId="6EDD810C" w14:textId="3630231E" w:rsidR="00C225AB" w:rsidRPr="00B24D79" w:rsidRDefault="00C225AB" w:rsidP="00C225AB">
            <w:pPr>
              <w:jc w:val="both"/>
            </w:pPr>
            <w:r w:rsidRPr="00F92196">
              <w:rPr>
                <w:rFonts w:ascii="Calibri" w:eastAsia="Times New Roman" w:hAnsi="Calibri" w:cs="Calibri"/>
              </w:rPr>
              <w:t>A2M</w:t>
            </w:r>
          </w:p>
        </w:tc>
        <w:tc>
          <w:tcPr>
            <w:tcW w:w="1837" w:type="dxa"/>
          </w:tcPr>
          <w:p w14:paraId="42ACAA29" w14:textId="77777777" w:rsidR="00C225AB" w:rsidRPr="00B24D79" w:rsidRDefault="00C225AB" w:rsidP="00C225AB">
            <w:pPr>
              <w:jc w:val="both"/>
            </w:pPr>
            <w:r>
              <w:t>rs1805667</w:t>
            </w:r>
          </w:p>
        </w:tc>
        <w:tc>
          <w:tcPr>
            <w:tcW w:w="2268" w:type="dxa"/>
          </w:tcPr>
          <w:p w14:paraId="7508CA06" w14:textId="77777777" w:rsidR="00C225AB" w:rsidRPr="007722BF" w:rsidRDefault="00C225AB" w:rsidP="00C225AB">
            <w:pPr>
              <w:jc w:val="both"/>
            </w:pPr>
            <w:r w:rsidRPr="007722BF">
              <w:t>CSF Aβ</w:t>
            </w:r>
          </w:p>
        </w:tc>
        <w:tc>
          <w:tcPr>
            <w:tcW w:w="3686" w:type="dxa"/>
          </w:tcPr>
          <w:p w14:paraId="6D3B2DEE" w14:textId="27B6D24A" w:rsidR="00C225AB" w:rsidRDefault="00C225AB" w:rsidP="005D7770">
            <w:pPr>
              <w:jc w:val="both"/>
            </w:pPr>
            <w:r>
              <w:rPr>
                <w:noProof/>
              </w:rPr>
              <w:t>Millard</w:t>
            </w:r>
            <w:r w:rsidRPr="008542AA">
              <w:rPr>
                <w:noProof/>
              </w:rPr>
              <w:t xml:space="preserve"> et al.,</w:t>
            </w:r>
            <w:r>
              <w:rPr>
                <w:noProof/>
              </w:rPr>
              <w:t xml:space="preserve"> (2014) </w:t>
            </w:r>
            <w:r w:rsidRPr="00B24D79">
              <w:fldChar w:fldCharType="begin">
                <w:fldData xml:space="preserve">PEVuZE5vdGU+PENpdGU+PEF1dGhvcj5NaWxsYXJkPC9BdXRob3I+PFllYXI+MjAxNDwvWWVhcj48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NaWxsYXJkPC9BdXRob3I+PFllYXI+MjAxNDwvWWVhcj48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 w:rsidRPr="00B24D79">
              <w:fldChar w:fldCharType="separate"/>
            </w:r>
            <w:r w:rsidR="005D7770">
              <w:rPr>
                <w:noProof/>
              </w:rPr>
              <w:t>[32]</w:t>
            </w:r>
            <w:r w:rsidRPr="00B24D79">
              <w:fldChar w:fldCharType="end"/>
            </w:r>
          </w:p>
        </w:tc>
      </w:tr>
      <w:tr w:rsidR="00C225AB" w14:paraId="3FC68D15" w14:textId="77777777" w:rsidTr="005D7770">
        <w:trPr>
          <w:tblHeader/>
          <w:jc w:val="center"/>
        </w:trPr>
        <w:tc>
          <w:tcPr>
            <w:tcW w:w="2127" w:type="dxa"/>
            <w:vAlign w:val="bottom"/>
          </w:tcPr>
          <w:p w14:paraId="3C15ACCE" w14:textId="563C121D" w:rsidR="00C225AB" w:rsidRPr="00B24D79" w:rsidRDefault="00C225AB" w:rsidP="00C225AB">
            <w:pPr>
              <w:jc w:val="both"/>
            </w:pPr>
            <w:r w:rsidRPr="00B24D79">
              <w:t>RAP2B,C3orf79</w:t>
            </w:r>
          </w:p>
        </w:tc>
        <w:tc>
          <w:tcPr>
            <w:tcW w:w="1837" w:type="dxa"/>
            <w:vAlign w:val="bottom"/>
          </w:tcPr>
          <w:p w14:paraId="2693356D" w14:textId="77777777" w:rsidR="00C225AB" w:rsidRPr="00B24D79" w:rsidRDefault="00C225AB" w:rsidP="00C225AB">
            <w:pPr>
              <w:jc w:val="both"/>
            </w:pPr>
            <w:r>
              <w:t>rs4680057</w:t>
            </w:r>
          </w:p>
        </w:tc>
        <w:tc>
          <w:tcPr>
            <w:tcW w:w="2268" w:type="dxa"/>
          </w:tcPr>
          <w:p w14:paraId="78756139" w14:textId="77777777" w:rsidR="00C225AB" w:rsidRPr="007722BF" w:rsidRDefault="00C225AB" w:rsidP="00C225AB">
            <w:pPr>
              <w:jc w:val="both"/>
            </w:pPr>
            <w:r w:rsidRPr="00D9628D">
              <w:t>PET</w:t>
            </w:r>
          </w:p>
        </w:tc>
        <w:tc>
          <w:tcPr>
            <w:tcW w:w="3686" w:type="dxa"/>
          </w:tcPr>
          <w:p w14:paraId="4A1FC49D" w14:textId="05599318" w:rsidR="00C225AB" w:rsidRDefault="00C225AB" w:rsidP="005D7770">
            <w:pPr>
              <w:jc w:val="both"/>
            </w:pPr>
            <w:r>
              <w:rPr>
                <w:noProof/>
              </w:rPr>
              <w:t>Yan</w:t>
            </w:r>
            <w:r w:rsidRPr="008542AA">
              <w:rPr>
                <w:noProof/>
              </w:rPr>
              <w:t xml:space="preserve"> et al.,</w:t>
            </w:r>
            <w:r>
              <w:rPr>
                <w:noProof/>
              </w:rPr>
              <w:t xml:space="preserve"> (2018) </w:t>
            </w:r>
            <w:r>
              <w:fldChar w:fldCharType="begin">
                <w:fldData xml:space="preserve">PEVuZE5vdGU+PENpdGU+PEF1dGhvcj5ZYW48L0F1dGhvcj48WWVhcj4yMDE4PC9ZZWFyPjxSZWNO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ZYW48L0F1dGhvcj48WWVhcj4yMDE4PC9ZZWFyPjxSZWNO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>
              <w:fldChar w:fldCharType="separate"/>
            </w:r>
            <w:r w:rsidR="005D7770">
              <w:rPr>
                <w:noProof/>
              </w:rPr>
              <w:t>[33]</w:t>
            </w:r>
            <w:r>
              <w:fldChar w:fldCharType="end"/>
            </w:r>
          </w:p>
        </w:tc>
      </w:tr>
      <w:tr w:rsidR="00C225AB" w14:paraId="643D1A1C" w14:textId="77777777" w:rsidTr="005D7770">
        <w:trPr>
          <w:tblHeader/>
          <w:jc w:val="center"/>
        </w:trPr>
        <w:tc>
          <w:tcPr>
            <w:tcW w:w="2127" w:type="dxa"/>
            <w:vAlign w:val="bottom"/>
          </w:tcPr>
          <w:p w14:paraId="3F1F347F" w14:textId="44108627" w:rsidR="00C225AB" w:rsidRPr="00B24D79" w:rsidRDefault="00C225AB" w:rsidP="00C225AB">
            <w:pPr>
              <w:jc w:val="both"/>
            </w:pPr>
            <w:r w:rsidRPr="008C5ABB">
              <w:t>CD33</w:t>
            </w:r>
          </w:p>
        </w:tc>
        <w:tc>
          <w:tcPr>
            <w:tcW w:w="1837" w:type="dxa"/>
            <w:vAlign w:val="bottom"/>
          </w:tcPr>
          <w:p w14:paraId="2B2DCC1F" w14:textId="77777777" w:rsidR="00C225AB" w:rsidRDefault="00C225AB" w:rsidP="00C225AB">
            <w:pPr>
              <w:jc w:val="both"/>
            </w:pPr>
            <w:r>
              <w:t>rs3865444</w:t>
            </w:r>
          </w:p>
        </w:tc>
        <w:tc>
          <w:tcPr>
            <w:tcW w:w="2268" w:type="dxa"/>
          </w:tcPr>
          <w:p w14:paraId="16FC8EE4" w14:textId="77777777" w:rsidR="00C225AB" w:rsidRPr="00D9628D" w:rsidRDefault="00C225AB" w:rsidP="00C225AB">
            <w:pPr>
              <w:jc w:val="both"/>
            </w:pPr>
            <w:r w:rsidRPr="00D9628D">
              <w:t>PET</w:t>
            </w:r>
          </w:p>
        </w:tc>
        <w:tc>
          <w:tcPr>
            <w:tcW w:w="3686" w:type="dxa"/>
          </w:tcPr>
          <w:p w14:paraId="72027B32" w14:textId="2E2CC383" w:rsidR="00C225AB" w:rsidRDefault="00C225AB" w:rsidP="005D7770">
            <w:pPr>
              <w:jc w:val="both"/>
            </w:pPr>
            <w:r>
              <w:rPr>
                <w:noProof/>
              </w:rPr>
              <w:t>Bradshaw</w:t>
            </w:r>
            <w:r w:rsidRPr="008542AA">
              <w:rPr>
                <w:noProof/>
              </w:rPr>
              <w:t xml:space="preserve"> et al.,</w:t>
            </w:r>
            <w:r>
              <w:rPr>
                <w:noProof/>
              </w:rPr>
              <w:t xml:space="preserve"> (2013) </w:t>
            </w:r>
            <w:r>
              <w:fldChar w:fldCharType="begin">
                <w:fldData xml:space="preserve">PEVuZE5vdGU+PENpdGU+PEF1dGhvcj5CcmFkc2hhdzwvQXV0aG9yPjxZZWFyPjIwMTM8L1llYXI+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CcmFkc2hhdzwvQXV0aG9yPjxZZWFyPjIwMTM8L1llYXI+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>
              <w:fldChar w:fldCharType="separate"/>
            </w:r>
            <w:r w:rsidR="005D7770">
              <w:rPr>
                <w:noProof/>
              </w:rPr>
              <w:t>[34]</w:t>
            </w:r>
            <w:r>
              <w:fldChar w:fldCharType="end"/>
            </w:r>
          </w:p>
        </w:tc>
      </w:tr>
      <w:tr w:rsidR="00C225AB" w14:paraId="29CC80D0" w14:textId="77777777" w:rsidTr="005D7770">
        <w:trPr>
          <w:tblHeader/>
          <w:jc w:val="center"/>
        </w:trPr>
        <w:tc>
          <w:tcPr>
            <w:tcW w:w="2127" w:type="dxa"/>
          </w:tcPr>
          <w:p w14:paraId="171F8236" w14:textId="71408A27" w:rsidR="00C225AB" w:rsidRPr="008C5ABB" w:rsidRDefault="00C225AB" w:rsidP="00C225AB">
            <w:pPr>
              <w:jc w:val="both"/>
            </w:pPr>
            <w:r w:rsidRPr="003D4D55">
              <w:t>APOC1</w:t>
            </w:r>
            <w:r>
              <w:t xml:space="preserve"> </w:t>
            </w:r>
          </w:p>
        </w:tc>
        <w:tc>
          <w:tcPr>
            <w:tcW w:w="1837" w:type="dxa"/>
          </w:tcPr>
          <w:p w14:paraId="2ED30385" w14:textId="26CA7BE1" w:rsidR="00C225AB" w:rsidRDefault="00C225AB" w:rsidP="00C225AB">
            <w:pPr>
              <w:jc w:val="both"/>
            </w:pPr>
            <w:r w:rsidRPr="003D4D55">
              <w:t>rs439401</w:t>
            </w:r>
            <w:r>
              <w:t>*</w:t>
            </w:r>
          </w:p>
        </w:tc>
        <w:tc>
          <w:tcPr>
            <w:tcW w:w="2268" w:type="dxa"/>
          </w:tcPr>
          <w:p w14:paraId="703ADE1B" w14:textId="77777777" w:rsidR="00C225AB" w:rsidRPr="00D9628D" w:rsidRDefault="00C225AB" w:rsidP="00C225AB">
            <w:pPr>
              <w:jc w:val="both"/>
            </w:pPr>
            <w:r w:rsidRPr="007722BF">
              <w:t>CSF Aβ</w:t>
            </w:r>
          </w:p>
        </w:tc>
        <w:tc>
          <w:tcPr>
            <w:tcW w:w="3686" w:type="dxa"/>
          </w:tcPr>
          <w:p w14:paraId="1D679504" w14:textId="57A05874" w:rsidR="00C225AB" w:rsidRDefault="00C225AB" w:rsidP="005D7770">
            <w:pPr>
              <w:jc w:val="both"/>
            </w:pPr>
            <w:r w:rsidRPr="003D4D55">
              <w:t>Souza</w:t>
            </w:r>
            <w:r>
              <w:t xml:space="preserve"> et al., (2016) </w:t>
            </w:r>
            <w:r>
              <w:fldChar w:fldCharType="begin">
                <w:fldData xml:space="preserve">PEVuZE5vdGU+PENpdGU+PEF1dGhvcj5Tb3V6YTwvQXV0aG9yPjxZZWFyPjIwMTY8L1llYXI+PFJl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Tb3V6YTwvQXV0aG9yPjxZZWFyPjIwMTY8L1llYXI+PFJl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>
              <w:fldChar w:fldCharType="separate"/>
            </w:r>
            <w:r w:rsidR="005D7770">
              <w:rPr>
                <w:noProof/>
              </w:rPr>
              <w:t>[35]</w:t>
            </w:r>
            <w:r>
              <w:fldChar w:fldCharType="end"/>
            </w:r>
          </w:p>
        </w:tc>
      </w:tr>
      <w:tr w:rsidR="00C225AB" w14:paraId="1AC65EC4" w14:textId="77777777" w:rsidTr="005D7770">
        <w:trPr>
          <w:tblHeader/>
          <w:jc w:val="center"/>
        </w:trPr>
        <w:tc>
          <w:tcPr>
            <w:tcW w:w="2127" w:type="dxa"/>
            <w:vMerge w:val="restart"/>
          </w:tcPr>
          <w:p w14:paraId="7962B706" w14:textId="2F9FDFD6" w:rsidR="00C225AB" w:rsidRPr="008C5ABB" w:rsidRDefault="00C225AB" w:rsidP="00C225AB">
            <w:pPr>
              <w:jc w:val="both"/>
            </w:pPr>
            <w:r w:rsidRPr="003D4D55">
              <w:t xml:space="preserve">TOMM40 </w:t>
            </w:r>
          </w:p>
          <w:p w14:paraId="5B144941" w14:textId="4D9CB6FA" w:rsidR="00C225AB" w:rsidRPr="00F909F4" w:rsidRDefault="00C225AB" w:rsidP="00C225AB"/>
          <w:p w14:paraId="2576748B" w14:textId="01379D5D" w:rsidR="00C225AB" w:rsidRPr="008C5ABB" w:rsidRDefault="00C225AB" w:rsidP="00C225AB">
            <w:pPr>
              <w:jc w:val="both"/>
            </w:pPr>
          </w:p>
        </w:tc>
        <w:tc>
          <w:tcPr>
            <w:tcW w:w="1837" w:type="dxa"/>
            <w:vMerge w:val="restart"/>
          </w:tcPr>
          <w:p w14:paraId="1C55509D" w14:textId="42F4B576" w:rsidR="00C225AB" w:rsidRDefault="00C225AB" w:rsidP="00C225AB">
            <w:pPr>
              <w:jc w:val="both"/>
            </w:pPr>
            <w:r w:rsidRPr="003D4D55">
              <w:t>rs2075650</w:t>
            </w:r>
            <w:r>
              <w:t>*</w:t>
            </w:r>
          </w:p>
          <w:p w14:paraId="10024B30" w14:textId="61295EB3" w:rsidR="00C225AB" w:rsidRPr="00F909F4" w:rsidRDefault="00C225AB" w:rsidP="00C225AB"/>
          <w:p w14:paraId="4C61CF30" w14:textId="1B8F3D24" w:rsidR="00C225AB" w:rsidRDefault="00C225AB" w:rsidP="00C225AB">
            <w:pPr>
              <w:jc w:val="both"/>
            </w:pPr>
          </w:p>
        </w:tc>
        <w:tc>
          <w:tcPr>
            <w:tcW w:w="2268" w:type="dxa"/>
          </w:tcPr>
          <w:p w14:paraId="5F564458" w14:textId="77777777" w:rsidR="00C225AB" w:rsidRPr="00D9628D" w:rsidRDefault="00C225AB" w:rsidP="00C225AB">
            <w:pPr>
              <w:jc w:val="both"/>
            </w:pPr>
            <w:r w:rsidRPr="007722BF">
              <w:t>CSF Aβ</w:t>
            </w:r>
          </w:p>
        </w:tc>
        <w:tc>
          <w:tcPr>
            <w:tcW w:w="3686" w:type="dxa"/>
          </w:tcPr>
          <w:p w14:paraId="0B88D0FE" w14:textId="69757C48" w:rsidR="00C225AB" w:rsidRDefault="00C225AB" w:rsidP="005D7770">
            <w:pPr>
              <w:jc w:val="both"/>
            </w:pPr>
            <w:r w:rsidRPr="003D4D55">
              <w:t>Souza</w:t>
            </w:r>
            <w:r>
              <w:t xml:space="preserve"> et al., (2016) </w:t>
            </w:r>
            <w:r>
              <w:fldChar w:fldCharType="begin">
                <w:fldData xml:space="preserve">PEVuZE5vdGU+PENpdGU+PEF1dGhvcj5Tb3V6YTwvQXV0aG9yPjxZZWFyPjIwMTY8L1llYXI+PFJl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Tb3V6YTwvQXV0aG9yPjxZZWFyPjIwMTY8L1llYXI+PFJl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>
              <w:fldChar w:fldCharType="separate"/>
            </w:r>
            <w:r w:rsidR="005D7770">
              <w:rPr>
                <w:noProof/>
              </w:rPr>
              <w:t>[35]</w:t>
            </w:r>
            <w:r>
              <w:fldChar w:fldCharType="end"/>
            </w:r>
          </w:p>
        </w:tc>
      </w:tr>
      <w:tr w:rsidR="00C225AB" w14:paraId="3F395668" w14:textId="77777777" w:rsidTr="005D7770">
        <w:trPr>
          <w:tblHeader/>
          <w:jc w:val="center"/>
        </w:trPr>
        <w:tc>
          <w:tcPr>
            <w:tcW w:w="2127" w:type="dxa"/>
            <w:vMerge/>
          </w:tcPr>
          <w:p w14:paraId="3868C899" w14:textId="760731E8" w:rsidR="00C225AB" w:rsidRPr="00F909F4" w:rsidRDefault="00C225AB" w:rsidP="00C225AB">
            <w:pPr>
              <w:jc w:val="both"/>
            </w:pPr>
          </w:p>
        </w:tc>
        <w:tc>
          <w:tcPr>
            <w:tcW w:w="1837" w:type="dxa"/>
            <w:vMerge/>
          </w:tcPr>
          <w:p w14:paraId="26E456EC" w14:textId="53EFA8D2" w:rsidR="00C225AB" w:rsidRPr="00F909F4" w:rsidRDefault="00C225AB" w:rsidP="00C225AB">
            <w:pPr>
              <w:jc w:val="both"/>
            </w:pPr>
          </w:p>
        </w:tc>
        <w:tc>
          <w:tcPr>
            <w:tcW w:w="2268" w:type="dxa"/>
          </w:tcPr>
          <w:p w14:paraId="20E75E33" w14:textId="39AD4E98" w:rsidR="00C225AB" w:rsidRPr="007722BF" w:rsidRDefault="00C225AB" w:rsidP="00C225AB">
            <w:r w:rsidRPr="007722BF">
              <w:t>CSF Aβ</w:t>
            </w:r>
          </w:p>
        </w:tc>
        <w:tc>
          <w:tcPr>
            <w:tcW w:w="3686" w:type="dxa"/>
          </w:tcPr>
          <w:p w14:paraId="6715826C" w14:textId="560DAE2A" w:rsidR="00C225AB" w:rsidRPr="00A92663" w:rsidRDefault="00C225AB" w:rsidP="005D7770">
            <w:r w:rsidRPr="00A92663">
              <w:t xml:space="preserve">Han </w:t>
            </w:r>
            <w:r>
              <w:t xml:space="preserve">et al., </w:t>
            </w:r>
            <w:r w:rsidRPr="00A92663">
              <w:t>(2010)</w:t>
            </w:r>
            <w:r>
              <w:t xml:space="preserve"> </w:t>
            </w:r>
            <w:r>
              <w:fldChar w:fldCharType="begin">
                <w:fldData xml:space="preserve">PEVuZE5vdGU+PENpdGU+PEF1dGhvcj5IYW48L0F1dGhvcj48WWVhcj4yMDEwPC9ZZWFyPjxSZWNO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IYW48L0F1dGhvcj48WWVhcj4yMDEwPC9ZZWFyPjxSZWNO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>
              <w:fldChar w:fldCharType="separate"/>
            </w:r>
            <w:r w:rsidR="005D7770">
              <w:rPr>
                <w:noProof/>
              </w:rPr>
              <w:t>[15]</w:t>
            </w:r>
            <w:r>
              <w:fldChar w:fldCharType="end"/>
            </w:r>
          </w:p>
        </w:tc>
      </w:tr>
      <w:tr w:rsidR="00C225AB" w14:paraId="2361A8F1" w14:textId="77777777" w:rsidTr="005D7770">
        <w:trPr>
          <w:tblHeader/>
          <w:jc w:val="center"/>
        </w:trPr>
        <w:tc>
          <w:tcPr>
            <w:tcW w:w="2127" w:type="dxa"/>
            <w:vMerge/>
          </w:tcPr>
          <w:p w14:paraId="33EDD6E3" w14:textId="5E751580" w:rsidR="00C225AB" w:rsidRPr="008C5ABB" w:rsidRDefault="00C225AB" w:rsidP="00C225AB">
            <w:pPr>
              <w:jc w:val="both"/>
            </w:pPr>
          </w:p>
        </w:tc>
        <w:tc>
          <w:tcPr>
            <w:tcW w:w="1837" w:type="dxa"/>
            <w:vMerge/>
          </w:tcPr>
          <w:p w14:paraId="46598A79" w14:textId="259D5856" w:rsidR="00C225AB" w:rsidRDefault="00C225AB" w:rsidP="00C225AB">
            <w:pPr>
              <w:jc w:val="both"/>
            </w:pPr>
          </w:p>
        </w:tc>
        <w:tc>
          <w:tcPr>
            <w:tcW w:w="2268" w:type="dxa"/>
          </w:tcPr>
          <w:p w14:paraId="74220CC9" w14:textId="09F15570" w:rsidR="00C225AB" w:rsidRPr="00D9628D" w:rsidRDefault="00C225AB" w:rsidP="00C225AB">
            <w:pPr>
              <w:jc w:val="both"/>
            </w:pPr>
            <w:r w:rsidRPr="007722BF">
              <w:t>CSF Aβ</w:t>
            </w:r>
          </w:p>
        </w:tc>
        <w:tc>
          <w:tcPr>
            <w:tcW w:w="3686" w:type="dxa"/>
          </w:tcPr>
          <w:p w14:paraId="59516A23" w14:textId="3D5CB26A" w:rsidR="00C225AB" w:rsidRDefault="00C225AB" w:rsidP="005D7770">
            <w:pPr>
              <w:jc w:val="both"/>
            </w:pPr>
            <w:r>
              <w:t xml:space="preserve">Kim et al., </w:t>
            </w:r>
            <w:r w:rsidRPr="00A92663">
              <w:t xml:space="preserve">(2010) </w:t>
            </w:r>
            <w:r>
              <w:fldChar w:fldCharType="begin">
                <w:fldData xml:space="preserve">PEVuZE5vdGU+PENpdGU+PEF1dGhvcj5LaW08L0F1dGhvcj48WWVhcj4yMDExPC9ZZWFyPjxSZWNO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LaW08L0F1dGhvcj48WWVhcj4yMDExPC9ZZWFyPjxSZWNO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>
              <w:fldChar w:fldCharType="separate"/>
            </w:r>
            <w:r w:rsidR="005D7770">
              <w:rPr>
                <w:noProof/>
              </w:rPr>
              <w:t>[36]</w:t>
            </w:r>
            <w:r>
              <w:fldChar w:fldCharType="end"/>
            </w:r>
          </w:p>
        </w:tc>
      </w:tr>
      <w:tr w:rsidR="00C225AB" w14:paraId="0BB0E901" w14:textId="77777777" w:rsidTr="005D7770">
        <w:trPr>
          <w:tblHeader/>
          <w:jc w:val="center"/>
        </w:trPr>
        <w:tc>
          <w:tcPr>
            <w:tcW w:w="2127" w:type="dxa"/>
          </w:tcPr>
          <w:p w14:paraId="472E4B69" w14:textId="71134F4C" w:rsidR="00C225AB" w:rsidRPr="008C5ABB" w:rsidRDefault="00C225AB" w:rsidP="00C225AB">
            <w:pPr>
              <w:jc w:val="both"/>
            </w:pPr>
            <w:r w:rsidRPr="003D4D55">
              <w:t>TOMM40</w:t>
            </w:r>
          </w:p>
        </w:tc>
        <w:tc>
          <w:tcPr>
            <w:tcW w:w="1837" w:type="dxa"/>
          </w:tcPr>
          <w:p w14:paraId="560FDC8D" w14:textId="6699C0E6" w:rsidR="00C225AB" w:rsidRDefault="00C225AB" w:rsidP="00C225AB">
            <w:pPr>
              <w:jc w:val="both"/>
            </w:pPr>
            <w:r>
              <w:t>rs157580*</w:t>
            </w:r>
          </w:p>
        </w:tc>
        <w:tc>
          <w:tcPr>
            <w:tcW w:w="2268" w:type="dxa"/>
          </w:tcPr>
          <w:p w14:paraId="398CEC28" w14:textId="77777777" w:rsidR="00C225AB" w:rsidRPr="00D9628D" w:rsidRDefault="00C225AB" w:rsidP="00C225AB">
            <w:pPr>
              <w:jc w:val="both"/>
            </w:pPr>
            <w:r w:rsidRPr="007722BF">
              <w:t>CSF Aβ</w:t>
            </w:r>
          </w:p>
        </w:tc>
        <w:tc>
          <w:tcPr>
            <w:tcW w:w="3686" w:type="dxa"/>
          </w:tcPr>
          <w:p w14:paraId="6E4C99B0" w14:textId="3629C8EA" w:rsidR="00C225AB" w:rsidRDefault="00C225AB" w:rsidP="005D7770">
            <w:pPr>
              <w:jc w:val="both"/>
            </w:pPr>
            <w:r>
              <w:t xml:space="preserve">Kim et al., </w:t>
            </w:r>
            <w:r w:rsidRPr="00A92663">
              <w:t xml:space="preserve">(2010) </w:t>
            </w:r>
            <w:r>
              <w:fldChar w:fldCharType="begin">
                <w:fldData xml:space="preserve">PEVuZE5vdGU+PENpdGU+PEF1dGhvcj5LaW08L0F1dGhvcj48WWVhcj4yMDExPC9ZZWFyPjxSZWNO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LaW08L0F1dGhvcj48WWVhcj4yMDExPC9ZZWFyPjxSZWNO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>
              <w:fldChar w:fldCharType="separate"/>
            </w:r>
            <w:r w:rsidR="005D7770">
              <w:rPr>
                <w:noProof/>
              </w:rPr>
              <w:t>[36]</w:t>
            </w:r>
            <w:r>
              <w:fldChar w:fldCharType="end"/>
            </w:r>
          </w:p>
        </w:tc>
      </w:tr>
      <w:tr w:rsidR="00C225AB" w14:paraId="08C0244C" w14:textId="77777777" w:rsidTr="005D7770">
        <w:trPr>
          <w:tblHeader/>
          <w:jc w:val="center"/>
        </w:trPr>
        <w:tc>
          <w:tcPr>
            <w:tcW w:w="2127" w:type="dxa"/>
          </w:tcPr>
          <w:p w14:paraId="5D1F813A" w14:textId="3BB168D0" w:rsidR="00C225AB" w:rsidRDefault="00C225AB" w:rsidP="00C225AB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</w:rPr>
              <w:t>PLD3</w:t>
            </w:r>
          </w:p>
        </w:tc>
        <w:tc>
          <w:tcPr>
            <w:tcW w:w="1837" w:type="dxa"/>
          </w:tcPr>
          <w:p w14:paraId="1CAD7134" w14:textId="77777777" w:rsidR="00C225AB" w:rsidRDefault="00C225AB" w:rsidP="00C225AB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EC5E3A">
              <w:rPr>
                <w:rFonts w:ascii="Calibri" w:eastAsia="Times New Roman" w:hAnsi="Calibri" w:cs="Calibri"/>
              </w:rPr>
              <w:t>rs11667768</w:t>
            </w:r>
            <w:r>
              <w:rPr>
                <w:rFonts w:ascii="Calibri" w:eastAsia="Times New Roman" w:hAnsi="Calibri" w:cs="Calibri"/>
              </w:rPr>
              <w:t xml:space="preserve"> **</w:t>
            </w:r>
          </w:p>
        </w:tc>
        <w:tc>
          <w:tcPr>
            <w:tcW w:w="2268" w:type="dxa"/>
          </w:tcPr>
          <w:p w14:paraId="44DC9748" w14:textId="77777777" w:rsidR="00C225AB" w:rsidRPr="007722BF" w:rsidRDefault="00C225AB" w:rsidP="00C225AB">
            <w:pPr>
              <w:jc w:val="both"/>
            </w:pPr>
            <w:r w:rsidRPr="007722BF">
              <w:t>CSF Aβ</w:t>
            </w:r>
          </w:p>
        </w:tc>
        <w:tc>
          <w:tcPr>
            <w:tcW w:w="3686" w:type="dxa"/>
          </w:tcPr>
          <w:p w14:paraId="5DA47242" w14:textId="0167EDC7" w:rsidR="00C225AB" w:rsidRPr="00116716" w:rsidRDefault="00C225AB" w:rsidP="005D7770">
            <w:pPr>
              <w:jc w:val="both"/>
            </w:pPr>
            <w:r>
              <w:rPr>
                <w:noProof/>
              </w:rPr>
              <w:t xml:space="preserve">Wang </w:t>
            </w:r>
            <w:r w:rsidRPr="008542AA">
              <w:rPr>
                <w:noProof/>
              </w:rPr>
              <w:t>et al.,</w:t>
            </w:r>
            <w:r>
              <w:rPr>
                <w:noProof/>
              </w:rPr>
              <w:t xml:space="preserve"> (2015) </w:t>
            </w:r>
            <w:r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XYW5nPC9BdXRob3I+PFllYXI+MjAxNTwvWWVhcj48UmVj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</w:fldData>
              </w:fldChar>
            </w:r>
            <w:r w:rsidR="005D7770">
              <w:rPr>
                <w:rFonts w:ascii="Calibri" w:eastAsia="Times New Roman" w:hAnsi="Calibri" w:cs="Calibri"/>
              </w:rPr>
              <w:instrText xml:space="preserve"> ADDIN EN.CITE </w:instrText>
            </w:r>
            <w:r w:rsidR="005D7770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XYW5nPC9BdXRob3I+PFllYXI+MjAxNTwvWWVhcj48UmVj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</w:fldData>
              </w:fldChar>
            </w:r>
            <w:r w:rsidR="005D7770">
              <w:rPr>
                <w:rFonts w:ascii="Calibri" w:eastAsia="Times New Roman" w:hAnsi="Calibri" w:cs="Calibri"/>
              </w:rPr>
              <w:instrText xml:space="preserve"> ADDIN EN.CITE.DATA </w:instrText>
            </w:r>
            <w:r w:rsidR="005D7770">
              <w:rPr>
                <w:rFonts w:ascii="Calibri" w:eastAsia="Times New Roman" w:hAnsi="Calibri" w:cs="Calibri"/>
              </w:rPr>
            </w:r>
            <w:r w:rsidR="005D7770">
              <w:rPr>
                <w:rFonts w:ascii="Calibri" w:eastAsia="Times New Roman" w:hAnsi="Calibri" w:cs="Calibri"/>
              </w:rPr>
              <w:fldChar w:fldCharType="end"/>
            </w:r>
            <w:r>
              <w:rPr>
                <w:rFonts w:ascii="Calibri" w:eastAsia="Times New Roman" w:hAnsi="Calibri" w:cs="Calibri"/>
              </w:rPr>
            </w:r>
            <w:r>
              <w:rPr>
                <w:rFonts w:ascii="Calibri" w:eastAsia="Times New Roman" w:hAnsi="Calibri" w:cs="Calibri"/>
              </w:rPr>
              <w:fldChar w:fldCharType="separate"/>
            </w:r>
            <w:r w:rsidR="005D7770">
              <w:rPr>
                <w:rFonts w:ascii="Calibri" w:eastAsia="Times New Roman" w:hAnsi="Calibri" w:cs="Calibri"/>
                <w:noProof/>
              </w:rPr>
              <w:t>[37]</w:t>
            </w:r>
            <w:r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C225AB" w14:paraId="6AC604E3" w14:textId="77777777" w:rsidTr="005D7770">
        <w:trPr>
          <w:tblHeader/>
          <w:jc w:val="center"/>
        </w:trPr>
        <w:tc>
          <w:tcPr>
            <w:tcW w:w="2127" w:type="dxa"/>
          </w:tcPr>
          <w:p w14:paraId="4E3D34AD" w14:textId="32A1ADD2" w:rsidR="00C225AB" w:rsidRDefault="00C225AB" w:rsidP="00C225AB">
            <w:pPr>
              <w:jc w:val="both"/>
            </w:pPr>
            <w:r>
              <w:t>SORL1</w:t>
            </w:r>
          </w:p>
        </w:tc>
        <w:tc>
          <w:tcPr>
            <w:tcW w:w="1837" w:type="dxa"/>
          </w:tcPr>
          <w:p w14:paraId="1D1AAC1D" w14:textId="77777777" w:rsidR="00C225AB" w:rsidRDefault="00C225AB" w:rsidP="00C225AB">
            <w:pPr>
              <w:jc w:val="both"/>
            </w:pPr>
            <w:r>
              <w:t>rs2070045 **</w:t>
            </w:r>
          </w:p>
        </w:tc>
        <w:tc>
          <w:tcPr>
            <w:tcW w:w="2268" w:type="dxa"/>
          </w:tcPr>
          <w:p w14:paraId="23499127" w14:textId="77777777" w:rsidR="00C225AB" w:rsidRPr="007722BF" w:rsidRDefault="00C225AB" w:rsidP="00C225AB">
            <w:pPr>
              <w:jc w:val="both"/>
            </w:pPr>
            <w:r w:rsidRPr="007722BF">
              <w:t>CSF Aβ</w:t>
            </w:r>
          </w:p>
        </w:tc>
        <w:tc>
          <w:tcPr>
            <w:tcW w:w="3686" w:type="dxa"/>
          </w:tcPr>
          <w:p w14:paraId="58525CFC" w14:textId="224322B5" w:rsidR="00C225AB" w:rsidRDefault="00C225AB" w:rsidP="005D7770">
            <w:pPr>
              <w:jc w:val="both"/>
            </w:pPr>
            <w:r>
              <w:t xml:space="preserve">Guo et al., (2012) </w:t>
            </w:r>
            <w:r>
              <w:fldChar w:fldCharType="begin">
                <w:fldData xml:space="preserve">PEVuZE5vdGU+PENpdGU+PEF1dGhvcj5HdW88L0F1dGhvcj48WWVhcj4yMDEyPC9ZZWFyPjxSZWNO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</w:fldData>
              </w:fldChar>
            </w:r>
            <w:r w:rsidR="005D7770">
              <w:instrText xml:space="preserve"> ADDIN EN.CITE </w:instrText>
            </w:r>
            <w:r w:rsidR="005D7770">
              <w:fldChar w:fldCharType="begin">
                <w:fldData xml:space="preserve">PEVuZE5vdGU+PENpdGU+PEF1dGhvcj5HdW88L0F1dGhvcj48WWVhcj4yMDEyPC9ZZWFyPjxSZWNO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</w:fldData>
              </w:fldChar>
            </w:r>
            <w:r w:rsidR="005D7770">
              <w:instrText xml:space="preserve"> ADDIN EN.CITE.DATA </w:instrText>
            </w:r>
            <w:r w:rsidR="005D7770">
              <w:fldChar w:fldCharType="end"/>
            </w:r>
            <w:r>
              <w:fldChar w:fldCharType="separate"/>
            </w:r>
            <w:r w:rsidR="005D7770">
              <w:rPr>
                <w:noProof/>
              </w:rPr>
              <w:t>[29]</w:t>
            </w:r>
            <w:r>
              <w:fldChar w:fldCharType="end"/>
            </w:r>
          </w:p>
        </w:tc>
      </w:tr>
      <w:tr w:rsidR="00C225AB" w14:paraId="38880B6B" w14:textId="77777777" w:rsidTr="005D7770">
        <w:trPr>
          <w:tblHeader/>
          <w:jc w:val="center"/>
        </w:trPr>
        <w:tc>
          <w:tcPr>
            <w:tcW w:w="2127" w:type="dxa"/>
          </w:tcPr>
          <w:p w14:paraId="49B67465" w14:textId="744C5CC9" w:rsidR="00C225AB" w:rsidRDefault="00C225AB" w:rsidP="00C225AB">
            <w:pPr>
              <w:jc w:val="both"/>
            </w:pPr>
            <w:r>
              <w:t>FERMT2</w:t>
            </w:r>
          </w:p>
        </w:tc>
        <w:tc>
          <w:tcPr>
            <w:tcW w:w="1837" w:type="dxa"/>
          </w:tcPr>
          <w:p w14:paraId="779C3150" w14:textId="77777777" w:rsidR="00C225AB" w:rsidRDefault="00C225AB" w:rsidP="00C225AB">
            <w:pPr>
              <w:jc w:val="both"/>
            </w:pPr>
            <w:r w:rsidRPr="005D6BF2">
              <w:t xml:space="preserve">rs17125944 </w:t>
            </w:r>
            <w:r>
              <w:t>**</w:t>
            </w:r>
          </w:p>
        </w:tc>
        <w:tc>
          <w:tcPr>
            <w:tcW w:w="2268" w:type="dxa"/>
          </w:tcPr>
          <w:p w14:paraId="3E1CB61C" w14:textId="77777777" w:rsidR="00C225AB" w:rsidRPr="007722BF" w:rsidRDefault="00C225AB" w:rsidP="00C225AB">
            <w:pPr>
              <w:jc w:val="both"/>
            </w:pPr>
            <w:r>
              <w:t>PET</w:t>
            </w:r>
          </w:p>
        </w:tc>
        <w:tc>
          <w:tcPr>
            <w:tcW w:w="3686" w:type="dxa"/>
          </w:tcPr>
          <w:p w14:paraId="6E832750" w14:textId="15FF0AC1" w:rsidR="00C225AB" w:rsidRDefault="00C225AB" w:rsidP="00C225AB">
            <w:pPr>
              <w:jc w:val="both"/>
            </w:pPr>
            <w:r w:rsidRPr="005D6BF2">
              <w:t>Apostolova</w:t>
            </w:r>
            <w:r>
              <w:t xml:space="preserve"> et al., (2018) </w:t>
            </w:r>
            <w:r>
              <w:fldChar w:fldCharType="begin">
                <w:fldData xml:space="preserve">PEVuZE5vdGU+PENpdGU+PEF1dGhvcj5BcG9zdG9sb3ZhPC9BdXRob3I+PFllYXI+MjAxODwvWWVh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cG9zdG9sb3ZhPC9BdXRob3I+PFllYXI+MjAxODwvWWVh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5D7770" w14:paraId="0B8A5708" w14:textId="77777777" w:rsidTr="005D7770">
        <w:trPr>
          <w:tblHeader/>
          <w:jc w:val="center"/>
        </w:trPr>
        <w:tc>
          <w:tcPr>
            <w:tcW w:w="2127" w:type="dxa"/>
          </w:tcPr>
          <w:p w14:paraId="19EA27E5" w14:textId="77777777" w:rsidR="005D7770" w:rsidRPr="00CF756B" w:rsidRDefault="005D7770" w:rsidP="005D7770">
            <w:r w:rsidRPr="00CF756B">
              <w:t xml:space="preserve">GLIS1  </w:t>
            </w:r>
          </w:p>
        </w:tc>
        <w:tc>
          <w:tcPr>
            <w:tcW w:w="1837" w:type="dxa"/>
          </w:tcPr>
          <w:p w14:paraId="47093776" w14:textId="77777777" w:rsidR="005D7770" w:rsidRPr="00CF756B" w:rsidRDefault="005D7770" w:rsidP="005D7770">
            <w:r w:rsidRPr="00CF756B">
              <w:t>rs185031519</w:t>
            </w:r>
            <w:r>
              <w:t xml:space="preserve"> ***</w:t>
            </w:r>
          </w:p>
        </w:tc>
        <w:tc>
          <w:tcPr>
            <w:tcW w:w="2268" w:type="dxa"/>
          </w:tcPr>
          <w:p w14:paraId="47A17758" w14:textId="77777777" w:rsidR="005D7770" w:rsidRPr="00CF756B" w:rsidRDefault="005D7770" w:rsidP="005D7770">
            <w:r w:rsidRPr="00CF756B">
              <w:t>CSF Aβ</w:t>
            </w:r>
          </w:p>
        </w:tc>
        <w:tc>
          <w:tcPr>
            <w:tcW w:w="3686" w:type="dxa"/>
          </w:tcPr>
          <w:p w14:paraId="186C3DC4" w14:textId="45A6B4DE" w:rsidR="005D7770" w:rsidRPr="00CF756B" w:rsidRDefault="005D7770" w:rsidP="005D7770">
            <w:r w:rsidRPr="00CF756B">
              <w:t xml:space="preserve">Deming </w:t>
            </w:r>
            <w:r>
              <w:t xml:space="preserve">et al., </w:t>
            </w:r>
            <w:r w:rsidRPr="00CF756B">
              <w:t xml:space="preserve">(2017) </w:t>
            </w:r>
            <w:r w:rsidRPr="00CF756B">
              <w:fldChar w:fldCharType="begin">
                <w:fldData xml:space="preserve">PEVuZE5vdGU+PENpdGU+PEF1dGhvcj5EZW1pbmc8L0F1dGhvcj48WWVhcj4yMDE3PC9ZZWFyPjxS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ZW1pbmc8L0F1dGhvcj48WWVhcj4yMDE3PC9ZZWFyPjxS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F756B">
              <w:fldChar w:fldCharType="separate"/>
            </w:r>
            <w:r>
              <w:rPr>
                <w:noProof/>
              </w:rPr>
              <w:t>[38]</w:t>
            </w:r>
            <w:r w:rsidRPr="00CF756B">
              <w:fldChar w:fldCharType="end"/>
            </w:r>
            <w:r w:rsidRPr="00CF756B">
              <w:t xml:space="preserve"> </w:t>
            </w:r>
          </w:p>
        </w:tc>
      </w:tr>
      <w:tr w:rsidR="005D7770" w14:paraId="083A61F2" w14:textId="77777777" w:rsidTr="005D7770">
        <w:trPr>
          <w:tblHeader/>
          <w:jc w:val="center"/>
        </w:trPr>
        <w:tc>
          <w:tcPr>
            <w:tcW w:w="2127" w:type="dxa"/>
          </w:tcPr>
          <w:p w14:paraId="553984AE" w14:textId="77777777" w:rsidR="005D7770" w:rsidRPr="00CF756B" w:rsidRDefault="005D7770" w:rsidP="005D7770">
            <w:r w:rsidRPr="00CF756B">
              <w:t xml:space="preserve">SERPINB1 </w:t>
            </w:r>
          </w:p>
        </w:tc>
        <w:tc>
          <w:tcPr>
            <w:tcW w:w="1837" w:type="dxa"/>
          </w:tcPr>
          <w:p w14:paraId="1AA3D896" w14:textId="77777777" w:rsidR="005D7770" w:rsidRPr="00CF756B" w:rsidRDefault="005D7770" w:rsidP="005D7770">
            <w:r w:rsidRPr="00CF756B">
              <w:t>rs316341</w:t>
            </w:r>
            <w:r>
              <w:t xml:space="preserve"> ***</w:t>
            </w:r>
          </w:p>
        </w:tc>
        <w:tc>
          <w:tcPr>
            <w:tcW w:w="2268" w:type="dxa"/>
          </w:tcPr>
          <w:p w14:paraId="1AB8B003" w14:textId="77777777" w:rsidR="005D7770" w:rsidRPr="00CF756B" w:rsidRDefault="005D7770" w:rsidP="005D7770">
            <w:r w:rsidRPr="00CF756B">
              <w:t>CSF Aβ</w:t>
            </w:r>
          </w:p>
        </w:tc>
        <w:tc>
          <w:tcPr>
            <w:tcW w:w="3686" w:type="dxa"/>
          </w:tcPr>
          <w:p w14:paraId="3A451B70" w14:textId="1F49B511" w:rsidR="005D7770" w:rsidRPr="00CF756B" w:rsidRDefault="005D7770" w:rsidP="005D7770">
            <w:r w:rsidRPr="00CF756B">
              <w:t xml:space="preserve">Deming </w:t>
            </w:r>
            <w:r>
              <w:t xml:space="preserve">et al., </w:t>
            </w:r>
            <w:r w:rsidRPr="00CF756B">
              <w:t xml:space="preserve">(2017) </w:t>
            </w:r>
            <w:r w:rsidRPr="00CF756B">
              <w:fldChar w:fldCharType="begin">
                <w:fldData xml:space="preserve">PEVuZE5vdGU+PENpdGU+PEF1dGhvcj5EZW1pbmc8L0F1dGhvcj48WWVhcj4yMDE3PC9ZZWFyPjxS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ZW1pbmc8L0F1dGhvcj48WWVhcj4yMDE3PC9ZZWFyPjxS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F756B">
              <w:fldChar w:fldCharType="separate"/>
            </w:r>
            <w:r>
              <w:rPr>
                <w:noProof/>
              </w:rPr>
              <w:t>[38]</w:t>
            </w:r>
            <w:r w:rsidRPr="00CF756B">
              <w:fldChar w:fldCharType="end"/>
            </w:r>
          </w:p>
        </w:tc>
      </w:tr>
      <w:tr w:rsidR="005D7770" w14:paraId="0D59716D" w14:textId="77777777" w:rsidTr="005D7770">
        <w:trPr>
          <w:tblHeader/>
          <w:jc w:val="center"/>
        </w:trPr>
        <w:tc>
          <w:tcPr>
            <w:tcW w:w="2127" w:type="dxa"/>
          </w:tcPr>
          <w:p w14:paraId="74313E0C" w14:textId="77777777" w:rsidR="005D7770" w:rsidRPr="00600733" w:rsidRDefault="005D7770" w:rsidP="005D7770">
            <w:r w:rsidRPr="00600733">
              <w:t>SPATA8 - RN7SKP181</w:t>
            </w:r>
          </w:p>
        </w:tc>
        <w:tc>
          <w:tcPr>
            <w:tcW w:w="1837" w:type="dxa"/>
          </w:tcPr>
          <w:p w14:paraId="20264C45" w14:textId="77777777" w:rsidR="005D7770" w:rsidRPr="00600733" w:rsidRDefault="005D7770" w:rsidP="005D7770">
            <w:r w:rsidRPr="00600733">
              <w:t>rs1503351</w:t>
            </w:r>
            <w:r>
              <w:t xml:space="preserve"> ***</w:t>
            </w:r>
            <w:r w:rsidRPr="00600733">
              <w:t>  </w:t>
            </w:r>
          </w:p>
        </w:tc>
        <w:tc>
          <w:tcPr>
            <w:tcW w:w="2268" w:type="dxa"/>
          </w:tcPr>
          <w:p w14:paraId="7848BAEB" w14:textId="77777777" w:rsidR="005D7770" w:rsidRPr="007722BF" w:rsidRDefault="005D7770" w:rsidP="005D7770">
            <w:r w:rsidRPr="007722BF">
              <w:t>CSF Aβ</w:t>
            </w:r>
          </w:p>
        </w:tc>
        <w:tc>
          <w:tcPr>
            <w:tcW w:w="3686" w:type="dxa"/>
          </w:tcPr>
          <w:p w14:paraId="1937D0FE" w14:textId="77777777" w:rsidR="005D7770" w:rsidRDefault="005D7770" w:rsidP="005D7770">
            <w:r>
              <w:t xml:space="preserve">Li et al., (2015) </w:t>
            </w:r>
            <w:r>
              <w:fldChar w:fldCharType="begin">
                <w:fldData xml:space="preserve">PEVuZE5vdGU+PENpdGU+PEF1dGhvcj5MaTwvQXV0aG9yPjxZZWFyPjIwMTU8L1llYXI+PFJlY051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AxMzQwMDA8L3BhZ2VzPjx2b2x1bWU+MTA8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TwvQXV0aG9yPjxZZWFyPjIwMTU8L1llYXI+PFJlY051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AxMzQwMDA8L3BhZ2VzPjx2b2x1bWU+MTA8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8]</w:t>
            </w:r>
            <w:r>
              <w:fldChar w:fldCharType="end"/>
            </w:r>
          </w:p>
        </w:tc>
      </w:tr>
      <w:tr w:rsidR="005D7770" w14:paraId="215ABA7C" w14:textId="77777777" w:rsidTr="005D7770">
        <w:trPr>
          <w:tblHeader/>
          <w:jc w:val="center"/>
        </w:trPr>
        <w:tc>
          <w:tcPr>
            <w:tcW w:w="2127" w:type="dxa"/>
          </w:tcPr>
          <w:p w14:paraId="6CDE22E3" w14:textId="77777777" w:rsidR="005D7770" w:rsidRPr="007722BF" w:rsidRDefault="005D7770" w:rsidP="005D7770">
            <w:pPr>
              <w:jc w:val="both"/>
            </w:pPr>
            <w:r w:rsidRPr="006045A6">
              <w:t xml:space="preserve">GSK3B </w:t>
            </w:r>
          </w:p>
        </w:tc>
        <w:tc>
          <w:tcPr>
            <w:tcW w:w="1837" w:type="dxa"/>
          </w:tcPr>
          <w:p w14:paraId="20ED6005" w14:textId="77777777" w:rsidR="005D7770" w:rsidRPr="007722BF" w:rsidRDefault="005D7770" w:rsidP="005D7770">
            <w:pPr>
              <w:jc w:val="both"/>
            </w:pPr>
            <w:r>
              <w:t>rs1154597 ***</w:t>
            </w:r>
          </w:p>
        </w:tc>
        <w:tc>
          <w:tcPr>
            <w:tcW w:w="2268" w:type="dxa"/>
          </w:tcPr>
          <w:p w14:paraId="4D89558A" w14:textId="77777777" w:rsidR="005D7770" w:rsidRPr="007722BF" w:rsidRDefault="005D7770" w:rsidP="005D7770">
            <w:pPr>
              <w:jc w:val="both"/>
            </w:pPr>
            <w:r w:rsidRPr="007722BF">
              <w:t>CSF Aβ</w:t>
            </w:r>
          </w:p>
        </w:tc>
        <w:tc>
          <w:tcPr>
            <w:tcW w:w="3686" w:type="dxa"/>
          </w:tcPr>
          <w:p w14:paraId="28A3720A" w14:textId="77777777" w:rsidR="005D7770" w:rsidRPr="007722BF" w:rsidRDefault="005D7770" w:rsidP="005D7770">
            <w:pPr>
              <w:jc w:val="both"/>
            </w:pPr>
            <w:r w:rsidRPr="006045A6">
              <w:t>Kettunen</w:t>
            </w:r>
            <w:r>
              <w:t xml:space="preserve"> et al., (2015) </w:t>
            </w:r>
            <w:r>
              <w:fldChar w:fldCharType="begin">
                <w:fldData xml:space="preserve">PEVuZE5vdGU+PENpdGU+PEF1dGhvcj5LZXR0dW5lbjwvQXV0aG9yPjxZZWFyPjIwMTU8L1llYXI+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ZXR0dW5lbjwvQXV0aG9yPjxZZWFyPjIwMTU8L1llYXI+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0]</w:t>
            </w:r>
            <w:r>
              <w:fldChar w:fldCharType="end"/>
            </w:r>
          </w:p>
        </w:tc>
      </w:tr>
      <w:tr w:rsidR="005D7770" w14:paraId="31801B09" w14:textId="77777777" w:rsidTr="005D7770">
        <w:trPr>
          <w:tblHeader/>
          <w:jc w:val="center"/>
        </w:trPr>
        <w:tc>
          <w:tcPr>
            <w:tcW w:w="2127" w:type="dxa"/>
          </w:tcPr>
          <w:p w14:paraId="11D9D38B" w14:textId="77777777" w:rsidR="005D7770" w:rsidRDefault="005D7770" w:rsidP="005D7770">
            <w:pPr>
              <w:jc w:val="both"/>
            </w:pPr>
            <w:r>
              <w:t>SLC35F4</w:t>
            </w:r>
          </w:p>
        </w:tc>
        <w:tc>
          <w:tcPr>
            <w:tcW w:w="1837" w:type="dxa"/>
          </w:tcPr>
          <w:p w14:paraId="6C95339D" w14:textId="77777777" w:rsidR="005D7770" w:rsidRDefault="005D7770" w:rsidP="005D7770">
            <w:pPr>
              <w:jc w:val="both"/>
            </w:pPr>
            <w:r>
              <w:t>rs187911 ***</w:t>
            </w:r>
          </w:p>
        </w:tc>
        <w:tc>
          <w:tcPr>
            <w:tcW w:w="2268" w:type="dxa"/>
          </w:tcPr>
          <w:p w14:paraId="32EA101D" w14:textId="77777777" w:rsidR="005D7770" w:rsidRPr="007722BF" w:rsidRDefault="005D7770" w:rsidP="005D7770">
            <w:pPr>
              <w:jc w:val="both"/>
            </w:pPr>
            <w:r>
              <w:t xml:space="preserve">Postmortem </w:t>
            </w:r>
            <w:r w:rsidRPr="00061539">
              <w:rPr>
                <w:rFonts w:ascii="Calibri" w:hAnsi="Calibri" w:cs="Calibri"/>
                <w:noProof/>
                <w:lang w:val="en-US"/>
              </w:rPr>
              <w:t xml:space="preserve"> NP</w:t>
            </w:r>
          </w:p>
        </w:tc>
        <w:tc>
          <w:tcPr>
            <w:tcW w:w="3686" w:type="dxa"/>
          </w:tcPr>
          <w:p w14:paraId="5878E899" w14:textId="77777777" w:rsidR="005D7770" w:rsidRDefault="005D7770" w:rsidP="005D7770">
            <w:pPr>
              <w:jc w:val="both"/>
            </w:pPr>
            <w:r w:rsidRPr="00C534DD">
              <w:t>Shulman</w:t>
            </w:r>
            <w:r>
              <w:t xml:space="preserve"> et al., (2013) </w:t>
            </w:r>
            <w:r>
              <w:fldChar w:fldCharType="begin">
                <w:fldData xml:space="preserve">PEVuZE5vdGU+PENpdGU+PEF1dGhvcj5TaHVsbWFuPC9BdXRob3I+PFllYXI+MjAxMzwvWWVhcj48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HVsbWFuPC9BdXRob3I+PFllYXI+MjAxMzwvWWVhcj48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5D7770" w14:paraId="1888739E" w14:textId="77777777" w:rsidTr="005D7770">
        <w:trPr>
          <w:tblHeader/>
          <w:jc w:val="center"/>
        </w:trPr>
        <w:tc>
          <w:tcPr>
            <w:tcW w:w="2127" w:type="dxa"/>
            <w:vAlign w:val="bottom"/>
          </w:tcPr>
          <w:p w14:paraId="2F625924" w14:textId="77777777" w:rsidR="005D7770" w:rsidRPr="00B24D79" w:rsidRDefault="005D7770" w:rsidP="005D7770">
            <w:pPr>
              <w:jc w:val="both"/>
            </w:pPr>
            <w:r w:rsidRPr="00B24D79">
              <w:t>ADCY8,EFR3A</w:t>
            </w:r>
          </w:p>
        </w:tc>
        <w:tc>
          <w:tcPr>
            <w:tcW w:w="1837" w:type="dxa"/>
            <w:vAlign w:val="bottom"/>
          </w:tcPr>
          <w:p w14:paraId="6B027B0A" w14:textId="77777777" w:rsidR="005D7770" w:rsidRPr="00B24D79" w:rsidRDefault="005D7770" w:rsidP="005D7770">
            <w:pPr>
              <w:jc w:val="both"/>
            </w:pPr>
            <w:r w:rsidRPr="00B24D79">
              <w:t>rs13260032</w:t>
            </w:r>
            <w:r>
              <w:t xml:space="preserve"> ***</w:t>
            </w:r>
          </w:p>
        </w:tc>
        <w:tc>
          <w:tcPr>
            <w:tcW w:w="2268" w:type="dxa"/>
          </w:tcPr>
          <w:p w14:paraId="59371AFA" w14:textId="77777777" w:rsidR="005D7770" w:rsidRPr="007722BF" w:rsidRDefault="005D7770" w:rsidP="005D7770">
            <w:pPr>
              <w:jc w:val="both"/>
            </w:pPr>
            <w:r w:rsidRPr="00D9628D">
              <w:t>PET</w:t>
            </w:r>
          </w:p>
        </w:tc>
        <w:tc>
          <w:tcPr>
            <w:tcW w:w="3686" w:type="dxa"/>
          </w:tcPr>
          <w:p w14:paraId="3212DBD6" w14:textId="77777777" w:rsidR="005D7770" w:rsidRDefault="005D7770" w:rsidP="005D7770">
            <w:pPr>
              <w:jc w:val="both"/>
            </w:pPr>
            <w:r>
              <w:rPr>
                <w:noProof/>
              </w:rPr>
              <w:t>Yan</w:t>
            </w:r>
            <w:r w:rsidRPr="008542AA">
              <w:rPr>
                <w:noProof/>
              </w:rPr>
              <w:t xml:space="preserve"> et al.,</w:t>
            </w:r>
            <w:r>
              <w:rPr>
                <w:noProof/>
              </w:rPr>
              <w:t xml:space="preserve"> (2018) </w:t>
            </w:r>
            <w:r>
              <w:fldChar w:fldCharType="begin">
                <w:fldData xml:space="preserve">PEVuZE5vdGU+PENpdGU+PEF1dGhvcj5ZYW48L0F1dGhvcj48WWVhcj4yMDE4PC9ZZWFyPjxSZWNO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YW48L0F1dGhvcj48WWVhcj4yMDE4PC9ZZWFyPjxSZWNO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3]</w:t>
            </w:r>
            <w:r>
              <w:fldChar w:fldCharType="end"/>
            </w:r>
          </w:p>
        </w:tc>
      </w:tr>
    </w:tbl>
    <w:p w14:paraId="76874C89" w14:textId="058C56F9" w:rsidR="004C0707" w:rsidRPr="005D3DC4" w:rsidRDefault="004C0707" w:rsidP="005D7770">
      <w:pPr>
        <w:jc w:val="both"/>
        <w:rPr>
          <w:b/>
        </w:rPr>
      </w:pPr>
      <w:r w:rsidRPr="005D3DC4">
        <w:rPr>
          <w:b/>
        </w:rPr>
        <w:t xml:space="preserve">Table S1 </w:t>
      </w:r>
      <w:r w:rsidRPr="005D3DC4">
        <w:t xml:space="preserve">List of </w:t>
      </w:r>
      <w:r w:rsidR="00C225AB">
        <w:t>78</w:t>
      </w:r>
      <w:r>
        <w:t xml:space="preserve"> </w:t>
      </w:r>
      <w:r w:rsidRPr="005D3DC4">
        <w:t>SNPs associated with</w:t>
      </w:r>
      <w:r>
        <w:rPr>
          <w:b/>
        </w:rPr>
        <w:t xml:space="preserve"> </w:t>
      </w:r>
      <w:r>
        <w:rPr>
          <w:rFonts w:ascii="Calibri" w:hAnsi="Calibri" w:cs="Calibri"/>
          <w:color w:val="212121"/>
          <w:shd w:val="clear" w:color="auto" w:fill="FFFFFF"/>
        </w:rPr>
        <w:t xml:space="preserve">amyloid pathology measured by </w:t>
      </w:r>
      <w:r w:rsidR="003D05C5">
        <w:t>p</w:t>
      </w:r>
      <w:r w:rsidR="003D05C5" w:rsidRPr="005828A8">
        <w:t xml:space="preserve">ositron emission tomography </w:t>
      </w:r>
      <w:r w:rsidR="003D05C5">
        <w:t xml:space="preserve">(PET) </w:t>
      </w:r>
      <w:r w:rsidR="00F33F4B">
        <w:rPr>
          <w:rFonts w:ascii="Calibri" w:hAnsi="Calibri" w:cs="Calibri"/>
          <w:color w:val="212121"/>
          <w:shd w:val="clear" w:color="auto" w:fill="FFFFFF"/>
        </w:rPr>
        <w:t xml:space="preserve">scan, </w:t>
      </w:r>
      <w:r w:rsidR="003D05C5" w:rsidRPr="002811BE">
        <w:t xml:space="preserve">cerebrospinal fluid (CSF) </w:t>
      </w:r>
      <w:r>
        <w:rPr>
          <w:rFonts w:ascii="Calibri" w:hAnsi="Calibri" w:cs="Calibri"/>
          <w:color w:val="212121"/>
          <w:shd w:val="clear" w:color="auto" w:fill="FFFFFF"/>
        </w:rPr>
        <w:t xml:space="preserve">amyloid or post-mortem measurement from systematic review. </w:t>
      </w:r>
      <w:r w:rsidRPr="00061539">
        <w:rPr>
          <w:rFonts w:ascii="Calibri" w:hAnsi="Calibri" w:cs="Calibri"/>
          <w:noProof/>
          <w:lang w:val="en-US"/>
        </w:rPr>
        <w:t>NP</w:t>
      </w:r>
      <w:r>
        <w:rPr>
          <w:rFonts w:ascii="Calibri" w:hAnsi="Calibri" w:cs="Calibri"/>
          <w:noProof/>
          <w:lang w:val="en-US"/>
        </w:rPr>
        <w:t xml:space="preserve">, neuritic plaque. </w:t>
      </w:r>
      <w:r w:rsidR="00F33F4B">
        <w:rPr>
          <w:rFonts w:ascii="Calibri" w:hAnsi="Calibri" w:cs="Calibri"/>
          <w:noProof/>
          <w:lang w:val="en-US"/>
        </w:rPr>
        <w:t xml:space="preserve">* </w:t>
      </w:r>
      <w:r w:rsidR="005D7770">
        <w:rPr>
          <w:rFonts w:ascii="Calibri" w:hAnsi="Calibri" w:cs="Calibri"/>
          <w:noProof/>
          <w:lang w:val="en-US"/>
        </w:rPr>
        <w:t xml:space="preserve">three </w:t>
      </w:r>
      <w:r w:rsidR="00F33F4B">
        <w:rPr>
          <w:rFonts w:ascii="Calibri" w:hAnsi="Calibri" w:cs="Calibri"/>
          <w:noProof/>
          <w:lang w:val="en-US"/>
        </w:rPr>
        <w:t xml:space="preserve">SNPs </w:t>
      </w:r>
      <w:r w:rsidR="00DD70E7">
        <w:rPr>
          <w:rFonts w:ascii="Calibri" w:hAnsi="Calibri" w:cs="Calibri"/>
          <w:noProof/>
          <w:lang w:val="en-US"/>
        </w:rPr>
        <w:t xml:space="preserve">were excluded because they </w:t>
      </w:r>
      <w:r w:rsidR="00F33F4B">
        <w:rPr>
          <w:rFonts w:ascii="Calibri" w:hAnsi="Calibri" w:cs="Calibri"/>
          <w:color w:val="000000"/>
          <w:shd w:val="clear" w:color="auto" w:fill="FFFFFF"/>
        </w:rPr>
        <w:t xml:space="preserve">were within 1Mb of </w:t>
      </w:r>
      <w:r w:rsidR="00F33F4B" w:rsidRPr="00C225AB">
        <w:rPr>
          <w:rFonts w:ascii="Calibri" w:hAnsi="Calibri" w:cs="Calibri"/>
          <w:i/>
          <w:color w:val="000000"/>
          <w:shd w:val="clear" w:color="auto" w:fill="FFFFFF"/>
        </w:rPr>
        <w:t>APOE</w:t>
      </w:r>
      <w:r w:rsidR="00F33F4B">
        <w:rPr>
          <w:rFonts w:ascii="Calibri" w:hAnsi="Calibri" w:cs="Calibri"/>
          <w:color w:val="000000"/>
          <w:shd w:val="clear" w:color="auto" w:fill="FFFFFF"/>
        </w:rPr>
        <w:t xml:space="preserve">; ** </w:t>
      </w:r>
      <w:r w:rsidR="005D7770">
        <w:rPr>
          <w:rFonts w:ascii="Calibri" w:hAnsi="Calibri" w:cs="Calibri"/>
          <w:color w:val="000000"/>
          <w:shd w:val="clear" w:color="auto" w:fill="FFFFFF"/>
        </w:rPr>
        <w:t xml:space="preserve">three </w:t>
      </w:r>
      <w:r w:rsidR="00F33F4B">
        <w:rPr>
          <w:rFonts w:ascii="Calibri" w:hAnsi="Calibri" w:cs="Calibri"/>
          <w:color w:val="000000"/>
          <w:shd w:val="clear" w:color="auto" w:fill="FFFFFF"/>
        </w:rPr>
        <w:t xml:space="preserve">SNPs </w:t>
      </w:r>
      <w:r w:rsidR="00DD70E7">
        <w:rPr>
          <w:rFonts w:ascii="Calibri" w:hAnsi="Calibri" w:cs="Calibri"/>
          <w:color w:val="000000"/>
          <w:shd w:val="clear" w:color="auto" w:fill="FFFFFF"/>
        </w:rPr>
        <w:t xml:space="preserve">were excluded because they </w:t>
      </w:r>
      <w:r w:rsidR="00F33F4B">
        <w:rPr>
          <w:rFonts w:ascii="Calibri" w:hAnsi="Calibri" w:cs="Calibri"/>
          <w:color w:val="000000"/>
          <w:shd w:val="clear" w:color="auto" w:fill="FFFFFF"/>
        </w:rPr>
        <w:t xml:space="preserve">were also associated with total tau or </w:t>
      </w:r>
      <w:r w:rsidR="00F33F4B">
        <w:t>phosphorylated tau</w:t>
      </w:r>
      <w:r w:rsidR="005D7770">
        <w:t xml:space="preserve">, *** six SNPs were excluded because their effect alleles were not found in SNP genotyping data. After quality control, </w:t>
      </w:r>
      <w:r w:rsidR="005D7770">
        <w:rPr>
          <w:rFonts w:ascii="Calibri" w:hAnsi="Calibri" w:cs="Calibri"/>
          <w:color w:val="000000"/>
          <w:shd w:val="clear" w:color="auto" w:fill="FFFFFF"/>
        </w:rPr>
        <w:t xml:space="preserve">sixty-six SNPs were left and used for final </w:t>
      </w:r>
      <w:r w:rsidR="005D7770" w:rsidRPr="002B3096">
        <w:t xml:space="preserve">Mendelian </w:t>
      </w:r>
      <w:r w:rsidR="005D7770">
        <w:t xml:space="preserve">Randomization </w:t>
      </w:r>
      <w:r w:rsidR="005D7770">
        <w:rPr>
          <w:rFonts w:ascii="Calibri" w:hAnsi="Calibri" w:cs="Calibri"/>
          <w:color w:val="000000"/>
          <w:shd w:val="clear" w:color="auto" w:fill="FFFFFF"/>
        </w:rPr>
        <w:t>analysis.</w:t>
      </w:r>
      <w:r w:rsidR="003D05C5">
        <w:rPr>
          <w:rFonts w:ascii="Calibri" w:hAnsi="Calibri" w:cs="Calibri"/>
          <w:color w:val="000000"/>
          <w:shd w:val="clear" w:color="auto" w:fill="FFFFFF"/>
        </w:rPr>
        <w:t xml:space="preserve"> </w:t>
      </w:r>
      <w:r w:rsidR="00975E71">
        <w:rPr>
          <w:rFonts w:ascii="Calibri" w:hAnsi="Calibri" w:cs="Calibri"/>
          <w:color w:val="000000"/>
          <w:shd w:val="clear" w:color="auto" w:fill="FFFFFF"/>
        </w:rPr>
        <w:t xml:space="preserve"> </w:t>
      </w:r>
      <w:r w:rsidR="00EE5FB9">
        <w:rPr>
          <w:rFonts w:ascii="Calibri" w:hAnsi="Calibri" w:cs="Calibri"/>
          <w:color w:val="000000"/>
          <w:shd w:val="clear" w:color="auto" w:fill="FFFFFF"/>
        </w:rPr>
        <w:t xml:space="preserve"> </w:t>
      </w:r>
    </w:p>
    <w:p w14:paraId="3F90082C" w14:textId="77777777" w:rsidR="004C0707" w:rsidRDefault="004C0707" w:rsidP="004C0707"/>
    <w:p w14:paraId="1396691D" w14:textId="77777777" w:rsidR="004C0707" w:rsidRDefault="004C0707" w:rsidP="004C0707"/>
    <w:p w14:paraId="0C4B2AF2" w14:textId="46F57BEB" w:rsidR="004C0707" w:rsidRDefault="004C0707" w:rsidP="004C0707"/>
    <w:p w14:paraId="529FC574" w14:textId="1CD61ADA" w:rsidR="00F21D59" w:rsidRDefault="00F21D59" w:rsidP="004C0707"/>
    <w:p w14:paraId="5CD0D89D" w14:textId="77777777" w:rsidR="00F21D59" w:rsidRDefault="00F21D59" w:rsidP="004C0707"/>
    <w:p w14:paraId="18C460D9" w14:textId="77777777" w:rsidR="004C0707" w:rsidRDefault="004C0707" w:rsidP="004C0707"/>
    <w:tbl>
      <w:tblPr>
        <w:tblStyle w:val="TableGrid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4"/>
        <w:gridCol w:w="1994"/>
        <w:gridCol w:w="2268"/>
        <w:gridCol w:w="3544"/>
      </w:tblGrid>
      <w:tr w:rsidR="004C0707" w14:paraId="6AF3C873" w14:textId="77777777" w:rsidTr="008905DC">
        <w:trPr>
          <w:jc w:val="center"/>
        </w:trPr>
        <w:tc>
          <w:tcPr>
            <w:tcW w:w="2254" w:type="dxa"/>
            <w:tcBorders>
              <w:bottom w:val="single" w:sz="4" w:space="0" w:color="auto"/>
            </w:tcBorders>
          </w:tcPr>
          <w:p w14:paraId="40C4268B" w14:textId="77777777" w:rsidR="004C0707" w:rsidRDefault="004C0707" w:rsidP="006C5B0D">
            <w:r>
              <w:rPr>
                <w:b/>
              </w:rPr>
              <w:t>Genes</w:t>
            </w:r>
          </w:p>
        </w:tc>
        <w:tc>
          <w:tcPr>
            <w:tcW w:w="1994" w:type="dxa"/>
            <w:tcBorders>
              <w:bottom w:val="single" w:sz="4" w:space="0" w:color="auto"/>
            </w:tcBorders>
          </w:tcPr>
          <w:p w14:paraId="400787CD" w14:textId="77777777" w:rsidR="004C0707" w:rsidRDefault="004C0707" w:rsidP="006C5B0D">
            <w:r>
              <w:rPr>
                <w:b/>
              </w:rPr>
              <w:t>SNP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BF18D20" w14:textId="112C1836" w:rsidR="004C0707" w:rsidRDefault="008905DC" w:rsidP="008905DC">
            <w:r>
              <w:rPr>
                <w:b/>
              </w:rPr>
              <w:t>T-t</w:t>
            </w:r>
            <w:r w:rsidR="004C0707">
              <w:rPr>
                <w:b/>
              </w:rPr>
              <w:t>au measurement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7CBFF3AA" w14:textId="77777777" w:rsidR="004C0707" w:rsidRDefault="004C0707" w:rsidP="006C5B0D">
            <w:r>
              <w:rPr>
                <w:b/>
              </w:rPr>
              <w:t>Reference</w:t>
            </w:r>
          </w:p>
        </w:tc>
      </w:tr>
      <w:tr w:rsidR="004C0707" w14:paraId="131E68A0" w14:textId="77777777" w:rsidTr="008905DC">
        <w:trPr>
          <w:jc w:val="center"/>
        </w:trPr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5558E9FD" w14:textId="77777777" w:rsidR="004C0707" w:rsidRDefault="004C0707" w:rsidP="006C5B0D">
            <w:r w:rsidRPr="00860A7A">
              <w:rPr>
                <w:rFonts w:ascii="Calibri" w:eastAsia="Times New Roman" w:hAnsi="Calibri" w:cs="Calibri"/>
              </w:rPr>
              <w:t>MAPT </w:t>
            </w:r>
          </w:p>
        </w:tc>
        <w:tc>
          <w:tcPr>
            <w:tcW w:w="1994" w:type="dxa"/>
            <w:tcBorders>
              <w:top w:val="single" w:sz="4" w:space="0" w:color="auto"/>
              <w:bottom w:val="nil"/>
            </w:tcBorders>
          </w:tcPr>
          <w:p w14:paraId="4F157AF5" w14:textId="77777777" w:rsidR="004C0707" w:rsidRDefault="004C0707" w:rsidP="006C5B0D">
            <w:r w:rsidRPr="00860A7A">
              <w:rPr>
                <w:rFonts w:ascii="Calibri" w:eastAsia="Times New Roman" w:hAnsi="Calibri" w:cs="Calibri"/>
              </w:rPr>
              <w:t>rs2471738 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61AE000" w14:textId="77777777" w:rsidR="004C0707" w:rsidRDefault="004C0707" w:rsidP="006C5B0D">
            <w:r w:rsidRPr="0013592B">
              <w:t>CSF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50100F0E" w14:textId="3F8A5702" w:rsidR="004C0707" w:rsidRDefault="004C0707" w:rsidP="00F21D59">
            <w:r>
              <w:t xml:space="preserve">Babic Leko </w:t>
            </w:r>
            <w:r w:rsidRPr="00D55B9A">
              <w:t xml:space="preserve">et al., </w:t>
            </w:r>
            <w:r>
              <w:t xml:space="preserve"> (2018) </w:t>
            </w:r>
            <w:r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CYWJpYyBMZWtvPC9BdXRob3I+PFllYXI+MjAxODwvWWVh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</w:fldData>
              </w:fldChar>
            </w:r>
            <w:r w:rsidR="00F21D59">
              <w:rPr>
                <w:rFonts w:ascii="Calibri" w:eastAsia="Times New Roman" w:hAnsi="Calibri" w:cs="Calibri"/>
              </w:rPr>
              <w:instrText xml:space="preserve"> ADDIN EN.CITE </w:instrText>
            </w:r>
            <w:r w:rsidR="00F21D59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CYWJpYyBMZWtvPC9BdXRob3I+PFllYXI+MjAxODwvWWVh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</w:fldData>
              </w:fldChar>
            </w:r>
            <w:r w:rsidR="00F21D59">
              <w:rPr>
                <w:rFonts w:ascii="Calibri" w:eastAsia="Times New Roman" w:hAnsi="Calibri" w:cs="Calibri"/>
              </w:rPr>
              <w:instrText xml:space="preserve"> ADDIN EN.CITE.DATA </w:instrText>
            </w:r>
            <w:r w:rsidR="00F21D59">
              <w:rPr>
                <w:rFonts w:ascii="Calibri" w:eastAsia="Times New Roman" w:hAnsi="Calibri" w:cs="Calibri"/>
              </w:rPr>
            </w:r>
            <w:r w:rsidR="00F21D59">
              <w:rPr>
                <w:rFonts w:ascii="Calibri" w:eastAsia="Times New Roman" w:hAnsi="Calibri" w:cs="Calibri"/>
              </w:rPr>
              <w:fldChar w:fldCharType="end"/>
            </w:r>
            <w:r>
              <w:rPr>
                <w:rFonts w:ascii="Calibri" w:eastAsia="Times New Roman" w:hAnsi="Calibri" w:cs="Calibri"/>
              </w:rPr>
            </w:r>
            <w:r>
              <w:rPr>
                <w:rFonts w:ascii="Calibri" w:eastAsia="Times New Roman" w:hAnsi="Calibri" w:cs="Calibri"/>
              </w:rPr>
              <w:fldChar w:fldCharType="separate"/>
            </w:r>
            <w:r w:rsidR="00F21D59">
              <w:rPr>
                <w:rFonts w:ascii="Calibri" w:eastAsia="Times New Roman" w:hAnsi="Calibri" w:cs="Calibri"/>
                <w:noProof/>
              </w:rPr>
              <w:t>[39]</w:t>
            </w:r>
            <w:r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4C0707" w14:paraId="05D1C60D" w14:textId="77777777" w:rsidTr="008905DC">
        <w:trPr>
          <w:jc w:val="center"/>
        </w:trPr>
        <w:tc>
          <w:tcPr>
            <w:tcW w:w="2254" w:type="dxa"/>
            <w:tcBorders>
              <w:top w:val="nil"/>
              <w:bottom w:val="nil"/>
            </w:tcBorders>
          </w:tcPr>
          <w:p w14:paraId="10A0821E" w14:textId="77777777" w:rsidR="004C0707" w:rsidRDefault="004C0707" w:rsidP="006C5B0D">
            <w:r w:rsidRPr="00E31571">
              <w:rPr>
                <w:rFonts w:ascii="Calibri" w:eastAsia="Times New Roman" w:hAnsi="Calibri" w:cs="Calibri"/>
              </w:rPr>
              <w:t>PBMC</w:t>
            </w:r>
            <w:r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8AC7104" w14:textId="77777777" w:rsidR="004C0707" w:rsidRDefault="004C0707" w:rsidP="006C5B0D">
            <w:r w:rsidRPr="001A45B5">
              <w:rPr>
                <w:rFonts w:ascii="Calibri" w:eastAsia="Times New Roman" w:hAnsi="Calibri" w:cs="Calibri"/>
              </w:rPr>
              <w:t>rs292743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A78A888" w14:textId="77777777" w:rsidR="004C0707" w:rsidRDefault="004C0707" w:rsidP="006C5B0D">
            <w:r w:rsidRPr="0013592B">
              <w:t xml:space="preserve">CSF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1E62978" w14:textId="3E34FC15" w:rsidR="004C0707" w:rsidRDefault="004C0707" w:rsidP="00F21D59">
            <w:r>
              <w:t xml:space="preserve">Rao </w:t>
            </w:r>
            <w:r w:rsidRPr="00D55B9A">
              <w:t>et al.</w:t>
            </w:r>
            <w:r>
              <w:t xml:space="preserve">, (2018) </w:t>
            </w:r>
            <w:r w:rsidRPr="003959AE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SYW88L0F1dGhvcj48WWVhcj4yMDE4PC9ZZWFyPjxSZWNO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</w:fldData>
              </w:fldChar>
            </w:r>
            <w:r w:rsidR="00F21D59">
              <w:rPr>
                <w:rFonts w:ascii="Calibri" w:eastAsia="Times New Roman" w:hAnsi="Calibri" w:cs="Calibri"/>
              </w:rPr>
              <w:instrText xml:space="preserve"> ADDIN EN.CITE </w:instrText>
            </w:r>
            <w:r w:rsidR="00F21D59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SYW88L0F1dGhvcj48WWVhcj4yMDE4PC9ZZWFyPjxSZWNO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</w:fldData>
              </w:fldChar>
            </w:r>
            <w:r w:rsidR="00F21D59">
              <w:rPr>
                <w:rFonts w:ascii="Calibri" w:eastAsia="Times New Roman" w:hAnsi="Calibri" w:cs="Calibri"/>
              </w:rPr>
              <w:instrText xml:space="preserve"> ADDIN EN.CITE.DATA </w:instrText>
            </w:r>
            <w:r w:rsidR="00F21D59">
              <w:rPr>
                <w:rFonts w:ascii="Calibri" w:eastAsia="Times New Roman" w:hAnsi="Calibri" w:cs="Calibri"/>
              </w:rPr>
            </w:r>
            <w:r w:rsidR="00F21D59">
              <w:rPr>
                <w:rFonts w:ascii="Calibri" w:eastAsia="Times New Roman" w:hAnsi="Calibri" w:cs="Calibri"/>
              </w:rPr>
              <w:fldChar w:fldCharType="end"/>
            </w:r>
            <w:r w:rsidRPr="003959AE">
              <w:rPr>
                <w:rFonts w:ascii="Calibri" w:eastAsia="Times New Roman" w:hAnsi="Calibri" w:cs="Calibri"/>
              </w:rPr>
            </w:r>
            <w:r w:rsidRPr="003959AE">
              <w:rPr>
                <w:rFonts w:ascii="Calibri" w:eastAsia="Times New Roman" w:hAnsi="Calibri" w:cs="Calibri"/>
              </w:rPr>
              <w:fldChar w:fldCharType="separate"/>
            </w:r>
            <w:r w:rsidR="00F21D59">
              <w:rPr>
                <w:rFonts w:ascii="Calibri" w:eastAsia="Times New Roman" w:hAnsi="Calibri" w:cs="Calibri"/>
                <w:noProof/>
              </w:rPr>
              <w:t>[40]</w:t>
            </w:r>
            <w:r w:rsidRPr="003959AE"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4C0707" w14:paraId="01CB9445" w14:textId="77777777" w:rsidTr="008905DC">
        <w:trPr>
          <w:jc w:val="center"/>
        </w:trPr>
        <w:tc>
          <w:tcPr>
            <w:tcW w:w="2254" w:type="dxa"/>
            <w:tcBorders>
              <w:top w:val="nil"/>
              <w:bottom w:val="nil"/>
            </w:tcBorders>
          </w:tcPr>
          <w:p w14:paraId="5BA791F3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1E1520">
              <w:rPr>
                <w:rFonts w:ascii="Calibri" w:eastAsia="Times New Roman" w:hAnsi="Calibri" w:cs="Calibri"/>
              </w:rPr>
              <w:t>SRRM4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696FE14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1E1520">
              <w:rPr>
                <w:rFonts w:ascii="Calibri" w:eastAsia="Times New Roman" w:hAnsi="Calibri" w:cs="Calibri"/>
              </w:rPr>
              <w:t>rs1077500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99E2733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B5172A">
              <w:rPr>
                <w:rFonts w:ascii="Calibri" w:eastAsia="Times New Roman" w:hAnsi="Calibri" w:cs="Calibri"/>
              </w:rPr>
              <w:t>CSF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3529284" w14:textId="57644B34" w:rsidR="004C0707" w:rsidRDefault="004C0707" w:rsidP="00F21D59">
            <w:r>
              <w:t>Chung</w:t>
            </w:r>
            <w:r w:rsidRPr="00D55B9A">
              <w:t xml:space="preserve"> et al., </w:t>
            </w:r>
            <w:r>
              <w:t xml:space="preserve">(2018) </w:t>
            </w:r>
            <w:r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DaHVuZzwvQXV0aG9yPjxZZWFyPjIwMTg8L1llYXI+PFJl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</w:fldData>
              </w:fldChar>
            </w:r>
            <w:r w:rsidR="00F21D59">
              <w:rPr>
                <w:rFonts w:ascii="Calibri" w:eastAsia="Times New Roman" w:hAnsi="Calibri" w:cs="Calibri"/>
              </w:rPr>
              <w:instrText xml:space="preserve"> ADDIN EN.CITE </w:instrText>
            </w:r>
            <w:r w:rsidR="00F21D59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DaHVuZzwvQXV0aG9yPjxZZWFyPjIwMTg8L1llYXI+PFJl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</w:fldData>
              </w:fldChar>
            </w:r>
            <w:r w:rsidR="00F21D59">
              <w:rPr>
                <w:rFonts w:ascii="Calibri" w:eastAsia="Times New Roman" w:hAnsi="Calibri" w:cs="Calibri"/>
              </w:rPr>
              <w:instrText xml:space="preserve"> ADDIN EN.CITE.DATA </w:instrText>
            </w:r>
            <w:r w:rsidR="00F21D59">
              <w:rPr>
                <w:rFonts w:ascii="Calibri" w:eastAsia="Times New Roman" w:hAnsi="Calibri" w:cs="Calibri"/>
              </w:rPr>
            </w:r>
            <w:r w:rsidR="00F21D59">
              <w:rPr>
                <w:rFonts w:ascii="Calibri" w:eastAsia="Times New Roman" w:hAnsi="Calibri" w:cs="Calibri"/>
              </w:rPr>
              <w:fldChar w:fldCharType="end"/>
            </w:r>
            <w:r>
              <w:rPr>
                <w:rFonts w:ascii="Calibri" w:eastAsia="Times New Roman" w:hAnsi="Calibri" w:cs="Calibri"/>
              </w:rPr>
            </w:r>
            <w:r>
              <w:rPr>
                <w:rFonts w:ascii="Calibri" w:eastAsia="Times New Roman" w:hAnsi="Calibri" w:cs="Calibri"/>
              </w:rPr>
              <w:fldChar w:fldCharType="separate"/>
            </w:r>
            <w:r w:rsidR="00F21D59">
              <w:rPr>
                <w:rFonts w:ascii="Calibri" w:eastAsia="Times New Roman" w:hAnsi="Calibri" w:cs="Calibri"/>
                <w:noProof/>
              </w:rPr>
              <w:t>[41]</w:t>
            </w:r>
            <w:r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4C0707" w14:paraId="5912DF9E" w14:textId="77777777" w:rsidTr="008905DC">
        <w:trPr>
          <w:jc w:val="center"/>
        </w:trPr>
        <w:tc>
          <w:tcPr>
            <w:tcW w:w="2254" w:type="dxa"/>
            <w:tcBorders>
              <w:top w:val="nil"/>
              <w:bottom w:val="nil"/>
            </w:tcBorders>
          </w:tcPr>
          <w:p w14:paraId="7A03C506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1E1520">
              <w:rPr>
                <w:rFonts w:ascii="Calibri" w:eastAsia="Times New Roman" w:hAnsi="Calibri" w:cs="Calibri"/>
              </w:rPr>
              <w:t>PLD4 and C14orf79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DAA6C97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1E1520">
              <w:rPr>
                <w:rFonts w:ascii="Calibri" w:eastAsia="Times New Roman" w:hAnsi="Calibri" w:cs="Calibri"/>
              </w:rPr>
              <w:t>rs281943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E14E5E7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B5172A">
              <w:rPr>
                <w:rFonts w:ascii="Calibri" w:eastAsia="Times New Roman" w:hAnsi="Calibri" w:cs="Calibri"/>
              </w:rPr>
              <w:t xml:space="preserve">CSF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2C48AEF" w14:textId="3DD554AD" w:rsidR="004C0707" w:rsidRDefault="004C0707" w:rsidP="00F21D59">
            <w:r>
              <w:t>Chung</w:t>
            </w:r>
            <w:r w:rsidRPr="00D55B9A">
              <w:t xml:space="preserve"> et al., </w:t>
            </w:r>
            <w:r>
              <w:t xml:space="preserve">(2018) </w:t>
            </w:r>
            <w:r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DaHVuZzwvQXV0aG9yPjxZZWFyPjIwMTg8L1llYXI+PFJl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</w:fldData>
              </w:fldChar>
            </w:r>
            <w:r w:rsidR="00F21D59">
              <w:rPr>
                <w:rFonts w:ascii="Calibri" w:eastAsia="Times New Roman" w:hAnsi="Calibri" w:cs="Calibri"/>
              </w:rPr>
              <w:instrText xml:space="preserve"> ADDIN EN.CITE </w:instrText>
            </w:r>
            <w:r w:rsidR="00F21D59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DaHVuZzwvQXV0aG9yPjxZZWFyPjIwMTg8L1llYXI+PFJl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</w:fldData>
              </w:fldChar>
            </w:r>
            <w:r w:rsidR="00F21D59">
              <w:rPr>
                <w:rFonts w:ascii="Calibri" w:eastAsia="Times New Roman" w:hAnsi="Calibri" w:cs="Calibri"/>
              </w:rPr>
              <w:instrText xml:space="preserve"> ADDIN EN.CITE.DATA </w:instrText>
            </w:r>
            <w:r w:rsidR="00F21D59">
              <w:rPr>
                <w:rFonts w:ascii="Calibri" w:eastAsia="Times New Roman" w:hAnsi="Calibri" w:cs="Calibri"/>
              </w:rPr>
            </w:r>
            <w:r w:rsidR="00F21D59">
              <w:rPr>
                <w:rFonts w:ascii="Calibri" w:eastAsia="Times New Roman" w:hAnsi="Calibri" w:cs="Calibri"/>
              </w:rPr>
              <w:fldChar w:fldCharType="end"/>
            </w:r>
            <w:r>
              <w:rPr>
                <w:rFonts w:ascii="Calibri" w:eastAsia="Times New Roman" w:hAnsi="Calibri" w:cs="Calibri"/>
              </w:rPr>
            </w:r>
            <w:r>
              <w:rPr>
                <w:rFonts w:ascii="Calibri" w:eastAsia="Times New Roman" w:hAnsi="Calibri" w:cs="Calibri"/>
              </w:rPr>
              <w:fldChar w:fldCharType="separate"/>
            </w:r>
            <w:r w:rsidR="00F21D59">
              <w:rPr>
                <w:rFonts w:ascii="Calibri" w:eastAsia="Times New Roman" w:hAnsi="Calibri" w:cs="Calibri"/>
                <w:noProof/>
              </w:rPr>
              <w:t>[41]</w:t>
            </w:r>
            <w:r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4C0707" w14:paraId="74AC65B7" w14:textId="77777777" w:rsidTr="008905DC">
        <w:trPr>
          <w:jc w:val="center"/>
        </w:trPr>
        <w:tc>
          <w:tcPr>
            <w:tcW w:w="2254" w:type="dxa"/>
            <w:tcBorders>
              <w:top w:val="nil"/>
              <w:bottom w:val="nil"/>
            </w:tcBorders>
          </w:tcPr>
          <w:p w14:paraId="4419A6B6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B5172A">
              <w:rPr>
                <w:rFonts w:ascii="Calibri" w:eastAsia="Times New Roman" w:hAnsi="Calibri" w:cs="Calibri"/>
              </w:rPr>
              <w:t xml:space="preserve">SORL1 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71D66B1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3959AE">
              <w:rPr>
                <w:rFonts w:ascii="Calibri" w:eastAsia="Times New Roman" w:hAnsi="Calibri" w:cs="Calibri"/>
              </w:rPr>
              <w:t>rs1121834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DF94E39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B5172A">
              <w:rPr>
                <w:rFonts w:ascii="Calibri" w:eastAsia="Times New Roman" w:hAnsi="Calibri" w:cs="Calibri"/>
              </w:rPr>
              <w:t xml:space="preserve">CSF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03AA3D8" w14:textId="53AF5F09" w:rsidR="004C0707" w:rsidRDefault="004C0707" w:rsidP="00F21D59">
            <w:r>
              <w:t xml:space="preserve">Louwersheimer </w:t>
            </w:r>
            <w:r w:rsidRPr="00D55B9A">
              <w:t xml:space="preserve">et al., </w:t>
            </w:r>
            <w:r>
              <w:t xml:space="preserve">(2016) </w:t>
            </w:r>
            <w:r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Mb3V3ZXJzaGVpbWVyPC9BdXRob3I+PFllYXI+MjAxNjwv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</w:fldData>
              </w:fldChar>
            </w:r>
            <w:r w:rsidR="00F21D59">
              <w:rPr>
                <w:rFonts w:ascii="Calibri" w:eastAsia="Times New Roman" w:hAnsi="Calibri" w:cs="Calibri"/>
              </w:rPr>
              <w:instrText xml:space="preserve"> ADDIN EN.CITE </w:instrText>
            </w:r>
            <w:r w:rsidR="00F21D59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Mb3V3ZXJzaGVpbWVyPC9BdXRob3I+PFllYXI+MjAxNjwv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</w:fldData>
              </w:fldChar>
            </w:r>
            <w:r w:rsidR="00F21D59">
              <w:rPr>
                <w:rFonts w:ascii="Calibri" w:eastAsia="Times New Roman" w:hAnsi="Calibri" w:cs="Calibri"/>
              </w:rPr>
              <w:instrText xml:space="preserve"> ADDIN EN.CITE.DATA </w:instrText>
            </w:r>
            <w:r w:rsidR="00F21D59">
              <w:rPr>
                <w:rFonts w:ascii="Calibri" w:eastAsia="Times New Roman" w:hAnsi="Calibri" w:cs="Calibri"/>
              </w:rPr>
            </w:r>
            <w:r w:rsidR="00F21D59">
              <w:rPr>
                <w:rFonts w:ascii="Calibri" w:eastAsia="Times New Roman" w:hAnsi="Calibri" w:cs="Calibri"/>
              </w:rPr>
              <w:fldChar w:fldCharType="end"/>
            </w:r>
            <w:r>
              <w:rPr>
                <w:rFonts w:ascii="Calibri" w:eastAsia="Times New Roman" w:hAnsi="Calibri" w:cs="Calibri"/>
              </w:rPr>
            </w:r>
            <w:r>
              <w:rPr>
                <w:rFonts w:ascii="Calibri" w:eastAsia="Times New Roman" w:hAnsi="Calibri" w:cs="Calibri"/>
              </w:rPr>
              <w:fldChar w:fldCharType="separate"/>
            </w:r>
            <w:r w:rsidR="00F21D59">
              <w:rPr>
                <w:rFonts w:ascii="Calibri" w:eastAsia="Times New Roman" w:hAnsi="Calibri" w:cs="Calibri"/>
                <w:noProof/>
              </w:rPr>
              <w:t>[42]</w:t>
            </w:r>
            <w:r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4C0707" w14:paraId="6889EDB3" w14:textId="77777777" w:rsidTr="008905DC">
        <w:trPr>
          <w:jc w:val="center"/>
        </w:trPr>
        <w:tc>
          <w:tcPr>
            <w:tcW w:w="2254" w:type="dxa"/>
            <w:tcBorders>
              <w:top w:val="nil"/>
              <w:bottom w:val="nil"/>
            </w:tcBorders>
          </w:tcPr>
          <w:p w14:paraId="7606B1ED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A15215">
              <w:rPr>
                <w:rFonts w:ascii="Calibri" w:eastAsia="Times New Roman" w:hAnsi="Calibri" w:cs="Calibri"/>
              </w:rPr>
              <w:t>GEMC1 and OSTN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9E4BF8A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A15215">
              <w:rPr>
                <w:rFonts w:ascii="Calibri" w:eastAsia="Times New Roman" w:hAnsi="Calibri" w:cs="Calibri"/>
              </w:rPr>
              <w:t>rs987750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7950772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B5172A">
              <w:rPr>
                <w:rFonts w:ascii="Calibri" w:eastAsia="Times New Roman" w:hAnsi="Calibri" w:cs="Calibri"/>
              </w:rPr>
              <w:t xml:space="preserve">CSF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B4B7310" w14:textId="7A888426" w:rsidR="004C0707" w:rsidRDefault="004C0707" w:rsidP="00F21D59">
            <w:r>
              <w:t>Cruchaga</w:t>
            </w:r>
            <w:r w:rsidRPr="00D55B9A">
              <w:t xml:space="preserve"> et al., </w:t>
            </w:r>
            <w:r>
              <w:t xml:space="preserve">(2013) </w:t>
            </w:r>
            <w:r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DcnVjaGFnYTwvQXV0aG9yPjxZZWFyPjIwMTM8L1llYXI+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=
</w:fldData>
              </w:fldChar>
            </w:r>
            <w:r w:rsidR="00F21D59">
              <w:rPr>
                <w:rFonts w:ascii="Calibri" w:eastAsia="Times New Roman" w:hAnsi="Calibri" w:cs="Calibri"/>
              </w:rPr>
              <w:instrText xml:space="preserve"> ADDIN EN.CITE </w:instrText>
            </w:r>
            <w:r w:rsidR="00F21D59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DcnVjaGFnYTwvQXV0aG9yPjxZZWFyPjIwMTM8L1llYXI+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=
</w:fldData>
              </w:fldChar>
            </w:r>
            <w:r w:rsidR="00F21D59">
              <w:rPr>
                <w:rFonts w:ascii="Calibri" w:eastAsia="Times New Roman" w:hAnsi="Calibri" w:cs="Calibri"/>
              </w:rPr>
              <w:instrText xml:space="preserve"> ADDIN EN.CITE.DATA </w:instrText>
            </w:r>
            <w:r w:rsidR="00F21D59">
              <w:rPr>
                <w:rFonts w:ascii="Calibri" w:eastAsia="Times New Roman" w:hAnsi="Calibri" w:cs="Calibri"/>
              </w:rPr>
            </w:r>
            <w:r w:rsidR="00F21D59">
              <w:rPr>
                <w:rFonts w:ascii="Calibri" w:eastAsia="Times New Roman" w:hAnsi="Calibri" w:cs="Calibri"/>
              </w:rPr>
              <w:fldChar w:fldCharType="end"/>
            </w:r>
            <w:r>
              <w:rPr>
                <w:rFonts w:ascii="Calibri" w:eastAsia="Times New Roman" w:hAnsi="Calibri" w:cs="Calibri"/>
              </w:rPr>
            </w:r>
            <w:r>
              <w:rPr>
                <w:rFonts w:ascii="Calibri" w:eastAsia="Times New Roman" w:hAnsi="Calibri" w:cs="Calibri"/>
              </w:rPr>
              <w:fldChar w:fldCharType="separate"/>
            </w:r>
            <w:r w:rsidR="00F21D59">
              <w:rPr>
                <w:rFonts w:ascii="Calibri" w:eastAsia="Times New Roman" w:hAnsi="Calibri" w:cs="Calibri"/>
                <w:noProof/>
              </w:rPr>
              <w:t>[43]</w:t>
            </w:r>
            <w:r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4C0707" w14:paraId="4183B9C4" w14:textId="77777777" w:rsidTr="008905DC">
        <w:trPr>
          <w:jc w:val="center"/>
        </w:trPr>
        <w:tc>
          <w:tcPr>
            <w:tcW w:w="2254" w:type="dxa"/>
            <w:tcBorders>
              <w:top w:val="nil"/>
              <w:bottom w:val="nil"/>
            </w:tcBorders>
          </w:tcPr>
          <w:p w14:paraId="0E70D169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FE4DFD">
              <w:rPr>
                <w:rFonts w:ascii="Calibri" w:eastAsia="Times New Roman" w:hAnsi="Calibri" w:cs="Calibri"/>
              </w:rPr>
              <w:t>GLIS3</w:t>
            </w:r>
            <w:r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91E5368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A15215">
              <w:rPr>
                <w:rFonts w:ascii="Calibri" w:eastAsia="Times New Roman" w:hAnsi="Calibri" w:cs="Calibri"/>
              </w:rPr>
              <w:t>rs51471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B728157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B5172A">
              <w:rPr>
                <w:rFonts w:ascii="Calibri" w:eastAsia="Times New Roman" w:hAnsi="Calibri" w:cs="Calibri"/>
              </w:rPr>
              <w:t xml:space="preserve">CSF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2D8C82A" w14:textId="41880039" w:rsidR="004C0707" w:rsidRDefault="004C0707" w:rsidP="00F21D59">
            <w:r>
              <w:t>Cruchaga</w:t>
            </w:r>
            <w:r w:rsidRPr="00D55B9A">
              <w:t xml:space="preserve"> et al., </w:t>
            </w:r>
            <w:r>
              <w:t xml:space="preserve">(2013) </w:t>
            </w:r>
            <w:r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DcnVjaGFnYTwvQXV0aG9yPjxZZWFyPjIwMTM8L1llYXI+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=
</w:fldData>
              </w:fldChar>
            </w:r>
            <w:r w:rsidR="00F21D59">
              <w:rPr>
                <w:rFonts w:ascii="Calibri" w:eastAsia="Times New Roman" w:hAnsi="Calibri" w:cs="Calibri"/>
              </w:rPr>
              <w:instrText xml:space="preserve"> ADDIN EN.CITE </w:instrText>
            </w:r>
            <w:r w:rsidR="00F21D59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DcnVjaGFnYTwvQXV0aG9yPjxZZWFyPjIwMTM8L1llYXI+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=
</w:fldData>
              </w:fldChar>
            </w:r>
            <w:r w:rsidR="00F21D59">
              <w:rPr>
                <w:rFonts w:ascii="Calibri" w:eastAsia="Times New Roman" w:hAnsi="Calibri" w:cs="Calibri"/>
              </w:rPr>
              <w:instrText xml:space="preserve"> ADDIN EN.CITE.DATA </w:instrText>
            </w:r>
            <w:r w:rsidR="00F21D59">
              <w:rPr>
                <w:rFonts w:ascii="Calibri" w:eastAsia="Times New Roman" w:hAnsi="Calibri" w:cs="Calibri"/>
              </w:rPr>
            </w:r>
            <w:r w:rsidR="00F21D59">
              <w:rPr>
                <w:rFonts w:ascii="Calibri" w:eastAsia="Times New Roman" w:hAnsi="Calibri" w:cs="Calibri"/>
              </w:rPr>
              <w:fldChar w:fldCharType="end"/>
            </w:r>
            <w:r>
              <w:rPr>
                <w:rFonts w:ascii="Calibri" w:eastAsia="Times New Roman" w:hAnsi="Calibri" w:cs="Calibri"/>
              </w:rPr>
            </w:r>
            <w:r>
              <w:rPr>
                <w:rFonts w:ascii="Calibri" w:eastAsia="Times New Roman" w:hAnsi="Calibri" w:cs="Calibri"/>
              </w:rPr>
              <w:fldChar w:fldCharType="separate"/>
            </w:r>
            <w:r w:rsidR="00F21D59">
              <w:rPr>
                <w:rFonts w:ascii="Calibri" w:eastAsia="Times New Roman" w:hAnsi="Calibri" w:cs="Calibri"/>
                <w:noProof/>
              </w:rPr>
              <w:t>[43]</w:t>
            </w:r>
            <w:r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4C0707" w14:paraId="06370D21" w14:textId="77777777" w:rsidTr="008905DC">
        <w:trPr>
          <w:jc w:val="center"/>
        </w:trPr>
        <w:tc>
          <w:tcPr>
            <w:tcW w:w="2254" w:type="dxa"/>
            <w:tcBorders>
              <w:top w:val="nil"/>
              <w:bottom w:val="nil"/>
            </w:tcBorders>
          </w:tcPr>
          <w:p w14:paraId="757A6B1E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5342C1">
              <w:rPr>
                <w:rFonts w:ascii="Calibri" w:eastAsia="Times New Roman" w:hAnsi="Calibri" w:cs="Calibri"/>
              </w:rPr>
              <w:t>SORL1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46C52B5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5342C1">
              <w:rPr>
                <w:rFonts w:ascii="Calibri" w:eastAsia="Times New Roman" w:hAnsi="Calibri" w:cs="Calibri"/>
              </w:rPr>
              <w:t>rs66105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AADF0D9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B5172A">
              <w:rPr>
                <w:rFonts w:ascii="Calibri" w:eastAsia="Times New Roman" w:hAnsi="Calibri" w:cs="Calibri"/>
              </w:rPr>
              <w:t>CSF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DFDA1D9" w14:textId="66E428AC" w:rsidR="004C0707" w:rsidRDefault="004C0707" w:rsidP="005D7770">
            <w:r>
              <w:t>Guo</w:t>
            </w:r>
            <w:r w:rsidRPr="00D55B9A">
              <w:t xml:space="preserve"> et al.,</w:t>
            </w:r>
            <w:r>
              <w:t xml:space="preserve"> (2012) </w:t>
            </w:r>
            <w:r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HdW88L0F1dGhvcj48WWVhcj4yMDEyPC9ZZWFyPjxSZWNO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</w:fldData>
              </w:fldChar>
            </w:r>
            <w:r w:rsidR="005D7770">
              <w:rPr>
                <w:rFonts w:ascii="Calibri" w:eastAsia="Times New Roman" w:hAnsi="Calibri" w:cs="Calibri"/>
              </w:rPr>
              <w:instrText xml:space="preserve"> ADDIN EN.CITE </w:instrText>
            </w:r>
            <w:r w:rsidR="005D7770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HdW88L0F1dGhvcj48WWVhcj4yMDEyPC9ZZWFyPjxSZWNO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</w:fldData>
              </w:fldChar>
            </w:r>
            <w:r w:rsidR="005D7770">
              <w:rPr>
                <w:rFonts w:ascii="Calibri" w:eastAsia="Times New Roman" w:hAnsi="Calibri" w:cs="Calibri"/>
              </w:rPr>
              <w:instrText xml:space="preserve"> ADDIN EN.CITE.DATA </w:instrText>
            </w:r>
            <w:r w:rsidR="005D7770">
              <w:rPr>
                <w:rFonts w:ascii="Calibri" w:eastAsia="Times New Roman" w:hAnsi="Calibri" w:cs="Calibri"/>
              </w:rPr>
            </w:r>
            <w:r w:rsidR="005D7770">
              <w:rPr>
                <w:rFonts w:ascii="Calibri" w:eastAsia="Times New Roman" w:hAnsi="Calibri" w:cs="Calibri"/>
              </w:rPr>
              <w:fldChar w:fldCharType="end"/>
            </w:r>
            <w:r>
              <w:rPr>
                <w:rFonts w:ascii="Calibri" w:eastAsia="Times New Roman" w:hAnsi="Calibri" w:cs="Calibri"/>
              </w:rPr>
            </w:r>
            <w:r>
              <w:rPr>
                <w:rFonts w:ascii="Calibri" w:eastAsia="Times New Roman" w:hAnsi="Calibri" w:cs="Calibri"/>
              </w:rPr>
              <w:fldChar w:fldCharType="separate"/>
            </w:r>
            <w:r w:rsidR="005D7770">
              <w:rPr>
                <w:rFonts w:ascii="Calibri" w:eastAsia="Times New Roman" w:hAnsi="Calibri" w:cs="Calibri"/>
                <w:noProof/>
              </w:rPr>
              <w:t>[29]</w:t>
            </w:r>
            <w:r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4C0707" w14:paraId="10A4F8DD" w14:textId="77777777" w:rsidTr="008905DC">
        <w:trPr>
          <w:jc w:val="center"/>
        </w:trPr>
        <w:tc>
          <w:tcPr>
            <w:tcW w:w="2254" w:type="dxa"/>
            <w:tcBorders>
              <w:top w:val="nil"/>
              <w:bottom w:val="nil"/>
            </w:tcBorders>
          </w:tcPr>
          <w:p w14:paraId="08FF51E1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FB232E">
              <w:rPr>
                <w:rFonts w:ascii="Calibri" w:eastAsia="Times New Roman" w:hAnsi="Calibri" w:cs="Calibri"/>
              </w:rPr>
              <w:t>CDH4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5F4E2A1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FB232E">
              <w:rPr>
                <w:rFonts w:ascii="Calibri" w:eastAsia="Times New Roman" w:hAnsi="Calibri" w:cs="Calibri"/>
              </w:rPr>
              <w:t>rs492518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EA715AD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B5172A">
              <w:rPr>
                <w:rFonts w:ascii="Calibri" w:eastAsia="Times New Roman" w:hAnsi="Calibri" w:cs="Calibri"/>
              </w:rPr>
              <w:t>CSF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AF769DC" w14:textId="2CC18B3E" w:rsidR="004C0707" w:rsidRDefault="004C0707" w:rsidP="005D7770">
            <w:r w:rsidRPr="00D55B9A">
              <w:t>Han</w:t>
            </w:r>
            <w:r>
              <w:rPr>
                <w:rFonts w:ascii="Calibri" w:eastAsia="Times New Roman" w:hAnsi="Calibri" w:cs="Calibri"/>
              </w:rPr>
              <w:t xml:space="preserve"> et al., (2010) </w:t>
            </w:r>
            <w:r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IYW48L0F1dGhvcj48WWVhcj4yMDEwPC9ZZWFyPjxSZWNO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</w:fldData>
              </w:fldChar>
            </w:r>
            <w:r w:rsidR="005D7770">
              <w:rPr>
                <w:rFonts w:ascii="Calibri" w:eastAsia="Times New Roman" w:hAnsi="Calibri" w:cs="Calibri"/>
              </w:rPr>
              <w:instrText xml:space="preserve"> ADDIN EN.CITE </w:instrText>
            </w:r>
            <w:r w:rsidR="005D7770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IYW48L0F1dGhvcj48WWVhcj4yMDEwPC9ZZWFyPjxSZWNO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</w:fldData>
              </w:fldChar>
            </w:r>
            <w:r w:rsidR="005D7770">
              <w:rPr>
                <w:rFonts w:ascii="Calibri" w:eastAsia="Times New Roman" w:hAnsi="Calibri" w:cs="Calibri"/>
              </w:rPr>
              <w:instrText xml:space="preserve"> ADDIN EN.CITE.DATA </w:instrText>
            </w:r>
            <w:r w:rsidR="005D7770">
              <w:rPr>
                <w:rFonts w:ascii="Calibri" w:eastAsia="Times New Roman" w:hAnsi="Calibri" w:cs="Calibri"/>
              </w:rPr>
            </w:r>
            <w:r w:rsidR="005D7770">
              <w:rPr>
                <w:rFonts w:ascii="Calibri" w:eastAsia="Times New Roman" w:hAnsi="Calibri" w:cs="Calibri"/>
              </w:rPr>
              <w:fldChar w:fldCharType="end"/>
            </w:r>
            <w:r>
              <w:rPr>
                <w:rFonts w:ascii="Calibri" w:eastAsia="Times New Roman" w:hAnsi="Calibri" w:cs="Calibri"/>
              </w:rPr>
            </w:r>
            <w:r>
              <w:rPr>
                <w:rFonts w:ascii="Calibri" w:eastAsia="Times New Roman" w:hAnsi="Calibri" w:cs="Calibri"/>
              </w:rPr>
              <w:fldChar w:fldCharType="separate"/>
            </w:r>
            <w:r w:rsidR="005D7770">
              <w:rPr>
                <w:rFonts w:ascii="Calibri" w:eastAsia="Times New Roman" w:hAnsi="Calibri" w:cs="Calibri"/>
                <w:noProof/>
              </w:rPr>
              <w:t>[15]</w:t>
            </w:r>
            <w:r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4C0707" w14:paraId="1204ECFE" w14:textId="77777777" w:rsidTr="008905DC">
        <w:trPr>
          <w:jc w:val="center"/>
        </w:trPr>
        <w:tc>
          <w:tcPr>
            <w:tcW w:w="2254" w:type="dxa"/>
            <w:tcBorders>
              <w:top w:val="nil"/>
              <w:bottom w:val="nil"/>
            </w:tcBorders>
          </w:tcPr>
          <w:p w14:paraId="23EBE4E5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083323">
              <w:rPr>
                <w:rFonts w:ascii="Calibri" w:eastAsia="Times New Roman" w:hAnsi="Calibri" w:cs="Calibri"/>
              </w:rPr>
              <w:t>FLJ21511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BB8D7EB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083323">
              <w:rPr>
                <w:rFonts w:ascii="Calibri" w:eastAsia="Times New Roman" w:hAnsi="Calibri" w:cs="Calibri"/>
              </w:rPr>
              <w:t>rs276897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D402B15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B5172A">
              <w:rPr>
                <w:rFonts w:ascii="Calibri" w:eastAsia="Times New Roman" w:hAnsi="Calibri" w:cs="Calibri"/>
              </w:rPr>
              <w:t>CSF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1C1C73A" w14:textId="0AD8884C" w:rsidR="004C0707" w:rsidRDefault="004C0707" w:rsidP="005D7770">
            <w:r w:rsidRPr="00D55B9A">
              <w:t>Han</w:t>
            </w:r>
            <w:r>
              <w:rPr>
                <w:rFonts w:ascii="Calibri" w:eastAsia="Times New Roman" w:hAnsi="Calibri" w:cs="Calibri"/>
              </w:rPr>
              <w:t xml:space="preserve"> et al., (2010) </w:t>
            </w:r>
            <w:r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IYW48L0F1dGhvcj48WWVhcj4yMDEwPC9ZZWFyPjxSZWNO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</w:fldData>
              </w:fldChar>
            </w:r>
            <w:r w:rsidR="005D7770">
              <w:rPr>
                <w:rFonts w:ascii="Calibri" w:eastAsia="Times New Roman" w:hAnsi="Calibri" w:cs="Calibri"/>
              </w:rPr>
              <w:instrText xml:space="preserve"> ADDIN EN.CITE </w:instrText>
            </w:r>
            <w:r w:rsidR="005D7770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IYW48L0F1dGhvcj48WWVhcj4yMDEwPC9ZZWFyPjxSZWNO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</w:fldData>
              </w:fldChar>
            </w:r>
            <w:r w:rsidR="005D7770">
              <w:rPr>
                <w:rFonts w:ascii="Calibri" w:eastAsia="Times New Roman" w:hAnsi="Calibri" w:cs="Calibri"/>
              </w:rPr>
              <w:instrText xml:space="preserve"> ADDIN EN.CITE.DATA </w:instrText>
            </w:r>
            <w:r w:rsidR="005D7770">
              <w:rPr>
                <w:rFonts w:ascii="Calibri" w:eastAsia="Times New Roman" w:hAnsi="Calibri" w:cs="Calibri"/>
              </w:rPr>
            </w:r>
            <w:r w:rsidR="005D7770">
              <w:rPr>
                <w:rFonts w:ascii="Calibri" w:eastAsia="Times New Roman" w:hAnsi="Calibri" w:cs="Calibri"/>
              </w:rPr>
              <w:fldChar w:fldCharType="end"/>
            </w:r>
            <w:r>
              <w:rPr>
                <w:rFonts w:ascii="Calibri" w:eastAsia="Times New Roman" w:hAnsi="Calibri" w:cs="Calibri"/>
              </w:rPr>
            </w:r>
            <w:r>
              <w:rPr>
                <w:rFonts w:ascii="Calibri" w:eastAsia="Times New Roman" w:hAnsi="Calibri" w:cs="Calibri"/>
              </w:rPr>
              <w:fldChar w:fldCharType="separate"/>
            </w:r>
            <w:r w:rsidR="005D7770">
              <w:rPr>
                <w:rFonts w:ascii="Calibri" w:eastAsia="Times New Roman" w:hAnsi="Calibri" w:cs="Calibri"/>
                <w:noProof/>
              </w:rPr>
              <w:t>[15]</w:t>
            </w:r>
            <w:r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4C0707" w14:paraId="415398E5" w14:textId="77777777" w:rsidTr="008905DC">
        <w:trPr>
          <w:jc w:val="center"/>
        </w:trPr>
        <w:tc>
          <w:tcPr>
            <w:tcW w:w="2254" w:type="dxa"/>
            <w:tcBorders>
              <w:top w:val="nil"/>
              <w:bottom w:val="nil"/>
            </w:tcBorders>
          </w:tcPr>
          <w:p w14:paraId="6204757B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44076E">
              <w:rPr>
                <w:rFonts w:ascii="Calibri" w:eastAsia="Times New Roman" w:hAnsi="Calibri" w:cs="Calibri"/>
              </w:rPr>
              <w:t>LOC105370020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01BEC23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44076E">
              <w:rPr>
                <w:rFonts w:ascii="Calibri" w:eastAsia="Times New Roman" w:hAnsi="Calibri" w:cs="Calibri"/>
              </w:rPr>
              <w:t>rs199711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A3EEF9B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B5172A">
              <w:rPr>
                <w:rFonts w:ascii="Calibri" w:eastAsia="Times New Roman" w:hAnsi="Calibri" w:cs="Calibri"/>
              </w:rPr>
              <w:t>CSF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B7ACE92" w14:textId="189ACCA4" w:rsidR="004C0707" w:rsidRDefault="004C0707" w:rsidP="005D7770">
            <w:r w:rsidRPr="00D55B9A">
              <w:t>Han</w:t>
            </w:r>
            <w:r>
              <w:rPr>
                <w:rFonts w:ascii="Calibri" w:eastAsia="Times New Roman" w:hAnsi="Calibri" w:cs="Calibri"/>
              </w:rPr>
              <w:t xml:space="preserve"> et al., (2010) </w:t>
            </w:r>
            <w:r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IYW48L0F1dGhvcj48WWVhcj4yMDEwPC9ZZWFyPjxSZWNO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</w:fldData>
              </w:fldChar>
            </w:r>
            <w:r w:rsidR="005D7770">
              <w:rPr>
                <w:rFonts w:ascii="Calibri" w:eastAsia="Times New Roman" w:hAnsi="Calibri" w:cs="Calibri"/>
              </w:rPr>
              <w:instrText xml:space="preserve"> ADDIN EN.CITE </w:instrText>
            </w:r>
            <w:r w:rsidR="005D7770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IYW48L0F1dGhvcj48WWVhcj4yMDEwPC9ZZWFyPjxSZWNO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</w:fldData>
              </w:fldChar>
            </w:r>
            <w:r w:rsidR="005D7770">
              <w:rPr>
                <w:rFonts w:ascii="Calibri" w:eastAsia="Times New Roman" w:hAnsi="Calibri" w:cs="Calibri"/>
              </w:rPr>
              <w:instrText xml:space="preserve"> ADDIN EN.CITE.DATA </w:instrText>
            </w:r>
            <w:r w:rsidR="005D7770">
              <w:rPr>
                <w:rFonts w:ascii="Calibri" w:eastAsia="Times New Roman" w:hAnsi="Calibri" w:cs="Calibri"/>
              </w:rPr>
            </w:r>
            <w:r w:rsidR="005D7770">
              <w:rPr>
                <w:rFonts w:ascii="Calibri" w:eastAsia="Times New Roman" w:hAnsi="Calibri" w:cs="Calibri"/>
              </w:rPr>
              <w:fldChar w:fldCharType="end"/>
            </w:r>
            <w:r>
              <w:rPr>
                <w:rFonts w:ascii="Calibri" w:eastAsia="Times New Roman" w:hAnsi="Calibri" w:cs="Calibri"/>
              </w:rPr>
            </w:r>
            <w:r>
              <w:rPr>
                <w:rFonts w:ascii="Calibri" w:eastAsia="Times New Roman" w:hAnsi="Calibri" w:cs="Calibri"/>
              </w:rPr>
              <w:fldChar w:fldCharType="separate"/>
            </w:r>
            <w:r w:rsidR="005D7770">
              <w:rPr>
                <w:rFonts w:ascii="Calibri" w:eastAsia="Times New Roman" w:hAnsi="Calibri" w:cs="Calibri"/>
                <w:noProof/>
              </w:rPr>
              <w:t>[15]</w:t>
            </w:r>
            <w:r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4C0707" w14:paraId="12CA484C" w14:textId="77777777" w:rsidTr="008905DC">
        <w:trPr>
          <w:jc w:val="center"/>
        </w:trPr>
        <w:tc>
          <w:tcPr>
            <w:tcW w:w="2254" w:type="dxa"/>
            <w:tcBorders>
              <w:top w:val="nil"/>
              <w:bottom w:val="nil"/>
            </w:tcBorders>
          </w:tcPr>
          <w:p w14:paraId="3F1D6B93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/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6B4ACD5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083323">
              <w:rPr>
                <w:rFonts w:ascii="Calibri" w:eastAsia="Times New Roman" w:hAnsi="Calibri" w:cs="Calibri"/>
              </w:rPr>
              <w:t>rs685019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C575DB1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B5172A">
              <w:rPr>
                <w:rFonts w:ascii="Calibri" w:eastAsia="Times New Roman" w:hAnsi="Calibri" w:cs="Calibri"/>
              </w:rPr>
              <w:t xml:space="preserve">CSF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EB221DE" w14:textId="23C4259B" w:rsidR="004C0707" w:rsidRDefault="004C0707" w:rsidP="005D7770">
            <w:r w:rsidRPr="00D55B9A">
              <w:t>Han</w:t>
            </w:r>
            <w:r>
              <w:rPr>
                <w:rFonts w:ascii="Calibri" w:eastAsia="Times New Roman" w:hAnsi="Calibri" w:cs="Calibri"/>
              </w:rPr>
              <w:t xml:space="preserve"> et al., (2010) </w:t>
            </w:r>
            <w:r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IYW48L0F1dGhvcj48WWVhcj4yMDEwPC9ZZWFyPjxSZWNO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</w:fldData>
              </w:fldChar>
            </w:r>
            <w:r w:rsidR="005D7770">
              <w:rPr>
                <w:rFonts w:ascii="Calibri" w:eastAsia="Times New Roman" w:hAnsi="Calibri" w:cs="Calibri"/>
              </w:rPr>
              <w:instrText xml:space="preserve"> ADDIN EN.CITE </w:instrText>
            </w:r>
            <w:r w:rsidR="005D7770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IYW48L0F1dGhvcj48WWVhcj4yMDEwPC9ZZWFyPjxSZWNO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</w:fldData>
              </w:fldChar>
            </w:r>
            <w:r w:rsidR="005D7770">
              <w:rPr>
                <w:rFonts w:ascii="Calibri" w:eastAsia="Times New Roman" w:hAnsi="Calibri" w:cs="Calibri"/>
              </w:rPr>
              <w:instrText xml:space="preserve"> ADDIN EN.CITE.DATA </w:instrText>
            </w:r>
            <w:r w:rsidR="005D7770">
              <w:rPr>
                <w:rFonts w:ascii="Calibri" w:eastAsia="Times New Roman" w:hAnsi="Calibri" w:cs="Calibri"/>
              </w:rPr>
            </w:r>
            <w:r w:rsidR="005D7770">
              <w:rPr>
                <w:rFonts w:ascii="Calibri" w:eastAsia="Times New Roman" w:hAnsi="Calibri" w:cs="Calibri"/>
              </w:rPr>
              <w:fldChar w:fldCharType="end"/>
            </w:r>
            <w:r>
              <w:rPr>
                <w:rFonts w:ascii="Calibri" w:eastAsia="Times New Roman" w:hAnsi="Calibri" w:cs="Calibri"/>
              </w:rPr>
            </w:r>
            <w:r>
              <w:rPr>
                <w:rFonts w:ascii="Calibri" w:eastAsia="Times New Roman" w:hAnsi="Calibri" w:cs="Calibri"/>
              </w:rPr>
              <w:fldChar w:fldCharType="separate"/>
            </w:r>
            <w:r w:rsidR="005D7770">
              <w:rPr>
                <w:rFonts w:ascii="Calibri" w:eastAsia="Times New Roman" w:hAnsi="Calibri" w:cs="Calibri"/>
                <w:noProof/>
              </w:rPr>
              <w:t>[15]</w:t>
            </w:r>
            <w:r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4C0707" w14:paraId="60393FAF" w14:textId="77777777" w:rsidTr="008905DC">
        <w:trPr>
          <w:jc w:val="center"/>
        </w:trPr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4B21027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6F665F">
              <w:rPr>
                <w:rFonts w:ascii="Calibri" w:eastAsia="Times New Roman" w:hAnsi="Calibri" w:cs="Calibri"/>
              </w:rPr>
              <w:t>GMNC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bottom"/>
          </w:tcPr>
          <w:p w14:paraId="0E226829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B5172A">
              <w:rPr>
                <w:rFonts w:ascii="Calibri" w:eastAsia="Times New Roman" w:hAnsi="Calibri" w:cs="Calibri"/>
              </w:rPr>
              <w:t>rs3505541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902A504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B5172A">
              <w:rPr>
                <w:rFonts w:ascii="Calibri" w:eastAsia="Times New Roman" w:hAnsi="Calibri" w:cs="Calibri"/>
              </w:rPr>
              <w:t>CSF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581662A" w14:textId="17F1A7E8" w:rsidR="004C0707" w:rsidRDefault="004C0707" w:rsidP="005D7770">
            <w:r w:rsidRPr="00D55B9A">
              <w:t>Deming</w:t>
            </w:r>
            <w:r>
              <w:rPr>
                <w:rFonts w:ascii="Calibri" w:eastAsia="Times New Roman" w:hAnsi="Calibri" w:cs="Calibri"/>
              </w:rPr>
              <w:t xml:space="preserve"> et al., (2017) </w:t>
            </w:r>
            <w:r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EZW1pbmc8L0F1dGhvcj48WWVhcj4yMDE3PC9ZZWFyPjxS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</w:fldData>
              </w:fldChar>
            </w:r>
            <w:r w:rsidR="005D7770">
              <w:rPr>
                <w:rFonts w:ascii="Calibri" w:eastAsia="Times New Roman" w:hAnsi="Calibri" w:cs="Calibri"/>
              </w:rPr>
              <w:instrText xml:space="preserve"> ADDIN EN.CITE </w:instrText>
            </w:r>
            <w:r w:rsidR="005D7770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EZW1pbmc8L0F1dGhvcj48WWVhcj4yMDE3PC9ZZWFyPjxS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</w:fldData>
              </w:fldChar>
            </w:r>
            <w:r w:rsidR="005D7770">
              <w:rPr>
                <w:rFonts w:ascii="Calibri" w:eastAsia="Times New Roman" w:hAnsi="Calibri" w:cs="Calibri"/>
              </w:rPr>
              <w:instrText xml:space="preserve"> ADDIN EN.CITE.DATA </w:instrText>
            </w:r>
            <w:r w:rsidR="005D7770">
              <w:rPr>
                <w:rFonts w:ascii="Calibri" w:eastAsia="Times New Roman" w:hAnsi="Calibri" w:cs="Calibri"/>
              </w:rPr>
            </w:r>
            <w:r w:rsidR="005D7770">
              <w:rPr>
                <w:rFonts w:ascii="Calibri" w:eastAsia="Times New Roman" w:hAnsi="Calibri" w:cs="Calibri"/>
              </w:rPr>
              <w:fldChar w:fldCharType="end"/>
            </w:r>
            <w:r>
              <w:rPr>
                <w:rFonts w:ascii="Calibri" w:eastAsia="Times New Roman" w:hAnsi="Calibri" w:cs="Calibri"/>
              </w:rPr>
            </w:r>
            <w:r>
              <w:rPr>
                <w:rFonts w:ascii="Calibri" w:eastAsia="Times New Roman" w:hAnsi="Calibri" w:cs="Calibri"/>
              </w:rPr>
              <w:fldChar w:fldCharType="separate"/>
            </w:r>
            <w:r w:rsidR="005D7770">
              <w:rPr>
                <w:rFonts w:ascii="Calibri" w:eastAsia="Times New Roman" w:hAnsi="Calibri" w:cs="Calibri"/>
                <w:noProof/>
              </w:rPr>
              <w:t>[38]</w:t>
            </w:r>
            <w:r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4C0707" w14:paraId="0AF0876F" w14:textId="77777777" w:rsidTr="008905DC">
        <w:trPr>
          <w:jc w:val="center"/>
        </w:trPr>
        <w:tc>
          <w:tcPr>
            <w:tcW w:w="2254" w:type="dxa"/>
            <w:tcBorders>
              <w:top w:val="nil"/>
              <w:bottom w:val="nil"/>
            </w:tcBorders>
          </w:tcPr>
          <w:p w14:paraId="0F4D0208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CE27A3">
              <w:rPr>
                <w:rFonts w:ascii="Calibri" w:eastAsia="Times New Roman" w:hAnsi="Calibri" w:cs="Calibri"/>
              </w:rPr>
              <w:t>GSK3B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bottom"/>
          </w:tcPr>
          <w:p w14:paraId="18539E23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CE27A3">
              <w:rPr>
                <w:rFonts w:ascii="Calibri" w:eastAsia="Times New Roman" w:hAnsi="Calibri" w:cs="Calibri"/>
              </w:rPr>
              <w:t>rs33455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AE66527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B5172A">
              <w:rPr>
                <w:rFonts w:ascii="Calibri" w:eastAsia="Times New Roman" w:hAnsi="Calibri" w:cs="Calibri"/>
              </w:rPr>
              <w:t>CSF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3C36B19" w14:textId="1347B4BE" w:rsidR="004C0707" w:rsidRDefault="004C0707" w:rsidP="005D7770">
            <w:r w:rsidRPr="00D55B9A">
              <w:t>Kettunen</w:t>
            </w:r>
            <w:r>
              <w:rPr>
                <w:rFonts w:ascii="Calibri" w:eastAsia="Times New Roman" w:hAnsi="Calibri" w:cs="Calibri"/>
              </w:rPr>
              <w:t xml:space="preserve"> et al., (2015) </w:t>
            </w:r>
            <w:r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LZXR0dW5lbjwvQXV0aG9yPjxZZWFyPjIwMTU8L1llYXI+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</w:fldData>
              </w:fldChar>
            </w:r>
            <w:r w:rsidR="005D7770">
              <w:rPr>
                <w:rFonts w:ascii="Calibri" w:eastAsia="Times New Roman" w:hAnsi="Calibri" w:cs="Calibri"/>
              </w:rPr>
              <w:instrText xml:space="preserve"> ADDIN EN.CITE </w:instrText>
            </w:r>
            <w:r w:rsidR="005D7770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LZXR0dW5lbjwvQXV0aG9yPjxZZWFyPjIwMTU8L1llYXI+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</w:fldData>
              </w:fldChar>
            </w:r>
            <w:r w:rsidR="005D7770">
              <w:rPr>
                <w:rFonts w:ascii="Calibri" w:eastAsia="Times New Roman" w:hAnsi="Calibri" w:cs="Calibri"/>
              </w:rPr>
              <w:instrText xml:space="preserve"> ADDIN EN.CITE.DATA </w:instrText>
            </w:r>
            <w:r w:rsidR="005D7770">
              <w:rPr>
                <w:rFonts w:ascii="Calibri" w:eastAsia="Times New Roman" w:hAnsi="Calibri" w:cs="Calibri"/>
              </w:rPr>
            </w:r>
            <w:r w:rsidR="005D7770">
              <w:rPr>
                <w:rFonts w:ascii="Calibri" w:eastAsia="Times New Roman" w:hAnsi="Calibri" w:cs="Calibri"/>
              </w:rPr>
              <w:fldChar w:fldCharType="end"/>
            </w:r>
            <w:r>
              <w:rPr>
                <w:rFonts w:ascii="Calibri" w:eastAsia="Times New Roman" w:hAnsi="Calibri" w:cs="Calibri"/>
              </w:rPr>
            </w:r>
            <w:r>
              <w:rPr>
                <w:rFonts w:ascii="Calibri" w:eastAsia="Times New Roman" w:hAnsi="Calibri" w:cs="Calibri"/>
              </w:rPr>
              <w:fldChar w:fldCharType="separate"/>
            </w:r>
            <w:r w:rsidR="005D7770">
              <w:rPr>
                <w:rFonts w:ascii="Calibri" w:eastAsia="Times New Roman" w:hAnsi="Calibri" w:cs="Calibri"/>
                <w:noProof/>
              </w:rPr>
              <w:t>[20]</w:t>
            </w:r>
            <w:r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4C0707" w14:paraId="4B72B3F4" w14:textId="77777777" w:rsidTr="008905DC">
        <w:trPr>
          <w:jc w:val="center"/>
        </w:trPr>
        <w:tc>
          <w:tcPr>
            <w:tcW w:w="2254" w:type="dxa"/>
            <w:tcBorders>
              <w:top w:val="nil"/>
              <w:bottom w:val="nil"/>
            </w:tcBorders>
          </w:tcPr>
          <w:p w14:paraId="1B7EE9F4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B5172A">
              <w:rPr>
                <w:rFonts w:ascii="Calibri" w:eastAsia="Times New Roman" w:hAnsi="Calibri" w:cs="Calibri"/>
              </w:rPr>
              <w:t>PPP3R1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bottom"/>
          </w:tcPr>
          <w:p w14:paraId="6EE204C3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B5172A">
              <w:rPr>
                <w:rFonts w:ascii="Calibri" w:eastAsia="Times New Roman" w:hAnsi="Calibri" w:cs="Calibri"/>
              </w:rPr>
              <w:t>rs186840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FDDA5D9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B5172A">
              <w:rPr>
                <w:rFonts w:ascii="Calibri" w:eastAsia="Times New Roman" w:hAnsi="Calibri" w:cs="Calibri"/>
              </w:rPr>
              <w:t>CSF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5305D29" w14:textId="77777777" w:rsidR="004C0707" w:rsidRDefault="004C0707" w:rsidP="006C5B0D">
            <w:r w:rsidRPr="00D55B9A">
              <w:t>Elias-Sonnenschein</w:t>
            </w:r>
            <w:r w:rsidRPr="007722BF">
              <w:t xml:space="preserve"> </w:t>
            </w:r>
            <w:r>
              <w:t xml:space="preserve"> et al., (2013) </w:t>
            </w:r>
            <w:r w:rsidRPr="007722BF">
              <w:fldChar w:fldCharType="begin">
                <w:fldData xml:space="preserve">PEVuZE5vdGU+PENpdGU+PEF1dGhvcj5FbGlhcy1Tb25uZW5zY2hlaW48L0F1dGhvcj48WWVhcj4y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NTk2NzY8L3BhZ2VzPjx2b2x1bWU+ODwvdm9sdW1lPjxudW1iZXI+NDwvbnVtYmVyPjxlZGl0aW9u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FbGlhcy1Tb25uZW5zY2hlaW48L0F1dGhvcj48WWVhcj4y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NTk2NzY8L3BhZ2VzPjx2b2x1bWU+ODwvdm9sdW1lPjxudW1iZXI+NDwvbnVtYmVyPjxlZGl0aW9u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722BF">
              <w:fldChar w:fldCharType="separate"/>
            </w:r>
            <w:r>
              <w:rPr>
                <w:noProof/>
              </w:rPr>
              <w:t>[1]</w:t>
            </w:r>
            <w:r w:rsidRPr="007722BF">
              <w:fldChar w:fldCharType="end"/>
            </w:r>
          </w:p>
        </w:tc>
      </w:tr>
      <w:tr w:rsidR="004C0707" w14:paraId="559FEEC0" w14:textId="77777777" w:rsidTr="008905DC">
        <w:trPr>
          <w:jc w:val="center"/>
        </w:trPr>
        <w:tc>
          <w:tcPr>
            <w:tcW w:w="2254" w:type="dxa"/>
            <w:tcBorders>
              <w:top w:val="nil"/>
              <w:bottom w:val="nil"/>
            </w:tcBorders>
          </w:tcPr>
          <w:p w14:paraId="0A6E6B1D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B5172A">
              <w:rPr>
                <w:rFonts w:ascii="Calibri" w:eastAsia="Times New Roman" w:hAnsi="Calibri" w:cs="Calibri"/>
              </w:rPr>
              <w:t>MAPT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bottom"/>
          </w:tcPr>
          <w:p w14:paraId="490FF859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B5172A">
              <w:rPr>
                <w:rFonts w:ascii="Calibri" w:eastAsia="Times New Roman" w:hAnsi="Calibri" w:cs="Calibri"/>
              </w:rPr>
              <w:t>rs243521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4B74CBF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B5172A">
              <w:rPr>
                <w:rFonts w:ascii="Calibri" w:eastAsia="Times New Roman" w:hAnsi="Calibri" w:cs="Calibri"/>
              </w:rPr>
              <w:t>CSF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707E9C5" w14:textId="77777777" w:rsidR="004C0707" w:rsidRDefault="004C0707" w:rsidP="006C5B0D">
            <w:r w:rsidRPr="00D55B9A">
              <w:t>Elias-Sonnenschein</w:t>
            </w:r>
            <w:r w:rsidRPr="007722BF">
              <w:t xml:space="preserve"> </w:t>
            </w:r>
            <w:r>
              <w:t xml:space="preserve"> et al., (2013) </w:t>
            </w:r>
            <w:r w:rsidRPr="007722BF">
              <w:fldChar w:fldCharType="begin">
                <w:fldData xml:space="preserve">PEVuZE5vdGU+PENpdGU+PEF1dGhvcj5FbGlhcy1Tb25uZW5zY2hlaW48L0F1dGhvcj48WWVhcj4y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NTk2NzY8L3BhZ2VzPjx2b2x1bWU+ODwvdm9sdW1lPjxudW1iZXI+NDwvbnVtYmVyPjxlZGl0aW9u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FbGlhcy1Tb25uZW5zY2hlaW48L0F1dGhvcj48WWVhcj4y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NTk2NzY8L3BhZ2VzPjx2b2x1bWU+ODwvdm9sdW1lPjxudW1iZXI+NDwvbnVtYmVyPjxlZGl0aW9u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722BF">
              <w:fldChar w:fldCharType="separate"/>
            </w:r>
            <w:r>
              <w:rPr>
                <w:noProof/>
              </w:rPr>
              <w:t>[1]</w:t>
            </w:r>
            <w:r w:rsidRPr="007722BF">
              <w:fldChar w:fldCharType="end"/>
            </w:r>
          </w:p>
        </w:tc>
      </w:tr>
      <w:tr w:rsidR="004C0707" w14:paraId="50FAE153" w14:textId="77777777" w:rsidTr="008905DC">
        <w:trPr>
          <w:jc w:val="center"/>
        </w:trPr>
        <w:tc>
          <w:tcPr>
            <w:tcW w:w="2254" w:type="dxa"/>
            <w:tcBorders>
              <w:top w:val="nil"/>
              <w:bottom w:val="nil"/>
            </w:tcBorders>
          </w:tcPr>
          <w:p w14:paraId="739720D3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B5172A">
              <w:rPr>
                <w:rFonts w:ascii="Calibri" w:eastAsia="Times New Roman" w:hAnsi="Calibri" w:cs="Calibri"/>
              </w:rPr>
              <w:t>CFB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bottom"/>
          </w:tcPr>
          <w:p w14:paraId="07D34022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B5172A">
              <w:rPr>
                <w:rFonts w:ascii="Calibri" w:eastAsia="Times New Roman" w:hAnsi="Calibri" w:cs="Calibri"/>
              </w:rPr>
              <w:t>rs415166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E500708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B5172A">
              <w:rPr>
                <w:rFonts w:ascii="Calibri" w:eastAsia="Times New Roman" w:hAnsi="Calibri" w:cs="Calibri"/>
              </w:rPr>
              <w:t>CSF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F2A9DF6" w14:textId="18175E80" w:rsidR="004C0707" w:rsidRDefault="004C0707" w:rsidP="003D05C5">
            <w:r w:rsidRPr="00D55B9A">
              <w:t>Daborg</w:t>
            </w:r>
            <w:r>
              <w:rPr>
                <w:rFonts w:ascii="Calibri" w:eastAsia="Times New Roman" w:hAnsi="Calibri" w:cs="Calibri"/>
              </w:rPr>
              <w:t xml:space="preserve"> et al., (2013) </w:t>
            </w:r>
            <w:r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EYWJvcmc8L0F1dGhvcj48WWVhcj4yMDEzPC9ZZWFyPjxS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</w:fldData>
              </w:fldChar>
            </w:r>
            <w:r w:rsidR="003D05C5">
              <w:rPr>
                <w:rFonts w:ascii="Calibri" w:eastAsia="Times New Roman" w:hAnsi="Calibri" w:cs="Calibri"/>
              </w:rPr>
              <w:instrText xml:space="preserve"> ADDIN EN.CITE </w:instrText>
            </w:r>
            <w:r w:rsidR="003D05C5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EYWJvcmc8L0F1dGhvcj48WWVhcj4yMDEzPC9ZZWFyPjxS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</w:fldData>
              </w:fldChar>
            </w:r>
            <w:r w:rsidR="003D05C5">
              <w:rPr>
                <w:rFonts w:ascii="Calibri" w:eastAsia="Times New Roman" w:hAnsi="Calibri" w:cs="Calibri"/>
              </w:rPr>
              <w:instrText xml:space="preserve"> ADDIN EN.CITE.DATA </w:instrText>
            </w:r>
            <w:r w:rsidR="003D05C5">
              <w:rPr>
                <w:rFonts w:ascii="Calibri" w:eastAsia="Times New Roman" w:hAnsi="Calibri" w:cs="Calibri"/>
              </w:rPr>
            </w:r>
            <w:r w:rsidR="003D05C5">
              <w:rPr>
                <w:rFonts w:ascii="Calibri" w:eastAsia="Times New Roman" w:hAnsi="Calibri" w:cs="Calibri"/>
              </w:rPr>
              <w:fldChar w:fldCharType="end"/>
            </w:r>
            <w:r>
              <w:rPr>
                <w:rFonts w:ascii="Calibri" w:eastAsia="Times New Roman" w:hAnsi="Calibri" w:cs="Calibri"/>
              </w:rPr>
            </w:r>
            <w:r>
              <w:rPr>
                <w:rFonts w:ascii="Calibri" w:eastAsia="Times New Roman" w:hAnsi="Calibri" w:cs="Calibri"/>
              </w:rPr>
              <w:fldChar w:fldCharType="separate"/>
            </w:r>
            <w:r w:rsidR="003D05C5">
              <w:rPr>
                <w:rFonts w:ascii="Calibri" w:eastAsia="Times New Roman" w:hAnsi="Calibri" w:cs="Calibri"/>
                <w:noProof/>
              </w:rPr>
              <w:t>[44]</w:t>
            </w:r>
            <w:r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4C0707" w14:paraId="1ADD2E17" w14:textId="77777777" w:rsidTr="008905DC">
        <w:trPr>
          <w:jc w:val="center"/>
        </w:trPr>
        <w:tc>
          <w:tcPr>
            <w:tcW w:w="2254" w:type="dxa"/>
            <w:tcBorders>
              <w:top w:val="nil"/>
              <w:bottom w:val="nil"/>
            </w:tcBorders>
          </w:tcPr>
          <w:p w14:paraId="43A309D7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B5172A">
              <w:rPr>
                <w:rFonts w:ascii="Calibri" w:eastAsia="Times New Roman" w:hAnsi="Calibri" w:cs="Calibri"/>
              </w:rPr>
              <w:t>C2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bottom"/>
          </w:tcPr>
          <w:p w14:paraId="60BD4B07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B5172A">
              <w:rPr>
                <w:rFonts w:ascii="Calibri" w:eastAsia="Times New Roman" w:hAnsi="Calibri" w:cs="Calibri"/>
              </w:rPr>
              <w:t>rs933273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8F44826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B5172A">
              <w:rPr>
                <w:rFonts w:ascii="Calibri" w:eastAsia="Times New Roman" w:hAnsi="Calibri" w:cs="Calibri"/>
              </w:rPr>
              <w:t>CSF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E80B645" w14:textId="49745DC5" w:rsidR="004C0707" w:rsidRDefault="004C0707" w:rsidP="003D05C5">
            <w:r w:rsidRPr="00D55B9A">
              <w:t>Daborg</w:t>
            </w:r>
            <w:r>
              <w:rPr>
                <w:rFonts w:ascii="Calibri" w:eastAsia="Times New Roman" w:hAnsi="Calibri" w:cs="Calibri"/>
              </w:rPr>
              <w:t xml:space="preserve"> et al., (2013) </w:t>
            </w:r>
            <w:r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EYWJvcmc8L0F1dGhvcj48WWVhcj4yMDEzPC9ZZWFyPjxS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</w:fldData>
              </w:fldChar>
            </w:r>
            <w:r w:rsidR="003D05C5">
              <w:rPr>
                <w:rFonts w:ascii="Calibri" w:eastAsia="Times New Roman" w:hAnsi="Calibri" w:cs="Calibri"/>
              </w:rPr>
              <w:instrText xml:space="preserve"> ADDIN EN.CITE </w:instrText>
            </w:r>
            <w:r w:rsidR="003D05C5"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EYWJvcmc8L0F1dGhvcj48WWVhcj4yMDEzPC9ZZWFyPjxS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</w:fldData>
              </w:fldChar>
            </w:r>
            <w:r w:rsidR="003D05C5">
              <w:rPr>
                <w:rFonts w:ascii="Calibri" w:eastAsia="Times New Roman" w:hAnsi="Calibri" w:cs="Calibri"/>
              </w:rPr>
              <w:instrText xml:space="preserve"> ADDIN EN.CITE.DATA </w:instrText>
            </w:r>
            <w:r w:rsidR="003D05C5">
              <w:rPr>
                <w:rFonts w:ascii="Calibri" w:eastAsia="Times New Roman" w:hAnsi="Calibri" w:cs="Calibri"/>
              </w:rPr>
            </w:r>
            <w:r w:rsidR="003D05C5">
              <w:rPr>
                <w:rFonts w:ascii="Calibri" w:eastAsia="Times New Roman" w:hAnsi="Calibri" w:cs="Calibri"/>
              </w:rPr>
              <w:fldChar w:fldCharType="end"/>
            </w:r>
            <w:r>
              <w:rPr>
                <w:rFonts w:ascii="Calibri" w:eastAsia="Times New Roman" w:hAnsi="Calibri" w:cs="Calibri"/>
              </w:rPr>
            </w:r>
            <w:r>
              <w:rPr>
                <w:rFonts w:ascii="Calibri" w:eastAsia="Times New Roman" w:hAnsi="Calibri" w:cs="Calibri"/>
              </w:rPr>
              <w:fldChar w:fldCharType="separate"/>
            </w:r>
            <w:r w:rsidR="003D05C5">
              <w:rPr>
                <w:rFonts w:ascii="Calibri" w:eastAsia="Times New Roman" w:hAnsi="Calibri" w:cs="Calibri"/>
                <w:noProof/>
              </w:rPr>
              <w:t>[44]</w:t>
            </w:r>
            <w:r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4C0707" w14:paraId="6CE9E8C3" w14:textId="77777777" w:rsidTr="008905DC">
        <w:trPr>
          <w:jc w:val="center"/>
        </w:trPr>
        <w:tc>
          <w:tcPr>
            <w:tcW w:w="2254" w:type="dxa"/>
            <w:tcBorders>
              <w:top w:val="nil"/>
              <w:bottom w:val="nil"/>
            </w:tcBorders>
          </w:tcPr>
          <w:p w14:paraId="323DE499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LD3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bottom"/>
          </w:tcPr>
          <w:p w14:paraId="0B779CEC" w14:textId="2BB9811D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B5172A">
              <w:rPr>
                <w:rFonts w:ascii="Calibri" w:eastAsia="Times New Roman" w:hAnsi="Calibri" w:cs="Calibri"/>
              </w:rPr>
              <w:t>rs11667768</w:t>
            </w:r>
            <w:r w:rsidR="00F21D59">
              <w:rPr>
                <w:rFonts w:ascii="Calibri" w:eastAsia="Times New Roman" w:hAnsi="Calibri" w:cs="Calibri"/>
              </w:rPr>
              <w:t xml:space="preserve"> 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6CBCD53" w14:textId="77777777" w:rsidR="004C0707" w:rsidRPr="00B5172A" w:rsidRDefault="004C0707" w:rsidP="006C5B0D">
            <w:pPr>
              <w:rPr>
                <w:rFonts w:ascii="Calibri" w:eastAsia="Times New Roman" w:hAnsi="Calibri" w:cs="Calibri"/>
              </w:rPr>
            </w:pPr>
            <w:r w:rsidRPr="00B5172A">
              <w:rPr>
                <w:rFonts w:ascii="Calibri" w:eastAsia="Times New Roman" w:hAnsi="Calibri" w:cs="Calibri"/>
              </w:rPr>
              <w:t>CSF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390967C" w14:textId="06DE69C4" w:rsidR="004C0707" w:rsidRDefault="004C0707" w:rsidP="003D05C5">
            <w:r>
              <w:rPr>
                <w:rFonts w:ascii="Calibri" w:eastAsia="Times New Roman" w:hAnsi="Calibri" w:cs="Calibri"/>
              </w:rPr>
              <w:t xml:space="preserve">Tan et al., (2018) </w:t>
            </w:r>
            <w:r>
              <w:rPr>
                <w:rFonts w:ascii="Calibri" w:eastAsia="Times New Roman" w:hAnsi="Calibri" w:cs="Calibri"/>
              </w:rPr>
              <w:fldChar w:fldCharType="begin"/>
            </w:r>
            <w:r w:rsidR="003D05C5">
              <w:rPr>
                <w:rFonts w:ascii="Calibri" w:eastAsia="Times New Roman" w:hAnsi="Calibri" w:cs="Calibri"/>
              </w:rPr>
              <w:instrText xml:space="preserve"> ADDIN EN.CITE &lt;EndNote&gt;&lt;Cite&gt;&lt;Author&gt;Tan&lt;/Author&gt;&lt;Year&gt;2018&lt;/Year&gt;&lt;RecNum&gt;484&lt;/RecNum&gt;&lt;DisplayText&gt;[45]&lt;/DisplayText&gt;&lt;record&gt;&lt;rec-number&gt;484&lt;/rec-number&gt;&lt;foreign-keys&gt;&lt;key app="EN" db-id="z00zva2z3z0v9jeav9qxdzwmewf0raf5twvs" timestamp="1541157689"&gt;484&lt;/key&gt;&lt;/foreign-keys&gt;&lt;ref-type name="Journal Article"&gt;17&lt;/ref-type&gt;&lt;contributors&gt;&lt;authors&gt;&lt;author&gt;Tan, M. S.&lt;/author&gt;&lt;author&gt;Wang, P.&lt;/author&gt;&lt;author&gt;Ma, F. C.&lt;/author&gt;&lt;author&gt;Li, J. Q.&lt;/author&gt;&lt;author&gt;Tan, C. C.&lt;/author&gt;&lt;author&gt;Yu, J. T.&lt;/author&gt;&lt;author&gt;Tan, L.&lt;/author&gt;&lt;/authors&gt;&lt;/contributors&gt;&lt;auth-address&gt;Department of Neurology, Qingdao Municipal Hospital, School of Medicine, Qingdao University, China.&lt;/auth-address&gt;&lt;titles&gt;&lt;title&gt;Common Variant in PLD3 Influencing Cerebrospinal Fluid Total Tau Levels and Hippocampal Volumes in Mild Cognitive Impairment Patients from the ADNI Cohort&lt;/title&gt;&lt;secondary-title&gt;J Alzheimers Dis&lt;/secondary-title&gt;&lt;alt-title&gt;Journal of Alzheimer&amp;apos;s disease : JAD&lt;/alt-title&gt;&lt;/titles&gt;&lt;periodical&gt;&lt;full-title&gt;J Alzheimers Dis&lt;/full-title&gt;&lt;abbr-1&gt;Journal of Alzheimer&amp;apos;s disease : JAD&lt;/abbr-1&gt;&lt;/periodical&gt;&lt;alt-periodical&gt;&lt;full-title&gt;J Alzheimers Dis&lt;/full-title&gt;&lt;abbr-1&gt;Journal of Alzheimer&amp;apos;s disease : JAD&lt;/abbr-1&gt;&lt;/alt-periodical&gt;&lt;pages&gt;871-876&lt;/pages&gt;&lt;volume&gt;65&lt;/volume&gt;&lt;number&gt;3&lt;/number&gt;&lt;edition&gt;2018/08/15&lt;/edition&gt;&lt;keywords&gt;&lt;keyword&gt;Alzheimer&amp;apos;s Disease neuroimaging initiative&lt;/keyword&gt;&lt;keyword&gt;Pld3&lt;/keyword&gt;&lt;keyword&gt;common variant&lt;/keyword&gt;&lt;keyword&gt;hippocampus&lt;/keyword&gt;&lt;keyword&gt;mild cognitive impairment&lt;/keyword&gt;&lt;keyword&gt;tau&lt;/keyword&gt;&lt;/keywords&gt;&lt;dates&gt;&lt;year&gt;2018&lt;/year&gt;&lt;/dates&gt;&lt;isbn&gt;1387-2877&lt;/isbn&gt;&lt;accession-num&gt;30103332&lt;/accession-num&gt;&lt;urls&gt;&lt;/urls&gt;&lt;electronic-resource-num&gt;10.3233/jad-18043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Calibri"/>
              </w:rPr>
              <w:fldChar w:fldCharType="separate"/>
            </w:r>
            <w:r w:rsidR="003D05C5">
              <w:rPr>
                <w:rFonts w:ascii="Calibri" w:eastAsia="Times New Roman" w:hAnsi="Calibri" w:cs="Calibri"/>
                <w:noProof/>
              </w:rPr>
              <w:t>[45]</w:t>
            </w:r>
            <w:r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3D05C5" w14:paraId="15E7A4DA" w14:textId="77777777" w:rsidTr="008905DC">
        <w:trPr>
          <w:jc w:val="center"/>
        </w:trPr>
        <w:tc>
          <w:tcPr>
            <w:tcW w:w="2254" w:type="dxa"/>
            <w:tcBorders>
              <w:top w:val="nil"/>
              <w:bottom w:val="nil"/>
            </w:tcBorders>
          </w:tcPr>
          <w:p w14:paraId="7DA6F636" w14:textId="65561F0C" w:rsidR="003D05C5" w:rsidRDefault="003D05C5" w:rsidP="003D05C5">
            <w:pPr>
              <w:rPr>
                <w:rFonts w:ascii="Calibri" w:eastAsia="Times New Roman" w:hAnsi="Calibri" w:cs="Calibri"/>
              </w:rPr>
            </w:pPr>
            <w:r w:rsidRPr="0077235B">
              <w:rPr>
                <w:rFonts w:ascii="Calibri" w:eastAsia="Times New Roman" w:hAnsi="Calibri" w:cs="Calibri"/>
              </w:rPr>
              <w:t>FERMT2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9407466" w14:textId="627F5373" w:rsidR="003D05C5" w:rsidRDefault="003D05C5" w:rsidP="003D05C5">
            <w:pPr>
              <w:rPr>
                <w:rFonts w:ascii="Calibri" w:eastAsia="Times New Roman" w:hAnsi="Calibri" w:cs="Calibri"/>
              </w:rPr>
            </w:pPr>
            <w:r w:rsidRPr="0077235B">
              <w:rPr>
                <w:rFonts w:ascii="Calibri" w:eastAsia="Times New Roman" w:hAnsi="Calibri" w:cs="Calibri"/>
              </w:rPr>
              <w:t>rs17125944</w:t>
            </w:r>
            <w:r>
              <w:rPr>
                <w:rFonts w:ascii="Calibri" w:eastAsia="Times New Roman" w:hAnsi="Calibri" w:cs="Calibri"/>
              </w:rPr>
              <w:t xml:space="preserve"> 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8BE2D6C" w14:textId="49B13EA4" w:rsidR="003D05C5" w:rsidRPr="00B5172A" w:rsidRDefault="003D05C5" w:rsidP="003D05C5">
            <w:pPr>
              <w:rPr>
                <w:rFonts w:ascii="Calibri" w:eastAsia="Times New Roman" w:hAnsi="Calibri" w:cs="Calibri"/>
              </w:rPr>
            </w:pPr>
            <w:r w:rsidRPr="00B5172A">
              <w:rPr>
                <w:rFonts w:ascii="Calibri" w:eastAsia="Times New Roman" w:hAnsi="Calibri" w:cs="Calibri"/>
              </w:rPr>
              <w:t xml:space="preserve">CSF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2E13CD7" w14:textId="651EB016" w:rsidR="003D05C5" w:rsidRDefault="003D05C5" w:rsidP="003D05C5">
            <w:pPr>
              <w:rPr>
                <w:rFonts w:ascii="Calibri" w:eastAsia="Times New Roman" w:hAnsi="Calibri" w:cs="Calibri"/>
              </w:rPr>
            </w:pPr>
            <w:r>
              <w:t>Martiskainen</w:t>
            </w:r>
            <w:r w:rsidRPr="00D55B9A">
              <w:t xml:space="preserve"> et al.,</w:t>
            </w:r>
            <w:r>
              <w:t xml:space="preserve"> (2015) </w:t>
            </w:r>
            <w:r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NYXJ0aXNrYWluZW48L0F1dGhvcj48WWVhcj4yMDE1PC9Z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Calibri" w:eastAsia="Times New Roman" w:hAnsi="Calibri" w:cs="Calibri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NYXJ0aXNrYWluZW48L0F1dGhvcj48WWVhcj4yMDE1PC9Z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Calibri" w:eastAsia="Times New Roman" w:hAnsi="Calibri" w:cs="Calibri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</w:rPr>
            </w:r>
            <w:r>
              <w:rPr>
                <w:rFonts w:ascii="Calibri" w:eastAsia="Times New Roman" w:hAnsi="Calibri" w:cs="Calibri"/>
              </w:rPr>
              <w:fldChar w:fldCharType="end"/>
            </w:r>
            <w:r>
              <w:rPr>
                <w:rFonts w:ascii="Calibri" w:eastAsia="Times New Roman" w:hAnsi="Calibri" w:cs="Calibri"/>
              </w:rPr>
            </w:r>
            <w:r>
              <w:rPr>
                <w:rFonts w:ascii="Calibri" w:eastAsia="Times New Roman" w:hAnsi="Calibri" w:cs="Calibri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</w:rPr>
              <w:t>[6]</w:t>
            </w:r>
            <w:r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3D05C5" w14:paraId="157E202C" w14:textId="77777777" w:rsidTr="008905DC">
        <w:trPr>
          <w:jc w:val="center"/>
        </w:trPr>
        <w:tc>
          <w:tcPr>
            <w:tcW w:w="2254" w:type="dxa"/>
            <w:tcBorders>
              <w:top w:val="nil"/>
              <w:bottom w:val="nil"/>
            </w:tcBorders>
          </w:tcPr>
          <w:p w14:paraId="06BF6559" w14:textId="685DA76A" w:rsidR="003D05C5" w:rsidRDefault="003D05C5" w:rsidP="003D05C5">
            <w:pPr>
              <w:rPr>
                <w:rFonts w:ascii="Calibri" w:eastAsia="Times New Roman" w:hAnsi="Calibri" w:cs="Calibri"/>
              </w:rPr>
            </w:pPr>
            <w:r w:rsidRPr="00EC5E3A">
              <w:rPr>
                <w:rFonts w:ascii="Calibri" w:eastAsia="Times New Roman" w:hAnsi="Calibri" w:cs="Calibri"/>
              </w:rPr>
              <w:t>SORL1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bottom"/>
          </w:tcPr>
          <w:p w14:paraId="779FC90B" w14:textId="3FA596D5" w:rsidR="003D05C5" w:rsidRDefault="003D05C5" w:rsidP="003D05C5">
            <w:pPr>
              <w:rPr>
                <w:rFonts w:ascii="Calibri" w:eastAsia="Times New Roman" w:hAnsi="Calibri" w:cs="Calibri"/>
              </w:rPr>
            </w:pPr>
            <w:r w:rsidRPr="00EC5E3A">
              <w:rPr>
                <w:rFonts w:ascii="Calibri" w:eastAsia="Times New Roman" w:hAnsi="Calibri" w:cs="Calibri"/>
              </w:rPr>
              <w:t>rs2070045</w:t>
            </w:r>
            <w:r>
              <w:rPr>
                <w:rFonts w:ascii="Calibri" w:eastAsia="Times New Roman" w:hAnsi="Calibri" w:cs="Calibri"/>
              </w:rPr>
              <w:t xml:space="preserve"> 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7F0904D" w14:textId="4E985054" w:rsidR="003D05C5" w:rsidRPr="00B5172A" w:rsidRDefault="003D05C5" w:rsidP="003D05C5">
            <w:pPr>
              <w:rPr>
                <w:rFonts w:ascii="Calibri" w:eastAsia="Times New Roman" w:hAnsi="Calibri" w:cs="Calibri"/>
              </w:rPr>
            </w:pPr>
            <w:r w:rsidRPr="00B5172A">
              <w:rPr>
                <w:rFonts w:ascii="Calibri" w:eastAsia="Times New Roman" w:hAnsi="Calibri" w:cs="Calibri"/>
              </w:rPr>
              <w:t xml:space="preserve">CSF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2DCA3A0" w14:textId="6793719A" w:rsidR="003D05C5" w:rsidRDefault="003D05C5" w:rsidP="003D05C5">
            <w:pPr>
              <w:rPr>
                <w:rFonts w:ascii="Calibri" w:eastAsia="Times New Roman" w:hAnsi="Calibri" w:cs="Calibri"/>
              </w:rPr>
            </w:pPr>
            <w:r w:rsidRPr="00D55B9A">
              <w:t>Louwersheimer</w:t>
            </w:r>
            <w:r>
              <w:rPr>
                <w:rFonts w:ascii="Calibri" w:eastAsia="Times New Roman" w:hAnsi="Calibri" w:cs="Calibri"/>
              </w:rPr>
              <w:t xml:space="preserve"> et al., (2015) </w:t>
            </w:r>
            <w:r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Mb3V3ZXJzaGVpbWVyPC9BdXRob3I+PFllYXI+MjAxNTwv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Calibri" w:eastAsia="Times New Roman" w:hAnsi="Calibri" w:cs="Calibri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Mb3V3ZXJzaGVpbWVyPC9BdXRob3I+PFllYXI+MjAxNTwv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Calibri" w:eastAsia="Times New Roman" w:hAnsi="Calibri" w:cs="Calibri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</w:rPr>
            </w:r>
            <w:r>
              <w:rPr>
                <w:rFonts w:ascii="Calibri" w:eastAsia="Times New Roman" w:hAnsi="Calibri" w:cs="Calibri"/>
              </w:rPr>
              <w:fldChar w:fldCharType="end"/>
            </w:r>
            <w:r>
              <w:rPr>
                <w:rFonts w:ascii="Calibri" w:eastAsia="Times New Roman" w:hAnsi="Calibri" w:cs="Calibri"/>
              </w:rPr>
            </w:r>
            <w:r>
              <w:rPr>
                <w:rFonts w:ascii="Calibri" w:eastAsia="Times New Roman" w:hAnsi="Calibri" w:cs="Calibri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</w:rPr>
              <w:t>[46]</w:t>
            </w:r>
            <w:r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3D05C5" w14:paraId="0DAD9DD4" w14:textId="77777777" w:rsidTr="008905DC">
        <w:trPr>
          <w:jc w:val="center"/>
        </w:trPr>
        <w:tc>
          <w:tcPr>
            <w:tcW w:w="2254" w:type="dxa"/>
            <w:tcBorders>
              <w:top w:val="nil"/>
              <w:bottom w:val="nil"/>
            </w:tcBorders>
          </w:tcPr>
          <w:p w14:paraId="6966D986" w14:textId="76E8A448" w:rsidR="003D05C5" w:rsidRDefault="003D05C5" w:rsidP="003D05C5">
            <w:pPr>
              <w:rPr>
                <w:rFonts w:ascii="Calibri" w:eastAsia="Times New Roman" w:hAnsi="Calibri" w:cs="Calibri"/>
              </w:rPr>
            </w:pPr>
            <w:r w:rsidRPr="0044076E">
              <w:rPr>
                <w:rFonts w:ascii="Calibri" w:eastAsia="Times New Roman" w:hAnsi="Calibri" w:cs="Calibri"/>
              </w:rPr>
              <w:t>EPC2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9B3D282" w14:textId="7D369111" w:rsidR="003D05C5" w:rsidRDefault="003D05C5" w:rsidP="003D05C5">
            <w:pPr>
              <w:rPr>
                <w:rFonts w:ascii="Calibri" w:eastAsia="Times New Roman" w:hAnsi="Calibri" w:cs="Calibri"/>
              </w:rPr>
            </w:pPr>
            <w:r w:rsidRPr="004626E2">
              <w:rPr>
                <w:rFonts w:ascii="Calibri" w:eastAsia="Times New Roman" w:hAnsi="Calibri" w:cs="Calibri"/>
              </w:rPr>
              <w:t>rs1374441</w:t>
            </w:r>
            <w:r>
              <w:rPr>
                <w:rFonts w:ascii="Calibri" w:eastAsia="Times New Roman" w:hAnsi="Calibri" w:cs="Calibri"/>
              </w:rPr>
              <w:t xml:space="preserve"> 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29F7D1F" w14:textId="316840DF" w:rsidR="003D05C5" w:rsidRPr="00B5172A" w:rsidRDefault="003D05C5" w:rsidP="003D05C5">
            <w:pPr>
              <w:rPr>
                <w:rFonts w:ascii="Calibri" w:eastAsia="Times New Roman" w:hAnsi="Calibri" w:cs="Calibri"/>
              </w:rPr>
            </w:pPr>
            <w:r w:rsidRPr="00B5172A">
              <w:rPr>
                <w:rFonts w:ascii="Calibri" w:eastAsia="Times New Roman" w:hAnsi="Calibri" w:cs="Calibri"/>
              </w:rPr>
              <w:t>CSF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B8FFB6E" w14:textId="015D6497" w:rsidR="003D05C5" w:rsidRDefault="003D05C5" w:rsidP="003D05C5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Kim et al., (2011) </w:t>
            </w:r>
            <w:r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LaW08L0F1dGhvcj48WWVhcj4yMDExPC9ZZWFyPjxSZWNO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Calibri" w:eastAsia="Times New Roman" w:hAnsi="Calibri" w:cs="Calibri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LaW08L0F1dGhvcj48WWVhcj4yMDExPC9ZZWFyPjxSZWNO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Calibri" w:eastAsia="Times New Roman" w:hAnsi="Calibri" w:cs="Calibri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</w:rPr>
            </w:r>
            <w:r>
              <w:rPr>
                <w:rFonts w:ascii="Calibri" w:eastAsia="Times New Roman" w:hAnsi="Calibri" w:cs="Calibri"/>
              </w:rPr>
              <w:fldChar w:fldCharType="end"/>
            </w:r>
            <w:r>
              <w:rPr>
                <w:rFonts w:ascii="Calibri" w:eastAsia="Times New Roman" w:hAnsi="Calibri" w:cs="Calibri"/>
              </w:rPr>
            </w:r>
            <w:r>
              <w:rPr>
                <w:rFonts w:ascii="Calibri" w:eastAsia="Times New Roman" w:hAnsi="Calibri" w:cs="Calibri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</w:rPr>
              <w:t>[36]</w:t>
            </w:r>
            <w:r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3D05C5" w14:paraId="12C37B14" w14:textId="77777777" w:rsidTr="008905DC">
        <w:trPr>
          <w:jc w:val="center"/>
        </w:trPr>
        <w:tc>
          <w:tcPr>
            <w:tcW w:w="2254" w:type="dxa"/>
            <w:tcBorders>
              <w:top w:val="nil"/>
              <w:bottom w:val="nil"/>
            </w:tcBorders>
          </w:tcPr>
          <w:p w14:paraId="3B3BC16D" w14:textId="5FBD6F22" w:rsidR="003D05C5" w:rsidRDefault="003D05C5" w:rsidP="003D05C5">
            <w:pPr>
              <w:rPr>
                <w:rFonts w:ascii="Calibri" w:eastAsia="Times New Roman" w:hAnsi="Calibri" w:cs="Calibri"/>
              </w:rPr>
            </w:pPr>
            <w:r w:rsidRPr="0044076E">
              <w:rPr>
                <w:rFonts w:ascii="Calibri" w:eastAsia="Times New Roman" w:hAnsi="Calibri" w:cs="Calibri"/>
              </w:rPr>
              <w:t>EPC2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E78355B" w14:textId="147D49D2" w:rsidR="003D05C5" w:rsidRDefault="003D05C5" w:rsidP="003D05C5">
            <w:pPr>
              <w:rPr>
                <w:rFonts w:ascii="Calibri" w:eastAsia="Times New Roman" w:hAnsi="Calibri" w:cs="Calibri"/>
              </w:rPr>
            </w:pPr>
            <w:r w:rsidRPr="004626E2">
              <w:rPr>
                <w:rFonts w:ascii="Calibri" w:eastAsia="Times New Roman" w:hAnsi="Calibri" w:cs="Calibri"/>
              </w:rPr>
              <w:t>rs2121433</w:t>
            </w:r>
            <w:r>
              <w:rPr>
                <w:rFonts w:ascii="Calibri" w:eastAsia="Times New Roman" w:hAnsi="Calibri" w:cs="Calibri"/>
              </w:rPr>
              <w:t xml:space="preserve"> 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4A3DE31" w14:textId="2585C526" w:rsidR="003D05C5" w:rsidRPr="00B5172A" w:rsidRDefault="003D05C5" w:rsidP="003D05C5">
            <w:pPr>
              <w:rPr>
                <w:rFonts w:ascii="Calibri" w:eastAsia="Times New Roman" w:hAnsi="Calibri" w:cs="Calibri"/>
              </w:rPr>
            </w:pPr>
            <w:r w:rsidRPr="00B5172A">
              <w:rPr>
                <w:rFonts w:ascii="Calibri" w:eastAsia="Times New Roman" w:hAnsi="Calibri" w:cs="Calibri"/>
              </w:rPr>
              <w:t>CSF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D8FDAA2" w14:textId="3C4C8CAC" w:rsidR="003D05C5" w:rsidRDefault="003D05C5" w:rsidP="003D05C5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Kim et al., (2011) </w:t>
            </w:r>
            <w:r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LaW08L0F1dGhvcj48WWVhcj4yMDExPC9ZZWFyPjxSZWNO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Calibri" w:eastAsia="Times New Roman" w:hAnsi="Calibri" w:cs="Calibri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LaW08L0F1dGhvcj48WWVhcj4yMDExPC9ZZWFyPjxSZWNO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Calibri" w:eastAsia="Times New Roman" w:hAnsi="Calibri" w:cs="Calibri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</w:rPr>
            </w:r>
            <w:r>
              <w:rPr>
                <w:rFonts w:ascii="Calibri" w:eastAsia="Times New Roman" w:hAnsi="Calibri" w:cs="Calibri"/>
              </w:rPr>
              <w:fldChar w:fldCharType="end"/>
            </w:r>
            <w:r>
              <w:rPr>
                <w:rFonts w:ascii="Calibri" w:eastAsia="Times New Roman" w:hAnsi="Calibri" w:cs="Calibri"/>
              </w:rPr>
            </w:r>
            <w:r>
              <w:rPr>
                <w:rFonts w:ascii="Calibri" w:eastAsia="Times New Roman" w:hAnsi="Calibri" w:cs="Calibri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</w:rPr>
              <w:t>[36]</w:t>
            </w:r>
            <w:r>
              <w:rPr>
                <w:rFonts w:ascii="Calibri" w:eastAsia="Times New Roman" w:hAnsi="Calibri" w:cs="Calibri"/>
              </w:rPr>
              <w:fldChar w:fldCharType="end"/>
            </w:r>
          </w:p>
        </w:tc>
      </w:tr>
      <w:tr w:rsidR="003D05C5" w14:paraId="23EA8CDF" w14:textId="77777777" w:rsidTr="008905DC">
        <w:trPr>
          <w:jc w:val="center"/>
        </w:trPr>
        <w:tc>
          <w:tcPr>
            <w:tcW w:w="2254" w:type="dxa"/>
            <w:tcBorders>
              <w:top w:val="nil"/>
            </w:tcBorders>
          </w:tcPr>
          <w:p w14:paraId="7EF7BF26" w14:textId="4827388B" w:rsidR="003D05C5" w:rsidRDefault="003D05C5" w:rsidP="003D05C5">
            <w:pPr>
              <w:rPr>
                <w:rFonts w:ascii="Calibri" w:eastAsia="Times New Roman" w:hAnsi="Calibri" w:cs="Calibri"/>
              </w:rPr>
            </w:pPr>
            <w:r w:rsidRPr="00860A7A">
              <w:rPr>
                <w:rFonts w:ascii="Calibri" w:eastAsia="Times New Roman" w:hAnsi="Calibri" w:cs="Calibri"/>
              </w:rPr>
              <w:t>MAPT </w:t>
            </w:r>
          </w:p>
        </w:tc>
        <w:tc>
          <w:tcPr>
            <w:tcW w:w="1994" w:type="dxa"/>
            <w:tcBorders>
              <w:top w:val="nil"/>
            </w:tcBorders>
          </w:tcPr>
          <w:p w14:paraId="016D21E6" w14:textId="4D3B7941" w:rsidR="003D05C5" w:rsidRDefault="003D05C5" w:rsidP="003D05C5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s1467967 **</w:t>
            </w:r>
          </w:p>
        </w:tc>
        <w:tc>
          <w:tcPr>
            <w:tcW w:w="2268" w:type="dxa"/>
            <w:tcBorders>
              <w:top w:val="nil"/>
            </w:tcBorders>
          </w:tcPr>
          <w:p w14:paraId="52BA293A" w14:textId="7DA78D7F" w:rsidR="003D05C5" w:rsidRPr="00B5172A" w:rsidRDefault="003D05C5" w:rsidP="003D05C5">
            <w:pPr>
              <w:rPr>
                <w:rFonts w:ascii="Calibri" w:eastAsia="Times New Roman" w:hAnsi="Calibri" w:cs="Calibri"/>
              </w:rPr>
            </w:pPr>
            <w:r w:rsidRPr="0013592B">
              <w:t>CSF</w:t>
            </w:r>
          </w:p>
        </w:tc>
        <w:tc>
          <w:tcPr>
            <w:tcW w:w="3544" w:type="dxa"/>
            <w:tcBorders>
              <w:top w:val="nil"/>
            </w:tcBorders>
          </w:tcPr>
          <w:p w14:paraId="4ACC8A82" w14:textId="141D6E90" w:rsidR="003D05C5" w:rsidRDefault="003D05C5" w:rsidP="003D05C5">
            <w:pPr>
              <w:rPr>
                <w:rFonts w:ascii="Calibri" w:eastAsia="Times New Roman" w:hAnsi="Calibri" w:cs="Calibri"/>
              </w:rPr>
            </w:pPr>
            <w:r>
              <w:t xml:space="preserve">Babic Leko </w:t>
            </w:r>
            <w:r w:rsidRPr="00D55B9A">
              <w:t xml:space="preserve">et al., </w:t>
            </w:r>
            <w:r>
              <w:t xml:space="preserve"> (2018) </w:t>
            </w:r>
            <w:r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CYWJpYyBMZWtvPC9BdXRob3I+PFllYXI+MjAxODwvWWVh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Calibri" w:eastAsia="Times New Roman" w:hAnsi="Calibri" w:cs="Calibri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</w:rPr>
              <w:fldChar w:fldCharType="begin">
                <w:fldData xml:space="preserve">PEVuZE5vdGU+PENpdGU+PEF1dGhvcj5CYWJpYyBMZWtvPC9BdXRob3I+PFllYXI+MjAxODwvWWVh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Calibri" w:eastAsia="Times New Roman" w:hAnsi="Calibri" w:cs="Calibri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</w:rPr>
            </w:r>
            <w:r>
              <w:rPr>
                <w:rFonts w:ascii="Calibri" w:eastAsia="Times New Roman" w:hAnsi="Calibri" w:cs="Calibri"/>
              </w:rPr>
              <w:fldChar w:fldCharType="end"/>
            </w:r>
            <w:r>
              <w:rPr>
                <w:rFonts w:ascii="Calibri" w:eastAsia="Times New Roman" w:hAnsi="Calibri" w:cs="Calibri"/>
              </w:rPr>
            </w:r>
            <w:r>
              <w:rPr>
                <w:rFonts w:ascii="Calibri" w:eastAsia="Times New Roman" w:hAnsi="Calibri" w:cs="Calibri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</w:rPr>
              <w:t>[39]</w:t>
            </w:r>
            <w:r>
              <w:rPr>
                <w:rFonts w:ascii="Calibri" w:eastAsia="Times New Roman" w:hAnsi="Calibri" w:cs="Calibri"/>
              </w:rPr>
              <w:fldChar w:fldCharType="end"/>
            </w:r>
          </w:p>
        </w:tc>
      </w:tr>
    </w:tbl>
    <w:p w14:paraId="026840E2" w14:textId="153B2471" w:rsidR="003D05C5" w:rsidRPr="005D3DC4" w:rsidRDefault="00F21D59" w:rsidP="008905DC">
      <w:pPr>
        <w:jc w:val="both"/>
        <w:rPr>
          <w:b/>
        </w:rPr>
      </w:pPr>
      <w:r>
        <w:rPr>
          <w:b/>
        </w:rPr>
        <w:t>Table S2</w:t>
      </w:r>
      <w:r w:rsidR="004C0707" w:rsidRPr="005D3DC4">
        <w:rPr>
          <w:b/>
        </w:rPr>
        <w:t xml:space="preserve"> </w:t>
      </w:r>
      <w:r w:rsidR="004C0707" w:rsidRPr="005D3DC4">
        <w:t xml:space="preserve">List of </w:t>
      </w:r>
      <w:r w:rsidR="003D05C5">
        <w:t>24</w:t>
      </w:r>
      <w:r w:rsidR="004C0707">
        <w:t xml:space="preserve"> </w:t>
      </w:r>
      <w:r w:rsidR="004C0707" w:rsidRPr="005D3DC4">
        <w:t>SNPs associated with</w:t>
      </w:r>
      <w:r w:rsidR="003D05C5" w:rsidRPr="003D05C5">
        <w:t xml:space="preserve"> </w:t>
      </w:r>
      <w:r w:rsidR="003D05C5" w:rsidRPr="002811BE">
        <w:t>cerebrospinal fluid (</w:t>
      </w:r>
      <w:r w:rsidR="003D05C5" w:rsidRPr="008905DC">
        <w:t>CSF)</w:t>
      </w:r>
      <w:r w:rsidR="004C0707" w:rsidRPr="008905DC">
        <w:t xml:space="preserve"> </w:t>
      </w:r>
      <w:r w:rsidR="008905DC">
        <w:t>total tau (</w:t>
      </w:r>
      <w:r w:rsidR="008905DC" w:rsidRPr="008905DC">
        <w:t>t-</w:t>
      </w:r>
      <w:r w:rsidR="004C0707" w:rsidRPr="008905DC">
        <w:rPr>
          <w:rFonts w:ascii="Calibri" w:hAnsi="Calibri" w:cs="Calibri"/>
          <w:color w:val="212121"/>
          <w:shd w:val="clear" w:color="auto" w:fill="FFFFFF"/>
        </w:rPr>
        <w:t>tau</w:t>
      </w:r>
      <w:r w:rsidR="008905DC">
        <w:rPr>
          <w:rFonts w:ascii="Calibri" w:hAnsi="Calibri" w:cs="Calibri"/>
          <w:color w:val="212121"/>
          <w:shd w:val="clear" w:color="auto" w:fill="FFFFFF"/>
        </w:rPr>
        <w:t>)</w:t>
      </w:r>
      <w:r w:rsidR="003D05C5">
        <w:rPr>
          <w:rFonts w:ascii="Calibri" w:hAnsi="Calibri" w:cs="Calibri"/>
          <w:color w:val="212121"/>
          <w:shd w:val="clear" w:color="auto" w:fill="FFFFFF"/>
        </w:rPr>
        <w:t xml:space="preserve"> measurement</w:t>
      </w:r>
      <w:r w:rsidR="008905DC">
        <w:rPr>
          <w:rFonts w:ascii="Calibri" w:hAnsi="Calibri" w:cs="Calibri"/>
          <w:color w:val="212121"/>
          <w:shd w:val="clear" w:color="auto" w:fill="FFFFFF"/>
        </w:rPr>
        <w:t xml:space="preserve"> </w:t>
      </w:r>
      <w:r w:rsidR="004C0707">
        <w:rPr>
          <w:rFonts w:ascii="Calibri" w:hAnsi="Calibri" w:cs="Calibri"/>
          <w:color w:val="212121"/>
          <w:shd w:val="clear" w:color="auto" w:fill="FFFFFF"/>
        </w:rPr>
        <w:t>from sy</w:t>
      </w:r>
      <w:r w:rsidR="003D05C5">
        <w:rPr>
          <w:rFonts w:ascii="Calibri" w:hAnsi="Calibri" w:cs="Calibri"/>
          <w:color w:val="212121"/>
          <w:shd w:val="clear" w:color="auto" w:fill="FFFFFF"/>
        </w:rPr>
        <w:t xml:space="preserve">stematic review. </w:t>
      </w:r>
      <w:r w:rsidR="003D05C5">
        <w:rPr>
          <w:rFonts w:ascii="Calibri" w:hAnsi="Calibri" w:cs="Calibri"/>
          <w:noProof/>
          <w:lang w:val="en-US"/>
        </w:rPr>
        <w:t xml:space="preserve">* </w:t>
      </w:r>
      <w:r w:rsidR="003D05C5">
        <w:rPr>
          <w:rFonts w:ascii="Calibri" w:hAnsi="Calibri" w:cs="Calibri"/>
          <w:color w:val="000000"/>
          <w:shd w:val="clear" w:color="auto" w:fill="FFFFFF"/>
        </w:rPr>
        <w:t xml:space="preserve">three SNPs </w:t>
      </w:r>
      <w:r w:rsidR="00DD70E7">
        <w:rPr>
          <w:rFonts w:ascii="Calibri" w:hAnsi="Calibri" w:cs="Calibri"/>
          <w:color w:val="000000"/>
          <w:shd w:val="clear" w:color="auto" w:fill="FFFFFF"/>
        </w:rPr>
        <w:t xml:space="preserve">were excluded because they </w:t>
      </w:r>
      <w:r w:rsidR="003D05C5">
        <w:rPr>
          <w:rFonts w:ascii="Calibri" w:hAnsi="Calibri" w:cs="Calibri"/>
          <w:color w:val="000000"/>
          <w:shd w:val="clear" w:color="auto" w:fill="FFFFFF"/>
        </w:rPr>
        <w:t xml:space="preserve">were also associated with </w:t>
      </w:r>
      <w:r w:rsidR="008905DC">
        <w:rPr>
          <w:rFonts w:ascii="Calibri" w:hAnsi="Calibri" w:cs="Calibri"/>
          <w:color w:val="000000"/>
          <w:shd w:val="clear" w:color="auto" w:fill="FFFFFF"/>
        </w:rPr>
        <w:t>amyloid pathology</w:t>
      </w:r>
      <w:r w:rsidR="003D05C5">
        <w:t xml:space="preserve">, ** </w:t>
      </w:r>
      <w:r w:rsidR="008905DC">
        <w:t>three</w:t>
      </w:r>
      <w:r w:rsidR="003D05C5">
        <w:t xml:space="preserve"> SNPs were excluded because their effect alleles were not found in SNP genotyping data. After quality control, </w:t>
      </w:r>
      <w:r w:rsidR="008905DC">
        <w:rPr>
          <w:rFonts w:ascii="Calibri" w:hAnsi="Calibri" w:cs="Calibri"/>
          <w:color w:val="000000"/>
          <w:shd w:val="clear" w:color="auto" w:fill="FFFFFF"/>
        </w:rPr>
        <w:t>eighteen</w:t>
      </w:r>
      <w:r w:rsidR="003D05C5">
        <w:rPr>
          <w:rFonts w:ascii="Calibri" w:hAnsi="Calibri" w:cs="Calibri"/>
          <w:color w:val="000000"/>
          <w:shd w:val="clear" w:color="auto" w:fill="FFFFFF"/>
        </w:rPr>
        <w:t xml:space="preserve"> SNPs were left and used for final </w:t>
      </w:r>
      <w:r w:rsidR="003D05C5" w:rsidRPr="002B3096">
        <w:t xml:space="preserve">Mendelian </w:t>
      </w:r>
      <w:r w:rsidR="003D05C5">
        <w:t xml:space="preserve">Randomization </w:t>
      </w:r>
      <w:r w:rsidR="003D05C5">
        <w:rPr>
          <w:rFonts w:ascii="Calibri" w:hAnsi="Calibri" w:cs="Calibri"/>
          <w:color w:val="000000"/>
          <w:shd w:val="clear" w:color="auto" w:fill="FFFFFF"/>
        </w:rPr>
        <w:t>analysis.</w:t>
      </w:r>
      <w:r w:rsidR="008905DC">
        <w:rPr>
          <w:rFonts w:ascii="Calibri" w:hAnsi="Calibri" w:cs="Calibri"/>
          <w:color w:val="000000"/>
          <w:shd w:val="clear" w:color="auto" w:fill="FFFFFF"/>
        </w:rPr>
        <w:t xml:space="preserve"> </w:t>
      </w:r>
    </w:p>
    <w:p w14:paraId="243D5E0D" w14:textId="4EB63C09" w:rsidR="004C0707" w:rsidRDefault="004C0707" w:rsidP="009263F8"/>
    <w:p w14:paraId="4029F225" w14:textId="77777777" w:rsidR="00DB00FF" w:rsidRDefault="00DB00FF" w:rsidP="009263F8"/>
    <w:p w14:paraId="32122DD7" w14:textId="77777777" w:rsidR="00F3510B" w:rsidRDefault="00F3510B" w:rsidP="009263F8"/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3"/>
        <w:gridCol w:w="6891"/>
      </w:tblGrid>
      <w:tr w:rsidR="00272EF3" w:rsidRPr="00B57C0B" w14:paraId="345BCD2B" w14:textId="77777777" w:rsidTr="00272EF3">
        <w:trPr>
          <w:trHeight w:val="264"/>
          <w:jc w:val="center"/>
        </w:trPr>
        <w:tc>
          <w:tcPr>
            <w:tcW w:w="1513" w:type="dxa"/>
            <w:tcBorders>
              <w:bottom w:val="single" w:sz="4" w:space="0" w:color="auto"/>
            </w:tcBorders>
          </w:tcPr>
          <w:p w14:paraId="63EA7570" w14:textId="3592A2ED" w:rsidR="00272EF3" w:rsidRPr="00272EF3" w:rsidRDefault="00272EF3" w:rsidP="00FE0136">
            <w:pPr>
              <w:jc w:val="center"/>
              <w:rPr>
                <w:rFonts w:ascii="Calibri" w:eastAsia="Times New Roman" w:hAnsi="Calibri" w:cs="Calibri"/>
              </w:rPr>
            </w:pPr>
            <w:r w:rsidRPr="00272EF3">
              <w:rPr>
                <w:rFonts w:ascii="Calibri" w:eastAsia="Times New Roman" w:hAnsi="Calibri" w:cs="Calibri"/>
              </w:rPr>
              <w:t>Uniprot</w:t>
            </w:r>
          </w:p>
        </w:tc>
        <w:tc>
          <w:tcPr>
            <w:tcW w:w="6891" w:type="dxa"/>
            <w:tcBorders>
              <w:bottom w:val="single" w:sz="4" w:space="0" w:color="auto"/>
            </w:tcBorders>
          </w:tcPr>
          <w:p w14:paraId="34A8373C" w14:textId="77777777" w:rsidR="00272EF3" w:rsidRPr="00272EF3" w:rsidRDefault="00272EF3" w:rsidP="00FE0136">
            <w:pPr>
              <w:jc w:val="center"/>
              <w:rPr>
                <w:rFonts w:ascii="Calibri" w:eastAsia="Times New Roman" w:hAnsi="Calibri" w:cs="Calibri"/>
              </w:rPr>
            </w:pPr>
            <w:r w:rsidRPr="00272EF3">
              <w:rPr>
                <w:rFonts w:ascii="Calibri" w:eastAsia="Times New Roman" w:hAnsi="Calibri" w:cs="Calibri"/>
              </w:rPr>
              <w:t>Protein Name</w:t>
            </w:r>
          </w:p>
        </w:tc>
      </w:tr>
      <w:tr w:rsidR="00272EF3" w:rsidRPr="00B57C0B" w14:paraId="681DD1FB" w14:textId="77777777" w:rsidTr="00272EF3">
        <w:trPr>
          <w:trHeight w:val="264"/>
          <w:jc w:val="center"/>
        </w:trPr>
        <w:tc>
          <w:tcPr>
            <w:tcW w:w="1513" w:type="dxa"/>
            <w:tcBorders>
              <w:top w:val="single" w:sz="4" w:space="0" w:color="auto"/>
              <w:bottom w:val="nil"/>
            </w:tcBorders>
            <w:vAlign w:val="bottom"/>
          </w:tcPr>
          <w:p w14:paraId="40DAB254" w14:textId="52B25985" w:rsidR="00272EF3" w:rsidRPr="00272EF3" w:rsidRDefault="00272EF3" w:rsidP="00272EF3">
            <w:pPr>
              <w:jc w:val="center"/>
              <w:rPr>
                <w:rFonts w:ascii="Calibri" w:eastAsia="Times New Roman" w:hAnsi="Calibri" w:cs="Calibri"/>
              </w:rPr>
            </w:pPr>
            <w:r w:rsidRPr="00272EF3">
              <w:rPr>
                <w:rFonts w:ascii="Calibri" w:eastAsia="Times New Roman" w:hAnsi="Calibri" w:cs="Calibri"/>
              </w:rPr>
              <w:t>Q9NX18</w:t>
            </w:r>
          </w:p>
        </w:tc>
        <w:tc>
          <w:tcPr>
            <w:tcW w:w="6891" w:type="dxa"/>
            <w:tcBorders>
              <w:top w:val="single" w:sz="4" w:space="0" w:color="auto"/>
              <w:bottom w:val="nil"/>
            </w:tcBorders>
            <w:vAlign w:val="bottom"/>
          </w:tcPr>
          <w:p w14:paraId="20F813D7" w14:textId="0ADF3CDB" w:rsidR="00272EF3" w:rsidRPr="00272EF3" w:rsidRDefault="00272EF3" w:rsidP="00272EF3">
            <w:pPr>
              <w:jc w:val="center"/>
              <w:rPr>
                <w:rFonts w:ascii="Calibri" w:eastAsia="Times New Roman" w:hAnsi="Calibri" w:cs="Calibri"/>
              </w:rPr>
            </w:pPr>
            <w:r w:rsidRPr="00272EF3">
              <w:rPr>
                <w:rFonts w:ascii="Calibri" w:eastAsia="Times New Roman" w:hAnsi="Calibri" w:cs="Calibri"/>
              </w:rPr>
              <w:t>Succinate dehydrogenase assembly factor 2, mitochondrial</w:t>
            </w:r>
          </w:p>
        </w:tc>
      </w:tr>
      <w:tr w:rsidR="00272EF3" w:rsidRPr="00B57C0B" w14:paraId="1DB33EE4" w14:textId="77777777" w:rsidTr="00272EF3">
        <w:trPr>
          <w:trHeight w:val="275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5B0D70D6" w14:textId="1F213450" w:rsidR="00272EF3" w:rsidRPr="00272EF3" w:rsidRDefault="00272EF3" w:rsidP="00272EF3">
            <w:pPr>
              <w:jc w:val="center"/>
              <w:rPr>
                <w:rFonts w:ascii="Calibri" w:eastAsia="Times New Roman" w:hAnsi="Calibri" w:cs="Calibri"/>
              </w:rPr>
            </w:pPr>
            <w:r w:rsidRPr="00272EF3">
              <w:rPr>
                <w:rFonts w:ascii="Calibri" w:eastAsia="Times New Roman" w:hAnsi="Calibri" w:cs="Calibri"/>
              </w:rPr>
              <w:t>Q9NP66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2DAE95BD" w14:textId="04D85DB9" w:rsidR="00272EF3" w:rsidRPr="00272EF3" w:rsidRDefault="00272EF3" w:rsidP="00272EF3">
            <w:pPr>
              <w:jc w:val="center"/>
              <w:rPr>
                <w:rFonts w:ascii="Calibri" w:eastAsia="Times New Roman" w:hAnsi="Calibri" w:cs="Calibri"/>
              </w:rPr>
            </w:pPr>
            <w:r w:rsidRPr="00272EF3">
              <w:rPr>
                <w:rFonts w:ascii="Calibri" w:eastAsia="Times New Roman" w:hAnsi="Calibri" w:cs="Calibri"/>
              </w:rPr>
              <w:t>High mobility group protein 20A</w:t>
            </w:r>
          </w:p>
        </w:tc>
      </w:tr>
      <w:tr w:rsidR="00272EF3" w:rsidRPr="00B57C0B" w14:paraId="5C98A78F" w14:textId="77777777" w:rsidTr="00272EF3">
        <w:trPr>
          <w:trHeight w:val="264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00807265" w14:textId="57E0913E" w:rsidR="00272EF3" w:rsidRPr="00272EF3" w:rsidRDefault="00272EF3" w:rsidP="00272EF3">
            <w:pPr>
              <w:tabs>
                <w:tab w:val="left" w:pos="510"/>
              </w:tabs>
              <w:jc w:val="center"/>
              <w:rPr>
                <w:rFonts w:ascii="Calibri" w:eastAsia="Times New Roman" w:hAnsi="Calibri" w:cs="Calibri"/>
              </w:rPr>
            </w:pPr>
            <w:r w:rsidRPr="00272EF3">
              <w:rPr>
                <w:rFonts w:ascii="Calibri" w:eastAsia="Times New Roman" w:hAnsi="Calibri" w:cs="Calibri"/>
              </w:rPr>
              <w:t>Q6IQ23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5AB13DB1" w14:textId="42DECBAE" w:rsidR="00272EF3" w:rsidRPr="00272EF3" w:rsidRDefault="00272EF3" w:rsidP="00272EF3">
            <w:pPr>
              <w:jc w:val="center"/>
              <w:rPr>
                <w:rFonts w:ascii="Calibri" w:eastAsia="Times New Roman" w:hAnsi="Calibri" w:cs="Calibri"/>
              </w:rPr>
            </w:pPr>
            <w:r w:rsidRPr="00272EF3">
              <w:rPr>
                <w:rFonts w:ascii="Calibri" w:eastAsia="Times New Roman" w:hAnsi="Calibri" w:cs="Calibri"/>
              </w:rPr>
              <w:t>Pleckstrin homology domain-containing family A member 7</w:t>
            </w:r>
          </w:p>
        </w:tc>
      </w:tr>
      <w:tr w:rsidR="00272EF3" w:rsidRPr="00B57C0B" w14:paraId="2C1484E6" w14:textId="77777777" w:rsidTr="00272EF3">
        <w:trPr>
          <w:trHeight w:val="264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676112B5" w14:textId="5D30C97E" w:rsidR="00272EF3" w:rsidRPr="00272EF3" w:rsidRDefault="00272EF3" w:rsidP="00272EF3">
            <w:pPr>
              <w:jc w:val="center"/>
              <w:rPr>
                <w:rFonts w:ascii="Calibri" w:eastAsia="Times New Roman" w:hAnsi="Calibri" w:cs="Calibri"/>
              </w:rPr>
            </w:pPr>
            <w:r w:rsidRPr="00272EF3">
              <w:rPr>
                <w:rFonts w:ascii="Calibri" w:eastAsia="Times New Roman" w:hAnsi="Calibri" w:cs="Calibri"/>
              </w:rPr>
              <w:t>P24298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121789F7" w14:textId="1C7FAED0" w:rsidR="00272EF3" w:rsidRPr="00272EF3" w:rsidRDefault="00272EF3" w:rsidP="00272EF3">
            <w:pPr>
              <w:jc w:val="center"/>
              <w:rPr>
                <w:rFonts w:ascii="Calibri" w:eastAsia="Times New Roman" w:hAnsi="Calibri" w:cs="Calibri"/>
              </w:rPr>
            </w:pPr>
            <w:r w:rsidRPr="00272EF3">
              <w:rPr>
                <w:rFonts w:ascii="Calibri" w:eastAsia="Times New Roman" w:hAnsi="Calibri" w:cs="Calibri"/>
              </w:rPr>
              <w:t>Alanine aminotransferase 1</w:t>
            </w:r>
          </w:p>
        </w:tc>
      </w:tr>
      <w:tr w:rsidR="00272EF3" w:rsidRPr="00B57C0B" w14:paraId="0DE06829" w14:textId="77777777" w:rsidTr="00272EF3">
        <w:trPr>
          <w:trHeight w:val="275"/>
          <w:jc w:val="center"/>
        </w:trPr>
        <w:tc>
          <w:tcPr>
            <w:tcW w:w="1513" w:type="dxa"/>
            <w:tcBorders>
              <w:top w:val="nil"/>
              <w:bottom w:val="single" w:sz="4" w:space="0" w:color="auto"/>
            </w:tcBorders>
            <w:vAlign w:val="bottom"/>
          </w:tcPr>
          <w:p w14:paraId="2A3B3FED" w14:textId="4810BE30" w:rsidR="00272EF3" w:rsidRPr="00272EF3" w:rsidRDefault="00272EF3" w:rsidP="00272EF3">
            <w:pPr>
              <w:jc w:val="center"/>
              <w:rPr>
                <w:rFonts w:ascii="Calibri" w:eastAsia="Times New Roman" w:hAnsi="Calibri" w:cs="Calibri"/>
              </w:rPr>
            </w:pPr>
            <w:r w:rsidRPr="00272EF3">
              <w:rPr>
                <w:rFonts w:ascii="Calibri" w:eastAsia="Times New Roman" w:hAnsi="Calibri" w:cs="Calibri"/>
              </w:rPr>
              <w:t>Q96DZ1</w:t>
            </w:r>
            <w:r w:rsidR="0078214F">
              <w:rPr>
                <w:rFonts w:ascii="Calibri" w:eastAsia="Times New Roman" w:hAnsi="Calibri" w:cs="Calibri"/>
              </w:rPr>
              <w:t xml:space="preserve">* </w:t>
            </w:r>
          </w:p>
        </w:tc>
        <w:tc>
          <w:tcPr>
            <w:tcW w:w="6891" w:type="dxa"/>
            <w:tcBorders>
              <w:top w:val="nil"/>
              <w:bottom w:val="single" w:sz="4" w:space="0" w:color="auto"/>
            </w:tcBorders>
            <w:vAlign w:val="bottom"/>
          </w:tcPr>
          <w:p w14:paraId="3E102ECE" w14:textId="05FF75B7" w:rsidR="00272EF3" w:rsidRPr="00272EF3" w:rsidRDefault="00272EF3" w:rsidP="00272EF3">
            <w:pPr>
              <w:jc w:val="center"/>
              <w:rPr>
                <w:rFonts w:ascii="Calibri" w:eastAsia="Times New Roman" w:hAnsi="Calibri" w:cs="Calibri"/>
              </w:rPr>
            </w:pPr>
            <w:r w:rsidRPr="00272EF3">
              <w:rPr>
                <w:rFonts w:ascii="Calibri" w:eastAsia="Times New Roman" w:hAnsi="Calibri" w:cs="Calibri"/>
              </w:rPr>
              <w:t>Endoplasmic reticulum lectin 1</w:t>
            </w:r>
          </w:p>
        </w:tc>
      </w:tr>
    </w:tbl>
    <w:p w14:paraId="6F474C48" w14:textId="6E843B25" w:rsidR="00272EF3" w:rsidRDefault="00272EF3" w:rsidP="00272EF3">
      <w:pPr>
        <w:jc w:val="both"/>
      </w:pPr>
      <w:r>
        <w:rPr>
          <w:b/>
        </w:rPr>
        <w:t>Table S3</w:t>
      </w:r>
      <w:r>
        <w:t xml:space="preserve"> Five proteins reached f</w:t>
      </w:r>
      <w:r w:rsidRPr="00F16B03">
        <w:t>alse discovery rate (FDR) correction</w:t>
      </w:r>
      <w:r>
        <w:t xml:space="preserve"> (</w:t>
      </w:r>
      <w:r w:rsidRPr="00272EF3">
        <w:rPr>
          <w:i/>
        </w:rPr>
        <w:t>q</w:t>
      </w:r>
      <w:r>
        <w:t xml:space="preserve"> &lt; 0.1) from partial correlation in group one. </w:t>
      </w:r>
      <w:r w:rsidR="0078214F">
        <w:t>*</w:t>
      </w:r>
      <w:r w:rsidR="0078214F" w:rsidRPr="0078214F">
        <w:rPr>
          <w:rFonts w:ascii="Calibri" w:eastAsia="Times New Roman" w:hAnsi="Calibri" w:cs="Calibri"/>
        </w:rPr>
        <w:t xml:space="preserve"> </w:t>
      </w:r>
      <w:r w:rsidR="0078214F" w:rsidRPr="00272EF3">
        <w:rPr>
          <w:rFonts w:ascii="Calibri" w:eastAsia="Times New Roman" w:hAnsi="Calibri" w:cs="Calibri"/>
        </w:rPr>
        <w:t>Q96DZ1</w:t>
      </w:r>
      <w:r w:rsidR="0078214F">
        <w:rPr>
          <w:rFonts w:ascii="Calibri" w:eastAsia="Times New Roman" w:hAnsi="Calibri" w:cs="Calibri"/>
        </w:rPr>
        <w:t xml:space="preserve"> was selected in 44 protein panel. </w:t>
      </w:r>
    </w:p>
    <w:p w14:paraId="379BE16C" w14:textId="5EF6EBA8" w:rsidR="005C411A" w:rsidRDefault="005C411A" w:rsidP="005C411A">
      <w:pPr>
        <w:jc w:val="both"/>
      </w:pPr>
    </w:p>
    <w:p w14:paraId="41BB862A" w14:textId="67EE582C" w:rsidR="00272EF3" w:rsidRDefault="00272EF3" w:rsidP="005C411A">
      <w:pPr>
        <w:jc w:val="both"/>
      </w:pPr>
    </w:p>
    <w:p w14:paraId="3DB978BC" w14:textId="73A4C398" w:rsidR="00DB00FF" w:rsidRDefault="00DB00FF" w:rsidP="005C411A">
      <w:pPr>
        <w:jc w:val="both"/>
      </w:pPr>
    </w:p>
    <w:p w14:paraId="12F0967B" w14:textId="77777777" w:rsidR="00DB00FF" w:rsidRPr="006955FF" w:rsidRDefault="00DB00FF" w:rsidP="005C411A">
      <w:pPr>
        <w:jc w:val="both"/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3"/>
        <w:gridCol w:w="6891"/>
      </w:tblGrid>
      <w:tr w:rsidR="006955FF" w:rsidRPr="00B57C0B" w14:paraId="3920602C" w14:textId="77777777" w:rsidTr="00DD70E7">
        <w:trPr>
          <w:trHeight w:val="264"/>
          <w:jc w:val="center"/>
        </w:trPr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2F917431" w14:textId="77777777" w:rsidR="006955FF" w:rsidRPr="00B57C0B" w:rsidRDefault="006955FF" w:rsidP="00C831B6">
            <w:pPr>
              <w:jc w:val="center"/>
            </w:pPr>
            <w:r w:rsidRPr="00B57C0B">
              <w:t>Uniprot</w:t>
            </w:r>
          </w:p>
        </w:tc>
        <w:tc>
          <w:tcPr>
            <w:tcW w:w="6891" w:type="dxa"/>
            <w:tcBorders>
              <w:top w:val="single" w:sz="4" w:space="0" w:color="auto"/>
              <w:bottom w:val="single" w:sz="4" w:space="0" w:color="auto"/>
            </w:tcBorders>
          </w:tcPr>
          <w:p w14:paraId="7A235929" w14:textId="77777777" w:rsidR="006955FF" w:rsidRPr="00B57C0B" w:rsidRDefault="006955FF" w:rsidP="00C831B6">
            <w:pPr>
              <w:jc w:val="center"/>
            </w:pPr>
            <w:r w:rsidRPr="00B57C0B">
              <w:t>Protein Name</w:t>
            </w:r>
          </w:p>
        </w:tc>
      </w:tr>
      <w:tr w:rsidR="006955FF" w:rsidRPr="00B57C0B" w14:paraId="1AF029D3" w14:textId="77777777" w:rsidTr="006955FF">
        <w:trPr>
          <w:trHeight w:val="264"/>
          <w:jc w:val="center"/>
        </w:trPr>
        <w:tc>
          <w:tcPr>
            <w:tcW w:w="1513" w:type="dxa"/>
            <w:tcBorders>
              <w:top w:val="single" w:sz="4" w:space="0" w:color="auto"/>
              <w:bottom w:val="nil"/>
            </w:tcBorders>
            <w:vAlign w:val="bottom"/>
          </w:tcPr>
          <w:p w14:paraId="2A164F94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8NEW7</w:t>
            </w:r>
          </w:p>
        </w:tc>
        <w:tc>
          <w:tcPr>
            <w:tcW w:w="6891" w:type="dxa"/>
            <w:tcBorders>
              <w:top w:val="single" w:sz="4" w:space="0" w:color="auto"/>
              <w:bottom w:val="nil"/>
            </w:tcBorders>
            <w:vAlign w:val="bottom"/>
          </w:tcPr>
          <w:p w14:paraId="34F7A134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ransmembrane inner ear expressed protein</w:t>
            </w:r>
          </w:p>
        </w:tc>
      </w:tr>
      <w:tr w:rsidR="006955FF" w:rsidRPr="00B57C0B" w14:paraId="6C8AD226" w14:textId="77777777" w:rsidTr="006955FF">
        <w:trPr>
          <w:trHeight w:val="275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0A8146A4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75347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1C7FC3E4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ubulin-specific chaperone A</w:t>
            </w:r>
          </w:p>
        </w:tc>
      </w:tr>
      <w:tr w:rsidR="006955FF" w:rsidRPr="00B57C0B" w14:paraId="5F99340F" w14:textId="77777777" w:rsidTr="006955FF">
        <w:trPr>
          <w:trHeight w:val="264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24ACF138" w14:textId="77777777" w:rsidR="006955FF" w:rsidRPr="00B57C0B" w:rsidRDefault="006955FF" w:rsidP="00C831B6">
            <w:pPr>
              <w:tabs>
                <w:tab w:val="left" w:pos="510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Q9UBQ0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19AEBD19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Vacuolar protein sorting-associated protein 29</w:t>
            </w:r>
          </w:p>
        </w:tc>
      </w:tr>
      <w:tr w:rsidR="006955FF" w:rsidRPr="00B57C0B" w14:paraId="7309EFB2" w14:textId="77777777" w:rsidTr="006955FF">
        <w:trPr>
          <w:trHeight w:val="264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136F0456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9NY15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25060566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Stabilin-1</w:t>
            </w:r>
          </w:p>
        </w:tc>
      </w:tr>
      <w:tr w:rsidR="006955FF" w:rsidRPr="00B57C0B" w14:paraId="64FD1B75" w14:textId="77777777" w:rsidTr="006955FF">
        <w:trPr>
          <w:trHeight w:val="275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5F3D711B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23435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5328F2F2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erebellin-1</w:t>
            </w:r>
          </w:p>
        </w:tc>
      </w:tr>
      <w:tr w:rsidR="006955FF" w:rsidRPr="00B57C0B" w14:paraId="50A68FB2" w14:textId="77777777" w:rsidTr="006955FF">
        <w:trPr>
          <w:trHeight w:val="264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5D1346C5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07954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478EE9A7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rolow-density lipoprotein receptor-related protein 1</w:t>
            </w:r>
          </w:p>
        </w:tc>
      </w:tr>
      <w:tr w:rsidR="006955FF" w:rsidRPr="00B57C0B" w14:paraId="646C02B7" w14:textId="77777777" w:rsidTr="006955FF">
        <w:trPr>
          <w:trHeight w:val="264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20E38C50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15116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548A9B13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rogrammed cell death protein 1</w:t>
            </w:r>
          </w:p>
        </w:tc>
      </w:tr>
      <w:tr w:rsidR="006955FF" w:rsidRPr="00B57C0B" w14:paraId="301FC6F3" w14:textId="77777777" w:rsidTr="006955FF">
        <w:trPr>
          <w:trHeight w:val="275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1EB10604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9BQ69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084091A3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-acetyl-ADP-ribose deacetylase MACROD1</w:t>
            </w:r>
          </w:p>
        </w:tc>
      </w:tr>
      <w:tr w:rsidR="006955FF" w:rsidRPr="00B57C0B" w14:paraId="4B8D55CF" w14:textId="77777777" w:rsidTr="006955FF">
        <w:trPr>
          <w:trHeight w:val="264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4E201C9D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9NPH3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40F67FB0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nterleukin-1 Receptor accessory protein</w:t>
            </w:r>
          </w:p>
        </w:tc>
      </w:tr>
      <w:tr w:rsidR="006955FF" w:rsidRPr="00B57C0B" w14:paraId="59B760A1" w14:textId="77777777" w:rsidTr="006955FF">
        <w:trPr>
          <w:trHeight w:val="264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0821BBFF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9HB29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1135D84B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nterleukin-1 receptor-like 2</w:t>
            </w:r>
          </w:p>
        </w:tc>
      </w:tr>
      <w:tr w:rsidR="006955FF" w:rsidRPr="00B57C0B" w14:paraId="78DBF963" w14:textId="77777777" w:rsidTr="006955FF">
        <w:trPr>
          <w:trHeight w:val="264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6B02E0D8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19419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6878AEEF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TS domain-containing protein Elk-1</w:t>
            </w:r>
          </w:p>
        </w:tc>
      </w:tr>
      <w:tr w:rsidR="006955FF" w:rsidRPr="00B57C0B" w14:paraId="5E7AD1D5" w14:textId="77777777" w:rsidTr="006955FF">
        <w:trPr>
          <w:trHeight w:val="275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29FB40C1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01374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26EFF445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ymphotoxin-alpha</w:t>
            </w:r>
          </w:p>
        </w:tc>
      </w:tr>
      <w:tr w:rsidR="006955FF" w:rsidRPr="00B57C0B" w14:paraId="78E7CBD1" w14:textId="77777777" w:rsidTr="006955FF">
        <w:trPr>
          <w:trHeight w:val="264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28D0BF42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41222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6B460983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rostaglandin-H2 D-isomerase</w:t>
            </w:r>
          </w:p>
        </w:tc>
      </w:tr>
      <w:tr w:rsidR="006955FF" w:rsidRPr="00B57C0B" w14:paraId="674CD667" w14:textId="77777777" w:rsidTr="006955FF">
        <w:trPr>
          <w:trHeight w:val="264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6F82FA0C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03154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0EBF9892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minoacylase-1</w:t>
            </w:r>
          </w:p>
        </w:tc>
      </w:tr>
      <w:tr w:rsidR="006955FF" w:rsidRPr="00B57C0B" w14:paraId="4E99B4F1" w14:textId="77777777" w:rsidTr="006955FF">
        <w:trPr>
          <w:trHeight w:val="275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09CA248F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00764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2AE92E15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yridoxal kinase</w:t>
            </w:r>
          </w:p>
        </w:tc>
      </w:tr>
      <w:tr w:rsidR="006955FF" w:rsidRPr="00B57C0B" w14:paraId="0FC555AD" w14:textId="77777777" w:rsidTr="006955FF">
        <w:trPr>
          <w:trHeight w:val="264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79BF6F2B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96A25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4018BADC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ransmembrane protein 106A</w:t>
            </w:r>
          </w:p>
        </w:tc>
      </w:tr>
      <w:tr w:rsidR="006955FF" w:rsidRPr="00B57C0B" w14:paraId="4CA6A04A" w14:textId="77777777" w:rsidTr="006955FF">
        <w:trPr>
          <w:trHeight w:val="264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207499D4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8WWA1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343E1489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ransmembrane protein 40</w:t>
            </w:r>
          </w:p>
        </w:tc>
      </w:tr>
      <w:tr w:rsidR="006955FF" w:rsidRPr="00B57C0B" w14:paraId="6C3A1940" w14:textId="77777777" w:rsidTr="006955FF">
        <w:trPr>
          <w:trHeight w:val="275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2F600C87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23381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12CD6220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ryptophan--tRNA ligase, cytoplasmic</w:t>
            </w:r>
          </w:p>
        </w:tc>
      </w:tr>
      <w:tr w:rsidR="006955FF" w:rsidRPr="00B57C0B" w14:paraId="45F2A983" w14:textId="77777777" w:rsidTr="006955FF">
        <w:trPr>
          <w:trHeight w:val="264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0BE78BDD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9BSI4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4CED4812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ERF1-interacting nuclear factor 2</w:t>
            </w:r>
          </w:p>
        </w:tc>
      </w:tr>
      <w:tr w:rsidR="006955FF" w:rsidRPr="00B57C0B" w14:paraId="2A901C18" w14:textId="77777777" w:rsidTr="006955FF">
        <w:trPr>
          <w:trHeight w:val="264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095DF1AB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09104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740CCFE3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Gamma-enolase</w:t>
            </w:r>
          </w:p>
        </w:tc>
      </w:tr>
      <w:tr w:rsidR="006955FF" w:rsidRPr="00B57C0B" w14:paraId="6D00095C" w14:textId="77777777" w:rsidTr="006955FF">
        <w:trPr>
          <w:trHeight w:val="275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75929C75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94929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1489293F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ctin-binding LIM protein 3</w:t>
            </w:r>
          </w:p>
        </w:tc>
      </w:tr>
      <w:tr w:rsidR="006955FF" w:rsidRPr="00B57C0B" w14:paraId="122AD229" w14:textId="77777777" w:rsidTr="006955FF">
        <w:trPr>
          <w:trHeight w:val="264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35740675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52797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3F28900B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phrin-A3</w:t>
            </w:r>
          </w:p>
        </w:tc>
      </w:tr>
      <w:tr w:rsidR="006955FF" w:rsidRPr="00B57C0B" w14:paraId="5F023110" w14:textId="77777777" w:rsidTr="006955FF">
        <w:trPr>
          <w:trHeight w:val="264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0FCD3268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53365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4E138C82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rfaptin-2</w:t>
            </w:r>
          </w:p>
        </w:tc>
      </w:tr>
      <w:tr w:rsidR="006955FF" w:rsidRPr="00B57C0B" w14:paraId="24907902" w14:textId="77777777" w:rsidTr="006955FF">
        <w:trPr>
          <w:trHeight w:val="275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72212AD8" w14:textId="5DEAACA4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96DZ1</w:t>
            </w:r>
            <w:r w:rsidR="0078214F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7D75A038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ndoplasmic reticulum lectin 1</w:t>
            </w:r>
          </w:p>
        </w:tc>
      </w:tr>
      <w:tr w:rsidR="006955FF" w:rsidRPr="00B57C0B" w14:paraId="364F5D00" w14:textId="77777777" w:rsidTr="006955FF">
        <w:trPr>
          <w:trHeight w:val="264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557F1485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52758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07432782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ibonuclease UK114</w:t>
            </w:r>
          </w:p>
        </w:tc>
      </w:tr>
      <w:tr w:rsidR="006955FF" w:rsidRPr="00B57C0B" w14:paraId="54486509" w14:textId="77777777" w:rsidTr="006955FF">
        <w:trPr>
          <w:trHeight w:val="264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1DAF9A60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15335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74C21263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hondroadherin</w:t>
            </w:r>
          </w:p>
        </w:tc>
      </w:tr>
      <w:tr w:rsidR="006955FF" w:rsidRPr="00B57C0B" w14:paraId="248A11C6" w14:textId="77777777" w:rsidTr="006955FF">
        <w:trPr>
          <w:trHeight w:val="264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7858FAE2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6NKW6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089DB088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embrane protein FAM159B</w:t>
            </w:r>
          </w:p>
        </w:tc>
      </w:tr>
      <w:tr w:rsidR="006955FF" w:rsidRPr="00B57C0B" w14:paraId="363BC6E4" w14:textId="77777777" w:rsidTr="006955FF">
        <w:trPr>
          <w:trHeight w:val="275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5FD88D87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9BQT9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11BA6184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alsyntenin-3</w:t>
            </w:r>
          </w:p>
        </w:tc>
      </w:tr>
      <w:tr w:rsidR="006955FF" w:rsidRPr="00B57C0B" w14:paraId="34A03CE2" w14:textId="77777777" w:rsidTr="006955FF">
        <w:trPr>
          <w:trHeight w:val="264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2E49ECAD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96PJ5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65096623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c receptor-like protein 4</w:t>
            </w:r>
          </w:p>
        </w:tc>
      </w:tr>
      <w:tr w:rsidR="006955FF" w:rsidRPr="00B57C0B" w14:paraId="414C48CD" w14:textId="77777777" w:rsidTr="006955FF">
        <w:trPr>
          <w:trHeight w:val="264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024C80B9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16623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4BF2EBC9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Syntaxin-1A</w:t>
            </w:r>
          </w:p>
        </w:tc>
      </w:tr>
      <w:tr w:rsidR="006955FF" w:rsidRPr="00B57C0B" w14:paraId="2328D694" w14:textId="77777777" w:rsidTr="006955FF">
        <w:trPr>
          <w:trHeight w:val="275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2691B598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5T7V8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3EF048E2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AB6-interacting golgin</w:t>
            </w:r>
          </w:p>
        </w:tc>
      </w:tr>
      <w:tr w:rsidR="006955FF" w:rsidRPr="00B57C0B" w14:paraId="384DB9F6" w14:textId="77777777" w:rsidTr="006955FF">
        <w:trPr>
          <w:trHeight w:val="264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70BCA263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26572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0FAE99C4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lpha-1,3-mannosyl-glycoprotein 2-beta-N-acetylglucosaminyltransferase</w:t>
            </w:r>
          </w:p>
        </w:tc>
      </w:tr>
      <w:tr w:rsidR="006955FF" w:rsidRPr="00B57C0B" w14:paraId="1BD7E37A" w14:textId="77777777" w:rsidTr="006955FF">
        <w:trPr>
          <w:trHeight w:val="264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18E3F054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8WWZ8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7B8797CF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ncoprotein-induced transcript 3 protein</w:t>
            </w:r>
          </w:p>
        </w:tc>
      </w:tr>
      <w:tr w:rsidR="006955FF" w:rsidRPr="00B57C0B" w14:paraId="58D2EDED" w14:textId="77777777" w:rsidTr="006955FF">
        <w:trPr>
          <w:trHeight w:val="275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443E7BCA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26951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2C1FBE43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nterleukin-3 receptor subunit alpha</w:t>
            </w:r>
          </w:p>
        </w:tc>
      </w:tr>
      <w:tr w:rsidR="006955FF" w:rsidRPr="00B57C0B" w14:paraId="2A1168A3" w14:textId="77777777" w:rsidTr="006955FF">
        <w:trPr>
          <w:trHeight w:val="264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2EFE71EB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28906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72650F85" w14:textId="77777777" w:rsidR="006955FF" w:rsidRPr="00B57C0B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Hematopoietic progenitor cell antigen CD34</w:t>
            </w:r>
          </w:p>
        </w:tc>
      </w:tr>
      <w:tr w:rsidR="006955FF" w:rsidRPr="00B57C0B" w14:paraId="6F31A264" w14:textId="77777777" w:rsidTr="006955FF">
        <w:trPr>
          <w:trHeight w:val="264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78E810D9" w14:textId="77777777" w:rsidR="006955FF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60985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79DB5AA7" w14:textId="77777777" w:rsidR="006955FF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Keratinocyte differentiation-associated protein</w:t>
            </w:r>
          </w:p>
        </w:tc>
      </w:tr>
      <w:tr w:rsidR="006955FF" w:rsidRPr="00B57C0B" w14:paraId="3F3C5CE3" w14:textId="77777777" w:rsidTr="006955FF">
        <w:trPr>
          <w:trHeight w:val="275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5E2FBB8E" w14:textId="77777777" w:rsidR="006955FF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99983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683B1FB5" w14:textId="77777777" w:rsidR="006955FF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steomodulin</w:t>
            </w:r>
          </w:p>
        </w:tc>
      </w:tr>
      <w:tr w:rsidR="006955FF" w:rsidRPr="00B57C0B" w14:paraId="407431F6" w14:textId="77777777" w:rsidTr="006955FF">
        <w:trPr>
          <w:trHeight w:val="264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09C44D28" w14:textId="77777777" w:rsidR="006955FF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8N4E7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4AD09F18" w14:textId="77777777" w:rsidR="006955FF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erritin, mitochondrial</w:t>
            </w:r>
          </w:p>
        </w:tc>
      </w:tr>
      <w:tr w:rsidR="006955FF" w:rsidRPr="00B57C0B" w14:paraId="1CD7F5AA" w14:textId="77777777" w:rsidTr="006955FF">
        <w:trPr>
          <w:trHeight w:val="264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44AD86D4" w14:textId="77777777" w:rsidR="006955FF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9NR71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501A5266" w14:textId="77777777" w:rsidR="006955FF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eutral ceramidase</w:t>
            </w:r>
          </w:p>
        </w:tc>
      </w:tr>
      <w:tr w:rsidR="006955FF" w:rsidRPr="00B57C0B" w14:paraId="16176BCD" w14:textId="77777777" w:rsidTr="006955FF">
        <w:trPr>
          <w:trHeight w:val="275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23F82FBC" w14:textId="77777777" w:rsidR="006955FF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5VU65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034C02E3" w14:textId="77777777" w:rsidR="006955FF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uclear pore membrane glycoprotein 210-like</w:t>
            </w:r>
          </w:p>
        </w:tc>
      </w:tr>
      <w:tr w:rsidR="006955FF" w:rsidRPr="00B57C0B" w14:paraId="404A84FA" w14:textId="77777777" w:rsidTr="006955FF">
        <w:trPr>
          <w:trHeight w:val="264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1B8F46D5" w14:textId="77777777" w:rsidR="006955FF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21128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629D1C10" w14:textId="77777777" w:rsidR="006955FF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oly(U)-specific endoribonuclease</w:t>
            </w:r>
          </w:p>
        </w:tc>
      </w:tr>
      <w:tr w:rsidR="006955FF" w:rsidRPr="00B57C0B" w14:paraId="2522B266" w14:textId="77777777" w:rsidTr="006955FF">
        <w:trPr>
          <w:trHeight w:val="264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05DC4BA2" w14:textId="77777777" w:rsidR="006955FF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04440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6F4E2D09" w14:textId="77777777" w:rsidR="006955FF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HLA class II histocompatibility antigen, DP beta 1 chain</w:t>
            </w:r>
          </w:p>
        </w:tc>
      </w:tr>
      <w:tr w:rsidR="006955FF" w:rsidRPr="00B57C0B" w14:paraId="4A44C38B" w14:textId="77777777" w:rsidTr="006955FF">
        <w:trPr>
          <w:trHeight w:val="264"/>
          <w:jc w:val="center"/>
        </w:trPr>
        <w:tc>
          <w:tcPr>
            <w:tcW w:w="1513" w:type="dxa"/>
            <w:tcBorders>
              <w:top w:val="nil"/>
              <w:bottom w:val="nil"/>
            </w:tcBorders>
            <w:vAlign w:val="bottom"/>
          </w:tcPr>
          <w:p w14:paraId="3F22BDE9" w14:textId="77777777" w:rsidR="006955FF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02747</w:t>
            </w:r>
          </w:p>
        </w:tc>
        <w:tc>
          <w:tcPr>
            <w:tcW w:w="6891" w:type="dxa"/>
            <w:tcBorders>
              <w:top w:val="nil"/>
              <w:bottom w:val="nil"/>
            </w:tcBorders>
            <w:vAlign w:val="bottom"/>
          </w:tcPr>
          <w:p w14:paraId="32DC58BB" w14:textId="77777777" w:rsidR="006955FF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omplement C1q subcomponent subunit C</w:t>
            </w:r>
          </w:p>
        </w:tc>
      </w:tr>
      <w:tr w:rsidR="006955FF" w:rsidRPr="00B57C0B" w14:paraId="37CD8BB9" w14:textId="77777777" w:rsidTr="00DD70E7">
        <w:trPr>
          <w:trHeight w:val="275"/>
          <w:jc w:val="center"/>
        </w:trPr>
        <w:tc>
          <w:tcPr>
            <w:tcW w:w="1513" w:type="dxa"/>
            <w:tcBorders>
              <w:top w:val="nil"/>
              <w:bottom w:val="single" w:sz="4" w:space="0" w:color="auto"/>
            </w:tcBorders>
            <w:vAlign w:val="bottom"/>
          </w:tcPr>
          <w:p w14:paraId="4B0E7B85" w14:textId="77777777" w:rsidR="006955FF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6X784</w:t>
            </w:r>
          </w:p>
        </w:tc>
        <w:tc>
          <w:tcPr>
            <w:tcW w:w="6891" w:type="dxa"/>
            <w:tcBorders>
              <w:top w:val="nil"/>
              <w:bottom w:val="single" w:sz="4" w:space="0" w:color="auto"/>
            </w:tcBorders>
            <w:vAlign w:val="bottom"/>
          </w:tcPr>
          <w:p w14:paraId="05A576DC" w14:textId="77777777" w:rsidR="006955FF" w:rsidRDefault="006955FF" w:rsidP="00C831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Zona pellucida-binding protein 2</w:t>
            </w:r>
          </w:p>
        </w:tc>
      </w:tr>
    </w:tbl>
    <w:p w14:paraId="65C2E926" w14:textId="43C8196D" w:rsidR="00E12DB2" w:rsidRDefault="007D7E62" w:rsidP="00E12DB2">
      <w:pPr>
        <w:jc w:val="both"/>
      </w:pPr>
      <w:r>
        <w:rPr>
          <w:b/>
        </w:rPr>
        <w:t>Table S4</w:t>
      </w:r>
      <w:r w:rsidR="0014499D">
        <w:t xml:space="preserve"> 44 proteins selected from machine learning to differentiate between high and low </w:t>
      </w:r>
      <w:r w:rsidR="0014499D" w:rsidRPr="00360DEE">
        <w:t>Aβ</w:t>
      </w:r>
      <w:r w:rsidR="00826700">
        <w:t xml:space="preserve"> in </w:t>
      </w:r>
      <w:r w:rsidR="00C7034F">
        <w:t xml:space="preserve">group one, the rank was based on their </w:t>
      </w:r>
      <w:r w:rsidR="009A47C8">
        <w:t>contribution to the classification from the largest to smallest</w:t>
      </w:r>
      <w:r w:rsidR="00C7034F">
        <w:t xml:space="preserve">. </w:t>
      </w:r>
      <w:r w:rsidR="0078214F">
        <w:t>*</w:t>
      </w:r>
      <w:r w:rsidR="0078214F" w:rsidRPr="0078214F">
        <w:rPr>
          <w:rFonts w:ascii="Calibri" w:eastAsia="Times New Roman" w:hAnsi="Calibri" w:cs="Calibri"/>
        </w:rPr>
        <w:t xml:space="preserve"> </w:t>
      </w:r>
      <w:r w:rsidR="0078214F" w:rsidRPr="00272EF3">
        <w:rPr>
          <w:rFonts w:ascii="Calibri" w:eastAsia="Times New Roman" w:hAnsi="Calibri" w:cs="Calibri"/>
        </w:rPr>
        <w:t>Q96DZ1</w:t>
      </w:r>
      <w:r w:rsidR="0078214F">
        <w:rPr>
          <w:rFonts w:ascii="Calibri" w:eastAsia="Times New Roman" w:hAnsi="Calibri" w:cs="Calibri"/>
        </w:rPr>
        <w:t xml:space="preserve"> </w:t>
      </w:r>
      <w:r w:rsidR="00E12DB2">
        <w:t>reached f</w:t>
      </w:r>
      <w:r w:rsidR="00E12DB2" w:rsidRPr="00F16B03">
        <w:t>alse discovery rate (FDR) correction</w:t>
      </w:r>
      <w:r w:rsidR="00E12DB2">
        <w:t xml:space="preserve"> (</w:t>
      </w:r>
      <w:r w:rsidR="00E12DB2" w:rsidRPr="00272EF3">
        <w:rPr>
          <w:i/>
        </w:rPr>
        <w:t>q</w:t>
      </w:r>
      <w:r w:rsidR="00E12DB2">
        <w:t xml:space="preserve"> </w:t>
      </w:r>
      <w:r w:rsidR="00E12DB2">
        <w:t xml:space="preserve">&lt; 0.1) from partial correlation. </w:t>
      </w:r>
    </w:p>
    <w:p w14:paraId="44F44776" w14:textId="109232A1" w:rsidR="00DF5F2D" w:rsidRDefault="00DF5F2D">
      <w:pPr>
        <w:rPr>
          <w:b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</w:tblGrid>
      <w:tr w:rsidR="00CF1C15" w14:paraId="0EAA7845" w14:textId="77777777" w:rsidTr="009D55EE">
        <w:trPr>
          <w:trHeight w:val="2283"/>
          <w:jc w:val="center"/>
        </w:trPr>
        <w:tc>
          <w:tcPr>
            <w:tcW w:w="1900" w:type="dxa"/>
          </w:tcPr>
          <w:p w14:paraId="5FEFD425" w14:textId="77777777" w:rsidR="00CF1C15" w:rsidRDefault="00CF1C15" w:rsidP="009D55EE">
            <w:r w:rsidRPr="003D7FC1">
              <w:rPr>
                <w:b/>
                <w:noProof/>
                <w:lang w:eastAsia="en-GB"/>
              </w:rPr>
              <w:lastRenderedPageBreak/>
              <w:drawing>
                <wp:inline distT="0" distB="0" distL="0" distR="0" wp14:anchorId="4516188A" wp14:editId="7BB8328E">
                  <wp:extent cx="2077517" cy="1649521"/>
                  <wp:effectExtent l="0" t="0" r="0" b="8255"/>
                  <wp:docPr id="3" name="Picture 3" descr="C:\Users\shil\OneDrive - Nexus365\article for somalogic NEW\Machine learning\Rplot0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shil\OneDrive - Nexus365\article for somalogic NEW\Machine learning\Rplot0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7978" cy="16578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CD4A6F7" w14:textId="77777777" w:rsidR="00CF1C15" w:rsidRDefault="00CF1C15" w:rsidP="00CF1C15">
      <w:pPr>
        <w:jc w:val="both"/>
      </w:pPr>
      <w:r w:rsidRPr="008905DC">
        <w:rPr>
          <w:b/>
        </w:rPr>
        <w:t>Figure S1</w:t>
      </w:r>
      <w:r w:rsidRPr="008905DC">
        <w:t>. The</w:t>
      </w:r>
      <w:r>
        <w:t xml:space="preserve"> AUC in training and testing sets for different number of input features in differentiating between high and low </w:t>
      </w:r>
      <w:r w:rsidRPr="00360DEE">
        <w:t>Aβ</w:t>
      </w:r>
      <w:r>
        <w:t xml:space="preserve"> in group one, a panel of 46 features achieved the highest predictive value (Area Under Curve (AUC) of 0.78).</w:t>
      </w:r>
    </w:p>
    <w:p w14:paraId="031BC50F" w14:textId="00F92BA6" w:rsidR="00CF1C15" w:rsidRDefault="00CF1C15">
      <w:pPr>
        <w:rPr>
          <w:b/>
        </w:rPr>
      </w:pPr>
    </w:p>
    <w:p w14:paraId="720C3A6C" w14:textId="0192DB7D" w:rsidR="00CF1C15" w:rsidRDefault="00CF1C15">
      <w:pPr>
        <w:rPr>
          <w:b/>
        </w:rPr>
      </w:pPr>
    </w:p>
    <w:p w14:paraId="79FAFF15" w14:textId="77777777" w:rsidR="00DB00FF" w:rsidRDefault="00DB00FF">
      <w:pPr>
        <w:rPr>
          <w:b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0"/>
        <w:gridCol w:w="2252"/>
        <w:gridCol w:w="2198"/>
      </w:tblGrid>
      <w:tr w:rsidR="00E44137" w14:paraId="49E9F067" w14:textId="7FA87508" w:rsidTr="00375FFA">
        <w:trPr>
          <w:jc w:val="center"/>
        </w:trPr>
        <w:tc>
          <w:tcPr>
            <w:tcW w:w="26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D65FE2" w14:textId="3B30A6A2" w:rsidR="00E44137" w:rsidRDefault="00E44137" w:rsidP="00E44137">
            <w:pPr>
              <w:jc w:val="center"/>
            </w:pPr>
            <w:r>
              <w:t>Outcomes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1DAF4" w14:textId="674E0302" w:rsidR="00E44137" w:rsidRPr="001D0D0D" w:rsidRDefault="00E44137" w:rsidP="00E44137">
            <w:pPr>
              <w:jc w:val="center"/>
            </w:pPr>
            <w:r>
              <w:t xml:space="preserve">Sample size 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C9EAE30" w14:textId="38AF3B0C" w:rsidR="00E44137" w:rsidRDefault="00E44137" w:rsidP="006C5B0D">
            <w:pPr>
              <w:jc w:val="center"/>
            </w:pPr>
            <w:r>
              <w:t>AUC</w:t>
            </w:r>
          </w:p>
        </w:tc>
      </w:tr>
      <w:tr w:rsidR="00E44137" w14:paraId="0053CF05" w14:textId="77777777" w:rsidTr="00375FFA">
        <w:trPr>
          <w:jc w:val="center"/>
        </w:trPr>
        <w:tc>
          <w:tcPr>
            <w:tcW w:w="2600" w:type="dxa"/>
            <w:tcBorders>
              <w:top w:val="single" w:sz="4" w:space="0" w:color="auto"/>
              <w:bottom w:val="nil"/>
              <w:right w:val="nil"/>
            </w:tcBorders>
          </w:tcPr>
          <w:p w14:paraId="7F72B9AA" w14:textId="7D92DE5C" w:rsidR="00E44137" w:rsidRDefault="00E44137" w:rsidP="00E44137">
            <w:pPr>
              <w:jc w:val="center"/>
            </w:pPr>
            <w:r>
              <w:t>AD vs HC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9B6AD" w14:textId="770C5B34" w:rsidR="00E44137" w:rsidRDefault="00E44137" w:rsidP="00E44137">
            <w:pPr>
              <w:jc w:val="center"/>
            </w:pPr>
            <w:r>
              <w:t>184 AD / 311 HC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52BEE493" w14:textId="5B30E375" w:rsidR="00E44137" w:rsidRDefault="00E44137" w:rsidP="00E441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E44137" w14:paraId="78465146" w14:textId="77777777" w:rsidTr="00375FFA">
        <w:trPr>
          <w:jc w:val="center"/>
        </w:trPr>
        <w:tc>
          <w:tcPr>
            <w:tcW w:w="2600" w:type="dxa"/>
            <w:tcBorders>
              <w:top w:val="nil"/>
              <w:bottom w:val="nil"/>
              <w:right w:val="nil"/>
            </w:tcBorders>
          </w:tcPr>
          <w:p w14:paraId="7A5E441E" w14:textId="597E3E82" w:rsidR="00E44137" w:rsidRDefault="00E44137" w:rsidP="00E44137">
            <w:pPr>
              <w:jc w:val="center"/>
            </w:pPr>
            <w:r>
              <w:t>AD vs MCI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0D681A14" w14:textId="3CE4EBBA" w:rsidR="00E44137" w:rsidRDefault="00E44137" w:rsidP="00E44137">
            <w:pPr>
              <w:jc w:val="center"/>
            </w:pPr>
            <w:r>
              <w:t>184 AD / 386 MCI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</w:tcBorders>
            <w:vAlign w:val="bottom"/>
          </w:tcPr>
          <w:p w14:paraId="0CE996AE" w14:textId="6CECF4F5" w:rsidR="00E44137" w:rsidRDefault="00E44137" w:rsidP="00E4413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E44137" w14:paraId="6608822A" w14:textId="0086C014" w:rsidTr="00375FFA">
        <w:trPr>
          <w:jc w:val="center"/>
        </w:trPr>
        <w:tc>
          <w:tcPr>
            <w:tcW w:w="2600" w:type="dxa"/>
            <w:tcBorders>
              <w:top w:val="nil"/>
              <w:bottom w:val="nil"/>
              <w:right w:val="nil"/>
            </w:tcBorders>
          </w:tcPr>
          <w:p w14:paraId="06633815" w14:textId="29BC69C4" w:rsidR="00E44137" w:rsidRPr="001D0D0D" w:rsidRDefault="00E44137" w:rsidP="006C5B0D">
            <w:pPr>
              <w:jc w:val="center"/>
            </w:pPr>
            <w:r w:rsidRPr="001D0D0D">
              <w:t>T-tau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2EB8707E" w14:textId="0DD39947" w:rsidR="00E44137" w:rsidRPr="001D0D0D" w:rsidRDefault="00E44137" w:rsidP="00E44137">
            <w:pPr>
              <w:jc w:val="center"/>
            </w:pPr>
            <w:r w:rsidRPr="001D0D0D">
              <w:t>79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</w:tcBorders>
          </w:tcPr>
          <w:p w14:paraId="4C83712B" w14:textId="7409A1B4" w:rsidR="00E44137" w:rsidRPr="001D0D0D" w:rsidRDefault="00E44137" w:rsidP="006C5B0D">
            <w:pPr>
              <w:jc w:val="center"/>
            </w:pPr>
            <w:r>
              <w:t>0.66</w:t>
            </w:r>
          </w:p>
        </w:tc>
      </w:tr>
      <w:tr w:rsidR="00E44137" w14:paraId="015655B1" w14:textId="3D722144" w:rsidTr="00375FFA">
        <w:trPr>
          <w:jc w:val="center"/>
        </w:trPr>
        <w:tc>
          <w:tcPr>
            <w:tcW w:w="2600" w:type="dxa"/>
            <w:tcBorders>
              <w:top w:val="nil"/>
              <w:bottom w:val="nil"/>
              <w:right w:val="nil"/>
            </w:tcBorders>
          </w:tcPr>
          <w:p w14:paraId="3B55F406" w14:textId="7AB922BC" w:rsidR="00E44137" w:rsidRPr="001D0D0D" w:rsidRDefault="00E44137" w:rsidP="006C5B0D">
            <w:pPr>
              <w:jc w:val="center"/>
            </w:pPr>
            <w:r w:rsidRPr="001D0D0D">
              <w:t>P-Tau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6F766D68" w14:textId="3496A8E0" w:rsidR="00E44137" w:rsidRPr="001D0D0D" w:rsidRDefault="00E44137" w:rsidP="00E44137">
            <w:pPr>
              <w:jc w:val="center"/>
            </w:pPr>
            <w:r w:rsidRPr="001D0D0D">
              <w:t>78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</w:tcBorders>
          </w:tcPr>
          <w:p w14:paraId="5E730C56" w14:textId="1635CEFF" w:rsidR="00E44137" w:rsidRPr="001D0D0D" w:rsidRDefault="00E44137" w:rsidP="006C5B0D">
            <w:pPr>
              <w:jc w:val="center"/>
            </w:pPr>
            <w:r>
              <w:t>0.65</w:t>
            </w:r>
          </w:p>
        </w:tc>
      </w:tr>
      <w:tr w:rsidR="00E44137" w14:paraId="5E4EC50A" w14:textId="1AF6065F" w:rsidTr="00375FFA">
        <w:trPr>
          <w:jc w:val="center"/>
        </w:trPr>
        <w:tc>
          <w:tcPr>
            <w:tcW w:w="2600" w:type="dxa"/>
            <w:tcBorders>
              <w:top w:val="nil"/>
              <w:bottom w:val="nil"/>
              <w:right w:val="nil"/>
            </w:tcBorders>
          </w:tcPr>
          <w:p w14:paraId="6230CC90" w14:textId="66ACAD54" w:rsidR="00E44137" w:rsidRPr="001D0D0D" w:rsidRDefault="00E44137" w:rsidP="006C5B0D">
            <w:pPr>
              <w:jc w:val="center"/>
            </w:pPr>
            <w:r w:rsidRPr="001D0D0D">
              <w:t>MCI conversion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68221A7A" w14:textId="366C3CB8" w:rsidR="00E44137" w:rsidRPr="001D0D0D" w:rsidRDefault="00E44137" w:rsidP="00E44137">
            <w:pPr>
              <w:jc w:val="center"/>
            </w:pPr>
            <w:r>
              <w:t>31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</w:tcBorders>
          </w:tcPr>
          <w:p w14:paraId="6B5F1BAA" w14:textId="4C8DDCB6" w:rsidR="00E44137" w:rsidRPr="001D0D0D" w:rsidRDefault="00E44137" w:rsidP="006C5B0D">
            <w:pPr>
              <w:jc w:val="center"/>
            </w:pPr>
            <w:r>
              <w:t>0.62</w:t>
            </w:r>
          </w:p>
        </w:tc>
      </w:tr>
      <w:tr w:rsidR="00E44137" w14:paraId="53A0C076" w14:textId="6BC2A320" w:rsidTr="00375FFA">
        <w:trPr>
          <w:jc w:val="center"/>
        </w:trPr>
        <w:tc>
          <w:tcPr>
            <w:tcW w:w="2600" w:type="dxa"/>
            <w:tcBorders>
              <w:top w:val="nil"/>
              <w:bottom w:val="nil"/>
              <w:right w:val="nil"/>
            </w:tcBorders>
          </w:tcPr>
          <w:p w14:paraId="40559F1A" w14:textId="1F6E32CA" w:rsidR="00E44137" w:rsidRPr="001D0D0D" w:rsidRDefault="00E44137" w:rsidP="006C5B0D">
            <w:pPr>
              <w:jc w:val="center"/>
            </w:pPr>
            <w:r w:rsidRPr="001D0D0D">
              <w:t>MMSE baselin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0EE9E7B4" w14:textId="4D1C7C7A" w:rsidR="00E44137" w:rsidRPr="001D0D0D" w:rsidRDefault="00E44137" w:rsidP="00E44137">
            <w:pPr>
              <w:jc w:val="center"/>
            </w:pPr>
            <w:r>
              <w:t>786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</w:tcBorders>
          </w:tcPr>
          <w:p w14:paraId="24F8EAB4" w14:textId="36DC7A94" w:rsidR="00E44137" w:rsidRDefault="00E44137" w:rsidP="006C5B0D">
            <w:pPr>
              <w:jc w:val="center"/>
            </w:pPr>
            <w:r>
              <w:t>0.60</w:t>
            </w:r>
          </w:p>
        </w:tc>
      </w:tr>
      <w:tr w:rsidR="00E44137" w14:paraId="06B7C22E" w14:textId="26457258" w:rsidTr="00375FFA">
        <w:trPr>
          <w:jc w:val="center"/>
        </w:trPr>
        <w:tc>
          <w:tcPr>
            <w:tcW w:w="2600" w:type="dxa"/>
            <w:tcBorders>
              <w:top w:val="nil"/>
              <w:bottom w:val="nil"/>
              <w:right w:val="nil"/>
            </w:tcBorders>
          </w:tcPr>
          <w:p w14:paraId="2489F43A" w14:textId="6B1E6A76" w:rsidR="00E44137" w:rsidRPr="001D0D0D" w:rsidRDefault="00E44137" w:rsidP="006C5B0D">
            <w:pPr>
              <w:jc w:val="center"/>
            </w:pPr>
            <w:r w:rsidRPr="001D0D0D">
              <w:t>Hippocampal volum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590449D4" w14:textId="65212F45" w:rsidR="00E44137" w:rsidRPr="001D0D0D" w:rsidRDefault="00E44137" w:rsidP="00E44137">
            <w:pPr>
              <w:jc w:val="center"/>
            </w:pPr>
            <w:r>
              <w:t>576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</w:tcBorders>
          </w:tcPr>
          <w:p w14:paraId="51405529" w14:textId="31418E96" w:rsidR="00E44137" w:rsidRPr="001D0D0D" w:rsidRDefault="00E44137" w:rsidP="006C5B0D">
            <w:pPr>
              <w:jc w:val="center"/>
            </w:pPr>
            <w:r>
              <w:t>0.63</w:t>
            </w:r>
          </w:p>
        </w:tc>
      </w:tr>
      <w:tr w:rsidR="00E44137" w14:paraId="3725211A" w14:textId="299A13B7" w:rsidTr="00375FFA">
        <w:trPr>
          <w:jc w:val="center"/>
        </w:trPr>
        <w:tc>
          <w:tcPr>
            <w:tcW w:w="2600" w:type="dxa"/>
            <w:tcBorders>
              <w:top w:val="nil"/>
              <w:bottom w:val="nil"/>
              <w:right w:val="nil"/>
            </w:tcBorders>
          </w:tcPr>
          <w:p w14:paraId="061680B3" w14:textId="7FC9DE0A" w:rsidR="00E44137" w:rsidRPr="001D0D0D" w:rsidRDefault="00E44137" w:rsidP="006C5B0D">
            <w:pPr>
              <w:jc w:val="center"/>
            </w:pPr>
            <w:r w:rsidRPr="001D0D0D">
              <w:t>NFL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52A11C00" w14:textId="05D8E905" w:rsidR="00E44137" w:rsidRPr="001D0D0D" w:rsidRDefault="00E44137" w:rsidP="00E44137">
            <w:pPr>
              <w:jc w:val="center"/>
            </w:pPr>
            <w:r>
              <w:t>57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</w:tcBorders>
          </w:tcPr>
          <w:p w14:paraId="16F30DDA" w14:textId="6F374EE9" w:rsidR="00E44137" w:rsidRPr="001D0D0D" w:rsidRDefault="00E44137" w:rsidP="006C5B0D">
            <w:pPr>
              <w:jc w:val="center"/>
            </w:pPr>
            <w:r>
              <w:t>0.54</w:t>
            </w:r>
          </w:p>
        </w:tc>
      </w:tr>
      <w:tr w:rsidR="00E44137" w14:paraId="06C8F846" w14:textId="0DB7990B" w:rsidTr="00375FFA">
        <w:trPr>
          <w:jc w:val="center"/>
        </w:trPr>
        <w:tc>
          <w:tcPr>
            <w:tcW w:w="2600" w:type="dxa"/>
            <w:tcBorders>
              <w:top w:val="nil"/>
              <w:bottom w:val="nil"/>
              <w:right w:val="nil"/>
            </w:tcBorders>
          </w:tcPr>
          <w:p w14:paraId="3150E4E5" w14:textId="0C966ADC" w:rsidR="00E44137" w:rsidRPr="001D0D0D" w:rsidRDefault="00E44137" w:rsidP="006C5B0D">
            <w:pPr>
              <w:jc w:val="center"/>
            </w:pPr>
            <w:r w:rsidRPr="001D0D0D">
              <w:t>Neurogranin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2673AD3A" w14:textId="6B0D28CF" w:rsidR="00E44137" w:rsidRPr="001D0D0D" w:rsidRDefault="00E44137" w:rsidP="00E44137">
            <w:pPr>
              <w:jc w:val="center"/>
            </w:pPr>
            <w:r>
              <w:t>53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</w:tcBorders>
          </w:tcPr>
          <w:p w14:paraId="5776F5AA" w14:textId="7A5F1F0F" w:rsidR="00E44137" w:rsidRPr="001D0D0D" w:rsidRDefault="00E44137" w:rsidP="006C5B0D">
            <w:pPr>
              <w:jc w:val="center"/>
            </w:pPr>
            <w:r>
              <w:t>0.54</w:t>
            </w:r>
          </w:p>
        </w:tc>
      </w:tr>
      <w:tr w:rsidR="00E44137" w14:paraId="1EBA60DA" w14:textId="6C277F6D" w:rsidTr="00826700">
        <w:trPr>
          <w:jc w:val="center"/>
        </w:trPr>
        <w:tc>
          <w:tcPr>
            <w:tcW w:w="2600" w:type="dxa"/>
            <w:tcBorders>
              <w:top w:val="nil"/>
              <w:bottom w:val="single" w:sz="4" w:space="0" w:color="auto"/>
              <w:right w:val="nil"/>
            </w:tcBorders>
          </w:tcPr>
          <w:p w14:paraId="58E87ED4" w14:textId="59AD5A69" w:rsidR="00E44137" w:rsidRPr="001D0D0D" w:rsidRDefault="00E44137" w:rsidP="006C5B0D">
            <w:pPr>
              <w:jc w:val="center"/>
            </w:pPr>
            <w:r w:rsidRPr="001D0D0D">
              <w:t>YKL-40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94C20" w14:textId="3AAE2660" w:rsidR="00E44137" w:rsidRPr="001D0D0D" w:rsidRDefault="00E44137" w:rsidP="00E44137">
            <w:pPr>
              <w:jc w:val="center"/>
            </w:pPr>
            <w:r w:rsidRPr="001D0D0D">
              <w:t>57</w:t>
            </w:r>
            <w:r>
              <w:t>6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</w:tcBorders>
          </w:tcPr>
          <w:p w14:paraId="425071E8" w14:textId="284D2B4E" w:rsidR="00E44137" w:rsidRPr="001D0D0D" w:rsidRDefault="00E44137" w:rsidP="006C5B0D">
            <w:pPr>
              <w:jc w:val="center"/>
            </w:pPr>
            <w:r>
              <w:t>0.53</w:t>
            </w:r>
          </w:p>
        </w:tc>
      </w:tr>
    </w:tbl>
    <w:p w14:paraId="3E0D8188" w14:textId="5E4C2838" w:rsidR="009263F8" w:rsidRDefault="004C0707" w:rsidP="000526B9">
      <w:pPr>
        <w:jc w:val="both"/>
        <w:rPr>
          <w:b/>
        </w:rPr>
      </w:pPr>
      <w:r>
        <w:rPr>
          <w:b/>
        </w:rPr>
        <w:t>Table</w:t>
      </w:r>
      <w:r w:rsidR="007D7E62">
        <w:rPr>
          <w:b/>
        </w:rPr>
        <w:t xml:space="preserve"> S5</w:t>
      </w:r>
      <w:r w:rsidR="009263F8">
        <w:t xml:space="preserve"> </w:t>
      </w:r>
      <w:r w:rsidR="00951A55" w:rsidRPr="00951A55">
        <w:t xml:space="preserve">Area under the curve (AUC) of the 46 signatures to differentiate </w:t>
      </w:r>
      <w:r w:rsidR="00951A55">
        <w:t xml:space="preserve">AD from HC, </w:t>
      </w:r>
      <w:r w:rsidR="007E7912">
        <w:t>AD from MCI, status of T</w:t>
      </w:r>
      <w:r w:rsidR="00951A55" w:rsidRPr="00951A55">
        <w:t xml:space="preserve">-tau, </w:t>
      </w:r>
      <w:r w:rsidR="007E7912">
        <w:t>P</w:t>
      </w:r>
      <w:r w:rsidR="00951A55" w:rsidRPr="00951A55">
        <w:t>-tau, MCI conversion, baseline MMSE score, hippocampal volume, and other three CSF biomarkers including NFL, neurogranin and YKL-40.</w:t>
      </w:r>
      <w:r w:rsidR="000526B9">
        <w:t xml:space="preserve"> HC, healthy control; MCI, mild cognitive impairment; T-tau, total tau; P</w:t>
      </w:r>
      <w:r w:rsidR="000526B9" w:rsidRPr="000526B9">
        <w:t>-tau, phosphorylated tau; MMSE, mini mental state examination; NFL, neurofilament light chain.</w:t>
      </w:r>
      <w:r w:rsidR="007E7912"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DD70E7" w14:paraId="329135BC" w14:textId="77777777" w:rsidTr="005C3C4C">
        <w:trPr>
          <w:trHeight w:val="10207"/>
          <w:jc w:val="center"/>
        </w:trPr>
        <w:tc>
          <w:tcPr>
            <w:tcW w:w="5043" w:type="dxa"/>
          </w:tcPr>
          <w:p w14:paraId="1003DC3A" w14:textId="77777777" w:rsidR="00DD70E7" w:rsidRDefault="00DD70E7" w:rsidP="00DD70E7">
            <w:pPr>
              <w:jc w:val="center"/>
            </w:pPr>
            <w:r w:rsidRPr="00414432">
              <w:rPr>
                <w:noProof/>
                <w:lang w:eastAsia="en-GB"/>
              </w:rPr>
              <w:lastRenderedPageBreak/>
              <w:drawing>
                <wp:inline distT="0" distB="0" distL="0" distR="0" wp14:anchorId="4A1F8E7E" wp14:editId="37AA63D2">
                  <wp:extent cx="3007360" cy="6513616"/>
                  <wp:effectExtent l="0" t="0" r="2540" b="1905"/>
                  <wp:docPr id="13" name="Picture 13" descr="C:\Users\shil\OneDrive - Nexus365\article for somalogic NEW\Associaton of amyloid and other traits\Mendelian randomization_2\New SNPs data\MR\Plotting MR\exclude outliers\amyloid to Ttau-excluding 2 SNP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shil\OneDrive - Nexus365\article for somalogic NEW\Associaton of amyloid and other traits\Mendelian randomization_2\New SNPs data\MR\Plotting MR\exclude outliers\amyloid to Ttau-excluding 2 SNPs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566"/>
                          <a:stretch/>
                        </pic:blipFill>
                        <pic:spPr bwMode="auto">
                          <a:xfrm>
                            <a:off x="0" y="0"/>
                            <a:ext cx="3020031" cy="6541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1" w:type="dxa"/>
          </w:tcPr>
          <w:p w14:paraId="7F246705" w14:textId="77777777" w:rsidR="00DD70E7" w:rsidRDefault="00DD70E7" w:rsidP="00DD70E7">
            <w:pPr>
              <w:jc w:val="center"/>
            </w:pPr>
            <w:r w:rsidRPr="00414432">
              <w:rPr>
                <w:noProof/>
                <w:lang w:eastAsia="en-GB"/>
              </w:rPr>
              <w:drawing>
                <wp:inline distT="0" distB="0" distL="0" distR="0" wp14:anchorId="1EC44648" wp14:editId="6AC90D92">
                  <wp:extent cx="3007360" cy="6513195"/>
                  <wp:effectExtent l="0" t="0" r="2540" b="1905"/>
                  <wp:docPr id="14" name="Picture 14" descr="C:\Users\shil\OneDrive - Nexus365\article for somalogic NEW\Associaton of amyloid and other traits\Mendelian randomization_2\New SNPs data\MR\Plotting MR\exclude outliers\amyloid to ptau-excluding 2 SNP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shil\OneDrive - Nexus365\article for somalogic NEW\Associaton of amyloid and other traits\Mendelian randomization_2\New SNPs data\MR\Plotting MR\exclude outliers\amyloid to ptau-excluding 2 SNPs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574"/>
                          <a:stretch/>
                        </pic:blipFill>
                        <pic:spPr bwMode="auto">
                          <a:xfrm>
                            <a:off x="0" y="0"/>
                            <a:ext cx="3019620" cy="65397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70E7" w14:paraId="21EB9B7A" w14:textId="77777777" w:rsidTr="005C3C4C">
        <w:trPr>
          <w:trHeight w:val="57"/>
          <w:jc w:val="center"/>
        </w:trPr>
        <w:tc>
          <w:tcPr>
            <w:tcW w:w="5043" w:type="dxa"/>
          </w:tcPr>
          <w:p w14:paraId="07C73E26" w14:textId="77777777" w:rsidR="00DD70E7" w:rsidRDefault="00DD70E7" w:rsidP="00DD70E7">
            <w:pPr>
              <w:jc w:val="center"/>
            </w:pPr>
            <w:r>
              <w:t>(a)</w:t>
            </w:r>
          </w:p>
        </w:tc>
        <w:tc>
          <w:tcPr>
            <w:tcW w:w="4711" w:type="dxa"/>
          </w:tcPr>
          <w:p w14:paraId="01A7EAE9" w14:textId="77777777" w:rsidR="00DD70E7" w:rsidRDefault="00DD70E7" w:rsidP="00DD70E7">
            <w:pPr>
              <w:jc w:val="center"/>
            </w:pPr>
            <w:r>
              <w:t>(b)</w:t>
            </w:r>
          </w:p>
        </w:tc>
      </w:tr>
    </w:tbl>
    <w:p w14:paraId="66B85EF3" w14:textId="3C49A1F4" w:rsidR="00DD70E7" w:rsidRPr="00136544" w:rsidRDefault="00DD70E7" w:rsidP="00DD70E7">
      <w:pPr>
        <w:spacing w:line="240" w:lineRule="auto"/>
        <w:jc w:val="both"/>
      </w:pPr>
      <w:r w:rsidRPr="00AC537F">
        <w:rPr>
          <w:b/>
        </w:rPr>
        <w:t xml:space="preserve">Figure </w:t>
      </w:r>
      <w:r>
        <w:rPr>
          <w:b/>
        </w:rPr>
        <w:t>S2</w:t>
      </w:r>
      <w:r w:rsidRPr="00AC537F">
        <w:rPr>
          <w:b/>
        </w:rPr>
        <w:t xml:space="preserve"> </w:t>
      </w:r>
      <w:r w:rsidRPr="00AC537F">
        <w:t xml:space="preserve">Forest plot of MR estimates </w:t>
      </w:r>
      <w:r>
        <w:t xml:space="preserve">the effects of </w:t>
      </w:r>
      <w:r w:rsidRPr="00AC537F">
        <w:t xml:space="preserve">amyloid on </w:t>
      </w:r>
      <w:r>
        <w:t>t-</w:t>
      </w:r>
      <w:r w:rsidRPr="00AC537F">
        <w:t>tau (a) and p-tau (b). The estimated effect size of</w:t>
      </w:r>
      <w:r>
        <w:t xml:space="preserve"> MR Egger method, </w:t>
      </w:r>
      <w:r w:rsidRPr="00AC537F">
        <w:t xml:space="preserve">expressed as a β, was as follows: </w:t>
      </w:r>
      <w:r>
        <w:t>t-</w:t>
      </w:r>
      <w:r w:rsidRPr="00AC537F">
        <w:t>tau (</w:t>
      </w:r>
      <w:r w:rsidRPr="004B4DE2">
        <w:t>β = 0.85, se = 0.15, 95% CI [0.54, 1.15], p &lt; 0.001</w:t>
      </w:r>
      <w:r>
        <w:t>),</w:t>
      </w:r>
      <w:r w:rsidRPr="00AC537F">
        <w:t xml:space="preserve"> and p-tau (β = 0.</w:t>
      </w:r>
      <w:r>
        <w:t>73, se = 0.17, 95% CI [0.39, 1.06]</w:t>
      </w:r>
      <w:r w:rsidRPr="00AC537F">
        <w:t xml:space="preserve">, </w:t>
      </w:r>
      <w:r w:rsidRPr="00625FA7">
        <w:rPr>
          <w:i/>
        </w:rPr>
        <w:t>p</w:t>
      </w:r>
      <w:r w:rsidRPr="00AC537F">
        <w:t xml:space="preserve"> &lt; 0.001); the estimated effect size of </w:t>
      </w:r>
      <w:r>
        <w:t>weighted median</w:t>
      </w:r>
      <w:r w:rsidRPr="00AC537F">
        <w:t xml:space="preserve"> </w:t>
      </w:r>
      <w:r>
        <w:t xml:space="preserve">(WM) </w:t>
      </w:r>
      <w:r w:rsidRPr="00AC537F">
        <w:t xml:space="preserve">method for </w:t>
      </w:r>
      <w:r>
        <w:t>t-</w:t>
      </w:r>
      <w:r w:rsidRPr="00AC537F">
        <w:t>tau (β = 0.</w:t>
      </w:r>
      <w:r>
        <w:t>73, se = 0.22, 95% CI [</w:t>
      </w:r>
      <w:r w:rsidRPr="00AC537F">
        <w:t>0.</w:t>
      </w:r>
      <w:r>
        <w:t>31, 1.16]</w:t>
      </w:r>
      <w:r w:rsidRPr="00AC537F">
        <w:t xml:space="preserve">, </w:t>
      </w:r>
      <w:r w:rsidRPr="00625FA7">
        <w:rPr>
          <w:i/>
        </w:rPr>
        <w:t>p</w:t>
      </w:r>
      <w:r>
        <w:t xml:space="preserve"> &lt; 0.001</w:t>
      </w:r>
      <w:r w:rsidRPr="00AC537F">
        <w:t>) and for p-tau (β = 0.</w:t>
      </w:r>
      <w:r>
        <w:t>62, se = 0.23, 95% CI [0.17, 1.06]</w:t>
      </w:r>
      <w:r w:rsidRPr="00AC537F">
        <w:t xml:space="preserve">, </w:t>
      </w:r>
      <w:r w:rsidRPr="00625FA7">
        <w:rPr>
          <w:i/>
        </w:rPr>
        <w:t>p</w:t>
      </w:r>
      <w:r>
        <w:t xml:space="preserve"> = 0.006); </w:t>
      </w:r>
      <w:r w:rsidRPr="00AC537F">
        <w:t xml:space="preserve">the estimated effect size of </w:t>
      </w:r>
      <w:r>
        <w:t xml:space="preserve">inverse-variance weighted (IVW) </w:t>
      </w:r>
      <w:r w:rsidRPr="00AC537F">
        <w:t xml:space="preserve">method for </w:t>
      </w:r>
      <w:r>
        <w:t>t-</w:t>
      </w:r>
      <w:r w:rsidRPr="00AC537F">
        <w:t>tau (β = 0.</w:t>
      </w:r>
      <w:r>
        <w:t>86, se = 0.11, 95% CI [</w:t>
      </w:r>
      <w:r w:rsidRPr="00AC537F">
        <w:t>0.</w:t>
      </w:r>
      <w:r>
        <w:t>65, 1.08]</w:t>
      </w:r>
      <w:r w:rsidRPr="00AC537F">
        <w:t xml:space="preserve">, </w:t>
      </w:r>
      <w:r w:rsidRPr="00625FA7">
        <w:rPr>
          <w:i/>
        </w:rPr>
        <w:t>p</w:t>
      </w:r>
      <w:r>
        <w:t xml:space="preserve"> &lt; 0.001</w:t>
      </w:r>
      <w:r w:rsidRPr="00AC537F">
        <w:t>) and for p-tau (β = 0.</w:t>
      </w:r>
      <w:r>
        <w:t>86, se = 0.12, 95% CI [0.62, 1.10]</w:t>
      </w:r>
      <w:r w:rsidRPr="00AC537F">
        <w:t xml:space="preserve">, </w:t>
      </w:r>
      <w:r w:rsidRPr="00625FA7">
        <w:rPr>
          <w:i/>
        </w:rPr>
        <w:t>p</w:t>
      </w:r>
      <w:r>
        <w:t xml:space="preserve"> &lt; 0.001); </w:t>
      </w:r>
      <w:r w:rsidRPr="00AC537F">
        <w:t xml:space="preserve">the estimated effect size of </w:t>
      </w:r>
      <w:r>
        <w:t>simple median</w:t>
      </w:r>
      <w:r w:rsidRPr="00AC537F">
        <w:t xml:space="preserve"> </w:t>
      </w:r>
      <w:r>
        <w:t xml:space="preserve">(SM) </w:t>
      </w:r>
      <w:r w:rsidRPr="00AC537F">
        <w:t xml:space="preserve">method for </w:t>
      </w:r>
      <w:r>
        <w:t>t-</w:t>
      </w:r>
      <w:r w:rsidRPr="00AC537F">
        <w:t>tau (β = 0.</w:t>
      </w:r>
      <w:r>
        <w:t>81, se = 0.50, 95% CI [-0.17, 1.80]</w:t>
      </w:r>
      <w:r w:rsidRPr="00AC537F">
        <w:t xml:space="preserve">, </w:t>
      </w:r>
      <w:r w:rsidRPr="00625FA7">
        <w:rPr>
          <w:i/>
        </w:rPr>
        <w:t>p</w:t>
      </w:r>
      <w:r w:rsidRPr="00AC537F">
        <w:t xml:space="preserve"> = 0.</w:t>
      </w:r>
      <w:r>
        <w:t>11) and for p-tau (β = 1.31, se = 0.52, 95% CI [0.29, 2.33]</w:t>
      </w:r>
      <w:r w:rsidRPr="00AC537F">
        <w:t xml:space="preserve">, </w:t>
      </w:r>
      <w:r w:rsidRPr="00625FA7">
        <w:rPr>
          <w:i/>
        </w:rPr>
        <w:t>p</w:t>
      </w:r>
      <w:r>
        <w:t xml:space="preserve"> = 0.01). </w:t>
      </w:r>
    </w:p>
    <w:p w14:paraId="72B0AE69" w14:textId="77777777" w:rsidR="00DD70E7" w:rsidRDefault="00DD70E7">
      <w:pPr>
        <w:rPr>
          <w:b/>
        </w:rPr>
      </w:pPr>
    </w:p>
    <w:p w14:paraId="115A97CA" w14:textId="405DE452" w:rsidR="00DD70E7" w:rsidRDefault="00DD70E7">
      <w:pPr>
        <w:rPr>
          <w:b/>
        </w:rPr>
      </w:pPr>
    </w:p>
    <w:p w14:paraId="6D0D0710" w14:textId="11998E28" w:rsidR="00DD70E7" w:rsidRDefault="00DD70E7">
      <w:pPr>
        <w:rPr>
          <w:b/>
        </w:rPr>
      </w:pPr>
    </w:p>
    <w:tbl>
      <w:tblPr>
        <w:tblStyle w:val="TableGrid"/>
        <w:tblW w:w="108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43"/>
        <w:gridCol w:w="5447"/>
      </w:tblGrid>
      <w:tr w:rsidR="009263F8" w14:paraId="348B20B6" w14:textId="77777777" w:rsidTr="00DD70E7">
        <w:trPr>
          <w:trHeight w:val="4595"/>
          <w:jc w:val="center"/>
        </w:trPr>
        <w:tc>
          <w:tcPr>
            <w:tcW w:w="5443" w:type="dxa"/>
          </w:tcPr>
          <w:p w14:paraId="415F7286" w14:textId="12A63D39" w:rsidR="009263F8" w:rsidRDefault="00F24704" w:rsidP="006C5B0D">
            <w:pPr>
              <w:jc w:val="both"/>
              <w:rPr>
                <w:b/>
              </w:rPr>
            </w:pPr>
            <w:r w:rsidRPr="00F24704">
              <w:rPr>
                <w:b/>
                <w:noProof/>
                <w:lang w:eastAsia="en-GB"/>
              </w:rPr>
              <w:drawing>
                <wp:inline distT="0" distB="0" distL="0" distR="0" wp14:anchorId="061669DF" wp14:editId="63DFE4D4">
                  <wp:extent cx="3319145" cy="4061361"/>
                  <wp:effectExtent l="0" t="0" r="0" b="0"/>
                  <wp:docPr id="2" name="Picture 2" descr="C:\Users\shil\OneDrive - Nexus365\article for somalogic NEW\Associaton of amyloid and other traits\Mendelian randomization_2\New SNPs data\MR\Plotting MR\leave one out\amyloid and ttau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shil\OneDrive - Nexus365\article for somalogic NEW\Associaton of amyloid and other traits\Mendelian randomization_2\New SNPs data\MR\Plotting MR\leave one out\amyloid and ttau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648"/>
                          <a:stretch/>
                        </pic:blipFill>
                        <pic:spPr bwMode="auto">
                          <a:xfrm>
                            <a:off x="0" y="0"/>
                            <a:ext cx="3325655" cy="40693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47" w:type="dxa"/>
          </w:tcPr>
          <w:p w14:paraId="05B96602" w14:textId="70D8D97A" w:rsidR="009263F8" w:rsidRDefault="00F24704" w:rsidP="006C5B0D">
            <w:pPr>
              <w:jc w:val="both"/>
              <w:rPr>
                <w:b/>
              </w:rPr>
            </w:pPr>
            <w:r w:rsidRPr="00F24704">
              <w:rPr>
                <w:b/>
                <w:noProof/>
                <w:lang w:eastAsia="en-GB"/>
              </w:rPr>
              <w:drawing>
                <wp:inline distT="0" distB="0" distL="0" distR="0" wp14:anchorId="2355BCCB" wp14:editId="05FD5BFD">
                  <wp:extent cx="3321822" cy="4060825"/>
                  <wp:effectExtent l="0" t="0" r="0" b="0"/>
                  <wp:docPr id="6" name="Picture 6" descr="C:\Users\shil\OneDrive - Nexus365\article for somalogic NEW\Associaton of amyloid and other traits\Mendelian randomization_2\New SNPs data\MR\Plotting MR\leave one out\amyloid and ptau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shil\OneDrive - Nexus365\article for somalogic NEW\Associaton of amyloid and other traits\Mendelian randomization_2\New SNPs data\MR\Plotting MR\leave one out\amyloid and ptau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738"/>
                          <a:stretch/>
                        </pic:blipFill>
                        <pic:spPr bwMode="auto">
                          <a:xfrm>
                            <a:off x="0" y="0"/>
                            <a:ext cx="3336721" cy="40790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63F8" w:rsidRPr="00AF4AE0" w14:paraId="537A84B3" w14:textId="77777777" w:rsidTr="00DD70E7">
        <w:trPr>
          <w:trHeight w:val="56"/>
          <w:jc w:val="center"/>
        </w:trPr>
        <w:tc>
          <w:tcPr>
            <w:tcW w:w="5443" w:type="dxa"/>
          </w:tcPr>
          <w:p w14:paraId="5872B29E" w14:textId="77777777" w:rsidR="009263F8" w:rsidRPr="00AF4AE0" w:rsidRDefault="009263F8" w:rsidP="006C5B0D">
            <w:pPr>
              <w:jc w:val="center"/>
              <w:rPr>
                <w:noProof/>
                <w:lang w:eastAsia="en-GB"/>
              </w:rPr>
            </w:pPr>
            <w:r w:rsidRPr="00AF4AE0">
              <w:rPr>
                <w:noProof/>
                <w:lang w:eastAsia="en-GB"/>
              </w:rPr>
              <w:t>(a)</w:t>
            </w:r>
          </w:p>
        </w:tc>
        <w:tc>
          <w:tcPr>
            <w:tcW w:w="5447" w:type="dxa"/>
          </w:tcPr>
          <w:p w14:paraId="433B42B2" w14:textId="77777777" w:rsidR="009263F8" w:rsidRPr="00AF4AE0" w:rsidRDefault="009263F8" w:rsidP="006C5B0D">
            <w:pPr>
              <w:jc w:val="center"/>
              <w:rPr>
                <w:noProof/>
                <w:lang w:eastAsia="en-GB"/>
              </w:rPr>
            </w:pPr>
            <w:r w:rsidRPr="00AF4AE0">
              <w:rPr>
                <w:noProof/>
                <w:lang w:eastAsia="en-GB"/>
              </w:rPr>
              <w:t>(b)</w:t>
            </w:r>
          </w:p>
        </w:tc>
      </w:tr>
    </w:tbl>
    <w:p w14:paraId="0534F38C" w14:textId="1833F5DA" w:rsidR="005319BA" w:rsidRDefault="00DD70E7" w:rsidP="005C411A">
      <w:pPr>
        <w:spacing w:line="240" w:lineRule="auto"/>
        <w:jc w:val="both"/>
      </w:pPr>
      <w:r>
        <w:rPr>
          <w:b/>
        </w:rPr>
        <w:t>Figure S3</w:t>
      </w:r>
      <w:r w:rsidR="009263F8" w:rsidRPr="005C411A">
        <w:rPr>
          <w:b/>
        </w:rPr>
        <w:t xml:space="preserve"> </w:t>
      </w:r>
      <w:r w:rsidR="009263F8" w:rsidRPr="005C411A">
        <w:t>Leave</w:t>
      </w:r>
      <w:r w:rsidR="009263F8" w:rsidRPr="002238B0">
        <w:t xml:space="preserve">-one-out Mendelian </w:t>
      </w:r>
      <w:r w:rsidR="005C411A">
        <w:t xml:space="preserve">Randomization </w:t>
      </w:r>
      <w:r w:rsidR="009263F8" w:rsidRPr="002238B0">
        <w:t xml:space="preserve">estimates the association of amyloid </w:t>
      </w:r>
      <w:r w:rsidR="00892916">
        <w:t>and</w:t>
      </w:r>
      <w:r w:rsidR="009263F8" w:rsidRPr="002238B0">
        <w:t xml:space="preserve"> </w:t>
      </w:r>
      <w:r w:rsidR="003D7459">
        <w:t xml:space="preserve">total </w:t>
      </w:r>
      <w:r w:rsidR="009263F8" w:rsidRPr="002238B0">
        <w:t>tau</w:t>
      </w:r>
      <w:r w:rsidR="003D7459">
        <w:t xml:space="preserve"> </w:t>
      </w:r>
      <w:r w:rsidR="003D7459" w:rsidRPr="002238B0">
        <w:t xml:space="preserve">(a) </w:t>
      </w:r>
      <w:r w:rsidR="003D7459">
        <w:t xml:space="preserve">as well as amyloid and </w:t>
      </w:r>
      <w:r w:rsidR="009263F8" w:rsidRPr="002238B0">
        <w:t>phosphorylated</w:t>
      </w:r>
      <w:r w:rsidR="009263F8" w:rsidRPr="00253DFB">
        <w:t xml:space="preserve"> t</w:t>
      </w:r>
      <w:r w:rsidR="003D7459">
        <w:t xml:space="preserve">au (b) </w:t>
      </w:r>
      <w:r w:rsidR="009263F8">
        <w:t>by sequentially removing each single-nucleotide polymorphism (SNP) from the analysis. No single SNP drove</w:t>
      </w:r>
      <w:r w:rsidR="009263F8" w:rsidRPr="00802C53">
        <w:t xml:space="preserve"> the majority of the association signal</w:t>
      </w:r>
      <w:r w:rsidR="009263F8">
        <w:t xml:space="preserve"> between amyloid and tau or </w:t>
      </w:r>
      <w:r w:rsidR="00892916">
        <w:t xml:space="preserve">amyloid and </w:t>
      </w:r>
      <w:r w:rsidR="005C411A">
        <w:t>p-tau.</w:t>
      </w:r>
    </w:p>
    <w:p w14:paraId="72E367D4" w14:textId="6786FFD5" w:rsidR="00345D36" w:rsidRDefault="00345D36" w:rsidP="005C411A">
      <w:pPr>
        <w:spacing w:line="240" w:lineRule="auto"/>
        <w:jc w:val="both"/>
      </w:pPr>
    </w:p>
    <w:p w14:paraId="41116BBD" w14:textId="77777777" w:rsidR="0063393E" w:rsidRPr="005C411A" w:rsidRDefault="0063393E" w:rsidP="005C411A">
      <w:pPr>
        <w:spacing w:line="240" w:lineRule="auto"/>
        <w:jc w:val="both"/>
      </w:pPr>
    </w:p>
    <w:tbl>
      <w:tblPr>
        <w:tblStyle w:val="TableGrid"/>
        <w:tblW w:w="853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1846"/>
        <w:gridCol w:w="1162"/>
        <w:gridCol w:w="1184"/>
        <w:gridCol w:w="1611"/>
        <w:gridCol w:w="993"/>
      </w:tblGrid>
      <w:tr w:rsidR="00614C35" w14:paraId="00CFAA89" w14:textId="77777777" w:rsidTr="00F36AF8">
        <w:trPr>
          <w:trHeight w:val="51"/>
          <w:jc w:val="center"/>
        </w:trPr>
        <w:tc>
          <w:tcPr>
            <w:tcW w:w="1736" w:type="dxa"/>
            <w:tcBorders>
              <w:bottom w:val="single" w:sz="4" w:space="0" w:color="auto"/>
            </w:tcBorders>
          </w:tcPr>
          <w:p w14:paraId="725A88EF" w14:textId="77777777" w:rsidR="00614C35" w:rsidRDefault="00614C35" w:rsidP="005C411A">
            <w:pPr>
              <w:jc w:val="center"/>
            </w:pP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16443548" w14:textId="77777777" w:rsidR="00614C35" w:rsidRDefault="00614C35" w:rsidP="005C411A">
            <w:pPr>
              <w:jc w:val="center"/>
            </w:pPr>
            <w:r>
              <w:t>Methods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51BCD9C1" w14:textId="77777777" w:rsidR="00614C35" w:rsidRDefault="00614C35" w:rsidP="005C411A">
            <w:pPr>
              <w:jc w:val="center"/>
            </w:pPr>
            <w:r>
              <w:t>β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54FAAFB5" w14:textId="77777777" w:rsidR="00614C35" w:rsidRDefault="00614C35" w:rsidP="005C411A">
            <w:pPr>
              <w:jc w:val="center"/>
            </w:pPr>
            <w:r>
              <w:t>se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3033907E" w14:textId="77777777" w:rsidR="00614C35" w:rsidRDefault="00614C35" w:rsidP="005C411A">
            <w:pPr>
              <w:jc w:val="center"/>
            </w:pPr>
            <w:r>
              <w:t>95% CI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53AEE2A" w14:textId="77777777" w:rsidR="00614C35" w:rsidRDefault="00614C35" w:rsidP="005C411A">
            <w:pPr>
              <w:jc w:val="center"/>
            </w:pPr>
            <w:r w:rsidRPr="005319BA">
              <w:rPr>
                <w:i/>
              </w:rPr>
              <w:t>P</w:t>
            </w:r>
            <w:r w:rsidRPr="005C411A">
              <w:t xml:space="preserve"> </w:t>
            </w:r>
            <w:r>
              <w:t xml:space="preserve">value </w:t>
            </w:r>
          </w:p>
        </w:tc>
      </w:tr>
      <w:tr w:rsidR="00614C35" w14:paraId="66155AF1" w14:textId="77777777" w:rsidTr="00F36AF8">
        <w:trPr>
          <w:trHeight w:val="222"/>
          <w:jc w:val="center"/>
        </w:trPr>
        <w:tc>
          <w:tcPr>
            <w:tcW w:w="1736" w:type="dxa"/>
            <w:vMerge w:val="restart"/>
            <w:tcBorders>
              <w:bottom w:val="nil"/>
            </w:tcBorders>
          </w:tcPr>
          <w:p w14:paraId="39CE051D" w14:textId="23E2F995" w:rsidR="00614C35" w:rsidRDefault="00614C35" w:rsidP="005C411A">
            <w:pPr>
              <w:jc w:val="center"/>
            </w:pPr>
            <w:r>
              <w:t xml:space="preserve">Amyloid SNPs with </w:t>
            </w:r>
            <w:r w:rsidRPr="005C411A">
              <w:t>NFL</w:t>
            </w:r>
          </w:p>
        </w:tc>
        <w:tc>
          <w:tcPr>
            <w:tcW w:w="1846" w:type="dxa"/>
            <w:tcBorders>
              <w:bottom w:val="nil"/>
            </w:tcBorders>
          </w:tcPr>
          <w:p w14:paraId="2FA6FDFB" w14:textId="77777777" w:rsidR="00614C35" w:rsidRDefault="00614C35" w:rsidP="005C411A">
            <w:pPr>
              <w:jc w:val="center"/>
            </w:pPr>
            <w:r>
              <w:t>MR Egger</w:t>
            </w:r>
          </w:p>
        </w:tc>
        <w:tc>
          <w:tcPr>
            <w:tcW w:w="1162" w:type="dxa"/>
            <w:tcBorders>
              <w:bottom w:val="nil"/>
            </w:tcBorders>
          </w:tcPr>
          <w:p w14:paraId="346A6053" w14:textId="16DDC7AB" w:rsidR="00614C35" w:rsidRDefault="005319BA" w:rsidP="005C411A">
            <w:pPr>
              <w:jc w:val="center"/>
            </w:pPr>
            <w:r>
              <w:t>0.03</w:t>
            </w:r>
          </w:p>
        </w:tc>
        <w:tc>
          <w:tcPr>
            <w:tcW w:w="1184" w:type="dxa"/>
            <w:tcBorders>
              <w:bottom w:val="nil"/>
            </w:tcBorders>
          </w:tcPr>
          <w:p w14:paraId="6FFE1755" w14:textId="2CC7F8CE" w:rsidR="00614C35" w:rsidRDefault="005319BA" w:rsidP="005C411A">
            <w:pPr>
              <w:jc w:val="center"/>
            </w:pPr>
            <w:r>
              <w:t>0.05</w:t>
            </w:r>
          </w:p>
        </w:tc>
        <w:tc>
          <w:tcPr>
            <w:tcW w:w="1611" w:type="dxa"/>
            <w:tcBorders>
              <w:bottom w:val="nil"/>
            </w:tcBorders>
          </w:tcPr>
          <w:p w14:paraId="01D20727" w14:textId="62A359CB" w:rsidR="00614C35" w:rsidRDefault="005319BA" w:rsidP="005C411A">
            <w:pPr>
              <w:jc w:val="center"/>
            </w:pPr>
            <w:r>
              <w:t>-0.07 to 0.12</w:t>
            </w:r>
          </w:p>
        </w:tc>
        <w:tc>
          <w:tcPr>
            <w:tcW w:w="993" w:type="dxa"/>
            <w:tcBorders>
              <w:bottom w:val="nil"/>
            </w:tcBorders>
          </w:tcPr>
          <w:p w14:paraId="71690C9A" w14:textId="3CF7049F" w:rsidR="00614C35" w:rsidRDefault="005319BA" w:rsidP="005C411A">
            <w:pPr>
              <w:jc w:val="center"/>
            </w:pPr>
            <w:r>
              <w:t>0.59</w:t>
            </w:r>
          </w:p>
        </w:tc>
      </w:tr>
      <w:tr w:rsidR="00614C35" w14:paraId="1AF12103" w14:textId="77777777" w:rsidTr="00F36AF8">
        <w:trPr>
          <w:trHeight w:val="108"/>
          <w:jc w:val="center"/>
        </w:trPr>
        <w:tc>
          <w:tcPr>
            <w:tcW w:w="1736" w:type="dxa"/>
            <w:vMerge/>
            <w:tcBorders>
              <w:top w:val="nil"/>
              <w:bottom w:val="nil"/>
            </w:tcBorders>
          </w:tcPr>
          <w:p w14:paraId="5C4ECF27" w14:textId="77777777" w:rsidR="00614C35" w:rsidRDefault="00614C35" w:rsidP="005C411A">
            <w:pPr>
              <w:jc w:val="center"/>
            </w:pP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566DF1D2" w14:textId="77777777" w:rsidR="00614C35" w:rsidRDefault="00614C35" w:rsidP="005C411A">
            <w:pPr>
              <w:jc w:val="center"/>
            </w:pPr>
            <w:r>
              <w:t xml:space="preserve">Weighted </w:t>
            </w:r>
            <w:r w:rsidRPr="002917A1">
              <w:t>median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52E2D948" w14:textId="16A39391" w:rsidR="00614C35" w:rsidRDefault="005319BA" w:rsidP="005C411A">
            <w:pPr>
              <w:jc w:val="center"/>
            </w:pPr>
            <w:r>
              <w:t>0.04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63B690BF" w14:textId="6B62F0DF" w:rsidR="00614C35" w:rsidRDefault="005319BA" w:rsidP="005C411A">
            <w:pPr>
              <w:jc w:val="center"/>
            </w:pPr>
            <w:r>
              <w:t>0.05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6DDBD74F" w14:textId="75AA92B1" w:rsidR="00614C35" w:rsidRDefault="005319BA" w:rsidP="005C411A">
            <w:pPr>
              <w:jc w:val="center"/>
            </w:pPr>
            <w:r>
              <w:t>-0.06 to 0.1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5DFEF6E" w14:textId="32142857" w:rsidR="00614C35" w:rsidRDefault="005319BA" w:rsidP="005C411A">
            <w:pPr>
              <w:jc w:val="center"/>
            </w:pPr>
            <w:r>
              <w:t>0.44</w:t>
            </w:r>
          </w:p>
        </w:tc>
      </w:tr>
      <w:tr w:rsidR="00614C35" w14:paraId="38718938" w14:textId="77777777" w:rsidTr="00F36AF8">
        <w:trPr>
          <w:trHeight w:val="111"/>
          <w:jc w:val="center"/>
        </w:trPr>
        <w:tc>
          <w:tcPr>
            <w:tcW w:w="1736" w:type="dxa"/>
            <w:vMerge/>
            <w:tcBorders>
              <w:top w:val="nil"/>
              <w:bottom w:val="nil"/>
            </w:tcBorders>
          </w:tcPr>
          <w:p w14:paraId="2F8C1F99" w14:textId="77777777" w:rsidR="00614C35" w:rsidRDefault="00614C35" w:rsidP="005C411A">
            <w:pPr>
              <w:jc w:val="center"/>
            </w:pP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2DA4EA34" w14:textId="77777777" w:rsidR="00614C35" w:rsidRDefault="00614C35" w:rsidP="005C411A">
            <w:pPr>
              <w:jc w:val="center"/>
            </w:pPr>
            <w:r>
              <w:t>IVW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2AB99A85" w14:textId="416A44A4" w:rsidR="00614C35" w:rsidRDefault="005319BA" w:rsidP="005C411A">
            <w:pPr>
              <w:jc w:val="center"/>
            </w:pPr>
            <w:r>
              <w:t>0.03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2D699AB0" w14:textId="6E8E64E4" w:rsidR="00614C35" w:rsidRDefault="005319BA" w:rsidP="005C411A">
            <w:pPr>
              <w:jc w:val="center"/>
            </w:pPr>
            <w:r>
              <w:t>0.03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47601885" w14:textId="608FF35A" w:rsidR="00614C35" w:rsidRDefault="005319BA" w:rsidP="005C411A">
            <w:pPr>
              <w:jc w:val="center"/>
            </w:pPr>
            <w:r>
              <w:t>-0.03 to 0.1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C998433" w14:textId="2696874F" w:rsidR="00614C35" w:rsidRDefault="005319BA" w:rsidP="005C411A">
            <w:pPr>
              <w:jc w:val="center"/>
            </w:pPr>
            <w:r>
              <w:t>0.29</w:t>
            </w:r>
          </w:p>
        </w:tc>
      </w:tr>
      <w:tr w:rsidR="00614C35" w14:paraId="38C4959B" w14:textId="77777777" w:rsidTr="00F36AF8">
        <w:trPr>
          <w:trHeight w:val="108"/>
          <w:jc w:val="center"/>
        </w:trPr>
        <w:tc>
          <w:tcPr>
            <w:tcW w:w="1736" w:type="dxa"/>
            <w:vMerge/>
            <w:tcBorders>
              <w:top w:val="nil"/>
              <w:bottom w:val="single" w:sz="4" w:space="0" w:color="auto"/>
            </w:tcBorders>
          </w:tcPr>
          <w:p w14:paraId="76AA0A5F" w14:textId="77777777" w:rsidR="00614C35" w:rsidRDefault="00614C35" w:rsidP="005C411A">
            <w:pPr>
              <w:jc w:val="center"/>
            </w:pP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</w:tcPr>
          <w:p w14:paraId="745CE754" w14:textId="77777777" w:rsidR="00614C35" w:rsidRDefault="00614C35" w:rsidP="005C411A">
            <w:pPr>
              <w:jc w:val="center"/>
            </w:pPr>
            <w:r>
              <w:t>S</w:t>
            </w:r>
            <w:r w:rsidRPr="002917A1">
              <w:t>imple median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</w:tcPr>
          <w:p w14:paraId="2B23756E" w14:textId="2466E828" w:rsidR="00614C35" w:rsidRDefault="005319BA" w:rsidP="005C411A">
            <w:pPr>
              <w:jc w:val="center"/>
            </w:pPr>
            <w:r>
              <w:t>0.13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</w:tcPr>
          <w:p w14:paraId="0A5CD6CE" w14:textId="2EDB0292" w:rsidR="00614C35" w:rsidRDefault="005319BA" w:rsidP="005C411A">
            <w:pPr>
              <w:jc w:val="center"/>
            </w:pPr>
            <w:r>
              <w:t>0.12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</w:tcPr>
          <w:p w14:paraId="26A94825" w14:textId="51F4AACF" w:rsidR="00614C35" w:rsidRDefault="005319BA" w:rsidP="005319BA">
            <w:r>
              <w:t>-0.11 to 0.3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7418CD5" w14:textId="617383AC" w:rsidR="00614C35" w:rsidRDefault="005319BA" w:rsidP="005C411A">
            <w:pPr>
              <w:jc w:val="center"/>
            </w:pPr>
            <w:r>
              <w:t>0.29</w:t>
            </w:r>
          </w:p>
        </w:tc>
      </w:tr>
      <w:tr w:rsidR="00614C35" w14:paraId="5153FBEB" w14:textId="77777777" w:rsidTr="00F36AF8">
        <w:trPr>
          <w:trHeight w:val="111"/>
          <w:jc w:val="center"/>
        </w:trPr>
        <w:tc>
          <w:tcPr>
            <w:tcW w:w="1736" w:type="dxa"/>
            <w:vMerge w:val="restart"/>
            <w:tcBorders>
              <w:bottom w:val="nil"/>
            </w:tcBorders>
          </w:tcPr>
          <w:p w14:paraId="68AC270F" w14:textId="2D3B5633" w:rsidR="00614C35" w:rsidRDefault="00614C35" w:rsidP="005C411A">
            <w:pPr>
              <w:jc w:val="center"/>
            </w:pPr>
            <w:r>
              <w:t>Amyloid SNPs with Neurogranin</w:t>
            </w:r>
          </w:p>
        </w:tc>
        <w:tc>
          <w:tcPr>
            <w:tcW w:w="1846" w:type="dxa"/>
            <w:tcBorders>
              <w:bottom w:val="nil"/>
            </w:tcBorders>
          </w:tcPr>
          <w:p w14:paraId="2F635CCB" w14:textId="77777777" w:rsidR="00614C35" w:rsidRDefault="00614C35" w:rsidP="005C411A">
            <w:pPr>
              <w:jc w:val="center"/>
            </w:pPr>
            <w:r>
              <w:t>MR Egger</w:t>
            </w:r>
          </w:p>
        </w:tc>
        <w:tc>
          <w:tcPr>
            <w:tcW w:w="1162" w:type="dxa"/>
            <w:tcBorders>
              <w:bottom w:val="nil"/>
            </w:tcBorders>
          </w:tcPr>
          <w:p w14:paraId="11EB9245" w14:textId="4CC41F2C" w:rsidR="00614C35" w:rsidRDefault="005319BA" w:rsidP="005C411A">
            <w:pPr>
              <w:jc w:val="center"/>
            </w:pPr>
            <w:r>
              <w:t>-0.45</w:t>
            </w:r>
          </w:p>
        </w:tc>
        <w:tc>
          <w:tcPr>
            <w:tcW w:w="1184" w:type="dxa"/>
            <w:tcBorders>
              <w:bottom w:val="nil"/>
            </w:tcBorders>
          </w:tcPr>
          <w:p w14:paraId="15570F3A" w14:textId="57C377B6" w:rsidR="00614C35" w:rsidRDefault="005319BA" w:rsidP="005C411A">
            <w:pPr>
              <w:jc w:val="center"/>
            </w:pPr>
            <w:r>
              <w:t>0.21</w:t>
            </w:r>
          </w:p>
        </w:tc>
        <w:tc>
          <w:tcPr>
            <w:tcW w:w="1611" w:type="dxa"/>
            <w:tcBorders>
              <w:bottom w:val="nil"/>
            </w:tcBorders>
          </w:tcPr>
          <w:p w14:paraId="47EFD35A" w14:textId="7CA4687C" w:rsidR="00614C35" w:rsidRDefault="005319BA" w:rsidP="005C411A">
            <w:pPr>
              <w:jc w:val="center"/>
            </w:pPr>
            <w:r>
              <w:t>-</w:t>
            </w:r>
            <w:r w:rsidR="00F74D79">
              <w:t xml:space="preserve">0.86 to </w:t>
            </w:r>
            <w:r>
              <w:t>0.05</w:t>
            </w:r>
          </w:p>
        </w:tc>
        <w:tc>
          <w:tcPr>
            <w:tcW w:w="993" w:type="dxa"/>
            <w:tcBorders>
              <w:bottom w:val="nil"/>
            </w:tcBorders>
          </w:tcPr>
          <w:p w14:paraId="568BEEC6" w14:textId="734D6ED8" w:rsidR="00614C35" w:rsidRDefault="005319BA" w:rsidP="005C411A">
            <w:pPr>
              <w:jc w:val="center"/>
            </w:pPr>
            <w:r>
              <w:t>0</w:t>
            </w:r>
            <w:r w:rsidR="00F74D79">
              <w:t>.1</w:t>
            </w:r>
            <w:r>
              <w:t>3</w:t>
            </w:r>
          </w:p>
        </w:tc>
      </w:tr>
      <w:tr w:rsidR="00614C35" w14:paraId="7624F969" w14:textId="77777777" w:rsidTr="00F36AF8">
        <w:trPr>
          <w:trHeight w:val="108"/>
          <w:jc w:val="center"/>
        </w:trPr>
        <w:tc>
          <w:tcPr>
            <w:tcW w:w="1736" w:type="dxa"/>
            <w:vMerge/>
            <w:tcBorders>
              <w:top w:val="nil"/>
              <w:bottom w:val="nil"/>
            </w:tcBorders>
          </w:tcPr>
          <w:p w14:paraId="1DF445FB" w14:textId="77777777" w:rsidR="00614C35" w:rsidRDefault="00614C35" w:rsidP="005C411A">
            <w:pPr>
              <w:jc w:val="center"/>
            </w:pP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3F2D7F55" w14:textId="77777777" w:rsidR="00614C35" w:rsidRDefault="00614C35" w:rsidP="005C411A">
            <w:pPr>
              <w:jc w:val="center"/>
            </w:pPr>
            <w:r>
              <w:t xml:space="preserve">Weighted </w:t>
            </w:r>
            <w:r w:rsidRPr="002917A1">
              <w:t>median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4F7AAEDA" w14:textId="5F8012DA" w:rsidR="00614C35" w:rsidRDefault="005319BA" w:rsidP="005C411A">
            <w:pPr>
              <w:jc w:val="center"/>
            </w:pPr>
            <w:r>
              <w:t>-0.37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3092CC45" w14:textId="286B0507" w:rsidR="00614C35" w:rsidRDefault="005319BA" w:rsidP="005C411A">
            <w:pPr>
              <w:jc w:val="center"/>
            </w:pPr>
            <w:r>
              <w:t>0.24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0AB33C33" w14:textId="33043A7F" w:rsidR="00614C35" w:rsidRDefault="005319BA" w:rsidP="005C411A">
            <w:pPr>
              <w:jc w:val="center"/>
            </w:pPr>
            <w:r>
              <w:t>-0.83 to -0.0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9192ECC" w14:textId="7795B148" w:rsidR="00614C35" w:rsidRDefault="005319BA" w:rsidP="005C411A">
            <w:pPr>
              <w:jc w:val="center"/>
            </w:pPr>
            <w:r>
              <w:t>0.12</w:t>
            </w:r>
          </w:p>
        </w:tc>
      </w:tr>
      <w:tr w:rsidR="00614C35" w14:paraId="0D418697" w14:textId="77777777" w:rsidTr="00F36AF8">
        <w:trPr>
          <w:trHeight w:val="111"/>
          <w:jc w:val="center"/>
        </w:trPr>
        <w:tc>
          <w:tcPr>
            <w:tcW w:w="1736" w:type="dxa"/>
            <w:vMerge/>
            <w:tcBorders>
              <w:top w:val="nil"/>
              <w:bottom w:val="nil"/>
            </w:tcBorders>
          </w:tcPr>
          <w:p w14:paraId="03811EEB" w14:textId="77777777" w:rsidR="00614C35" w:rsidRDefault="00614C35" w:rsidP="005C411A">
            <w:pPr>
              <w:jc w:val="center"/>
            </w:pP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0B8BD4E6" w14:textId="77777777" w:rsidR="00614C35" w:rsidRDefault="00614C35" w:rsidP="005C411A">
            <w:pPr>
              <w:jc w:val="center"/>
            </w:pPr>
            <w:r>
              <w:t>IVW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0E731F86" w14:textId="0D8D2F7C" w:rsidR="00614C35" w:rsidRDefault="005319BA" w:rsidP="005C411A">
            <w:pPr>
              <w:jc w:val="center"/>
            </w:pPr>
            <w:r>
              <w:t>-0.32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718D1259" w14:textId="69584CF2" w:rsidR="00614C35" w:rsidRDefault="005319BA" w:rsidP="005C411A">
            <w:pPr>
              <w:jc w:val="center"/>
            </w:pPr>
            <w:r>
              <w:t>0.14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4C05C2CA" w14:textId="14B27548" w:rsidR="00614C35" w:rsidRDefault="005319BA" w:rsidP="005C411A">
            <w:pPr>
              <w:jc w:val="center"/>
            </w:pPr>
            <w:r>
              <w:t>-</w:t>
            </w:r>
            <w:r w:rsidR="00F74D79">
              <w:t xml:space="preserve">0.61 to </w:t>
            </w:r>
            <w:r>
              <w:t>0.0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40E8CF0" w14:textId="25905915" w:rsidR="00614C35" w:rsidRDefault="005319BA" w:rsidP="005C411A">
            <w:pPr>
              <w:jc w:val="center"/>
            </w:pPr>
            <w:r>
              <w:t>0</w:t>
            </w:r>
            <w:r w:rsidR="00F74D79">
              <w:t>.1</w:t>
            </w:r>
            <w:r>
              <w:t>3</w:t>
            </w:r>
          </w:p>
        </w:tc>
      </w:tr>
      <w:tr w:rsidR="00614C35" w14:paraId="701B52A1" w14:textId="77777777" w:rsidTr="00F36AF8">
        <w:trPr>
          <w:trHeight w:val="111"/>
          <w:jc w:val="center"/>
        </w:trPr>
        <w:tc>
          <w:tcPr>
            <w:tcW w:w="1736" w:type="dxa"/>
            <w:vMerge/>
            <w:tcBorders>
              <w:top w:val="nil"/>
              <w:bottom w:val="single" w:sz="4" w:space="0" w:color="auto"/>
            </w:tcBorders>
          </w:tcPr>
          <w:p w14:paraId="25D51990" w14:textId="77777777" w:rsidR="00614C35" w:rsidRDefault="00614C35" w:rsidP="005C411A">
            <w:pPr>
              <w:jc w:val="center"/>
            </w:pP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</w:tcPr>
          <w:p w14:paraId="7B426075" w14:textId="77777777" w:rsidR="00614C35" w:rsidRDefault="00614C35" w:rsidP="005C411A">
            <w:pPr>
              <w:jc w:val="center"/>
            </w:pPr>
            <w:r>
              <w:t>S</w:t>
            </w:r>
            <w:r w:rsidRPr="002917A1">
              <w:t>imple median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</w:tcPr>
          <w:p w14:paraId="3C7B5CB8" w14:textId="00CB6E5C" w:rsidR="00614C35" w:rsidRDefault="005319BA" w:rsidP="005C411A">
            <w:pPr>
              <w:jc w:val="center"/>
            </w:pPr>
            <w:r>
              <w:t>-0.08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</w:tcPr>
          <w:p w14:paraId="63A0CE31" w14:textId="54C769AB" w:rsidR="00614C35" w:rsidRDefault="005319BA" w:rsidP="005C411A">
            <w:pPr>
              <w:jc w:val="center"/>
            </w:pPr>
            <w:r>
              <w:t>0.48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</w:tcPr>
          <w:p w14:paraId="2B13155A" w14:textId="2EDE14D3" w:rsidR="00614C35" w:rsidRDefault="005319BA" w:rsidP="005C411A">
            <w:pPr>
              <w:jc w:val="center"/>
            </w:pPr>
            <w:r>
              <w:t>-1.02 to 0.8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626F896" w14:textId="65EE7B6F" w:rsidR="00614C35" w:rsidRDefault="005319BA" w:rsidP="005C411A">
            <w:pPr>
              <w:jc w:val="center"/>
            </w:pPr>
            <w:r>
              <w:t>0.87</w:t>
            </w:r>
          </w:p>
        </w:tc>
      </w:tr>
      <w:tr w:rsidR="00614C35" w14:paraId="0083DDAA" w14:textId="77777777" w:rsidTr="00F36AF8">
        <w:trPr>
          <w:trHeight w:val="111"/>
          <w:jc w:val="center"/>
        </w:trPr>
        <w:tc>
          <w:tcPr>
            <w:tcW w:w="1736" w:type="dxa"/>
            <w:vMerge w:val="restart"/>
            <w:tcBorders>
              <w:bottom w:val="nil"/>
            </w:tcBorders>
          </w:tcPr>
          <w:p w14:paraId="633DD6E8" w14:textId="26CE035E" w:rsidR="00614C35" w:rsidRDefault="00614C35" w:rsidP="005C411A">
            <w:pPr>
              <w:jc w:val="center"/>
            </w:pPr>
            <w:r>
              <w:t xml:space="preserve">Amyloid SNPs with </w:t>
            </w:r>
            <w:r w:rsidRPr="00AD0C6E">
              <w:t>YKL-40</w:t>
            </w:r>
          </w:p>
        </w:tc>
        <w:tc>
          <w:tcPr>
            <w:tcW w:w="1846" w:type="dxa"/>
            <w:tcBorders>
              <w:bottom w:val="nil"/>
            </w:tcBorders>
          </w:tcPr>
          <w:p w14:paraId="566A7C30" w14:textId="77777777" w:rsidR="00614C35" w:rsidRDefault="00614C35" w:rsidP="005C411A">
            <w:pPr>
              <w:jc w:val="center"/>
            </w:pPr>
            <w:r>
              <w:t>MR Egger</w:t>
            </w:r>
          </w:p>
        </w:tc>
        <w:tc>
          <w:tcPr>
            <w:tcW w:w="1162" w:type="dxa"/>
            <w:tcBorders>
              <w:bottom w:val="nil"/>
            </w:tcBorders>
          </w:tcPr>
          <w:p w14:paraId="4E2B2B95" w14:textId="4EF3BA52" w:rsidR="00614C35" w:rsidRDefault="00F74D79" w:rsidP="005C411A">
            <w:pPr>
              <w:jc w:val="center"/>
            </w:pPr>
            <w:r>
              <w:t>-0.08</w:t>
            </w:r>
          </w:p>
        </w:tc>
        <w:tc>
          <w:tcPr>
            <w:tcW w:w="1184" w:type="dxa"/>
            <w:tcBorders>
              <w:bottom w:val="nil"/>
            </w:tcBorders>
          </w:tcPr>
          <w:p w14:paraId="6933CD6A" w14:textId="21ED7149" w:rsidR="00614C35" w:rsidRDefault="00F74D79" w:rsidP="005C411A">
            <w:pPr>
              <w:jc w:val="center"/>
            </w:pPr>
            <w:r>
              <w:t>0.12</w:t>
            </w:r>
          </w:p>
        </w:tc>
        <w:tc>
          <w:tcPr>
            <w:tcW w:w="1611" w:type="dxa"/>
            <w:tcBorders>
              <w:bottom w:val="nil"/>
            </w:tcBorders>
          </w:tcPr>
          <w:p w14:paraId="035C56FE" w14:textId="70260FD9" w:rsidR="00614C35" w:rsidRDefault="00F74D79" w:rsidP="005C411A">
            <w:pPr>
              <w:jc w:val="center"/>
            </w:pPr>
            <w:r>
              <w:t>-0.33 to 0.16</w:t>
            </w:r>
          </w:p>
        </w:tc>
        <w:tc>
          <w:tcPr>
            <w:tcW w:w="993" w:type="dxa"/>
            <w:tcBorders>
              <w:bottom w:val="nil"/>
            </w:tcBorders>
          </w:tcPr>
          <w:p w14:paraId="08820EF1" w14:textId="3EAE5464" w:rsidR="00614C35" w:rsidRDefault="00F74D79" w:rsidP="005C411A">
            <w:pPr>
              <w:jc w:val="center"/>
            </w:pPr>
            <w:r>
              <w:t>0.50</w:t>
            </w:r>
          </w:p>
        </w:tc>
      </w:tr>
      <w:tr w:rsidR="00614C35" w14:paraId="0B0C51CB" w14:textId="77777777" w:rsidTr="00F36AF8">
        <w:trPr>
          <w:trHeight w:val="111"/>
          <w:jc w:val="center"/>
        </w:trPr>
        <w:tc>
          <w:tcPr>
            <w:tcW w:w="1736" w:type="dxa"/>
            <w:vMerge/>
            <w:tcBorders>
              <w:top w:val="nil"/>
              <w:bottom w:val="nil"/>
            </w:tcBorders>
          </w:tcPr>
          <w:p w14:paraId="5DDB7961" w14:textId="77777777" w:rsidR="00614C35" w:rsidRDefault="00614C35" w:rsidP="005C411A">
            <w:pPr>
              <w:jc w:val="center"/>
            </w:pP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47CC680A" w14:textId="77777777" w:rsidR="00614C35" w:rsidRDefault="00614C35" w:rsidP="005C411A">
            <w:pPr>
              <w:jc w:val="center"/>
            </w:pPr>
            <w:r>
              <w:t xml:space="preserve">Weighted </w:t>
            </w:r>
            <w:r w:rsidRPr="002917A1">
              <w:t>median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07C018DC" w14:textId="38227484" w:rsidR="00614C35" w:rsidRDefault="00F74D79" w:rsidP="005C411A">
            <w:pPr>
              <w:jc w:val="center"/>
            </w:pPr>
            <w:r>
              <w:t>-0.01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6F865F80" w14:textId="7373B171" w:rsidR="00614C35" w:rsidRDefault="00F74D79" w:rsidP="005C411A">
            <w:pPr>
              <w:jc w:val="center"/>
            </w:pPr>
            <w:r>
              <w:t>0.14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110A9874" w14:textId="04E0AC40" w:rsidR="00614C35" w:rsidRDefault="00F74D79" w:rsidP="005C411A">
            <w:pPr>
              <w:jc w:val="center"/>
            </w:pPr>
            <w:r>
              <w:t>-0.28 to 0.2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E8763CB" w14:textId="4C45639A" w:rsidR="00614C35" w:rsidRDefault="00F74D79" w:rsidP="005C411A">
            <w:pPr>
              <w:jc w:val="center"/>
            </w:pPr>
            <w:r>
              <w:t>0.96</w:t>
            </w:r>
          </w:p>
        </w:tc>
      </w:tr>
      <w:tr w:rsidR="00614C35" w14:paraId="53F798F3" w14:textId="77777777" w:rsidTr="00F36AF8">
        <w:trPr>
          <w:trHeight w:val="111"/>
          <w:jc w:val="center"/>
        </w:trPr>
        <w:tc>
          <w:tcPr>
            <w:tcW w:w="1736" w:type="dxa"/>
            <w:vMerge/>
            <w:tcBorders>
              <w:top w:val="nil"/>
              <w:bottom w:val="nil"/>
            </w:tcBorders>
          </w:tcPr>
          <w:p w14:paraId="72AA9390" w14:textId="77777777" w:rsidR="00614C35" w:rsidRDefault="00614C35" w:rsidP="005C411A">
            <w:pPr>
              <w:jc w:val="center"/>
            </w:pP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14EBEBB5" w14:textId="77777777" w:rsidR="00614C35" w:rsidRDefault="00614C35" w:rsidP="005C411A">
            <w:pPr>
              <w:jc w:val="center"/>
            </w:pPr>
            <w:r>
              <w:t>IVW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39BE43EA" w14:textId="4D5FDF09" w:rsidR="00614C35" w:rsidRDefault="00F74D79" w:rsidP="005C411A">
            <w:pPr>
              <w:jc w:val="center"/>
            </w:pPr>
            <w:r>
              <w:t>-0.14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53403495" w14:textId="7EA8E1DD" w:rsidR="00614C35" w:rsidRDefault="00F74D79" w:rsidP="005C411A">
            <w:pPr>
              <w:jc w:val="center"/>
            </w:pPr>
            <w:r>
              <w:t>0.09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612E2A65" w14:textId="560726AC" w:rsidR="00614C35" w:rsidRDefault="00F74D79" w:rsidP="005C411A">
            <w:pPr>
              <w:jc w:val="center"/>
            </w:pPr>
            <w:r>
              <w:t>-0.31 to 0.0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31D3E9B" w14:textId="30F6C557" w:rsidR="00614C35" w:rsidRDefault="00F74D79" w:rsidP="005C411A">
            <w:pPr>
              <w:jc w:val="center"/>
            </w:pPr>
            <w:r>
              <w:t>0.11</w:t>
            </w:r>
          </w:p>
        </w:tc>
      </w:tr>
      <w:tr w:rsidR="00614C35" w14:paraId="1DD6BDC1" w14:textId="77777777" w:rsidTr="00F36AF8">
        <w:trPr>
          <w:trHeight w:val="36"/>
          <w:jc w:val="center"/>
        </w:trPr>
        <w:tc>
          <w:tcPr>
            <w:tcW w:w="1736" w:type="dxa"/>
            <w:vMerge/>
            <w:tcBorders>
              <w:top w:val="nil"/>
              <w:bottom w:val="single" w:sz="4" w:space="0" w:color="auto"/>
            </w:tcBorders>
          </w:tcPr>
          <w:p w14:paraId="5CB3778B" w14:textId="77777777" w:rsidR="00614C35" w:rsidRDefault="00614C35" w:rsidP="005C411A">
            <w:pPr>
              <w:jc w:val="center"/>
            </w:pP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</w:tcPr>
          <w:p w14:paraId="6BFE0475" w14:textId="77777777" w:rsidR="00614C35" w:rsidRDefault="00614C35" w:rsidP="005C411A">
            <w:pPr>
              <w:jc w:val="center"/>
            </w:pPr>
            <w:r>
              <w:t>S</w:t>
            </w:r>
            <w:r w:rsidRPr="002917A1">
              <w:t>imple median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</w:tcPr>
          <w:p w14:paraId="0AFDEB1A" w14:textId="6636FEE2" w:rsidR="00614C35" w:rsidRDefault="00F74D79" w:rsidP="005C411A">
            <w:pPr>
              <w:jc w:val="center"/>
            </w:pPr>
            <w:r>
              <w:t>-0.05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</w:tcPr>
          <w:p w14:paraId="4A30FBD1" w14:textId="3DCE8E4C" w:rsidR="00614C35" w:rsidRDefault="00F74D79" w:rsidP="005C411A">
            <w:pPr>
              <w:jc w:val="center"/>
            </w:pPr>
            <w:r>
              <w:t>0.36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</w:tcPr>
          <w:p w14:paraId="543963AE" w14:textId="0AC10389" w:rsidR="00614C35" w:rsidRDefault="00F74D79" w:rsidP="005C411A">
            <w:pPr>
              <w:jc w:val="center"/>
            </w:pPr>
            <w:r>
              <w:t>-0.75 to 0.6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8B1F37C" w14:textId="5B6AB8AF" w:rsidR="00614C35" w:rsidRDefault="00F74D79" w:rsidP="005C411A">
            <w:pPr>
              <w:jc w:val="center"/>
            </w:pPr>
            <w:r>
              <w:t>0.90</w:t>
            </w:r>
          </w:p>
        </w:tc>
      </w:tr>
      <w:tr w:rsidR="00687A01" w14:paraId="0EE03FA6" w14:textId="77777777" w:rsidTr="00F36AF8">
        <w:trPr>
          <w:trHeight w:val="36"/>
          <w:jc w:val="center"/>
        </w:trPr>
        <w:tc>
          <w:tcPr>
            <w:tcW w:w="1736" w:type="dxa"/>
            <w:vMerge w:val="restart"/>
            <w:tcBorders>
              <w:bottom w:val="nil"/>
            </w:tcBorders>
          </w:tcPr>
          <w:p w14:paraId="6AC5F59B" w14:textId="2BE02358" w:rsidR="00687A01" w:rsidRDefault="00687A01" w:rsidP="00687A01">
            <w:pPr>
              <w:jc w:val="center"/>
            </w:pPr>
            <w:r>
              <w:t xml:space="preserve">Tau SNPs with </w:t>
            </w:r>
            <w:r w:rsidRPr="005C411A">
              <w:t>NFL</w:t>
            </w:r>
          </w:p>
          <w:p w14:paraId="476C38D0" w14:textId="16DD1604" w:rsidR="00687A01" w:rsidRDefault="00687A01" w:rsidP="00687A01">
            <w:pPr>
              <w:jc w:val="center"/>
            </w:pPr>
          </w:p>
          <w:p w14:paraId="25906032" w14:textId="15417A2A" w:rsidR="00687A01" w:rsidRDefault="00687A01" w:rsidP="00687A01">
            <w:pPr>
              <w:jc w:val="center"/>
            </w:pPr>
          </w:p>
        </w:tc>
        <w:tc>
          <w:tcPr>
            <w:tcW w:w="1846" w:type="dxa"/>
            <w:tcBorders>
              <w:bottom w:val="nil"/>
            </w:tcBorders>
          </w:tcPr>
          <w:p w14:paraId="2EC711CB" w14:textId="693860E7" w:rsidR="00687A01" w:rsidRDefault="00687A01" w:rsidP="00687A01">
            <w:pPr>
              <w:jc w:val="center"/>
            </w:pPr>
            <w:r>
              <w:t>MR Egger</w:t>
            </w:r>
          </w:p>
        </w:tc>
        <w:tc>
          <w:tcPr>
            <w:tcW w:w="1162" w:type="dxa"/>
            <w:tcBorders>
              <w:bottom w:val="nil"/>
            </w:tcBorders>
          </w:tcPr>
          <w:p w14:paraId="260251FE" w14:textId="375D2E2C" w:rsidR="00687A01" w:rsidRDefault="005C3C4C" w:rsidP="00687A01">
            <w:pPr>
              <w:jc w:val="center"/>
            </w:pPr>
            <w:r>
              <w:t>-0.09</w:t>
            </w:r>
          </w:p>
        </w:tc>
        <w:tc>
          <w:tcPr>
            <w:tcW w:w="1184" w:type="dxa"/>
            <w:tcBorders>
              <w:bottom w:val="nil"/>
            </w:tcBorders>
          </w:tcPr>
          <w:p w14:paraId="42104E6C" w14:textId="1DC85C07" w:rsidR="00687A01" w:rsidRDefault="005C3C4C" w:rsidP="00687A01">
            <w:pPr>
              <w:jc w:val="center"/>
            </w:pPr>
            <w:r>
              <w:t>0.11</w:t>
            </w:r>
          </w:p>
        </w:tc>
        <w:tc>
          <w:tcPr>
            <w:tcW w:w="1611" w:type="dxa"/>
            <w:tcBorders>
              <w:bottom w:val="nil"/>
            </w:tcBorders>
          </w:tcPr>
          <w:p w14:paraId="069D5436" w14:textId="6A71A8B2" w:rsidR="00687A01" w:rsidRDefault="005C3C4C" w:rsidP="00687A01">
            <w:pPr>
              <w:jc w:val="center"/>
            </w:pPr>
            <w:r>
              <w:t>-0.30 to 0.12</w:t>
            </w:r>
          </w:p>
        </w:tc>
        <w:tc>
          <w:tcPr>
            <w:tcW w:w="993" w:type="dxa"/>
            <w:tcBorders>
              <w:bottom w:val="nil"/>
            </w:tcBorders>
          </w:tcPr>
          <w:p w14:paraId="5CB46053" w14:textId="116B3256" w:rsidR="00687A01" w:rsidRDefault="005C3C4C" w:rsidP="00687A01">
            <w:pPr>
              <w:jc w:val="center"/>
            </w:pPr>
            <w:r>
              <w:t>0.41</w:t>
            </w:r>
          </w:p>
        </w:tc>
      </w:tr>
      <w:tr w:rsidR="00687A01" w14:paraId="7CA051B4" w14:textId="77777777" w:rsidTr="00F36AF8">
        <w:trPr>
          <w:trHeight w:val="36"/>
          <w:jc w:val="center"/>
        </w:trPr>
        <w:tc>
          <w:tcPr>
            <w:tcW w:w="1736" w:type="dxa"/>
            <w:vMerge/>
            <w:tcBorders>
              <w:top w:val="nil"/>
              <w:bottom w:val="nil"/>
            </w:tcBorders>
          </w:tcPr>
          <w:p w14:paraId="3C8F6F9C" w14:textId="249C0207" w:rsidR="00687A01" w:rsidRDefault="00687A01" w:rsidP="00687A01">
            <w:pPr>
              <w:jc w:val="center"/>
            </w:pP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65B97C5A" w14:textId="3CCB1627" w:rsidR="00687A01" w:rsidRDefault="00687A01" w:rsidP="00687A01">
            <w:pPr>
              <w:jc w:val="center"/>
            </w:pPr>
            <w:r>
              <w:t xml:space="preserve">Weighted </w:t>
            </w:r>
            <w:r w:rsidRPr="002917A1">
              <w:t>median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17E469E1" w14:textId="5E3DD9D7" w:rsidR="00687A01" w:rsidRDefault="005C3C4C" w:rsidP="00687A01">
            <w:pPr>
              <w:jc w:val="center"/>
            </w:pPr>
            <w:r>
              <w:t>-0.08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30BEA6C5" w14:textId="37991C4B" w:rsidR="00687A01" w:rsidRDefault="005C3C4C" w:rsidP="00687A01">
            <w:pPr>
              <w:jc w:val="center"/>
            </w:pPr>
            <w:r>
              <w:t>0.08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1D1098BA" w14:textId="7ED4B6E3" w:rsidR="00687A01" w:rsidRDefault="005C3C4C" w:rsidP="00687A01">
            <w:pPr>
              <w:jc w:val="center"/>
            </w:pPr>
            <w:r>
              <w:t>-0.24 to 0.0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0BFE426" w14:textId="00F152FC" w:rsidR="00687A01" w:rsidRDefault="005C3C4C" w:rsidP="00687A01">
            <w:pPr>
              <w:jc w:val="center"/>
            </w:pPr>
            <w:r>
              <w:t>0.31</w:t>
            </w:r>
          </w:p>
        </w:tc>
      </w:tr>
      <w:tr w:rsidR="00687A01" w14:paraId="22FC0F59" w14:textId="77777777" w:rsidTr="00F36AF8">
        <w:trPr>
          <w:trHeight w:val="36"/>
          <w:jc w:val="center"/>
        </w:trPr>
        <w:tc>
          <w:tcPr>
            <w:tcW w:w="1736" w:type="dxa"/>
            <w:vMerge/>
            <w:tcBorders>
              <w:top w:val="nil"/>
              <w:bottom w:val="nil"/>
            </w:tcBorders>
          </w:tcPr>
          <w:p w14:paraId="41825632" w14:textId="6E3396D6" w:rsidR="00687A01" w:rsidRDefault="00687A01" w:rsidP="00687A01">
            <w:pPr>
              <w:jc w:val="center"/>
            </w:pP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4031A67D" w14:textId="02FD15CB" w:rsidR="00687A01" w:rsidRDefault="00687A01" w:rsidP="00687A01">
            <w:pPr>
              <w:jc w:val="center"/>
            </w:pPr>
            <w:r>
              <w:t>IVW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4BCCD995" w14:textId="62CD0551" w:rsidR="00687A01" w:rsidRDefault="005C3C4C" w:rsidP="00687A01">
            <w:pPr>
              <w:jc w:val="center"/>
            </w:pPr>
            <w:r>
              <w:t>-0.10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0CC4109C" w14:textId="7CE88FEA" w:rsidR="00687A01" w:rsidRDefault="005C3C4C" w:rsidP="00687A01">
            <w:pPr>
              <w:jc w:val="center"/>
            </w:pPr>
            <w:r>
              <w:t>0.06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58BDDE3A" w14:textId="7E2935E6" w:rsidR="00687A01" w:rsidRDefault="005C3C4C" w:rsidP="00687A01">
            <w:pPr>
              <w:jc w:val="center"/>
            </w:pPr>
            <w:r>
              <w:t>-0.22 to 0.0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70341B2" w14:textId="0BBABA6A" w:rsidR="00687A01" w:rsidRDefault="005C3C4C" w:rsidP="00687A01">
            <w:pPr>
              <w:jc w:val="center"/>
            </w:pPr>
            <w:r>
              <w:t>0.10</w:t>
            </w:r>
          </w:p>
        </w:tc>
      </w:tr>
      <w:tr w:rsidR="00687A01" w14:paraId="574D7C28" w14:textId="77777777" w:rsidTr="00F36AF8">
        <w:trPr>
          <w:trHeight w:val="40"/>
          <w:jc w:val="center"/>
        </w:trPr>
        <w:tc>
          <w:tcPr>
            <w:tcW w:w="1736" w:type="dxa"/>
            <w:vMerge/>
            <w:tcBorders>
              <w:top w:val="nil"/>
              <w:bottom w:val="single" w:sz="4" w:space="0" w:color="auto"/>
            </w:tcBorders>
          </w:tcPr>
          <w:p w14:paraId="0292F5F4" w14:textId="4747F524" w:rsidR="00687A01" w:rsidRDefault="00687A01" w:rsidP="00687A01">
            <w:pPr>
              <w:jc w:val="center"/>
            </w:pP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</w:tcPr>
          <w:p w14:paraId="5AF2481D" w14:textId="3863B1E4" w:rsidR="00687A01" w:rsidRDefault="00687A01" w:rsidP="00687A01">
            <w:pPr>
              <w:jc w:val="center"/>
            </w:pPr>
            <w:r>
              <w:t>S</w:t>
            </w:r>
            <w:r w:rsidRPr="002917A1">
              <w:t>imple median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</w:tcPr>
          <w:p w14:paraId="1BC55C67" w14:textId="5C69D396" w:rsidR="00687A01" w:rsidRDefault="005C3C4C" w:rsidP="00687A01">
            <w:pPr>
              <w:jc w:val="center"/>
            </w:pPr>
            <w:r>
              <w:t>-0.10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</w:tcPr>
          <w:p w14:paraId="7D769A0E" w14:textId="69231E67" w:rsidR="00687A01" w:rsidRDefault="005C3C4C" w:rsidP="00687A01">
            <w:pPr>
              <w:jc w:val="center"/>
            </w:pPr>
            <w:r>
              <w:t>0.10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</w:tcPr>
          <w:p w14:paraId="4A010598" w14:textId="04A8BB43" w:rsidR="00687A01" w:rsidRDefault="005C3C4C" w:rsidP="00687A01">
            <w:pPr>
              <w:jc w:val="center"/>
            </w:pPr>
            <w:r>
              <w:t>-0.29 to 0.0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4407176" w14:textId="05107534" w:rsidR="00687A01" w:rsidRDefault="005C3C4C" w:rsidP="00687A01">
            <w:pPr>
              <w:jc w:val="center"/>
            </w:pPr>
            <w:r>
              <w:t>0.29</w:t>
            </w:r>
          </w:p>
        </w:tc>
      </w:tr>
      <w:tr w:rsidR="00687A01" w14:paraId="374265FB" w14:textId="77777777" w:rsidTr="00F36AF8">
        <w:trPr>
          <w:trHeight w:val="36"/>
          <w:jc w:val="center"/>
        </w:trPr>
        <w:tc>
          <w:tcPr>
            <w:tcW w:w="1736" w:type="dxa"/>
            <w:vMerge w:val="restart"/>
            <w:tcBorders>
              <w:bottom w:val="nil"/>
            </w:tcBorders>
          </w:tcPr>
          <w:p w14:paraId="382CD2C3" w14:textId="6F27891E" w:rsidR="00687A01" w:rsidRDefault="00687A01" w:rsidP="00687A01">
            <w:pPr>
              <w:jc w:val="center"/>
            </w:pPr>
            <w:r>
              <w:lastRenderedPageBreak/>
              <w:t>Tau SNPs with Neurogranin</w:t>
            </w:r>
          </w:p>
          <w:p w14:paraId="2A9E532A" w14:textId="2DDD2005" w:rsidR="00687A01" w:rsidRDefault="00687A01" w:rsidP="00687A01">
            <w:pPr>
              <w:jc w:val="center"/>
            </w:pPr>
          </w:p>
          <w:p w14:paraId="1A30A2B2" w14:textId="4DD6BA4E" w:rsidR="00687A01" w:rsidRDefault="00687A01" w:rsidP="00687A01">
            <w:pPr>
              <w:jc w:val="center"/>
            </w:pPr>
          </w:p>
        </w:tc>
        <w:tc>
          <w:tcPr>
            <w:tcW w:w="1846" w:type="dxa"/>
            <w:tcBorders>
              <w:bottom w:val="nil"/>
            </w:tcBorders>
          </w:tcPr>
          <w:p w14:paraId="56DE55B6" w14:textId="16BA651A" w:rsidR="00687A01" w:rsidRDefault="00687A01" w:rsidP="00687A01">
            <w:pPr>
              <w:jc w:val="center"/>
            </w:pPr>
            <w:r>
              <w:t>MR Egger</w:t>
            </w:r>
          </w:p>
        </w:tc>
        <w:tc>
          <w:tcPr>
            <w:tcW w:w="1162" w:type="dxa"/>
            <w:tcBorders>
              <w:bottom w:val="nil"/>
            </w:tcBorders>
          </w:tcPr>
          <w:p w14:paraId="2A8B1929" w14:textId="248FA1CF" w:rsidR="00687A01" w:rsidRDefault="005C3C4C" w:rsidP="00687A01">
            <w:pPr>
              <w:jc w:val="center"/>
            </w:pPr>
            <w:r>
              <w:t>-0.13</w:t>
            </w:r>
          </w:p>
        </w:tc>
        <w:tc>
          <w:tcPr>
            <w:tcW w:w="1184" w:type="dxa"/>
            <w:tcBorders>
              <w:bottom w:val="nil"/>
            </w:tcBorders>
          </w:tcPr>
          <w:p w14:paraId="3550FEE8" w14:textId="67EF4D82" w:rsidR="00687A01" w:rsidRDefault="005C3C4C" w:rsidP="00687A01">
            <w:pPr>
              <w:jc w:val="center"/>
            </w:pPr>
            <w:r>
              <w:t>0.17</w:t>
            </w:r>
          </w:p>
        </w:tc>
        <w:tc>
          <w:tcPr>
            <w:tcW w:w="1611" w:type="dxa"/>
            <w:tcBorders>
              <w:bottom w:val="nil"/>
            </w:tcBorders>
          </w:tcPr>
          <w:p w14:paraId="7F4FC8EB" w14:textId="1CBF0921" w:rsidR="00687A01" w:rsidRDefault="005C3C4C" w:rsidP="00687A01">
            <w:pPr>
              <w:jc w:val="center"/>
            </w:pPr>
            <w:r>
              <w:t xml:space="preserve">-0.46 to </w:t>
            </w:r>
            <w:r w:rsidR="00826700">
              <w:t>-</w:t>
            </w:r>
            <w:r>
              <w:t>0.</w:t>
            </w:r>
            <w:r w:rsidR="00826700">
              <w:t>0</w:t>
            </w:r>
            <w:r>
              <w:t>2</w:t>
            </w:r>
          </w:p>
        </w:tc>
        <w:tc>
          <w:tcPr>
            <w:tcW w:w="993" w:type="dxa"/>
            <w:tcBorders>
              <w:bottom w:val="nil"/>
            </w:tcBorders>
          </w:tcPr>
          <w:p w14:paraId="32DBD9E1" w14:textId="605FCF3C" w:rsidR="00687A01" w:rsidRPr="00826700" w:rsidRDefault="005C3C4C" w:rsidP="00687A01">
            <w:pPr>
              <w:jc w:val="center"/>
              <w:rPr>
                <w:b/>
              </w:rPr>
            </w:pPr>
            <w:r w:rsidRPr="00826700">
              <w:rPr>
                <w:b/>
              </w:rPr>
              <w:t>0.</w:t>
            </w:r>
            <w:r w:rsidR="00826700" w:rsidRPr="00826700">
              <w:rPr>
                <w:b/>
              </w:rPr>
              <w:t>0</w:t>
            </w:r>
            <w:r w:rsidRPr="00826700">
              <w:rPr>
                <w:b/>
              </w:rPr>
              <w:t>43</w:t>
            </w:r>
          </w:p>
        </w:tc>
      </w:tr>
      <w:tr w:rsidR="00687A01" w14:paraId="21688F47" w14:textId="77777777" w:rsidTr="00F36AF8">
        <w:trPr>
          <w:trHeight w:val="36"/>
          <w:jc w:val="center"/>
        </w:trPr>
        <w:tc>
          <w:tcPr>
            <w:tcW w:w="1736" w:type="dxa"/>
            <w:vMerge/>
            <w:tcBorders>
              <w:top w:val="nil"/>
              <w:bottom w:val="nil"/>
            </w:tcBorders>
          </w:tcPr>
          <w:p w14:paraId="01455397" w14:textId="488E45C7" w:rsidR="00687A01" w:rsidRDefault="00687A01" w:rsidP="00687A01">
            <w:pPr>
              <w:jc w:val="center"/>
            </w:pP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5BA4787C" w14:textId="2E6B1FBD" w:rsidR="00687A01" w:rsidRDefault="00687A01" w:rsidP="00687A01">
            <w:pPr>
              <w:jc w:val="center"/>
            </w:pPr>
            <w:r>
              <w:t xml:space="preserve">Weighted </w:t>
            </w:r>
            <w:r w:rsidRPr="002917A1">
              <w:t>median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4FAF0277" w14:textId="76187C88" w:rsidR="00687A01" w:rsidRDefault="005C3C4C" w:rsidP="00687A01">
            <w:pPr>
              <w:jc w:val="center"/>
            </w:pPr>
            <w:r>
              <w:t>-0.32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07FE773C" w14:textId="28AD51BE" w:rsidR="00687A01" w:rsidRDefault="005C3C4C" w:rsidP="00687A01">
            <w:pPr>
              <w:jc w:val="center"/>
            </w:pPr>
            <w:r>
              <w:t>0.12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4830F0C5" w14:textId="078421C2" w:rsidR="00687A01" w:rsidRDefault="005C3C4C" w:rsidP="00687A01">
            <w:pPr>
              <w:jc w:val="center"/>
            </w:pPr>
            <w:r>
              <w:t>-0.55 to -0.0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8918358" w14:textId="018B6228" w:rsidR="00687A01" w:rsidRPr="00C15905" w:rsidRDefault="005C3C4C" w:rsidP="00687A01">
            <w:pPr>
              <w:jc w:val="center"/>
              <w:rPr>
                <w:b/>
              </w:rPr>
            </w:pPr>
            <w:r w:rsidRPr="00C15905">
              <w:rPr>
                <w:b/>
              </w:rPr>
              <w:t>0.006</w:t>
            </w:r>
          </w:p>
        </w:tc>
      </w:tr>
      <w:tr w:rsidR="00687A01" w14:paraId="521B6BB2" w14:textId="77777777" w:rsidTr="00F36AF8">
        <w:trPr>
          <w:trHeight w:val="36"/>
          <w:jc w:val="center"/>
        </w:trPr>
        <w:tc>
          <w:tcPr>
            <w:tcW w:w="1736" w:type="dxa"/>
            <w:vMerge/>
            <w:tcBorders>
              <w:top w:val="nil"/>
              <w:bottom w:val="nil"/>
            </w:tcBorders>
          </w:tcPr>
          <w:p w14:paraId="580FBDFC" w14:textId="3169E5B0" w:rsidR="00687A01" w:rsidRDefault="00687A01" w:rsidP="00687A01">
            <w:pPr>
              <w:jc w:val="center"/>
            </w:pP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6EF84350" w14:textId="00FF68F4" w:rsidR="00687A01" w:rsidRDefault="00687A01" w:rsidP="00687A01">
            <w:pPr>
              <w:jc w:val="center"/>
            </w:pPr>
            <w:r>
              <w:t>IVW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453B3AF0" w14:textId="3A627F35" w:rsidR="00687A01" w:rsidRDefault="005C3C4C" w:rsidP="00687A01">
            <w:pPr>
              <w:jc w:val="center"/>
            </w:pPr>
            <w:r>
              <w:t>-0.24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0C50F22A" w14:textId="78009599" w:rsidR="00687A01" w:rsidRDefault="005C3C4C" w:rsidP="00687A01">
            <w:pPr>
              <w:jc w:val="center"/>
            </w:pPr>
            <w:r>
              <w:t>0.08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1866FB18" w14:textId="6166D7A7" w:rsidR="00687A01" w:rsidRDefault="005C3C4C" w:rsidP="00687A01">
            <w:pPr>
              <w:jc w:val="center"/>
            </w:pPr>
            <w:r>
              <w:t>-0.40 to -0.0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1BB8649" w14:textId="275FAFF5" w:rsidR="00687A01" w:rsidRPr="00C15905" w:rsidRDefault="005C3C4C" w:rsidP="00687A01">
            <w:pPr>
              <w:jc w:val="center"/>
              <w:rPr>
                <w:b/>
              </w:rPr>
            </w:pPr>
            <w:r w:rsidRPr="00C15905">
              <w:rPr>
                <w:b/>
              </w:rPr>
              <w:t>0.004</w:t>
            </w:r>
          </w:p>
        </w:tc>
      </w:tr>
      <w:tr w:rsidR="00687A01" w14:paraId="4DDFA821" w14:textId="77777777" w:rsidTr="00F36AF8">
        <w:trPr>
          <w:trHeight w:val="40"/>
          <w:jc w:val="center"/>
        </w:trPr>
        <w:tc>
          <w:tcPr>
            <w:tcW w:w="1736" w:type="dxa"/>
            <w:vMerge/>
            <w:tcBorders>
              <w:top w:val="nil"/>
              <w:bottom w:val="single" w:sz="4" w:space="0" w:color="auto"/>
            </w:tcBorders>
          </w:tcPr>
          <w:p w14:paraId="1C9EA797" w14:textId="01626042" w:rsidR="00687A01" w:rsidRDefault="00687A01" w:rsidP="00687A01">
            <w:pPr>
              <w:jc w:val="center"/>
            </w:pP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</w:tcPr>
          <w:p w14:paraId="0D900A33" w14:textId="1841DE05" w:rsidR="00687A01" w:rsidRDefault="00687A01" w:rsidP="00687A01">
            <w:pPr>
              <w:jc w:val="center"/>
            </w:pPr>
            <w:r>
              <w:t>S</w:t>
            </w:r>
            <w:r w:rsidRPr="002917A1">
              <w:t>imple median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</w:tcPr>
          <w:p w14:paraId="69E3FECC" w14:textId="2ED99481" w:rsidR="00687A01" w:rsidRDefault="005C3C4C" w:rsidP="00687A01">
            <w:pPr>
              <w:jc w:val="center"/>
            </w:pPr>
            <w:r>
              <w:t>-0.34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</w:tcPr>
          <w:p w14:paraId="6AB2C1C2" w14:textId="6D1DC324" w:rsidR="00687A01" w:rsidRDefault="005C3C4C" w:rsidP="00687A01">
            <w:pPr>
              <w:jc w:val="center"/>
            </w:pPr>
            <w:r>
              <w:t>0.13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</w:tcPr>
          <w:p w14:paraId="66C00DA9" w14:textId="5A4F2C3B" w:rsidR="00687A01" w:rsidRDefault="005C3C4C" w:rsidP="00687A01">
            <w:pPr>
              <w:jc w:val="center"/>
            </w:pPr>
            <w:r>
              <w:t>-0.60 to -0.0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0D8F298" w14:textId="6B17213B" w:rsidR="00687A01" w:rsidRPr="00C15905" w:rsidRDefault="005C3C4C" w:rsidP="00687A01">
            <w:pPr>
              <w:jc w:val="center"/>
              <w:rPr>
                <w:b/>
              </w:rPr>
            </w:pPr>
            <w:r w:rsidRPr="00C15905">
              <w:rPr>
                <w:b/>
              </w:rPr>
              <w:t>0.009</w:t>
            </w:r>
          </w:p>
        </w:tc>
      </w:tr>
      <w:tr w:rsidR="00687A01" w14:paraId="47DC3A69" w14:textId="77777777" w:rsidTr="00F36AF8">
        <w:trPr>
          <w:trHeight w:val="36"/>
          <w:jc w:val="center"/>
        </w:trPr>
        <w:tc>
          <w:tcPr>
            <w:tcW w:w="1736" w:type="dxa"/>
            <w:vMerge w:val="restart"/>
            <w:tcBorders>
              <w:bottom w:val="nil"/>
            </w:tcBorders>
          </w:tcPr>
          <w:p w14:paraId="3D82CE09" w14:textId="14C24259" w:rsidR="00687A01" w:rsidRDefault="00687A01" w:rsidP="00687A01">
            <w:pPr>
              <w:jc w:val="center"/>
            </w:pPr>
            <w:r>
              <w:t xml:space="preserve">Tau SNPs with </w:t>
            </w:r>
            <w:r w:rsidRPr="00AD0C6E">
              <w:t>YKL-40</w:t>
            </w:r>
          </w:p>
          <w:p w14:paraId="5E270BCE" w14:textId="4AEA0B2F" w:rsidR="00687A01" w:rsidRDefault="00687A01" w:rsidP="00687A01">
            <w:pPr>
              <w:jc w:val="center"/>
            </w:pPr>
          </w:p>
          <w:p w14:paraId="643AD761" w14:textId="48EDE217" w:rsidR="00687A01" w:rsidRDefault="00687A01" w:rsidP="00687A01">
            <w:pPr>
              <w:jc w:val="center"/>
            </w:pPr>
          </w:p>
        </w:tc>
        <w:tc>
          <w:tcPr>
            <w:tcW w:w="1846" w:type="dxa"/>
            <w:tcBorders>
              <w:bottom w:val="nil"/>
            </w:tcBorders>
          </w:tcPr>
          <w:p w14:paraId="406583C6" w14:textId="7AD30733" w:rsidR="00687A01" w:rsidRDefault="00687A01" w:rsidP="00687A01">
            <w:pPr>
              <w:jc w:val="center"/>
            </w:pPr>
            <w:r>
              <w:t>MR Egger</w:t>
            </w:r>
          </w:p>
        </w:tc>
        <w:tc>
          <w:tcPr>
            <w:tcW w:w="1162" w:type="dxa"/>
            <w:tcBorders>
              <w:bottom w:val="nil"/>
            </w:tcBorders>
          </w:tcPr>
          <w:p w14:paraId="117D0D1D" w14:textId="79AE1142" w:rsidR="00687A01" w:rsidRDefault="005C3C4C" w:rsidP="00687A01">
            <w:pPr>
              <w:jc w:val="center"/>
            </w:pPr>
            <w:r>
              <w:t>-0.35</w:t>
            </w:r>
          </w:p>
        </w:tc>
        <w:tc>
          <w:tcPr>
            <w:tcW w:w="1184" w:type="dxa"/>
            <w:tcBorders>
              <w:bottom w:val="nil"/>
            </w:tcBorders>
          </w:tcPr>
          <w:p w14:paraId="056CBE45" w14:textId="17CD197B" w:rsidR="00687A01" w:rsidRDefault="005C3C4C" w:rsidP="00687A01">
            <w:pPr>
              <w:jc w:val="center"/>
            </w:pPr>
            <w:r>
              <w:t>0.17</w:t>
            </w:r>
          </w:p>
        </w:tc>
        <w:tc>
          <w:tcPr>
            <w:tcW w:w="1611" w:type="dxa"/>
            <w:tcBorders>
              <w:bottom w:val="nil"/>
            </w:tcBorders>
          </w:tcPr>
          <w:p w14:paraId="37CC2167" w14:textId="30CE80E0" w:rsidR="00687A01" w:rsidRDefault="005C3C4C" w:rsidP="00687A01">
            <w:pPr>
              <w:jc w:val="center"/>
            </w:pPr>
            <w:r>
              <w:t>-0.68 to -0.03</w:t>
            </w:r>
          </w:p>
        </w:tc>
        <w:tc>
          <w:tcPr>
            <w:tcW w:w="993" w:type="dxa"/>
            <w:tcBorders>
              <w:bottom w:val="nil"/>
            </w:tcBorders>
          </w:tcPr>
          <w:p w14:paraId="2D2A3912" w14:textId="5606EF44" w:rsidR="00687A01" w:rsidRPr="00C15905" w:rsidRDefault="005C3C4C" w:rsidP="00687A01">
            <w:pPr>
              <w:jc w:val="center"/>
              <w:rPr>
                <w:b/>
              </w:rPr>
            </w:pPr>
            <w:r w:rsidRPr="00C15905">
              <w:rPr>
                <w:b/>
              </w:rPr>
              <w:t>0.03</w:t>
            </w:r>
          </w:p>
        </w:tc>
      </w:tr>
      <w:tr w:rsidR="00687A01" w14:paraId="555B9E46" w14:textId="77777777" w:rsidTr="00F36AF8">
        <w:trPr>
          <w:trHeight w:val="36"/>
          <w:jc w:val="center"/>
        </w:trPr>
        <w:tc>
          <w:tcPr>
            <w:tcW w:w="1736" w:type="dxa"/>
            <w:vMerge/>
            <w:tcBorders>
              <w:top w:val="nil"/>
              <w:bottom w:val="nil"/>
            </w:tcBorders>
          </w:tcPr>
          <w:p w14:paraId="5466F931" w14:textId="062F04FD" w:rsidR="00687A01" w:rsidRDefault="00687A01" w:rsidP="00687A01"/>
        </w:tc>
        <w:tc>
          <w:tcPr>
            <w:tcW w:w="1846" w:type="dxa"/>
            <w:tcBorders>
              <w:top w:val="nil"/>
              <w:bottom w:val="nil"/>
            </w:tcBorders>
          </w:tcPr>
          <w:p w14:paraId="0D72C0B8" w14:textId="36D3C403" w:rsidR="00687A01" w:rsidRDefault="00687A01" w:rsidP="00687A01">
            <w:pPr>
              <w:jc w:val="center"/>
            </w:pPr>
            <w:r>
              <w:t xml:space="preserve">Weighted </w:t>
            </w:r>
            <w:r w:rsidRPr="002917A1">
              <w:t>median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06580640" w14:textId="202D6822" w:rsidR="00687A01" w:rsidRDefault="005C3C4C" w:rsidP="00687A01">
            <w:pPr>
              <w:jc w:val="center"/>
            </w:pPr>
            <w:r>
              <w:t>-0.38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79F46996" w14:textId="27DEC1C8" w:rsidR="00687A01" w:rsidRDefault="005C3C4C" w:rsidP="00687A01">
            <w:pPr>
              <w:jc w:val="center"/>
            </w:pPr>
            <w:r>
              <w:t>0.13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3083A35E" w14:textId="73E4AB04" w:rsidR="00687A01" w:rsidRDefault="005C3C4C" w:rsidP="00687A01">
            <w:pPr>
              <w:jc w:val="center"/>
            </w:pPr>
            <w:r>
              <w:t>-0.63 to -0.1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51F1B00" w14:textId="3B2A9E04" w:rsidR="00687A01" w:rsidRPr="00C15905" w:rsidRDefault="005C3C4C" w:rsidP="00687A01">
            <w:pPr>
              <w:jc w:val="center"/>
              <w:rPr>
                <w:b/>
              </w:rPr>
            </w:pPr>
            <w:r w:rsidRPr="00C15905">
              <w:rPr>
                <w:b/>
              </w:rPr>
              <w:t>0.004</w:t>
            </w:r>
          </w:p>
        </w:tc>
      </w:tr>
      <w:tr w:rsidR="00687A01" w14:paraId="1F1D85A7" w14:textId="77777777" w:rsidTr="00F36AF8">
        <w:trPr>
          <w:trHeight w:val="36"/>
          <w:jc w:val="center"/>
        </w:trPr>
        <w:tc>
          <w:tcPr>
            <w:tcW w:w="1736" w:type="dxa"/>
            <w:vMerge/>
            <w:tcBorders>
              <w:top w:val="nil"/>
              <w:bottom w:val="nil"/>
            </w:tcBorders>
          </w:tcPr>
          <w:p w14:paraId="3D88F9AD" w14:textId="52A40BC2" w:rsidR="00687A01" w:rsidRDefault="00687A01" w:rsidP="00687A01"/>
        </w:tc>
        <w:tc>
          <w:tcPr>
            <w:tcW w:w="1846" w:type="dxa"/>
            <w:tcBorders>
              <w:top w:val="nil"/>
              <w:bottom w:val="nil"/>
            </w:tcBorders>
          </w:tcPr>
          <w:p w14:paraId="4ADF371E" w14:textId="4A9D1303" w:rsidR="00687A01" w:rsidRDefault="00687A01" w:rsidP="00687A01">
            <w:pPr>
              <w:jc w:val="center"/>
            </w:pPr>
            <w:r>
              <w:t>IVW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7052487F" w14:textId="6D008089" w:rsidR="00687A01" w:rsidRDefault="005C3C4C" w:rsidP="00687A01">
            <w:pPr>
              <w:jc w:val="center"/>
            </w:pPr>
            <w:r>
              <w:t>-0.34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1FB41EBC" w14:textId="24B5440E" w:rsidR="00687A01" w:rsidRDefault="005C3C4C" w:rsidP="00687A01">
            <w:pPr>
              <w:jc w:val="center"/>
            </w:pPr>
            <w:r>
              <w:t>0.08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5C0BC9AB" w14:textId="0D694CD0" w:rsidR="00687A01" w:rsidRDefault="005C3C4C" w:rsidP="00687A01">
            <w:pPr>
              <w:jc w:val="center"/>
            </w:pPr>
            <w:r>
              <w:t>-0.50 to -0.1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B4487E0" w14:textId="71F367F2" w:rsidR="00687A01" w:rsidRPr="00C15905" w:rsidRDefault="005C3C4C" w:rsidP="00687A01">
            <w:pPr>
              <w:jc w:val="center"/>
              <w:rPr>
                <w:b/>
              </w:rPr>
            </w:pPr>
            <w:r w:rsidRPr="00C15905">
              <w:rPr>
                <w:b/>
              </w:rPr>
              <w:t>0.000</w:t>
            </w:r>
          </w:p>
        </w:tc>
      </w:tr>
      <w:tr w:rsidR="00687A01" w14:paraId="17AA1C56" w14:textId="77777777" w:rsidTr="00F36AF8">
        <w:trPr>
          <w:trHeight w:val="36"/>
          <w:jc w:val="center"/>
        </w:trPr>
        <w:tc>
          <w:tcPr>
            <w:tcW w:w="1736" w:type="dxa"/>
            <w:vMerge/>
            <w:tcBorders>
              <w:top w:val="nil"/>
            </w:tcBorders>
          </w:tcPr>
          <w:p w14:paraId="412B27C0" w14:textId="3768B996" w:rsidR="00687A01" w:rsidRDefault="00687A01" w:rsidP="00687A01"/>
        </w:tc>
        <w:tc>
          <w:tcPr>
            <w:tcW w:w="1846" w:type="dxa"/>
            <w:tcBorders>
              <w:top w:val="nil"/>
            </w:tcBorders>
          </w:tcPr>
          <w:p w14:paraId="2FA0D139" w14:textId="740DCD34" w:rsidR="00687A01" w:rsidRDefault="00687A01" w:rsidP="00687A01">
            <w:pPr>
              <w:jc w:val="center"/>
            </w:pPr>
            <w:r>
              <w:t>S</w:t>
            </w:r>
            <w:r w:rsidRPr="002917A1">
              <w:t>imple median</w:t>
            </w:r>
          </w:p>
        </w:tc>
        <w:tc>
          <w:tcPr>
            <w:tcW w:w="1162" w:type="dxa"/>
            <w:tcBorders>
              <w:top w:val="nil"/>
            </w:tcBorders>
          </w:tcPr>
          <w:p w14:paraId="4787390B" w14:textId="5356C33A" w:rsidR="00687A01" w:rsidRDefault="005C3C4C" w:rsidP="00687A01">
            <w:pPr>
              <w:jc w:val="center"/>
            </w:pPr>
            <w:r>
              <w:t>-0.31</w:t>
            </w:r>
          </w:p>
        </w:tc>
        <w:tc>
          <w:tcPr>
            <w:tcW w:w="1184" w:type="dxa"/>
            <w:tcBorders>
              <w:top w:val="nil"/>
            </w:tcBorders>
          </w:tcPr>
          <w:p w14:paraId="29A443D3" w14:textId="2F67D602" w:rsidR="00687A01" w:rsidRDefault="005C3C4C" w:rsidP="00687A01">
            <w:pPr>
              <w:jc w:val="center"/>
            </w:pPr>
            <w:r>
              <w:t>0.13</w:t>
            </w:r>
          </w:p>
        </w:tc>
        <w:tc>
          <w:tcPr>
            <w:tcW w:w="1611" w:type="dxa"/>
            <w:tcBorders>
              <w:top w:val="nil"/>
            </w:tcBorders>
          </w:tcPr>
          <w:p w14:paraId="1DCAAD8D" w14:textId="75F1B738" w:rsidR="00687A01" w:rsidRDefault="005C3C4C" w:rsidP="00687A01">
            <w:pPr>
              <w:jc w:val="center"/>
            </w:pPr>
            <w:r>
              <w:t>-0.57 to -0.05</w:t>
            </w:r>
          </w:p>
        </w:tc>
        <w:tc>
          <w:tcPr>
            <w:tcW w:w="993" w:type="dxa"/>
            <w:tcBorders>
              <w:top w:val="nil"/>
            </w:tcBorders>
          </w:tcPr>
          <w:p w14:paraId="0370C109" w14:textId="719C9B42" w:rsidR="00687A01" w:rsidRPr="00C15905" w:rsidRDefault="005C3C4C" w:rsidP="00687A01">
            <w:pPr>
              <w:jc w:val="center"/>
              <w:rPr>
                <w:b/>
              </w:rPr>
            </w:pPr>
            <w:r w:rsidRPr="00C15905">
              <w:rPr>
                <w:b/>
              </w:rPr>
              <w:t>0.02</w:t>
            </w:r>
          </w:p>
        </w:tc>
      </w:tr>
    </w:tbl>
    <w:p w14:paraId="523A698F" w14:textId="0849429F" w:rsidR="00614C35" w:rsidRDefault="00614C35" w:rsidP="005C411A">
      <w:pPr>
        <w:spacing w:line="240" w:lineRule="auto"/>
        <w:jc w:val="both"/>
      </w:pPr>
      <w:r>
        <w:rPr>
          <w:b/>
        </w:rPr>
        <w:t>Table S</w:t>
      </w:r>
      <w:r w:rsidR="007D7E62">
        <w:rPr>
          <w:b/>
        </w:rPr>
        <w:t>6</w:t>
      </w:r>
      <w:r>
        <w:t xml:space="preserve"> </w:t>
      </w:r>
      <w:r w:rsidRPr="002B3096">
        <w:t xml:space="preserve">Mendelian </w:t>
      </w:r>
      <w:r>
        <w:t xml:space="preserve">Randomization estimates of the causal effect of </w:t>
      </w:r>
      <w:r w:rsidR="00687A01">
        <w:t xml:space="preserve">both </w:t>
      </w:r>
      <w:r>
        <w:t xml:space="preserve">amyloid </w:t>
      </w:r>
      <w:r w:rsidR="00687A01">
        <w:t xml:space="preserve">and tau </w:t>
      </w:r>
      <w:r>
        <w:t xml:space="preserve">on </w:t>
      </w:r>
      <w:r>
        <w:rPr>
          <w:rFonts w:ascii="Calibri" w:hAnsi="Calibri" w:cs="Calibri"/>
        </w:rPr>
        <w:t xml:space="preserve">neurofilament light chain (NFL), </w:t>
      </w:r>
      <w:r>
        <w:t xml:space="preserve">Neurogranin </w:t>
      </w:r>
      <w:r w:rsidRPr="00AD0C6E">
        <w:t>and YKL-40</w:t>
      </w:r>
      <w:r w:rsidR="00687A01">
        <w:t>;</w:t>
      </w:r>
      <w:r>
        <w:t xml:space="preserve"> β, beta coefficient; CI, confidence interval; IVW, Inverse-variance weighted. </w:t>
      </w:r>
    </w:p>
    <w:p w14:paraId="7DA1405C" w14:textId="34B61E2B" w:rsidR="001244C1" w:rsidRDefault="001244C1" w:rsidP="005C411A">
      <w:pPr>
        <w:spacing w:line="240" w:lineRule="auto"/>
        <w:jc w:val="both"/>
      </w:pPr>
    </w:p>
    <w:p w14:paraId="49B02F5D" w14:textId="77777777" w:rsidR="005C411A" w:rsidRDefault="005C411A" w:rsidP="005C411A">
      <w:pPr>
        <w:spacing w:line="240" w:lineRule="auto"/>
        <w:jc w:val="both"/>
      </w:pPr>
    </w:p>
    <w:p w14:paraId="3FD9BE34" w14:textId="5DEC1C8F" w:rsidR="004C0707" w:rsidRPr="005C411A" w:rsidRDefault="005C411A" w:rsidP="005C411A">
      <w:pPr>
        <w:jc w:val="both"/>
        <w:rPr>
          <w:b/>
        </w:rPr>
      </w:pPr>
      <w:r w:rsidRPr="005C411A">
        <w:rPr>
          <w:b/>
        </w:rPr>
        <w:t xml:space="preserve">References </w:t>
      </w:r>
      <w:bookmarkStart w:id="0" w:name="_GoBack"/>
      <w:bookmarkEnd w:id="0"/>
    </w:p>
    <w:p w14:paraId="26062793" w14:textId="77777777" w:rsidR="004C0707" w:rsidRPr="00D90118" w:rsidRDefault="004C0707" w:rsidP="00D90118"/>
    <w:p w14:paraId="5DEA1048" w14:textId="77777777" w:rsidR="003D05C5" w:rsidRPr="003A67CE" w:rsidRDefault="004C0707" w:rsidP="003A67CE">
      <w:pPr>
        <w:pStyle w:val="EndNoteBibliography"/>
        <w:spacing w:after="0"/>
        <w:ind w:left="720" w:hanging="720"/>
        <w:jc w:val="both"/>
      </w:pPr>
      <w:r w:rsidRPr="003A67CE">
        <w:fldChar w:fldCharType="begin"/>
      </w:r>
      <w:r w:rsidRPr="003A67CE">
        <w:instrText xml:space="preserve"> ADDIN EN.REFLIST </w:instrText>
      </w:r>
      <w:r w:rsidRPr="003A67CE">
        <w:fldChar w:fldCharType="separate"/>
      </w:r>
      <w:r w:rsidR="003D05C5" w:rsidRPr="003A67CE">
        <w:t>1.</w:t>
      </w:r>
      <w:r w:rsidR="003D05C5" w:rsidRPr="003A67CE">
        <w:tab/>
        <w:t>Elias-Sonnenschein, L.S., et al., Genetic loci associated with Alzheimer's disease and cerebrospinal fluid biomarkers in a Finnish case-control cohort. PLoS One, 2013. 8(4): p. e59676.</w:t>
      </w:r>
    </w:p>
    <w:p w14:paraId="6CA87EF1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2.</w:t>
      </w:r>
      <w:r w:rsidRPr="003A67CE">
        <w:tab/>
        <w:t>Tan, L., et al., Effect of CLU genetic variants on cerebrospinal fluid and neuroimaging markers in healthy, mild cognitive impairment and Alzheimer's disease cohorts. Sci Rep, 2016. 6: p. 26027.</w:t>
      </w:r>
    </w:p>
    <w:p w14:paraId="4195BC56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3.</w:t>
      </w:r>
      <w:r w:rsidRPr="003A67CE">
        <w:tab/>
        <w:t>Apostolova, L.G., et al., Associations of the Top 20 Alzheimer Disease Risk Variants With Brain Amyloidosis. JAMA Neurol, 2018. 75(3): p. 328-341.</w:t>
      </w:r>
    </w:p>
    <w:p w14:paraId="10A3E108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4.</w:t>
      </w:r>
      <w:r w:rsidRPr="003A67CE">
        <w:tab/>
        <w:t>Hughes, T.M., et al., Markers of cholesterol transport are associated with amyloid deposition in the brain. Neurobiol Aging, 2014. 35(4): p. 802-7.</w:t>
      </w:r>
    </w:p>
    <w:p w14:paraId="5BCB3F0C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5.</w:t>
      </w:r>
      <w:r w:rsidRPr="003A67CE">
        <w:tab/>
        <w:t>Shulman, J.M., et al., Genetic susceptibility for Alzheimer disease neuritic plaque pathology. JAMA Neurol, 2013. 70(9): p. 1150-7.</w:t>
      </w:r>
    </w:p>
    <w:p w14:paraId="0693FADD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6.</w:t>
      </w:r>
      <w:r w:rsidRPr="003A67CE">
        <w:tab/>
        <w:t>Martiskainen, H., et al., Effects of Alzheimer's disease-associated risk loci on cerebrospinal fluid biomarkers and disease progression: a polygenic risk score approach. J Alzheimers Dis, 2015. 43(2): p. 565-73.</w:t>
      </w:r>
    </w:p>
    <w:p w14:paraId="35433C48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7.</w:t>
      </w:r>
      <w:r w:rsidRPr="003A67CE">
        <w:tab/>
        <w:t>Koppel, J., et al., CALHM1 P86L polymorphism modulates CSF Abeta levels in cognitively healthy individuals at risk for Alzheimer's disease. Mol Med, 2011. 17(9-10): p. 974-9.</w:t>
      </w:r>
    </w:p>
    <w:p w14:paraId="62D0BA8E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8.</w:t>
      </w:r>
      <w:r w:rsidRPr="003A67CE">
        <w:tab/>
        <w:t>Kauwe, J.S., et al., Validating predicted biological effects of Alzheimer's disease associated SNPs using CSF biomarker levels. J Alzheimers Dis, 2010. 21(3): p. 833-42.</w:t>
      </w:r>
    </w:p>
    <w:p w14:paraId="5A3FD9B5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9.</w:t>
      </w:r>
      <w:r w:rsidRPr="003A67CE">
        <w:tab/>
        <w:t>Zhu, X.C., et al., Effect of CR1 Genetic Variants on Cerebrospinal Fluid and Neuroimaging Biomarkers in Healthy, Mild Cognitive Impairment and Alzheimer's Disease Cohorts. Mol Neurobiol, 2017. 54(1): p. 551-562.</w:t>
      </w:r>
    </w:p>
    <w:p w14:paraId="4D1538FA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10.</w:t>
      </w:r>
      <w:r w:rsidRPr="003A67CE">
        <w:tab/>
        <w:t>Zhao, Q.F., et al., ABCA7 Genotypes Confer Alzheimer's Disease Risk by Modulating Amyloid-beta Pathology. J Alzheimers Dis, 2016. 52(2): p. 693-703.</w:t>
      </w:r>
    </w:p>
    <w:p w14:paraId="09D98203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11.</w:t>
      </w:r>
      <w:r w:rsidRPr="003A67CE">
        <w:tab/>
        <w:t>Kok, E.H., et al., CLU, CR1 and PICALM genes associate with Alzheimer's-related senile plaques. Alzheimers Res Ther, 2011. 3(2): p. 12.</w:t>
      </w:r>
    </w:p>
    <w:p w14:paraId="2FFCC1C4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12.</w:t>
      </w:r>
      <w:r w:rsidRPr="003A67CE">
        <w:tab/>
        <w:t>Schjeide, B.M., et al., The role of clusterin, complement receptor 1, and phosphatidylinositol binding clathrin assembly protein in Alzheimer disease risk and cerebrospinal fluid biomarker levels. Arch Gen Psychiatry, 2011. 68(2): p. 207-13.</w:t>
      </w:r>
    </w:p>
    <w:p w14:paraId="0130FF30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13.</w:t>
      </w:r>
      <w:r w:rsidRPr="003A67CE">
        <w:tab/>
        <w:t>Chibnik, L.B., et al., CR1 is associated with amyloid plaque burden and age-related cognitive decline. Ann Neurol, 2011. 69(3): p. 560-9.</w:t>
      </w:r>
    </w:p>
    <w:p w14:paraId="62ACF8B1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14.</w:t>
      </w:r>
      <w:r w:rsidRPr="003A67CE">
        <w:tab/>
        <w:t>Alexopoulos, P., et al., Impact of SORL1 single nucleotide polymorphisms on Alzheimer's disease cerebrospinal fluid markers. Dement Geriatr Cogn Disord, 2011. 32(3): p. 164-70.</w:t>
      </w:r>
    </w:p>
    <w:p w14:paraId="4842BC04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lastRenderedPageBreak/>
        <w:t>15.</w:t>
      </w:r>
      <w:r w:rsidRPr="003A67CE">
        <w:tab/>
        <w:t>Han, M.R., G.D. Schellenberg, and L.S. Wang, Genome-wide association reveals genetic effects on human Abeta42 and tau protein levels in cerebrospinal fluids: a case control study. BMC Neurol, 2010. 10: p. 90.</w:t>
      </w:r>
    </w:p>
    <w:p w14:paraId="50714302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16.</w:t>
      </w:r>
      <w:r w:rsidRPr="003A67CE">
        <w:tab/>
        <w:t>Kauwe, J.S., et al., Alzheimer's disease risk variants show association with cerebrospinal fluid amyloid beta. Neurogenetics, 2009. 10(1): p. 13-7.</w:t>
      </w:r>
    </w:p>
    <w:p w14:paraId="28424638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17.</w:t>
      </w:r>
      <w:r w:rsidRPr="003A67CE">
        <w:tab/>
        <w:t>Swaminathan, S., et al., Amyloid pathway-based candidate gene analysis of [(11)C]PiB-PET in the Alzheimer's Disease Neuroimaging Initiative (ADNI) cohort. Brain Imaging Behav, 2012. 6(1): p. 1-15.</w:t>
      </w:r>
    </w:p>
    <w:p w14:paraId="6AC6973F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18.</w:t>
      </w:r>
      <w:r w:rsidRPr="003A67CE">
        <w:tab/>
        <w:t>Li, Q.S., et al., Variations in the FRA10AC1 Fragile Site and 15q21 Are Associated with Cerebrospinal Fluid Abeta1-42 Level. PLoS One, 2015. 10(8): p. e0134000.</w:t>
      </w:r>
    </w:p>
    <w:p w14:paraId="635B212C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19.</w:t>
      </w:r>
      <w:r w:rsidRPr="003A67CE">
        <w:tab/>
        <w:t>Ramirez, A., et al., SUCLG2 identified as both a determinator of CSF Abeta1-42 levels and an attenuator of cognitive decline in Alzheimer's disease. Hum Mol Genet, 2014. 23(24): p. 6644-58.</w:t>
      </w:r>
    </w:p>
    <w:p w14:paraId="4039804D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20.</w:t>
      </w:r>
      <w:r w:rsidRPr="003A67CE">
        <w:tab/>
        <w:t>Kettunen, P., et al., Genetic variants of GSK3B are associated with biomarkers for Alzheimer's disease and cognitive function. J Alzheimers Dis, 2015. 44(4): p. 1313-22.</w:t>
      </w:r>
    </w:p>
    <w:p w14:paraId="6C310497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21.</w:t>
      </w:r>
      <w:r w:rsidRPr="003A67CE">
        <w:tab/>
        <w:t>Natunen, T., et al., Effects of NR1H3 genetic variation on the expression of liver X receptor alpha and the progression of Alzheimer's disease. PLoS One, 2013. 8(11): p. e80700.</w:t>
      </w:r>
    </w:p>
    <w:p w14:paraId="4932E346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22.</w:t>
      </w:r>
      <w:r w:rsidRPr="003A67CE">
        <w:tab/>
        <w:t>Beecham, G.W., et al., Genome-wide association meta-analysis of neuropathologic features of Alzheimer's disease and related dementias. PLoS Genet, 2014. 10(9): p. e1004606.</w:t>
      </w:r>
    </w:p>
    <w:p w14:paraId="515D3ADC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23.</w:t>
      </w:r>
      <w:r w:rsidRPr="003A67CE">
        <w:tab/>
        <w:t>Replogle, J.M., et al., A TREM1 variant alters the accumulation of Alzheimer-related amyloid pathology. Ann Neurol, 2015. 77(3): p. 469-77.</w:t>
      </w:r>
    </w:p>
    <w:p w14:paraId="5948B51A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24.</w:t>
      </w:r>
      <w:r w:rsidRPr="003A67CE">
        <w:tab/>
        <w:t>Brouwers, N., et al., Alzheimer risk associated with a copy number variation in the complement receptor 1 increasing C3b/C4b binding sites. Mol Psychiatry, 2012. 17(2): p. 223-33.</w:t>
      </w:r>
    </w:p>
    <w:p w14:paraId="0DBCF109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25.</w:t>
      </w:r>
      <w:r w:rsidRPr="003A67CE">
        <w:tab/>
        <w:t>Thambisetty, M., et al., Effect of complement CR1 on brain amyloid burden during aging and its modification by APOE genotype. Biol Psychiatry, 2013. 73(5): p. 422-8.</w:t>
      </w:r>
    </w:p>
    <w:p w14:paraId="1A46B217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26.</w:t>
      </w:r>
      <w:r w:rsidRPr="003A67CE">
        <w:tab/>
        <w:t>Benedet, A.L., et al., CYP2C19 variant mitigates Alzheimer disease pathophysiology in vivo and postmortem. Neurology Genetics, 2018. 4(1): p. e216.</w:t>
      </w:r>
    </w:p>
    <w:p w14:paraId="1BC66F51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27.</w:t>
      </w:r>
      <w:r w:rsidRPr="003A67CE">
        <w:tab/>
        <w:t>Roostaei, T., et al., Genome-wide interaction study of brain beta-amyloid burden and cognitive impairment in Alzheimer's disease. Mol Psychiatry, 2017. 22(2): p. 287-295.</w:t>
      </w:r>
    </w:p>
    <w:p w14:paraId="4E8CBD02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28.</w:t>
      </w:r>
      <w:r w:rsidRPr="003A67CE">
        <w:tab/>
        <w:t>Ramanan, V.K., et al., APOE and BCHE as modulators of cerebral amyloid deposition: a florbetapir PET genome-wide association study. Mol Psychiatry, 2014. 19(3): p. 351-7.</w:t>
      </w:r>
    </w:p>
    <w:p w14:paraId="77AB3576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29.</w:t>
      </w:r>
      <w:r w:rsidRPr="003A67CE">
        <w:tab/>
        <w:t>Guo, L.H., et al., SORL1 genetic variants and cerebrospinal fluid biomarkers of Alzheimer's disease. Eur Arch Psychiatry Clin Neurosci, 2012. 262(6): p. 529-34.</w:t>
      </w:r>
    </w:p>
    <w:p w14:paraId="4EE1FECB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30.</w:t>
      </w:r>
      <w:r w:rsidRPr="003A67CE">
        <w:tab/>
        <w:t>Isotalo, K., et al., Upstream transcription factor 1 (USF1) polymorphisms associate with Alzheimer's disease-related neuropathological lesions: Tampere Autopsy Study. Brain Pathol, 2012. 22(6): p. 765-75.</w:t>
      </w:r>
    </w:p>
    <w:p w14:paraId="6A7B7063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31.</w:t>
      </w:r>
      <w:r w:rsidRPr="003A67CE">
        <w:tab/>
        <w:t>Ramanan, V.K., et al., GWAS of longitudinal amyloid accumulation on 18F-florbetapir PET in Alzheimer's disease implicates microglial activation gene IL1RAP. Brain, 2015. 138(Pt 10): p. 3076-88.</w:t>
      </w:r>
    </w:p>
    <w:p w14:paraId="4A31B642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32.</w:t>
      </w:r>
      <w:r w:rsidRPr="003A67CE">
        <w:tab/>
        <w:t>Millard, S.P., et al., Association of cerebrospinal fluid Abeta42 with A2M gene in cognitively normal subjects. Neurobiol Aging, 2014. 35(2): p. 357-64.</w:t>
      </w:r>
    </w:p>
    <w:p w14:paraId="138BF3F3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33.</w:t>
      </w:r>
      <w:r w:rsidRPr="003A67CE">
        <w:tab/>
        <w:t>Yan, Q., et al., Genome-wide association study of brain amyloid deposition as measured by Pittsburgh Compound-B (PiB)-PET imaging. Mol Psychiatry, 2018.</w:t>
      </w:r>
    </w:p>
    <w:p w14:paraId="15BFA7D2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34.</w:t>
      </w:r>
      <w:r w:rsidRPr="003A67CE">
        <w:tab/>
        <w:t>Bradshaw, E.M., et al., CD33 Alzheimer's disease locus: altered monocyte function and amyloid biology. Nat Neurosci, 2013. 16(7): p. 848-50.</w:t>
      </w:r>
    </w:p>
    <w:p w14:paraId="2636AEB7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35.</w:t>
      </w:r>
      <w:r w:rsidRPr="003A67CE">
        <w:tab/>
        <w:t>Souza, M.B., et al., Combined Genome-Wide CSF Abeta-42's Associations and Simple Network Properties Highlight New Risk Factors for Alzheimer's Disease. J Mol Neurosci, 2016. 58(1): p. 120-8.</w:t>
      </w:r>
    </w:p>
    <w:p w14:paraId="216CAB07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36.</w:t>
      </w:r>
      <w:r w:rsidRPr="003A67CE">
        <w:tab/>
        <w:t>Kim, S., et al., Genome-wide association study of CSF biomarkers Abeta1-42, t-tau, and p-tau181p in the ADNI cohort. Neurology, 2011. 76(1): p. 69-79.</w:t>
      </w:r>
    </w:p>
    <w:p w14:paraId="5160712B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lastRenderedPageBreak/>
        <w:t>37.</w:t>
      </w:r>
      <w:r w:rsidRPr="003A67CE">
        <w:tab/>
        <w:t>Wang, C., et al., Common Variants in PLD3 and Correlation to Amyloid-Related Phenotypes in Alzheimer's Disease. J Alzheimers Dis, 2015. 46(2): p. 491-5.</w:t>
      </w:r>
    </w:p>
    <w:p w14:paraId="544DEC6E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38.</w:t>
      </w:r>
      <w:r w:rsidRPr="003A67CE">
        <w:tab/>
        <w:t>Deming, Y., et al., Genome-wide association study identifies four novel loci associated with Alzheimer's endophenotypes and disease modifiers. Acta Neuropathol, 2017. 133(5): p. 839-856.</w:t>
      </w:r>
    </w:p>
    <w:p w14:paraId="1A96E5C3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39.</w:t>
      </w:r>
      <w:r w:rsidRPr="003A67CE">
        <w:tab/>
        <w:t>Babic Leko, M., et al., Association of MAPT haplotype-tagging polymorphisms with cerebrospinal fluid biomarkers of Alzheimer's disease: A preliminary study in a Croatian cohort. Brain Behav, 2018: p. e01128.</w:t>
      </w:r>
    </w:p>
    <w:p w14:paraId="2961415E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40.</w:t>
      </w:r>
      <w:r w:rsidRPr="003A67CE">
        <w:tab/>
        <w:t>Rao, S., et al., An APOE-independent cis-eSNP on chromosome 19q13.32 influences tau levels and late-onset Alzheimer's disease risk. Neurobiol Aging, 2018. 66: p. 178.e1-178.e8.</w:t>
      </w:r>
    </w:p>
    <w:p w14:paraId="0A8891EA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41.</w:t>
      </w:r>
      <w:r w:rsidRPr="003A67CE">
        <w:tab/>
        <w:t>Chung, J., et al., Genome-wide association study of Alzheimer's disease endophenotypes at prediagnosis stages. Alzheimers Dement, 2018. 14(5): p. 623-633.</w:t>
      </w:r>
    </w:p>
    <w:p w14:paraId="5BE67C0D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42.</w:t>
      </w:r>
      <w:r w:rsidRPr="003A67CE">
        <w:tab/>
        <w:t>Louwersheimer, E., et al., Alzheimer's disease risk variants modulate endophenotypes in mild cognitive impairment. Alzheimers Dement, 2016. 12(8): p. 872-81.</w:t>
      </w:r>
    </w:p>
    <w:p w14:paraId="4DC5CD75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43.</w:t>
      </w:r>
      <w:r w:rsidRPr="003A67CE">
        <w:tab/>
        <w:t>Cruchaga, C., et al., GWAS of cerebrospinal fluid tau levels identifies risk variants for Alzheimer's disease. Neuron, 2013. 78(2): p. 256-68.</w:t>
      </w:r>
    </w:p>
    <w:p w14:paraId="347A314A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44.</w:t>
      </w:r>
      <w:r w:rsidRPr="003A67CE">
        <w:tab/>
        <w:t>Daborg, J., et al., Complement gene single nucleotide polymorphisms and biomarker endophenotypes of Alzheimer's disease. J Alzheimers Dis, 2013. 35(1): p. 51-7.</w:t>
      </w:r>
    </w:p>
    <w:p w14:paraId="767637F5" w14:textId="77777777" w:rsidR="003D05C5" w:rsidRPr="003A67CE" w:rsidRDefault="003D05C5" w:rsidP="003A67CE">
      <w:pPr>
        <w:pStyle w:val="EndNoteBibliography"/>
        <w:spacing w:after="0"/>
        <w:ind w:left="720" w:hanging="720"/>
        <w:jc w:val="both"/>
      </w:pPr>
      <w:r w:rsidRPr="003A67CE">
        <w:t>45.</w:t>
      </w:r>
      <w:r w:rsidRPr="003A67CE">
        <w:tab/>
        <w:t>Tan, M.S., et al., Common Variant in PLD3 Influencing Cerebrospinal Fluid Total Tau Levels and Hippocampal Volumes in Mild Cognitive Impairment Patients from the ADNI Cohort. J Alzheimers Dis, 2018. 65(3): p. 871-876.</w:t>
      </w:r>
    </w:p>
    <w:p w14:paraId="1230A987" w14:textId="77777777" w:rsidR="003D05C5" w:rsidRPr="003A67CE" w:rsidRDefault="003D05C5" w:rsidP="003A67CE">
      <w:pPr>
        <w:pStyle w:val="EndNoteBibliography"/>
        <w:ind w:left="720" w:hanging="720"/>
        <w:jc w:val="both"/>
      </w:pPr>
      <w:r w:rsidRPr="003A67CE">
        <w:t>46.</w:t>
      </w:r>
      <w:r w:rsidRPr="003A67CE">
        <w:tab/>
        <w:t>Louwersheimer, E., et al., Influence of genetic variants in SORL1 gene on the manifestation of Alzheimer's disease. Neurobiol Aging, 2015. 36(3): p. 1605.e13-20.</w:t>
      </w:r>
    </w:p>
    <w:p w14:paraId="145C4228" w14:textId="292A3E6F" w:rsidR="000557F8" w:rsidRDefault="004C0707" w:rsidP="003A67CE">
      <w:pPr>
        <w:jc w:val="both"/>
      </w:pPr>
      <w:r w:rsidRPr="003A67CE">
        <w:fldChar w:fldCharType="end"/>
      </w:r>
    </w:p>
    <w:sectPr w:rsidR="000557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B6C52"/>
    <w:multiLevelType w:val="hybridMultilevel"/>
    <w:tmpl w:val="AE3261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D51D75"/>
    <w:multiLevelType w:val="hybridMultilevel"/>
    <w:tmpl w:val="840889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061D6B"/>
    <w:multiLevelType w:val="hybridMultilevel"/>
    <w:tmpl w:val="7514EF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D226A9"/>
    <w:multiLevelType w:val="hybridMultilevel"/>
    <w:tmpl w:val="9C6C87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BD09C1"/>
    <w:multiLevelType w:val="hybridMultilevel"/>
    <w:tmpl w:val="D6D067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020647"/>
    <w:multiLevelType w:val="hybridMultilevel"/>
    <w:tmpl w:val="0FAC79D8"/>
    <w:lvl w:ilvl="0" w:tplc="08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6" w15:restartNumberingAfterBreak="0">
    <w:nsid w:val="688C0C57"/>
    <w:multiLevelType w:val="hybridMultilevel"/>
    <w:tmpl w:val="370068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BF773D"/>
    <w:multiLevelType w:val="hybridMultilevel"/>
    <w:tmpl w:val="72F80B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5"/>
  </w:num>
  <w:num w:numId="4">
    <w:abstractNumId w:val="3"/>
  </w:num>
  <w:num w:numId="5">
    <w:abstractNumId w:val="1"/>
  </w:num>
  <w:num w:numId="6">
    <w:abstractNumId w:val="2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0zva2z3z0v9jeav9qxdzwmewf0raf5twvs&quot;&gt;My EndNote Library&lt;record-ids&gt;&lt;item&gt;439&lt;/item&gt;&lt;item&gt;440&lt;/item&gt;&lt;item&gt;441&lt;/item&gt;&lt;item&gt;442&lt;/item&gt;&lt;item&gt;443&lt;/item&gt;&lt;item&gt;444&lt;/item&gt;&lt;item&gt;445&lt;/item&gt;&lt;item&gt;446&lt;/item&gt;&lt;item&gt;447&lt;/item&gt;&lt;item&gt;448&lt;/item&gt;&lt;item&gt;449&lt;/item&gt;&lt;item&gt;452&lt;/item&gt;&lt;item&gt;453&lt;/item&gt;&lt;item&gt;454&lt;/item&gt;&lt;item&gt;455&lt;/item&gt;&lt;item&gt;456&lt;/item&gt;&lt;item&gt;457&lt;/item&gt;&lt;item&gt;458&lt;/item&gt;&lt;item&gt;459&lt;/item&gt;&lt;item&gt;461&lt;/item&gt;&lt;item&gt;462&lt;/item&gt;&lt;item&gt;463&lt;/item&gt;&lt;item&gt;464&lt;/item&gt;&lt;item&gt;465&lt;/item&gt;&lt;item&gt;466&lt;/item&gt;&lt;item&gt;468&lt;/item&gt;&lt;item&gt;469&lt;/item&gt;&lt;item&gt;470&lt;/item&gt;&lt;item&gt;471&lt;/item&gt;&lt;item&gt;472&lt;/item&gt;&lt;item&gt;473&lt;/item&gt;&lt;item&gt;474&lt;/item&gt;&lt;item&gt;475&lt;/item&gt;&lt;item&gt;479&lt;/item&gt;&lt;item&gt;480&lt;/item&gt;&lt;item&gt;483&lt;/item&gt;&lt;item&gt;484&lt;/item&gt;&lt;item&gt;537&lt;/item&gt;&lt;/record-ids&gt;&lt;/item&gt;&lt;/Libraries&gt;"/>
  </w:docVars>
  <w:rsids>
    <w:rsidRoot w:val="008D6D2F"/>
    <w:rsid w:val="00013E81"/>
    <w:rsid w:val="00050BBE"/>
    <w:rsid w:val="000526B9"/>
    <w:rsid w:val="000557F8"/>
    <w:rsid w:val="000B3557"/>
    <w:rsid w:val="000B462F"/>
    <w:rsid w:val="0011249E"/>
    <w:rsid w:val="001244C1"/>
    <w:rsid w:val="00132A36"/>
    <w:rsid w:val="0014499D"/>
    <w:rsid w:val="0014775E"/>
    <w:rsid w:val="00184793"/>
    <w:rsid w:val="001C0D12"/>
    <w:rsid w:val="001D01FA"/>
    <w:rsid w:val="001D0D0D"/>
    <w:rsid w:val="00202783"/>
    <w:rsid w:val="002238B0"/>
    <w:rsid w:val="00225EB0"/>
    <w:rsid w:val="00247B7E"/>
    <w:rsid w:val="00260B54"/>
    <w:rsid w:val="00272EF3"/>
    <w:rsid w:val="00280A75"/>
    <w:rsid w:val="002917A1"/>
    <w:rsid w:val="002E6591"/>
    <w:rsid w:val="00322A24"/>
    <w:rsid w:val="00345D36"/>
    <w:rsid w:val="00375FFA"/>
    <w:rsid w:val="003A67CE"/>
    <w:rsid w:val="003B2568"/>
    <w:rsid w:val="003D05C5"/>
    <w:rsid w:val="003D7459"/>
    <w:rsid w:val="003D7FC1"/>
    <w:rsid w:val="00407C0E"/>
    <w:rsid w:val="004223CB"/>
    <w:rsid w:val="00430103"/>
    <w:rsid w:val="004C0707"/>
    <w:rsid w:val="005319BA"/>
    <w:rsid w:val="005C3C4C"/>
    <w:rsid w:val="005C411A"/>
    <w:rsid w:val="005D4587"/>
    <w:rsid w:val="005D7770"/>
    <w:rsid w:val="00614C35"/>
    <w:rsid w:val="00616F41"/>
    <w:rsid w:val="00623776"/>
    <w:rsid w:val="0063393E"/>
    <w:rsid w:val="006429F3"/>
    <w:rsid w:val="00657DB3"/>
    <w:rsid w:val="00687A01"/>
    <w:rsid w:val="006955FF"/>
    <w:rsid w:val="006A587C"/>
    <w:rsid w:val="006C5244"/>
    <w:rsid w:val="006C5B0D"/>
    <w:rsid w:val="006E021D"/>
    <w:rsid w:val="006E024C"/>
    <w:rsid w:val="006F55E2"/>
    <w:rsid w:val="0078214F"/>
    <w:rsid w:val="007B60BF"/>
    <w:rsid w:val="007D7E62"/>
    <w:rsid w:val="007E7912"/>
    <w:rsid w:val="00826700"/>
    <w:rsid w:val="00881C9F"/>
    <w:rsid w:val="008905DC"/>
    <w:rsid w:val="0089205C"/>
    <w:rsid w:val="00892916"/>
    <w:rsid w:val="008D6D2F"/>
    <w:rsid w:val="008E28BA"/>
    <w:rsid w:val="00912B5B"/>
    <w:rsid w:val="00925B87"/>
    <w:rsid w:val="009263F8"/>
    <w:rsid w:val="00951A55"/>
    <w:rsid w:val="009700F1"/>
    <w:rsid w:val="00975E71"/>
    <w:rsid w:val="009A47C8"/>
    <w:rsid w:val="009D55EE"/>
    <w:rsid w:val="00A056F5"/>
    <w:rsid w:val="00A317DB"/>
    <w:rsid w:val="00AF4AE0"/>
    <w:rsid w:val="00B30AE2"/>
    <w:rsid w:val="00B57C0B"/>
    <w:rsid w:val="00BC135F"/>
    <w:rsid w:val="00BF0B88"/>
    <w:rsid w:val="00C15905"/>
    <w:rsid w:val="00C225AB"/>
    <w:rsid w:val="00C7034F"/>
    <w:rsid w:val="00C831B6"/>
    <w:rsid w:val="00C87578"/>
    <w:rsid w:val="00CA1669"/>
    <w:rsid w:val="00CF1C15"/>
    <w:rsid w:val="00D64A1A"/>
    <w:rsid w:val="00D90118"/>
    <w:rsid w:val="00D902C4"/>
    <w:rsid w:val="00DB00FF"/>
    <w:rsid w:val="00DD40F9"/>
    <w:rsid w:val="00DD70E7"/>
    <w:rsid w:val="00DF5F2D"/>
    <w:rsid w:val="00E12DB2"/>
    <w:rsid w:val="00E44137"/>
    <w:rsid w:val="00E80B40"/>
    <w:rsid w:val="00EA7317"/>
    <w:rsid w:val="00EB2D32"/>
    <w:rsid w:val="00ED3E07"/>
    <w:rsid w:val="00ED475B"/>
    <w:rsid w:val="00EE5FB9"/>
    <w:rsid w:val="00F21D59"/>
    <w:rsid w:val="00F24704"/>
    <w:rsid w:val="00F33F4B"/>
    <w:rsid w:val="00F3510B"/>
    <w:rsid w:val="00F36AF8"/>
    <w:rsid w:val="00F542D3"/>
    <w:rsid w:val="00F74D79"/>
    <w:rsid w:val="00FE0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EE413"/>
  <w15:chartTrackingRefBased/>
  <w15:docId w15:val="{5F5482B9-B3F4-4CD7-9645-932BCBE59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07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557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57F8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0557F8"/>
  </w:style>
  <w:style w:type="table" w:styleId="TableGrid">
    <w:name w:val="Table Grid"/>
    <w:basedOn w:val="TableNormal"/>
    <w:uiPriority w:val="39"/>
    <w:rsid w:val="00B57C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4A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AE0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C070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C070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C070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070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070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C0707"/>
    <w:rPr>
      <w:rFonts w:ascii="Calibri" w:hAnsi="Calibri" w:cs="Calibri"/>
      <w:noProof/>
      <w:lang w:val="en-US"/>
    </w:rPr>
  </w:style>
  <w:style w:type="character" w:customStyle="1" w:styleId="current-selection">
    <w:name w:val="current-selection"/>
    <w:basedOn w:val="DefaultParagraphFont"/>
    <w:rsid w:val="004C0707"/>
  </w:style>
  <w:style w:type="paragraph" w:customStyle="1" w:styleId="paragraph">
    <w:name w:val="paragraph"/>
    <w:basedOn w:val="Normal"/>
    <w:rsid w:val="004C07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normaltextrun">
    <w:name w:val="normaltextrun"/>
    <w:basedOn w:val="DefaultParagraphFont"/>
    <w:rsid w:val="004C0707"/>
  </w:style>
  <w:style w:type="character" w:customStyle="1" w:styleId="spellingerror">
    <w:name w:val="spellingerror"/>
    <w:basedOn w:val="DefaultParagraphFont"/>
    <w:rsid w:val="004C0707"/>
  </w:style>
  <w:style w:type="character" w:styleId="CommentReference">
    <w:name w:val="annotation reference"/>
    <w:basedOn w:val="DefaultParagraphFont"/>
    <w:uiPriority w:val="99"/>
    <w:semiHidden/>
    <w:unhideWhenUsed/>
    <w:rsid w:val="00DD70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70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0E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9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57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6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0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4</TotalTime>
  <Pages>10</Pages>
  <Words>4452</Words>
  <Characters>25383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Shi</dc:creator>
  <cp:keywords/>
  <dc:description/>
  <cp:lastModifiedBy>Liu Shi</cp:lastModifiedBy>
  <cp:revision>87</cp:revision>
  <dcterms:created xsi:type="dcterms:W3CDTF">2018-11-12T16:38:00Z</dcterms:created>
  <dcterms:modified xsi:type="dcterms:W3CDTF">2019-06-06T10:13:00Z</dcterms:modified>
</cp:coreProperties>
</file>